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789C31" w14:textId="2C6E2655" w:rsidR="001637A3" w:rsidRDefault="00962E7D" w:rsidP="009521A0">
      <w:pPr>
        <w:spacing w:line="480" w:lineRule="auto"/>
        <w:rPr>
          <w:lang w:val="en-US"/>
        </w:rPr>
      </w:pPr>
      <w:r>
        <w:rPr>
          <w:lang w:val="en-US"/>
        </w:rPr>
        <w:t>Electronic Supplementary Material</w:t>
      </w:r>
    </w:p>
    <w:p w14:paraId="4CA86F4D" w14:textId="77777777" w:rsidR="0041699E" w:rsidRPr="0041699E" w:rsidRDefault="0041699E" w:rsidP="009521A0">
      <w:pPr>
        <w:spacing w:line="480" w:lineRule="auto"/>
        <w:rPr>
          <w:b/>
          <w:bCs/>
          <w:sz w:val="22"/>
          <w:szCs w:val="20"/>
          <w:lang w:val="en-US"/>
        </w:rPr>
      </w:pPr>
      <w:r w:rsidRPr="0041699E">
        <w:rPr>
          <w:b/>
          <w:bCs/>
          <w:sz w:val="22"/>
          <w:szCs w:val="20"/>
          <w:lang w:val="en-US"/>
        </w:rPr>
        <w:t>Chronic senescent human mesenchymal stem cells as possible contributor to the wound healing disorder after exposure to the alkylating agent sulfur mustard</w:t>
      </w:r>
    </w:p>
    <w:p w14:paraId="01A7783F" w14:textId="24946779" w:rsidR="0041699E" w:rsidRPr="00381FB4" w:rsidRDefault="0041699E" w:rsidP="009521A0">
      <w:pPr>
        <w:spacing w:line="480" w:lineRule="auto"/>
        <w:rPr>
          <w:sz w:val="22"/>
          <w:szCs w:val="20"/>
        </w:rPr>
      </w:pPr>
      <w:r w:rsidRPr="00381FB4">
        <w:rPr>
          <w:sz w:val="22"/>
          <w:szCs w:val="20"/>
        </w:rPr>
        <w:t>Simone Rothmiller, Niklas Jäger, Nicole Meier, Thimo Meyer, Adrian Neu, Dirk Steinritz, Horst Thiermann, Michael Scherer, Christoph Rummel, Aswin Mangerich, Alexander Bürkle, Annette Schmidt*</w:t>
      </w:r>
    </w:p>
    <w:p w14:paraId="5E4FACE5" w14:textId="77777777" w:rsidR="0041699E" w:rsidRPr="004F3BA3" w:rsidRDefault="0041699E" w:rsidP="009521A0">
      <w:pPr>
        <w:spacing w:line="480" w:lineRule="auto"/>
        <w:rPr>
          <w:sz w:val="22"/>
          <w:szCs w:val="20"/>
        </w:rPr>
      </w:pPr>
      <w:r w:rsidRPr="004F3BA3">
        <w:rPr>
          <w:sz w:val="22"/>
          <w:szCs w:val="20"/>
        </w:rPr>
        <w:t>*Corresponding author</w:t>
      </w:r>
    </w:p>
    <w:p w14:paraId="31A8ABAD" w14:textId="21691792" w:rsidR="0041699E" w:rsidRPr="009D0082" w:rsidRDefault="00597661" w:rsidP="009521A0">
      <w:pPr>
        <w:spacing w:line="480" w:lineRule="auto"/>
        <w:rPr>
          <w:sz w:val="22"/>
          <w:szCs w:val="20"/>
        </w:rPr>
      </w:pPr>
      <w:r w:rsidRPr="00597661">
        <w:rPr>
          <w:sz w:val="22"/>
          <w:szCs w:val="20"/>
        </w:rPr>
        <w:t>Bundeswehr Institute of Pharmacology and Toxicology, Neuherbergstraße 11, 80937 Munich, Germany</w:t>
      </w:r>
      <w:r>
        <w:rPr>
          <w:sz w:val="22"/>
          <w:szCs w:val="20"/>
        </w:rPr>
        <w:t xml:space="preserve">; </w:t>
      </w:r>
      <w:r w:rsidR="009D0082" w:rsidRPr="009D0082">
        <w:rPr>
          <w:sz w:val="22"/>
          <w:szCs w:val="20"/>
        </w:rPr>
        <w:t xml:space="preserve">Universität der Bundeswehr München, Faculty of Human Sciences, Institute for Sports Sciences, Werner-Heisenberg-Weg 39, 85577 Neubiberg, Germany; </w:t>
      </w:r>
      <w:r w:rsidR="0041699E" w:rsidRPr="009D0082">
        <w:rPr>
          <w:sz w:val="22"/>
          <w:szCs w:val="20"/>
        </w:rPr>
        <w:t>annette.schmidt@unibw.de</w:t>
      </w:r>
    </w:p>
    <w:p w14:paraId="259FB0B4" w14:textId="292CAABF" w:rsidR="0041699E" w:rsidRPr="009D0082" w:rsidRDefault="0041699E">
      <w:pPr>
        <w:spacing w:line="259" w:lineRule="auto"/>
        <w:jc w:val="left"/>
      </w:pPr>
      <w:r w:rsidRPr="009D0082">
        <w:br w:type="page"/>
      </w:r>
    </w:p>
    <w:p w14:paraId="591831EA" w14:textId="34D386CA" w:rsidR="001637A3" w:rsidRDefault="00302E13" w:rsidP="0079290B">
      <w:pPr>
        <w:spacing w:line="480" w:lineRule="auto"/>
        <w:rPr>
          <w:lang w:val="en-US"/>
        </w:rPr>
      </w:pPr>
      <w:r w:rsidRPr="00302E13">
        <w:rPr>
          <w:rFonts w:cs="Arial"/>
          <w:b/>
          <w:bCs/>
          <w:lang w:val="en-US"/>
        </w:rPr>
        <w:lastRenderedPageBreak/>
        <w:t xml:space="preserve">Suppl. </w:t>
      </w:r>
      <w:r w:rsidR="001637A3" w:rsidRPr="00302E13">
        <w:rPr>
          <w:rFonts w:cs="Arial"/>
          <w:b/>
          <w:bCs/>
          <w:lang w:val="en-US"/>
        </w:rPr>
        <w:t xml:space="preserve">Figure 1 </w:t>
      </w:r>
      <w:r w:rsidR="001637A3" w:rsidRPr="00302E13">
        <w:rPr>
          <w:rFonts w:cs="Arial"/>
          <w:lang w:val="en-US"/>
        </w:rPr>
        <w:t>Isolation, quality control</w:t>
      </w:r>
      <w:r w:rsidR="00216163">
        <w:rPr>
          <w:rFonts w:cs="Arial"/>
          <w:lang w:val="en-US"/>
        </w:rPr>
        <w:t>,</w:t>
      </w:r>
      <w:r w:rsidR="001637A3" w:rsidRPr="00302E13">
        <w:rPr>
          <w:rFonts w:cs="Arial"/>
          <w:lang w:val="en-US"/>
        </w:rPr>
        <w:t xml:space="preserve"> and viability after H</w:t>
      </w:r>
      <w:r w:rsidR="001637A3" w:rsidRPr="00302E13">
        <w:rPr>
          <w:rFonts w:cs="Arial"/>
          <w:vertAlign w:val="subscript"/>
          <w:lang w:val="en-US"/>
        </w:rPr>
        <w:t>2</w:t>
      </w:r>
      <w:r w:rsidR="001637A3" w:rsidRPr="00302E13">
        <w:rPr>
          <w:rFonts w:cs="Arial"/>
          <w:lang w:val="en-US"/>
        </w:rPr>
        <w:t>O</w:t>
      </w:r>
      <w:r w:rsidR="001637A3" w:rsidRPr="00302E13">
        <w:rPr>
          <w:rFonts w:cs="Arial"/>
          <w:vertAlign w:val="subscript"/>
          <w:lang w:val="en-US"/>
        </w:rPr>
        <w:t>2</w:t>
      </w:r>
      <w:r w:rsidR="001637A3" w:rsidRPr="00302E13">
        <w:rPr>
          <w:rFonts w:cs="Arial"/>
          <w:lang w:val="en-US"/>
        </w:rPr>
        <w:t xml:space="preserve"> exposure of MSCs</w:t>
      </w:r>
      <w:r w:rsidRPr="00302E13">
        <w:rPr>
          <w:rFonts w:cs="Arial"/>
          <w:lang w:val="en-US"/>
        </w:rPr>
        <w:t xml:space="preserve">. </w:t>
      </w:r>
      <w:r w:rsidRPr="00302E13">
        <w:rPr>
          <w:rFonts w:cs="Arial"/>
          <w:b/>
          <w:lang w:val="en-US"/>
        </w:rPr>
        <w:t>a</w:t>
      </w:r>
      <w:r w:rsidR="001637A3">
        <w:rPr>
          <w:lang w:val="en-US"/>
        </w:rPr>
        <w:t>-</w:t>
      </w:r>
      <w:r w:rsidRPr="00302E13">
        <w:rPr>
          <w:b/>
          <w:lang w:val="en-US"/>
        </w:rPr>
        <w:t>h</w:t>
      </w:r>
      <w:r w:rsidR="001637A3">
        <w:rPr>
          <w:lang w:val="en-US"/>
        </w:rPr>
        <w:t xml:space="preserve"> Isolation process of human MSCs from the bone marrow of femoral heads. </w:t>
      </w:r>
      <w:r w:rsidR="0028129B" w:rsidRPr="0028129B">
        <w:rPr>
          <w:b/>
          <w:lang w:val="en-US"/>
        </w:rPr>
        <w:t>a</w:t>
      </w:r>
      <w:r w:rsidR="0028129B">
        <w:rPr>
          <w:lang w:val="en-US"/>
        </w:rPr>
        <w:t>-</w:t>
      </w:r>
      <w:r w:rsidR="0028129B" w:rsidRPr="0028129B">
        <w:rPr>
          <w:b/>
          <w:lang w:val="en-US"/>
        </w:rPr>
        <w:t>c</w:t>
      </w:r>
      <w:r w:rsidR="001637A3">
        <w:rPr>
          <w:lang w:val="en-US"/>
        </w:rPr>
        <w:t xml:space="preserve"> </w:t>
      </w:r>
      <w:r w:rsidR="001637A3" w:rsidRPr="00396793">
        <w:rPr>
          <w:lang w:val="en-US"/>
        </w:rPr>
        <w:t>Bone marrow was scraped from femoral heads using</w:t>
      </w:r>
      <w:r w:rsidR="001637A3">
        <w:rPr>
          <w:lang w:val="en-US"/>
        </w:rPr>
        <w:t xml:space="preserve"> a sharp curette and MSCs were d</w:t>
      </w:r>
      <w:r w:rsidR="001637A3" w:rsidRPr="00396793">
        <w:rPr>
          <w:lang w:val="en-US"/>
        </w:rPr>
        <w:t xml:space="preserve">issolved by agitation into </w:t>
      </w:r>
      <w:r w:rsidR="001637A3">
        <w:rPr>
          <w:lang w:val="en-US"/>
        </w:rPr>
        <w:t>culture</w:t>
      </w:r>
      <w:r w:rsidR="001637A3" w:rsidRPr="00396793">
        <w:rPr>
          <w:lang w:val="en-US"/>
        </w:rPr>
        <w:t xml:space="preserve"> medium</w:t>
      </w:r>
      <w:r w:rsidR="001637A3">
        <w:rPr>
          <w:lang w:val="en-US"/>
        </w:rPr>
        <w:t xml:space="preserve">. </w:t>
      </w:r>
      <w:r w:rsidR="0028129B" w:rsidRPr="0028129B">
        <w:rPr>
          <w:b/>
          <w:lang w:val="en-US"/>
        </w:rPr>
        <w:t>d</w:t>
      </w:r>
      <w:r w:rsidR="001637A3">
        <w:rPr>
          <w:lang w:val="en-US"/>
        </w:rPr>
        <w:t xml:space="preserve"> T</w:t>
      </w:r>
      <w:r w:rsidR="001637A3" w:rsidRPr="00396793">
        <w:rPr>
          <w:lang w:val="en-US"/>
        </w:rPr>
        <w:t>he suspension was filtered through a 70 µm cell strainer</w:t>
      </w:r>
      <w:r w:rsidR="001637A3">
        <w:rPr>
          <w:lang w:val="en-US"/>
        </w:rPr>
        <w:t xml:space="preserve"> and</w:t>
      </w:r>
      <w:r w:rsidR="001637A3" w:rsidRPr="00396793">
        <w:rPr>
          <w:lang w:val="en-US"/>
        </w:rPr>
        <w:t xml:space="preserve"> </w:t>
      </w:r>
      <w:r w:rsidR="0028129B" w:rsidRPr="0028129B">
        <w:rPr>
          <w:b/>
          <w:lang w:val="en-US"/>
        </w:rPr>
        <w:t>e</w:t>
      </w:r>
      <w:r w:rsidR="001637A3">
        <w:rPr>
          <w:lang w:val="en-US"/>
        </w:rPr>
        <w:t xml:space="preserve"> </w:t>
      </w:r>
      <w:r w:rsidR="001637A3" w:rsidRPr="00396793">
        <w:rPr>
          <w:lang w:val="en-US"/>
        </w:rPr>
        <w:t>density gradient centrifugation was performed using Ficoll</w:t>
      </w:r>
      <w:r w:rsidR="001637A3" w:rsidRPr="00396793">
        <w:rPr>
          <w:vertAlign w:val="superscript"/>
          <w:lang w:val="en-US"/>
        </w:rPr>
        <w:t>TM</w:t>
      </w:r>
      <w:r w:rsidR="001637A3" w:rsidRPr="00396793">
        <w:rPr>
          <w:lang w:val="en-US"/>
        </w:rPr>
        <w:t xml:space="preserve"> overlaid with the cell suspension. </w:t>
      </w:r>
      <w:r w:rsidR="0028129B" w:rsidRPr="0028129B">
        <w:rPr>
          <w:b/>
          <w:lang w:val="en-US"/>
        </w:rPr>
        <w:t>f</w:t>
      </w:r>
      <w:r w:rsidR="001637A3">
        <w:rPr>
          <w:lang w:val="en-US"/>
        </w:rPr>
        <w:t xml:space="preserve"> </w:t>
      </w:r>
      <w:r w:rsidR="001637A3" w:rsidRPr="00396793">
        <w:rPr>
          <w:lang w:val="en-US"/>
        </w:rPr>
        <w:t xml:space="preserve">MSCs are enriched in the interphase </w:t>
      </w:r>
      <w:r w:rsidR="001637A3">
        <w:rPr>
          <w:lang w:val="en-US"/>
        </w:rPr>
        <w:t xml:space="preserve">and </w:t>
      </w:r>
      <w:r w:rsidR="0028129B" w:rsidRPr="0028129B">
        <w:rPr>
          <w:b/>
          <w:lang w:val="en-US"/>
        </w:rPr>
        <w:t>g</w:t>
      </w:r>
      <w:r w:rsidR="001637A3">
        <w:rPr>
          <w:lang w:val="en-US"/>
        </w:rPr>
        <w:t xml:space="preserve"> </w:t>
      </w:r>
      <w:r w:rsidR="001637A3" w:rsidRPr="00396793">
        <w:rPr>
          <w:lang w:val="en-US"/>
        </w:rPr>
        <w:t>plated onto cell culture dishes</w:t>
      </w:r>
      <w:r w:rsidR="001637A3" w:rsidRPr="007D0B13">
        <w:rPr>
          <w:lang w:val="en-US"/>
        </w:rPr>
        <w:t xml:space="preserve"> </w:t>
      </w:r>
      <w:r w:rsidR="001637A3">
        <w:rPr>
          <w:lang w:val="en-US"/>
        </w:rPr>
        <w:t>after</w:t>
      </w:r>
      <w:r w:rsidR="001637A3" w:rsidRPr="00396793">
        <w:rPr>
          <w:lang w:val="en-US"/>
        </w:rPr>
        <w:t xml:space="preserve"> wash</w:t>
      </w:r>
      <w:r w:rsidR="001637A3">
        <w:rPr>
          <w:lang w:val="en-US"/>
        </w:rPr>
        <w:t>ing</w:t>
      </w:r>
      <w:r w:rsidR="001637A3" w:rsidRPr="00396793">
        <w:rPr>
          <w:lang w:val="en-US"/>
        </w:rPr>
        <w:t xml:space="preserve"> once with medium</w:t>
      </w:r>
      <w:r w:rsidR="001637A3">
        <w:rPr>
          <w:lang w:val="en-US"/>
        </w:rPr>
        <w:t xml:space="preserve">. </w:t>
      </w:r>
      <w:r w:rsidR="001637A3" w:rsidRPr="00396793">
        <w:rPr>
          <w:lang w:val="en-US"/>
        </w:rPr>
        <w:t>After two days, a medium exchange was performed</w:t>
      </w:r>
      <w:r w:rsidR="00216163">
        <w:rPr>
          <w:lang w:val="en-US"/>
        </w:rPr>
        <w:t>,</w:t>
      </w:r>
      <w:r w:rsidR="001637A3" w:rsidRPr="00396793">
        <w:rPr>
          <w:lang w:val="en-US"/>
        </w:rPr>
        <w:t xml:space="preserve"> </w:t>
      </w:r>
      <w:r w:rsidR="0028129B" w:rsidRPr="0028129B">
        <w:rPr>
          <w:b/>
          <w:lang w:val="en-US"/>
        </w:rPr>
        <w:t>h</w:t>
      </w:r>
      <w:r w:rsidR="001637A3">
        <w:rPr>
          <w:lang w:val="en-US"/>
        </w:rPr>
        <w:t xml:space="preserve"> </w:t>
      </w:r>
      <w:r w:rsidR="001637A3" w:rsidRPr="00396793">
        <w:rPr>
          <w:lang w:val="en-US"/>
        </w:rPr>
        <w:t>MSCs were further cultivated with medium exc</w:t>
      </w:r>
      <w:r w:rsidR="001637A3">
        <w:rPr>
          <w:lang w:val="en-US"/>
        </w:rPr>
        <w:t xml:space="preserve">hange twice a </w:t>
      </w:r>
      <w:r w:rsidR="00216163">
        <w:rPr>
          <w:lang w:val="en-US"/>
        </w:rPr>
        <w:t>week and</w:t>
      </w:r>
      <w:r w:rsidR="001637A3">
        <w:rPr>
          <w:lang w:val="en-US"/>
        </w:rPr>
        <w:t xml:space="preserve"> passaged</w:t>
      </w:r>
      <w:r w:rsidR="001637A3" w:rsidRPr="00396793">
        <w:rPr>
          <w:lang w:val="en-US"/>
        </w:rPr>
        <w:t xml:space="preserve"> at</w:t>
      </w:r>
      <w:r w:rsidR="001637A3">
        <w:rPr>
          <w:lang w:val="en-US"/>
        </w:rPr>
        <w:t xml:space="preserve"> about</w:t>
      </w:r>
      <w:r w:rsidR="001637A3" w:rsidRPr="00396793">
        <w:rPr>
          <w:lang w:val="en-US"/>
        </w:rPr>
        <w:t xml:space="preserve"> 60</w:t>
      </w:r>
      <w:r w:rsidR="001637A3">
        <w:rPr>
          <w:lang w:val="en-US"/>
        </w:rPr>
        <w:t xml:space="preserve"> </w:t>
      </w:r>
      <w:r w:rsidR="001637A3" w:rsidRPr="00396793">
        <w:rPr>
          <w:lang w:val="en-US"/>
        </w:rPr>
        <w:t>% confluenc</w:t>
      </w:r>
      <w:r w:rsidR="001637A3">
        <w:rPr>
          <w:lang w:val="en-US"/>
        </w:rPr>
        <w:t>e</w:t>
      </w:r>
      <w:r w:rsidR="001637A3" w:rsidRPr="00396793">
        <w:rPr>
          <w:lang w:val="en-US"/>
        </w:rPr>
        <w:t>.</w:t>
      </w:r>
      <w:r w:rsidR="00FE1DB1">
        <w:rPr>
          <w:lang w:val="en-US"/>
        </w:rPr>
        <w:t xml:space="preserve"> </w:t>
      </w:r>
      <w:r w:rsidR="00FE1DB1" w:rsidRPr="00FE1DB1">
        <w:rPr>
          <w:b/>
          <w:lang w:val="en-US"/>
        </w:rPr>
        <w:t>i</w:t>
      </w:r>
      <w:r w:rsidR="001637A3">
        <w:rPr>
          <w:lang w:val="en-US"/>
        </w:rPr>
        <w:t xml:space="preserve"> Flow cytometric analysis of early-passage MSCs stained with five cell surface markers </w:t>
      </w:r>
      <w:r w:rsidR="001637A3" w:rsidRPr="00D36A07">
        <w:rPr>
          <w:lang w:val="en-US"/>
        </w:rPr>
        <w:t>CD14-FITC</w:t>
      </w:r>
      <w:r w:rsidR="001637A3">
        <w:rPr>
          <w:lang w:val="en-US"/>
        </w:rPr>
        <w:t>,</w:t>
      </w:r>
      <w:r w:rsidR="001637A3" w:rsidRPr="00D36A07">
        <w:rPr>
          <w:lang w:val="en-US"/>
        </w:rPr>
        <w:t xml:space="preserve"> CD34-PE-Cy7</w:t>
      </w:r>
      <w:r w:rsidR="001637A3">
        <w:rPr>
          <w:lang w:val="en-US"/>
        </w:rPr>
        <w:t>,</w:t>
      </w:r>
      <w:r w:rsidR="001637A3" w:rsidRPr="00D36A07">
        <w:rPr>
          <w:lang w:val="en-US"/>
        </w:rPr>
        <w:t xml:space="preserve"> CD45-APC-Cy7, CD105-PerCP-Cy5.5</w:t>
      </w:r>
      <w:r w:rsidR="002F19A6">
        <w:rPr>
          <w:lang w:val="en-US"/>
        </w:rPr>
        <w:t>,</w:t>
      </w:r>
      <w:r w:rsidR="001637A3" w:rsidRPr="00D36A07">
        <w:rPr>
          <w:lang w:val="en-US"/>
        </w:rPr>
        <w:t xml:space="preserve"> and CD106-APC</w:t>
      </w:r>
      <w:r w:rsidR="001637A3">
        <w:rPr>
          <w:lang w:val="en-US"/>
        </w:rPr>
        <w:t xml:space="preserve"> shows 95 % mesenchymal stem cells defined as </w:t>
      </w:r>
      <w:r w:rsidR="001637A3" w:rsidRPr="00D36A07">
        <w:rPr>
          <w:lang w:val="en-US"/>
        </w:rPr>
        <w:t>CD14</w:t>
      </w:r>
      <w:r w:rsidR="001637A3" w:rsidRPr="00D36A07">
        <w:rPr>
          <w:vertAlign w:val="superscript"/>
          <w:lang w:val="en-US"/>
        </w:rPr>
        <w:t>-</w:t>
      </w:r>
      <w:r w:rsidR="001637A3" w:rsidRPr="00D36A07">
        <w:rPr>
          <w:lang w:val="en-US"/>
        </w:rPr>
        <w:t>/CD34</w:t>
      </w:r>
      <w:r w:rsidR="001637A3" w:rsidRPr="00D36A07">
        <w:rPr>
          <w:vertAlign w:val="superscript"/>
          <w:lang w:val="en-US"/>
        </w:rPr>
        <w:t>-</w:t>
      </w:r>
      <w:r w:rsidR="001637A3" w:rsidRPr="00D36A07">
        <w:rPr>
          <w:lang w:val="en-US"/>
        </w:rPr>
        <w:t>/CD45</w:t>
      </w:r>
      <w:r w:rsidR="001637A3" w:rsidRPr="00D36A07">
        <w:rPr>
          <w:vertAlign w:val="superscript"/>
          <w:lang w:val="en-US"/>
        </w:rPr>
        <w:t>-</w:t>
      </w:r>
      <w:r w:rsidR="001637A3" w:rsidRPr="00D36A07">
        <w:rPr>
          <w:lang w:val="en-US"/>
        </w:rPr>
        <w:t>/CD105</w:t>
      </w:r>
      <w:r w:rsidR="001637A3" w:rsidRPr="00D36A07">
        <w:rPr>
          <w:vertAlign w:val="superscript"/>
          <w:lang w:val="en-US"/>
        </w:rPr>
        <w:t>+</w:t>
      </w:r>
      <w:r w:rsidR="001637A3" w:rsidRPr="00D36A07">
        <w:rPr>
          <w:lang w:val="en-US"/>
        </w:rPr>
        <w:t>/CD106</w:t>
      </w:r>
      <w:r w:rsidR="001637A3" w:rsidRPr="00D36A07">
        <w:rPr>
          <w:vertAlign w:val="superscript"/>
          <w:lang w:val="en-US"/>
        </w:rPr>
        <w:t>+</w:t>
      </w:r>
      <w:r w:rsidR="001637A3">
        <w:rPr>
          <w:lang w:val="en-US"/>
        </w:rPr>
        <w:t>.</w:t>
      </w:r>
      <w:r w:rsidR="00FE1DB1">
        <w:rPr>
          <w:lang w:val="en-US"/>
        </w:rPr>
        <w:t xml:space="preserve"> </w:t>
      </w:r>
      <w:r w:rsidR="00FE1DB1" w:rsidRPr="00FE1DB1">
        <w:rPr>
          <w:b/>
          <w:lang w:val="en-US"/>
        </w:rPr>
        <w:t>j</w:t>
      </w:r>
      <w:r w:rsidR="001637A3">
        <w:rPr>
          <w:lang w:val="en-US"/>
        </w:rPr>
        <w:t xml:space="preserve"> Adipogenic and osteogenic differentiation was performed for 14 or 21 days, respectively. After fixation, lipid droplets of adipocytes were stained with sudan III (orange) and nuclear counterstain with hematoxylin (blue). Calcified areas of osteocytes were stained with von Kossa (black) and nuclear counterstain with nuclear fast red (red).</w:t>
      </w:r>
      <w:r w:rsidR="00FE1DB1">
        <w:rPr>
          <w:lang w:val="en-US"/>
        </w:rPr>
        <w:t xml:space="preserve"> </w:t>
      </w:r>
      <w:r w:rsidR="00FE1DB1" w:rsidRPr="00FE1DB1">
        <w:rPr>
          <w:b/>
          <w:lang w:val="en-US"/>
        </w:rPr>
        <w:t>k</w:t>
      </w:r>
      <w:r w:rsidR="001637A3">
        <w:rPr>
          <w:lang w:val="en-US"/>
        </w:rPr>
        <w:t xml:space="preserve"> MSCs were exposed to increasing H</w:t>
      </w:r>
      <w:r w:rsidR="001637A3" w:rsidRPr="006A39EA">
        <w:rPr>
          <w:vertAlign w:val="subscript"/>
          <w:lang w:val="en-US"/>
        </w:rPr>
        <w:t>2</w:t>
      </w:r>
      <w:r w:rsidR="001637A3">
        <w:rPr>
          <w:lang w:val="en-US"/>
        </w:rPr>
        <w:t>O</w:t>
      </w:r>
      <w:r w:rsidR="001637A3" w:rsidRPr="006A39EA">
        <w:rPr>
          <w:vertAlign w:val="subscript"/>
          <w:lang w:val="en-US"/>
        </w:rPr>
        <w:t>2</w:t>
      </w:r>
      <w:r w:rsidR="001637A3">
        <w:rPr>
          <w:lang w:val="en-US"/>
        </w:rPr>
        <w:t xml:space="preserve"> concentrations for 5 days, viability was assessed by XTT assay and normalized to corresponding solvent controls. LC</w:t>
      </w:r>
      <w:r w:rsidR="001637A3" w:rsidRPr="00BD59FB">
        <w:rPr>
          <w:vertAlign w:val="subscript"/>
          <w:lang w:val="en-US"/>
        </w:rPr>
        <w:t>50</w:t>
      </w:r>
      <w:r w:rsidR="001637A3">
        <w:rPr>
          <w:lang w:val="en-US"/>
        </w:rPr>
        <w:t xml:space="preserve"> of 322.7 ± 11.4 µM H</w:t>
      </w:r>
      <w:r w:rsidR="001637A3" w:rsidRPr="00BD59FB">
        <w:rPr>
          <w:vertAlign w:val="subscript"/>
          <w:lang w:val="en-US"/>
        </w:rPr>
        <w:t>2</w:t>
      </w:r>
      <w:r w:rsidR="001637A3">
        <w:rPr>
          <w:lang w:val="en-US"/>
        </w:rPr>
        <w:t>O</w:t>
      </w:r>
      <w:r w:rsidR="001637A3" w:rsidRPr="00BD59FB">
        <w:rPr>
          <w:vertAlign w:val="subscript"/>
          <w:lang w:val="en-US"/>
        </w:rPr>
        <w:t>2</w:t>
      </w:r>
      <w:r w:rsidR="001637A3">
        <w:rPr>
          <w:lang w:val="en-US"/>
        </w:rPr>
        <w:t xml:space="preserve"> was determined (n = 4 biological replicates per group from five independent experiments).</w:t>
      </w:r>
      <w:r w:rsidR="00FE1DB1">
        <w:rPr>
          <w:lang w:val="en-US"/>
        </w:rPr>
        <w:t xml:space="preserve"> </w:t>
      </w:r>
      <w:r w:rsidR="001637A3">
        <w:rPr>
          <w:lang w:val="en-US"/>
        </w:rPr>
        <w:t xml:space="preserve">Data are represented as linear regression including mean </w:t>
      </w:r>
      <w:r w:rsidR="001637A3">
        <w:rPr>
          <w:rFonts w:cs="Arial"/>
          <w:lang w:val="en-US"/>
        </w:rPr>
        <w:t>±</w:t>
      </w:r>
      <w:r w:rsidR="001637A3">
        <w:rPr>
          <w:lang w:val="en-US"/>
        </w:rPr>
        <w:t xml:space="preserve"> SD (red dots and black error bars), single data points (blue squares)</w:t>
      </w:r>
      <w:r w:rsidR="00216163">
        <w:rPr>
          <w:lang w:val="en-US"/>
        </w:rPr>
        <w:t>,</w:t>
      </w:r>
      <w:r w:rsidR="001637A3">
        <w:rPr>
          <w:lang w:val="en-US"/>
        </w:rPr>
        <w:t xml:space="preserve"> and 99 % confidence intervals</w:t>
      </w:r>
      <w:r w:rsidR="00533921">
        <w:rPr>
          <w:lang w:val="en-US"/>
        </w:rPr>
        <w:t xml:space="preserve"> (red ribbon)</w:t>
      </w:r>
    </w:p>
    <w:p w14:paraId="363D90C3" w14:textId="77777777" w:rsidR="00F405EB" w:rsidRDefault="00F405EB" w:rsidP="0079290B">
      <w:pPr>
        <w:spacing w:line="480" w:lineRule="auto"/>
        <w:rPr>
          <w:lang w:val="en-US"/>
        </w:rPr>
      </w:pPr>
    </w:p>
    <w:p w14:paraId="72E75890" w14:textId="73B2AB4A" w:rsidR="00F405EB" w:rsidRDefault="00F405EB" w:rsidP="0079290B">
      <w:pPr>
        <w:spacing w:line="480" w:lineRule="auto"/>
        <w:rPr>
          <w:lang w:val="en-US"/>
        </w:rPr>
      </w:pPr>
      <w:r w:rsidRPr="00F405EB">
        <w:rPr>
          <w:noProof/>
          <w:lang w:val="en-US"/>
        </w:rPr>
        <w:lastRenderedPageBreak/>
        <w:drawing>
          <wp:inline distT="0" distB="0" distL="0" distR="0" wp14:anchorId="3FAD1FED" wp14:editId="625BB81A">
            <wp:extent cx="4785995" cy="72440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85995" cy="7244080"/>
                    </a:xfrm>
                    <a:prstGeom prst="rect">
                      <a:avLst/>
                    </a:prstGeom>
                    <a:noFill/>
                    <a:ln>
                      <a:noFill/>
                    </a:ln>
                  </pic:spPr>
                </pic:pic>
              </a:graphicData>
            </a:graphic>
          </wp:inline>
        </w:drawing>
      </w:r>
    </w:p>
    <w:p w14:paraId="13FFFDF8" w14:textId="16308F02" w:rsidR="00FE1DB1" w:rsidRDefault="00FE1DB1">
      <w:pPr>
        <w:spacing w:line="259" w:lineRule="auto"/>
        <w:jc w:val="left"/>
        <w:rPr>
          <w:lang w:val="en-US"/>
        </w:rPr>
      </w:pPr>
      <w:r>
        <w:rPr>
          <w:lang w:val="en-US"/>
        </w:rPr>
        <w:br w:type="page"/>
      </w:r>
    </w:p>
    <w:p w14:paraId="4BBC8D29" w14:textId="0950D75A" w:rsidR="001637A3" w:rsidRDefault="00380C23" w:rsidP="0079290B">
      <w:pPr>
        <w:spacing w:line="480" w:lineRule="auto"/>
        <w:rPr>
          <w:lang w:val="en-US"/>
        </w:rPr>
      </w:pPr>
      <w:r w:rsidRPr="00380C23">
        <w:rPr>
          <w:rFonts w:cs="Arial"/>
          <w:b/>
          <w:bCs/>
          <w:lang w:val="en-US"/>
        </w:rPr>
        <w:lastRenderedPageBreak/>
        <w:t xml:space="preserve">Suppl. </w:t>
      </w:r>
      <w:r w:rsidR="001637A3" w:rsidRPr="00380C23">
        <w:rPr>
          <w:rFonts w:cs="Arial"/>
          <w:b/>
          <w:bCs/>
          <w:lang w:val="en-US"/>
        </w:rPr>
        <w:t xml:space="preserve">Figure 2 </w:t>
      </w:r>
      <w:r w:rsidR="001637A3" w:rsidRPr="00380C23">
        <w:rPr>
          <w:rFonts w:cs="Arial"/>
          <w:bCs/>
          <w:lang w:val="en-US"/>
        </w:rPr>
        <w:t>Senescence and apoptosis induction in MSCs by SM or H</w:t>
      </w:r>
      <w:r w:rsidR="001637A3" w:rsidRPr="00380C23">
        <w:rPr>
          <w:rFonts w:cs="Arial"/>
          <w:bCs/>
          <w:vertAlign w:val="subscript"/>
          <w:lang w:val="en-US"/>
        </w:rPr>
        <w:t>2</w:t>
      </w:r>
      <w:r w:rsidR="001637A3" w:rsidRPr="00380C23">
        <w:rPr>
          <w:rFonts w:cs="Arial"/>
          <w:bCs/>
          <w:lang w:val="en-US"/>
        </w:rPr>
        <w:t>O</w:t>
      </w:r>
      <w:r w:rsidR="001637A3" w:rsidRPr="00380C23">
        <w:rPr>
          <w:rFonts w:cs="Arial"/>
          <w:bCs/>
          <w:vertAlign w:val="subscript"/>
          <w:lang w:val="en-US"/>
        </w:rPr>
        <w:t>2</w:t>
      </w:r>
      <w:r w:rsidR="001637A3" w:rsidRPr="00380C23">
        <w:rPr>
          <w:rFonts w:cs="Arial"/>
          <w:bCs/>
          <w:lang w:val="en-US"/>
        </w:rPr>
        <w:t xml:space="preserve"> exposure</w:t>
      </w:r>
      <w:r w:rsidRPr="00380C23">
        <w:rPr>
          <w:rFonts w:cs="Arial"/>
          <w:bCs/>
          <w:lang w:val="en-US"/>
        </w:rPr>
        <w:t>.</w:t>
      </w:r>
      <w:r>
        <w:rPr>
          <w:rFonts w:cs="Arial"/>
          <w:bCs/>
          <w:lang w:val="en-US"/>
        </w:rPr>
        <w:t xml:space="preserve"> </w:t>
      </w:r>
      <w:r w:rsidRPr="00380C23">
        <w:rPr>
          <w:rFonts w:cs="Arial"/>
          <w:b/>
          <w:bCs/>
          <w:lang w:val="en-US"/>
        </w:rPr>
        <w:t>a</w:t>
      </w:r>
      <w:r w:rsidR="001637A3">
        <w:rPr>
          <w:lang w:val="en-US"/>
        </w:rPr>
        <w:t xml:space="preserve"> Percentage of SA-β-gal positive MSCs 1, 7, 14, 21</w:t>
      </w:r>
      <w:r>
        <w:rPr>
          <w:lang w:val="en-US"/>
        </w:rPr>
        <w:t>,</w:t>
      </w:r>
      <w:r w:rsidR="001637A3">
        <w:rPr>
          <w:lang w:val="en-US"/>
        </w:rPr>
        <w:t xml:space="preserve"> and 28 days post exposure to SM, H</w:t>
      </w:r>
      <w:r w:rsidR="001637A3" w:rsidRPr="001A54B4">
        <w:rPr>
          <w:vertAlign w:val="subscript"/>
          <w:lang w:val="en-US"/>
        </w:rPr>
        <w:t>2</w:t>
      </w:r>
      <w:r w:rsidR="001637A3">
        <w:rPr>
          <w:lang w:val="en-US"/>
        </w:rPr>
        <w:t>O</w:t>
      </w:r>
      <w:r w:rsidR="001637A3" w:rsidRPr="001A54B4">
        <w:rPr>
          <w:vertAlign w:val="subscript"/>
          <w:lang w:val="en-US"/>
        </w:rPr>
        <w:t>2</w:t>
      </w:r>
      <w:r w:rsidR="00216163">
        <w:rPr>
          <w:lang w:val="en-US"/>
        </w:rPr>
        <w:t>,</w:t>
      </w:r>
      <w:r w:rsidR="001637A3">
        <w:rPr>
          <w:lang w:val="en-US"/>
        </w:rPr>
        <w:t xml:space="preserve"> or solvent control (n = three randomly selected fields per group from three independent experiments).</w:t>
      </w:r>
      <w:r>
        <w:rPr>
          <w:lang w:val="en-US"/>
        </w:rPr>
        <w:t xml:space="preserve"> </w:t>
      </w:r>
      <w:r w:rsidRPr="00380C23">
        <w:rPr>
          <w:b/>
          <w:lang w:val="en-US"/>
        </w:rPr>
        <w:t>b</w:t>
      </w:r>
      <w:r w:rsidR="001637A3">
        <w:rPr>
          <w:lang w:val="en-US"/>
        </w:rPr>
        <w:t xml:space="preserve"> </w:t>
      </w:r>
      <w:r w:rsidR="001637A3" w:rsidRPr="009C7ED4">
        <w:rPr>
          <w:lang w:val="en-US"/>
        </w:rPr>
        <w:t xml:space="preserve">Apoptosis was determined by Annexin V </w:t>
      </w:r>
      <w:r w:rsidR="001637A3">
        <w:rPr>
          <w:lang w:val="en-US"/>
        </w:rPr>
        <w:t xml:space="preserve">green </w:t>
      </w:r>
      <w:r w:rsidR="001637A3" w:rsidRPr="009C7ED4">
        <w:rPr>
          <w:lang w:val="en-US"/>
        </w:rPr>
        <w:t>live staining</w:t>
      </w:r>
      <w:r w:rsidR="001637A3">
        <w:rPr>
          <w:lang w:val="en-US"/>
        </w:rPr>
        <w:t xml:space="preserve"> and confluence by the area covered by cells</w:t>
      </w:r>
      <w:r w:rsidR="001637A3" w:rsidRPr="009C7ED4">
        <w:rPr>
          <w:lang w:val="en-US"/>
        </w:rPr>
        <w:t xml:space="preserve"> using the IncuCyte microscope</w:t>
      </w:r>
      <w:r w:rsidR="001637A3">
        <w:rPr>
          <w:lang w:val="en-US"/>
        </w:rPr>
        <w:t xml:space="preserve"> for 276 h in total every 2 h</w:t>
      </w:r>
      <w:r w:rsidR="001637A3" w:rsidRPr="009C7ED4">
        <w:rPr>
          <w:lang w:val="en-US"/>
        </w:rPr>
        <w:t xml:space="preserve">. </w:t>
      </w:r>
      <w:r w:rsidR="001637A3">
        <w:rPr>
          <w:lang w:val="en-US"/>
        </w:rPr>
        <w:t>After single dose exposure to SM concentrations from 10 to 500 µM, solvent (EtOH)</w:t>
      </w:r>
      <w:r w:rsidR="007541C3">
        <w:rPr>
          <w:lang w:val="en-US"/>
        </w:rPr>
        <w:t>,</w:t>
      </w:r>
      <w:r w:rsidR="001637A3">
        <w:rPr>
          <w:lang w:val="en-US"/>
        </w:rPr>
        <w:t xml:space="preserve"> and positive control (200 µM H</w:t>
      </w:r>
      <w:r w:rsidR="001637A3" w:rsidRPr="002E391B">
        <w:rPr>
          <w:vertAlign w:val="subscript"/>
          <w:lang w:val="en-US"/>
        </w:rPr>
        <w:t>2</w:t>
      </w:r>
      <w:r w:rsidR="001637A3">
        <w:rPr>
          <w:lang w:val="en-US"/>
        </w:rPr>
        <w:t>O</w:t>
      </w:r>
      <w:r w:rsidR="001637A3" w:rsidRPr="002E391B">
        <w:rPr>
          <w:vertAlign w:val="subscript"/>
          <w:lang w:val="en-US"/>
        </w:rPr>
        <w:t>2</w:t>
      </w:r>
      <w:r w:rsidR="001637A3">
        <w:rPr>
          <w:lang w:val="en-US"/>
        </w:rPr>
        <w:t>), confluence and the number of apoptotic cells were determined. Results are expressed as means and trend with 99 % confidence interval (n = three randomly selected images per group from three independent experiments).</w:t>
      </w:r>
      <w:r>
        <w:rPr>
          <w:lang w:val="en-US"/>
        </w:rPr>
        <w:t xml:space="preserve"> </w:t>
      </w:r>
      <w:r w:rsidR="001637A3">
        <w:rPr>
          <w:lang w:val="en-US"/>
        </w:rPr>
        <w:t xml:space="preserve">Data are represented as </w:t>
      </w:r>
      <w:r w:rsidR="001637A3">
        <w:rPr>
          <w:rFonts w:cs="Arial"/>
          <w:lang w:val="en-US"/>
        </w:rPr>
        <w:t xml:space="preserve">Tukey boxplots; </w:t>
      </w:r>
      <w:r w:rsidR="001637A3" w:rsidRPr="001C47FE">
        <w:rPr>
          <w:lang w:val="en-US"/>
        </w:rPr>
        <w:t xml:space="preserve">* </w:t>
      </w:r>
      <w:r w:rsidR="001637A3">
        <w:rPr>
          <w:lang w:val="en-US"/>
        </w:rPr>
        <w:t xml:space="preserve">p </w:t>
      </w:r>
      <w:r w:rsidR="001637A3">
        <w:rPr>
          <w:rFonts w:cs="Arial"/>
          <w:lang w:val="en-US"/>
        </w:rPr>
        <w:t>&lt;</w:t>
      </w:r>
      <w:r w:rsidR="001637A3" w:rsidRPr="001C47FE">
        <w:rPr>
          <w:lang w:val="en-US"/>
        </w:rPr>
        <w:t xml:space="preserve"> 0.05, ** </w:t>
      </w:r>
      <w:r w:rsidR="001637A3">
        <w:rPr>
          <w:lang w:val="en-US"/>
        </w:rPr>
        <w:t xml:space="preserve">p </w:t>
      </w:r>
      <w:r w:rsidR="001637A3">
        <w:rPr>
          <w:rFonts w:cs="Arial"/>
          <w:lang w:val="en-US"/>
        </w:rPr>
        <w:t>&lt;</w:t>
      </w:r>
      <w:r w:rsidR="001637A3" w:rsidRPr="001C47FE">
        <w:rPr>
          <w:lang w:val="en-US"/>
        </w:rPr>
        <w:t xml:space="preserve"> 0.01, *** </w:t>
      </w:r>
      <w:r w:rsidR="001637A3">
        <w:rPr>
          <w:lang w:val="en-US"/>
        </w:rPr>
        <w:t xml:space="preserve">p </w:t>
      </w:r>
      <w:r w:rsidR="001637A3">
        <w:rPr>
          <w:rFonts w:cs="Arial"/>
          <w:lang w:val="en-US"/>
        </w:rPr>
        <w:t>&lt;</w:t>
      </w:r>
      <w:r w:rsidR="001637A3" w:rsidRPr="001C47FE">
        <w:rPr>
          <w:lang w:val="en-US"/>
        </w:rPr>
        <w:t xml:space="preserve"> 0.001, **** </w:t>
      </w:r>
      <w:r w:rsidR="001637A3">
        <w:rPr>
          <w:lang w:val="en-US"/>
        </w:rPr>
        <w:t xml:space="preserve">p </w:t>
      </w:r>
      <w:r w:rsidR="001637A3">
        <w:rPr>
          <w:rFonts w:cs="Arial"/>
          <w:lang w:val="en-US"/>
        </w:rPr>
        <w:t>&lt;</w:t>
      </w:r>
      <w:r w:rsidR="001637A3" w:rsidRPr="001C47FE">
        <w:rPr>
          <w:lang w:val="en-US"/>
        </w:rPr>
        <w:t xml:space="preserve"> 0.0001</w:t>
      </w:r>
    </w:p>
    <w:p w14:paraId="28621AAA" w14:textId="77777777" w:rsidR="00F405EB" w:rsidRDefault="00F405EB" w:rsidP="0079290B">
      <w:pPr>
        <w:spacing w:line="480" w:lineRule="auto"/>
        <w:rPr>
          <w:lang w:val="en-US"/>
        </w:rPr>
      </w:pPr>
    </w:p>
    <w:p w14:paraId="56A5AB12" w14:textId="3E087D6B" w:rsidR="00F405EB" w:rsidRDefault="00F405EB" w:rsidP="0079290B">
      <w:pPr>
        <w:spacing w:line="480" w:lineRule="auto"/>
        <w:rPr>
          <w:lang w:val="en-US"/>
        </w:rPr>
      </w:pPr>
      <w:r w:rsidRPr="00F405EB">
        <w:rPr>
          <w:noProof/>
          <w:lang w:val="en-US"/>
        </w:rPr>
        <w:lastRenderedPageBreak/>
        <w:drawing>
          <wp:inline distT="0" distB="0" distL="0" distR="0" wp14:anchorId="3D615EFC" wp14:editId="15C4E817">
            <wp:extent cx="5094605" cy="71964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94605" cy="7196455"/>
                    </a:xfrm>
                    <a:prstGeom prst="rect">
                      <a:avLst/>
                    </a:prstGeom>
                    <a:noFill/>
                    <a:ln>
                      <a:noFill/>
                    </a:ln>
                  </pic:spPr>
                </pic:pic>
              </a:graphicData>
            </a:graphic>
          </wp:inline>
        </w:drawing>
      </w:r>
    </w:p>
    <w:p w14:paraId="5D436522" w14:textId="2E1DBCB5" w:rsidR="001637A3" w:rsidRDefault="007541C3" w:rsidP="0079290B">
      <w:pPr>
        <w:spacing w:line="480" w:lineRule="auto"/>
        <w:rPr>
          <w:rFonts w:cs="Arial"/>
          <w:lang w:val="en-US"/>
        </w:rPr>
      </w:pPr>
      <w:r w:rsidRPr="007541C3">
        <w:rPr>
          <w:rFonts w:cs="Arial"/>
          <w:b/>
          <w:bCs/>
          <w:lang w:val="en-US"/>
        </w:rPr>
        <w:t xml:space="preserve">Suppl. </w:t>
      </w:r>
      <w:r w:rsidR="001637A3" w:rsidRPr="007541C3">
        <w:rPr>
          <w:rFonts w:cs="Arial"/>
          <w:b/>
          <w:bCs/>
          <w:lang w:val="en-US"/>
        </w:rPr>
        <w:t xml:space="preserve">Figure 3 </w:t>
      </w:r>
      <w:r w:rsidR="001637A3" w:rsidRPr="007541C3">
        <w:rPr>
          <w:rFonts w:cs="Arial"/>
          <w:lang w:val="en-US"/>
        </w:rPr>
        <w:t>Senescence induction by other agents</w:t>
      </w:r>
      <w:r>
        <w:rPr>
          <w:rFonts w:cs="Arial"/>
          <w:lang w:val="en-US"/>
        </w:rPr>
        <w:t xml:space="preserve">. </w:t>
      </w:r>
      <w:r w:rsidR="001637A3">
        <w:rPr>
          <w:lang w:val="en-US"/>
        </w:rPr>
        <w:t xml:space="preserve">Representative images </w:t>
      </w:r>
      <w:r w:rsidR="001637A3">
        <w:rPr>
          <w:rFonts w:cs="Arial"/>
          <w:lang w:val="en-US"/>
        </w:rPr>
        <w:t>are shown.</w:t>
      </w:r>
      <w:r>
        <w:rPr>
          <w:rFonts w:cs="Arial"/>
          <w:lang w:val="en-US"/>
        </w:rPr>
        <w:t xml:space="preserve"> </w:t>
      </w:r>
      <w:r w:rsidRPr="007541C3">
        <w:rPr>
          <w:rFonts w:cs="Arial"/>
          <w:b/>
          <w:lang w:val="en-US"/>
        </w:rPr>
        <w:t>a</w:t>
      </w:r>
      <w:r w:rsidR="001637A3">
        <w:rPr>
          <w:lang w:val="en-US"/>
        </w:rPr>
        <w:t xml:space="preserve"> Replicative senescence was determined by passaging control cells once a week until no replication occurred,</w:t>
      </w:r>
      <w:r w:rsidR="001637A3" w:rsidRPr="00AD0722">
        <w:rPr>
          <w:lang w:val="en-US"/>
        </w:rPr>
        <w:t xml:space="preserve"> </w:t>
      </w:r>
      <w:r w:rsidR="001637A3">
        <w:rPr>
          <w:lang w:val="en-US"/>
        </w:rPr>
        <w:t>which was observed with passage numbers of at least 13 (n = three independent experiments).</w:t>
      </w:r>
      <w:r>
        <w:rPr>
          <w:lang w:val="en-US"/>
        </w:rPr>
        <w:t xml:space="preserve"> </w:t>
      </w:r>
      <w:r w:rsidRPr="007541C3">
        <w:rPr>
          <w:b/>
          <w:lang w:val="en-US"/>
        </w:rPr>
        <w:t>b</w:t>
      </w:r>
      <w:r w:rsidR="001637A3">
        <w:rPr>
          <w:lang w:val="en-US"/>
        </w:rPr>
        <w:t xml:space="preserve"> Long-term senescence was observed </w:t>
      </w:r>
      <w:r w:rsidR="001637A3">
        <w:rPr>
          <w:lang w:val="en-US"/>
        </w:rPr>
        <w:lastRenderedPageBreak/>
        <w:t>up to 24 weeks after exposure to 40 µM SM, whereas 10 µM SM and 200 µM H</w:t>
      </w:r>
      <w:r w:rsidR="001637A3" w:rsidRPr="00AB7C97">
        <w:rPr>
          <w:vertAlign w:val="subscript"/>
          <w:lang w:val="en-US"/>
        </w:rPr>
        <w:t>2</w:t>
      </w:r>
      <w:r w:rsidR="001637A3">
        <w:rPr>
          <w:lang w:val="en-US"/>
        </w:rPr>
        <w:t>O</w:t>
      </w:r>
      <w:r w:rsidR="001637A3" w:rsidRPr="00AB7C97">
        <w:rPr>
          <w:vertAlign w:val="subscript"/>
          <w:lang w:val="en-US"/>
        </w:rPr>
        <w:t>2</w:t>
      </w:r>
      <w:r w:rsidR="001637A3">
        <w:rPr>
          <w:vertAlign w:val="subscript"/>
          <w:lang w:val="en-US"/>
        </w:rPr>
        <w:t xml:space="preserve"> </w:t>
      </w:r>
      <w:r w:rsidR="001637A3">
        <w:rPr>
          <w:lang w:val="en-US"/>
        </w:rPr>
        <w:t>exposed cells were partially able to escape the senescence and start proliferating</w:t>
      </w:r>
      <w:r w:rsidR="00C66E35">
        <w:rPr>
          <w:lang w:val="en-US"/>
        </w:rPr>
        <w:t xml:space="preserve"> again</w:t>
      </w:r>
      <w:r w:rsidR="001637A3">
        <w:rPr>
          <w:lang w:val="en-US"/>
        </w:rPr>
        <w:t xml:space="preserve"> (n = three independent experiments).</w:t>
      </w:r>
      <w:r w:rsidR="00C66E35">
        <w:rPr>
          <w:lang w:val="en-US"/>
        </w:rPr>
        <w:t xml:space="preserve"> </w:t>
      </w:r>
      <w:r w:rsidR="00C66E35" w:rsidRPr="00C66E35">
        <w:rPr>
          <w:b/>
          <w:lang w:val="en-US"/>
        </w:rPr>
        <w:t>c</w:t>
      </w:r>
      <w:r w:rsidR="001637A3">
        <w:rPr>
          <w:lang w:val="en-US"/>
        </w:rPr>
        <w:t xml:space="preserve"> The same senescence inducing concentrations were used on commercially available adipose tissue derived MSCs and their medium. SM-induced senescence could be verified (n = two independent experiments).</w:t>
      </w:r>
      <w:r w:rsidR="00C66E35">
        <w:rPr>
          <w:lang w:val="en-US"/>
        </w:rPr>
        <w:t xml:space="preserve"> </w:t>
      </w:r>
      <w:r w:rsidR="00C66E35" w:rsidRPr="00C66E35">
        <w:rPr>
          <w:b/>
          <w:lang w:val="en-US"/>
        </w:rPr>
        <w:t>d</w:t>
      </w:r>
      <w:r w:rsidR="001637A3">
        <w:rPr>
          <w:lang w:val="en-US"/>
        </w:rPr>
        <w:t xml:space="preserve"> Senescence could also be induced by a continuous SM exposure of 0.5 and 1 µM or 50 µM H</w:t>
      </w:r>
      <w:r w:rsidR="001637A3" w:rsidRPr="00AB7C97">
        <w:rPr>
          <w:vertAlign w:val="subscript"/>
          <w:lang w:val="en-US"/>
        </w:rPr>
        <w:t>2</w:t>
      </w:r>
      <w:r w:rsidR="001637A3">
        <w:rPr>
          <w:lang w:val="en-US"/>
        </w:rPr>
        <w:t>O</w:t>
      </w:r>
      <w:r w:rsidR="001637A3" w:rsidRPr="00AB7C97">
        <w:rPr>
          <w:vertAlign w:val="subscript"/>
          <w:lang w:val="en-US"/>
        </w:rPr>
        <w:t>2</w:t>
      </w:r>
      <w:r w:rsidR="001637A3">
        <w:rPr>
          <w:lang w:val="en-US"/>
        </w:rPr>
        <w:t xml:space="preserve"> every 2-3 days, while 0.1 µM SM was not sufficient (n = two independent experiments).</w:t>
      </w:r>
      <w:r w:rsidR="00C66E35">
        <w:rPr>
          <w:lang w:val="en-US"/>
        </w:rPr>
        <w:t xml:space="preserve"> </w:t>
      </w:r>
      <w:r w:rsidR="00C66E35" w:rsidRPr="00C66E35">
        <w:rPr>
          <w:b/>
          <w:lang w:val="en-US"/>
        </w:rPr>
        <w:t>e</w:t>
      </w:r>
      <w:r w:rsidR="001637A3">
        <w:rPr>
          <w:rFonts w:cs="Arial"/>
          <w:lang w:val="en-US"/>
        </w:rPr>
        <w:t xml:space="preserve"> The single dose 40 µM SM exposure resulted in a similar increase in </w:t>
      </w:r>
      <w:r w:rsidR="001637A3" w:rsidRPr="009C7ED4">
        <w:rPr>
          <w:rFonts w:cs="Arial"/>
          <w:lang w:val="en-US"/>
        </w:rPr>
        <w:t>SA-β-gal positive cells</w:t>
      </w:r>
      <w:r w:rsidR="001637A3">
        <w:rPr>
          <w:rFonts w:cs="Arial"/>
          <w:lang w:val="en-US"/>
        </w:rPr>
        <w:t xml:space="preserve"> over time, when compared with the different chemotherapeutic drugs cisplatin (20 µM), melphalan (50 µM) or bendamustine (50</w:t>
      </w:r>
      <w:r w:rsidR="009B45DA">
        <w:rPr>
          <w:rFonts w:cs="Arial"/>
          <w:lang w:val="en-US"/>
        </w:rPr>
        <w:t> </w:t>
      </w:r>
      <w:r w:rsidR="001637A3">
        <w:rPr>
          <w:rFonts w:cs="Arial"/>
          <w:lang w:val="en-US"/>
        </w:rPr>
        <w:t>µM) as well as after irradiation with 10 Gy (n = two independent experiments)</w:t>
      </w:r>
    </w:p>
    <w:p w14:paraId="66C03B26" w14:textId="77777777" w:rsidR="00F405EB" w:rsidRDefault="00F405EB" w:rsidP="0079290B">
      <w:pPr>
        <w:spacing w:line="480" w:lineRule="auto"/>
        <w:rPr>
          <w:rFonts w:cs="Arial"/>
          <w:lang w:val="en-US"/>
        </w:rPr>
      </w:pPr>
    </w:p>
    <w:p w14:paraId="77AA135E" w14:textId="176E738B" w:rsidR="00F405EB" w:rsidRPr="005C35E0" w:rsidRDefault="00F405EB" w:rsidP="0079290B">
      <w:pPr>
        <w:spacing w:line="480" w:lineRule="auto"/>
        <w:rPr>
          <w:rFonts w:cs="Arial"/>
          <w:lang w:val="en-US"/>
        </w:rPr>
      </w:pPr>
      <w:r w:rsidRPr="00F405EB">
        <w:rPr>
          <w:rFonts w:cs="Arial"/>
          <w:noProof/>
          <w:lang w:val="en-US"/>
        </w:rPr>
        <w:drawing>
          <wp:inline distT="0" distB="0" distL="0" distR="0" wp14:anchorId="6067F22C" wp14:editId="401C4421">
            <wp:extent cx="2624455" cy="3681095"/>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4455" cy="3681095"/>
                    </a:xfrm>
                    <a:prstGeom prst="rect">
                      <a:avLst/>
                    </a:prstGeom>
                    <a:noFill/>
                    <a:ln>
                      <a:noFill/>
                    </a:ln>
                  </pic:spPr>
                </pic:pic>
              </a:graphicData>
            </a:graphic>
          </wp:inline>
        </w:drawing>
      </w:r>
    </w:p>
    <w:p w14:paraId="782AC75C" w14:textId="24D73D5B" w:rsidR="001637A3" w:rsidRDefault="009B45DA" w:rsidP="0079290B">
      <w:pPr>
        <w:spacing w:line="480" w:lineRule="auto"/>
        <w:rPr>
          <w:lang w:val="en-US"/>
        </w:rPr>
      </w:pPr>
      <w:r w:rsidRPr="009B45DA">
        <w:rPr>
          <w:rFonts w:cs="Arial"/>
          <w:b/>
          <w:bCs/>
          <w:lang w:val="en-US"/>
        </w:rPr>
        <w:t xml:space="preserve">Suppl. </w:t>
      </w:r>
      <w:r w:rsidR="001637A3" w:rsidRPr="009B45DA">
        <w:rPr>
          <w:rFonts w:cs="Arial"/>
          <w:b/>
          <w:bCs/>
          <w:lang w:val="en-US"/>
        </w:rPr>
        <w:t xml:space="preserve">Figure 4 </w:t>
      </w:r>
      <w:r w:rsidR="001637A3" w:rsidRPr="009B45DA">
        <w:rPr>
          <w:rFonts w:cs="Arial"/>
          <w:lang w:val="en-US"/>
        </w:rPr>
        <w:t>Analysis of senescent cells using flow cytometry</w:t>
      </w:r>
      <w:r>
        <w:rPr>
          <w:rFonts w:cs="Arial"/>
          <w:lang w:val="en-US"/>
        </w:rPr>
        <w:t xml:space="preserve">. </w:t>
      </w:r>
      <w:r w:rsidR="001637A3">
        <w:rPr>
          <w:lang w:val="en-US"/>
        </w:rPr>
        <w:t xml:space="preserve">Green fluorogenic SA-β-gal substrate was used to stain senescent cells and representative microscopic </w:t>
      </w:r>
      <w:r w:rsidR="001637A3">
        <w:rPr>
          <w:lang w:val="en-US"/>
        </w:rPr>
        <w:lastRenderedPageBreak/>
        <w:t>images are shown in Fig</w:t>
      </w:r>
      <w:r w:rsidR="00640657">
        <w:rPr>
          <w:lang w:val="en-US"/>
        </w:rPr>
        <w:t>.</w:t>
      </w:r>
      <w:r w:rsidR="001637A3">
        <w:rPr>
          <w:lang w:val="en-US"/>
        </w:rPr>
        <w:t xml:space="preserve"> 2</w:t>
      </w:r>
      <w:r w:rsidR="00640657">
        <w:rPr>
          <w:lang w:val="en-US"/>
        </w:rPr>
        <w:t>a</w:t>
      </w:r>
      <w:r w:rsidR="001637A3">
        <w:rPr>
          <w:lang w:val="en-US"/>
        </w:rPr>
        <w:t xml:space="preserve">. After cell detachment, 10,000 cells each were analyzed by flow cytometry. </w:t>
      </w:r>
      <w:r w:rsidR="00F347E9" w:rsidRPr="00F347E9">
        <w:rPr>
          <w:b/>
          <w:lang w:val="en-US"/>
        </w:rPr>
        <w:t>a</w:t>
      </w:r>
      <w:r w:rsidR="001637A3">
        <w:rPr>
          <w:lang w:val="en-US"/>
        </w:rPr>
        <w:t xml:space="preserve"> The amount of SA-β-gal (FITC) positive cells was determined for senescent and non-senescent (control) MSCs three weeks post exposure and is shown representatively.</w:t>
      </w:r>
      <w:r w:rsidR="00F347E9">
        <w:rPr>
          <w:lang w:val="en-US"/>
        </w:rPr>
        <w:t xml:space="preserve"> </w:t>
      </w:r>
      <w:r w:rsidR="00F347E9" w:rsidRPr="00F347E9">
        <w:rPr>
          <w:b/>
          <w:lang w:val="en-US"/>
        </w:rPr>
        <w:t>b</w:t>
      </w:r>
      <w:r w:rsidR="001637A3">
        <w:rPr>
          <w:lang w:val="en-US"/>
        </w:rPr>
        <w:t xml:space="preserve"> Three representative images of FITC negative control and FITC positive 40 µM SM exposed cells are shown. BF = brightfield (channel 1), FITC = (channel 2), SSC = Side scatter (channel 6).</w:t>
      </w:r>
      <w:r w:rsidR="00F347E9">
        <w:rPr>
          <w:lang w:val="en-US"/>
        </w:rPr>
        <w:t xml:space="preserve"> </w:t>
      </w:r>
      <w:r w:rsidR="00F347E9" w:rsidRPr="00F347E9">
        <w:rPr>
          <w:b/>
          <w:lang w:val="en-US"/>
        </w:rPr>
        <w:t>c</w:t>
      </w:r>
      <w:r w:rsidR="001637A3">
        <w:rPr>
          <w:lang w:val="en-US"/>
        </w:rPr>
        <w:t xml:space="preserve"> Size determined by area mask of BF and granularity by bright detail intensity mask of SSC (n = three independent experiments).</w:t>
      </w:r>
      <w:r w:rsidR="00F347E9">
        <w:rPr>
          <w:lang w:val="en-US"/>
        </w:rPr>
        <w:t xml:space="preserve"> </w:t>
      </w:r>
      <w:r w:rsidR="001637A3">
        <w:rPr>
          <w:lang w:val="en-US"/>
        </w:rPr>
        <w:t xml:space="preserve">Data are represented as Violin plots and </w:t>
      </w:r>
      <w:r w:rsidR="001637A3">
        <w:rPr>
          <w:rFonts w:cs="Arial"/>
          <w:lang w:val="en-US"/>
        </w:rPr>
        <w:t xml:space="preserve">Tukey boxplots; </w:t>
      </w:r>
      <w:r w:rsidR="001637A3" w:rsidRPr="001C47FE">
        <w:rPr>
          <w:lang w:val="en-US"/>
        </w:rPr>
        <w:t xml:space="preserve">* </w:t>
      </w:r>
      <w:r w:rsidR="001637A3">
        <w:rPr>
          <w:lang w:val="en-US"/>
        </w:rPr>
        <w:t xml:space="preserve">p </w:t>
      </w:r>
      <w:r w:rsidR="001637A3">
        <w:rPr>
          <w:rFonts w:cs="Arial"/>
          <w:lang w:val="en-US"/>
        </w:rPr>
        <w:t>&lt;</w:t>
      </w:r>
      <w:r w:rsidR="001637A3" w:rsidRPr="001C47FE">
        <w:rPr>
          <w:lang w:val="en-US"/>
        </w:rPr>
        <w:t xml:space="preserve"> 0.05, ** </w:t>
      </w:r>
      <w:r w:rsidR="001637A3">
        <w:rPr>
          <w:lang w:val="en-US"/>
        </w:rPr>
        <w:t xml:space="preserve">p </w:t>
      </w:r>
      <w:r w:rsidR="001637A3">
        <w:rPr>
          <w:rFonts w:cs="Arial"/>
          <w:lang w:val="en-US"/>
        </w:rPr>
        <w:t>&lt;</w:t>
      </w:r>
      <w:r w:rsidR="001637A3" w:rsidRPr="001C47FE">
        <w:rPr>
          <w:lang w:val="en-US"/>
        </w:rPr>
        <w:t xml:space="preserve"> 0.01</w:t>
      </w:r>
    </w:p>
    <w:p w14:paraId="03534EE7" w14:textId="77777777" w:rsidR="00F405EB" w:rsidRDefault="00F405EB" w:rsidP="0079290B">
      <w:pPr>
        <w:spacing w:line="480" w:lineRule="auto"/>
        <w:rPr>
          <w:lang w:val="en-US"/>
        </w:rPr>
      </w:pPr>
    </w:p>
    <w:p w14:paraId="2E069842" w14:textId="74BF0252" w:rsidR="00F405EB" w:rsidRDefault="00F405EB" w:rsidP="0079290B">
      <w:pPr>
        <w:spacing w:line="480" w:lineRule="auto"/>
        <w:rPr>
          <w:lang w:val="en-US"/>
        </w:rPr>
      </w:pPr>
      <w:r w:rsidRPr="00F405EB">
        <w:rPr>
          <w:noProof/>
          <w:lang w:val="en-US"/>
        </w:rPr>
        <w:drawing>
          <wp:inline distT="0" distB="0" distL="0" distR="0" wp14:anchorId="7BC3A70C" wp14:editId="1082608F">
            <wp:extent cx="2576830" cy="3479165"/>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76830" cy="3479165"/>
                    </a:xfrm>
                    <a:prstGeom prst="rect">
                      <a:avLst/>
                    </a:prstGeom>
                    <a:noFill/>
                    <a:ln>
                      <a:noFill/>
                    </a:ln>
                  </pic:spPr>
                </pic:pic>
              </a:graphicData>
            </a:graphic>
          </wp:inline>
        </w:drawing>
      </w:r>
    </w:p>
    <w:p w14:paraId="52099465" w14:textId="0F95EE07" w:rsidR="001637A3" w:rsidRDefault="00CE5FDB" w:rsidP="0079290B">
      <w:pPr>
        <w:spacing w:line="480" w:lineRule="auto"/>
        <w:rPr>
          <w:lang w:val="en-US"/>
        </w:rPr>
      </w:pPr>
      <w:r w:rsidRPr="00CE5FDB">
        <w:rPr>
          <w:rFonts w:cs="Arial"/>
          <w:b/>
          <w:bCs/>
          <w:lang w:val="en-US"/>
        </w:rPr>
        <w:t xml:space="preserve">Suppl. </w:t>
      </w:r>
      <w:r w:rsidR="001637A3" w:rsidRPr="00CE5FDB">
        <w:rPr>
          <w:rFonts w:cs="Arial"/>
          <w:b/>
          <w:bCs/>
          <w:lang w:val="en-US"/>
        </w:rPr>
        <w:t xml:space="preserve">Figure </w:t>
      </w:r>
      <w:r w:rsidRPr="00CE5FDB">
        <w:rPr>
          <w:rFonts w:cs="Arial"/>
          <w:b/>
          <w:bCs/>
          <w:lang w:val="en-US"/>
        </w:rPr>
        <w:t>5</w:t>
      </w:r>
      <w:r w:rsidR="001637A3" w:rsidRPr="00CE5FDB">
        <w:rPr>
          <w:rFonts w:cs="Arial"/>
          <w:b/>
          <w:bCs/>
          <w:lang w:val="en-US"/>
        </w:rPr>
        <w:t xml:space="preserve"> </w:t>
      </w:r>
      <w:r w:rsidR="001637A3" w:rsidRPr="00CE5FDB">
        <w:rPr>
          <w:rFonts w:cs="Arial"/>
          <w:lang w:val="en-US"/>
        </w:rPr>
        <w:t>Secreted factors in cell culture supernatants</w:t>
      </w:r>
      <w:r>
        <w:rPr>
          <w:rFonts w:cs="Arial"/>
          <w:lang w:val="en-US"/>
        </w:rPr>
        <w:t xml:space="preserve">. </w:t>
      </w:r>
      <w:r w:rsidR="001637A3">
        <w:rPr>
          <w:rFonts w:cs="Arial"/>
          <w:lang w:val="en-US"/>
        </w:rPr>
        <w:t>Cell culture supernatants were collected 24 h after cell seeding at different time points after SM, H</w:t>
      </w:r>
      <w:r w:rsidR="001637A3" w:rsidRPr="00E56BD6">
        <w:rPr>
          <w:rFonts w:cs="Arial"/>
          <w:vertAlign w:val="subscript"/>
          <w:lang w:val="en-US"/>
        </w:rPr>
        <w:t>2</w:t>
      </w:r>
      <w:r w:rsidR="001637A3">
        <w:rPr>
          <w:rFonts w:cs="Arial"/>
          <w:lang w:val="en-US"/>
        </w:rPr>
        <w:t>O</w:t>
      </w:r>
      <w:r w:rsidR="001637A3" w:rsidRPr="00E56BD6">
        <w:rPr>
          <w:rFonts w:cs="Arial"/>
          <w:vertAlign w:val="subscript"/>
          <w:lang w:val="en-US"/>
        </w:rPr>
        <w:t>2</w:t>
      </w:r>
      <w:r>
        <w:rPr>
          <w:rFonts w:cs="Arial"/>
          <w:lang w:val="en-US"/>
        </w:rPr>
        <w:t>,</w:t>
      </w:r>
      <w:r w:rsidR="001637A3">
        <w:rPr>
          <w:rFonts w:cs="Arial"/>
          <w:lang w:val="en-US"/>
        </w:rPr>
        <w:t xml:space="preserve"> or solvent (control) exposure. The concentration of 72 chemokines, cytokines</w:t>
      </w:r>
      <w:r>
        <w:rPr>
          <w:rFonts w:cs="Arial"/>
          <w:lang w:val="en-US"/>
        </w:rPr>
        <w:t>,</w:t>
      </w:r>
      <w:r w:rsidR="001637A3">
        <w:rPr>
          <w:rFonts w:cs="Arial"/>
          <w:lang w:val="en-US"/>
        </w:rPr>
        <w:t xml:space="preserve"> and growth factors was determined by Bio-Plex assays and normalized for the cell </w:t>
      </w:r>
      <w:r w:rsidR="001637A3">
        <w:rPr>
          <w:rFonts w:cs="Arial"/>
          <w:lang w:val="en-US"/>
        </w:rPr>
        <w:lastRenderedPageBreak/>
        <w:t>number. Data are represented as means of normalized concentrations and missing color indicates levels below the detection limit (</w:t>
      </w:r>
      <w:r w:rsidR="001637A3">
        <w:rPr>
          <w:lang w:val="en-US"/>
        </w:rPr>
        <w:t>n = biological duplicates per group from three independent experiments)</w:t>
      </w:r>
    </w:p>
    <w:p w14:paraId="5EC902B7" w14:textId="29FEB7DD" w:rsidR="00F405EB" w:rsidRDefault="00F405EB" w:rsidP="0079290B">
      <w:pPr>
        <w:spacing w:line="480" w:lineRule="auto"/>
        <w:rPr>
          <w:rFonts w:cs="Arial"/>
          <w:lang w:val="en-US"/>
        </w:rPr>
      </w:pPr>
      <w:r w:rsidRPr="00F405EB">
        <w:rPr>
          <w:rFonts w:cs="Arial"/>
          <w:noProof/>
          <w:lang w:val="en-US"/>
        </w:rPr>
        <w:drawing>
          <wp:inline distT="0" distB="0" distL="0" distR="0" wp14:anchorId="47B61633" wp14:editId="582F4F36">
            <wp:extent cx="5177790" cy="640080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77790" cy="6400800"/>
                    </a:xfrm>
                    <a:prstGeom prst="rect">
                      <a:avLst/>
                    </a:prstGeom>
                    <a:noFill/>
                    <a:ln>
                      <a:noFill/>
                    </a:ln>
                  </pic:spPr>
                </pic:pic>
              </a:graphicData>
            </a:graphic>
          </wp:inline>
        </w:drawing>
      </w:r>
    </w:p>
    <w:p w14:paraId="3F2FDC44" w14:textId="3165E350" w:rsidR="00CE5FDB" w:rsidRDefault="00CE5FDB">
      <w:pPr>
        <w:spacing w:line="259" w:lineRule="auto"/>
        <w:jc w:val="left"/>
        <w:rPr>
          <w:rFonts w:cs="Arial"/>
          <w:lang w:val="en-US"/>
        </w:rPr>
      </w:pPr>
      <w:r>
        <w:rPr>
          <w:rFonts w:cs="Arial"/>
          <w:lang w:val="en-US"/>
        </w:rPr>
        <w:br w:type="page"/>
      </w:r>
    </w:p>
    <w:p w14:paraId="5BB62F6B" w14:textId="77777777" w:rsidR="00F405EB" w:rsidRDefault="00CE5FDB" w:rsidP="00F405EB">
      <w:pPr>
        <w:spacing w:line="480" w:lineRule="auto"/>
        <w:rPr>
          <w:lang w:val="en-US"/>
        </w:rPr>
      </w:pPr>
      <w:r w:rsidRPr="00CE5FDB">
        <w:rPr>
          <w:rFonts w:cs="Arial"/>
          <w:b/>
          <w:bCs/>
          <w:lang w:val="en-US"/>
        </w:rPr>
        <w:lastRenderedPageBreak/>
        <w:t xml:space="preserve">Suppl. </w:t>
      </w:r>
      <w:r w:rsidR="001637A3" w:rsidRPr="00CE5FDB">
        <w:rPr>
          <w:rFonts w:cs="Arial"/>
          <w:b/>
          <w:bCs/>
          <w:lang w:val="en-US"/>
        </w:rPr>
        <w:t xml:space="preserve">Figure 6 </w:t>
      </w:r>
      <w:r w:rsidR="001637A3" w:rsidRPr="00CE5FDB">
        <w:rPr>
          <w:rFonts w:cs="Arial"/>
          <w:lang w:val="en-US"/>
        </w:rPr>
        <w:t xml:space="preserve">Differences in migration and </w:t>
      </w:r>
      <w:r w:rsidR="0086077B">
        <w:rPr>
          <w:rFonts w:cs="Arial"/>
          <w:lang w:val="en-US"/>
        </w:rPr>
        <w:t>scratch</w:t>
      </w:r>
      <w:r w:rsidR="0086077B" w:rsidRPr="00CE5FDB">
        <w:rPr>
          <w:rFonts w:cs="Arial"/>
          <w:lang w:val="en-US"/>
        </w:rPr>
        <w:t xml:space="preserve"> </w:t>
      </w:r>
      <w:r w:rsidR="001637A3" w:rsidRPr="00CE5FDB">
        <w:rPr>
          <w:rFonts w:cs="Arial"/>
          <w:lang w:val="en-US"/>
        </w:rPr>
        <w:t>closure</w:t>
      </w:r>
      <w:r>
        <w:rPr>
          <w:rFonts w:cs="Arial"/>
          <w:lang w:val="en-US"/>
        </w:rPr>
        <w:t xml:space="preserve">. </w:t>
      </w:r>
      <w:r w:rsidRPr="00CE5FDB">
        <w:rPr>
          <w:rFonts w:cs="Arial"/>
          <w:b/>
          <w:lang w:val="en-US"/>
        </w:rPr>
        <w:t>a</w:t>
      </w:r>
      <w:r w:rsidR="001637A3" w:rsidRPr="00C6115F">
        <w:rPr>
          <w:rFonts w:cs="Arial"/>
          <w:lang w:val="en-US"/>
        </w:rPr>
        <w:t xml:space="preserve"> </w:t>
      </w:r>
      <w:r w:rsidR="001637A3">
        <w:rPr>
          <w:rFonts w:cs="Arial"/>
          <w:lang w:val="en-US"/>
        </w:rPr>
        <w:t>U</w:t>
      </w:r>
      <w:r w:rsidR="001637A3" w:rsidRPr="00C6115F">
        <w:rPr>
          <w:rFonts w:cs="Arial"/>
          <w:lang w:val="en-US"/>
        </w:rPr>
        <w:t xml:space="preserve">sing IncuCyte </w:t>
      </w:r>
      <w:r w:rsidR="001637A3">
        <w:rPr>
          <w:rFonts w:cs="Arial"/>
          <w:lang w:val="en-US"/>
        </w:rPr>
        <w:t>chemotaxis</w:t>
      </w:r>
      <w:r w:rsidR="001637A3" w:rsidRPr="00C6115F">
        <w:rPr>
          <w:rFonts w:cs="Arial"/>
          <w:lang w:val="en-US"/>
        </w:rPr>
        <w:t xml:space="preserve"> assay</w:t>
      </w:r>
      <w:r w:rsidR="001637A3">
        <w:rPr>
          <w:rFonts w:cs="Arial"/>
          <w:lang w:val="en-US"/>
        </w:rPr>
        <w:t>, d</w:t>
      </w:r>
      <w:r w:rsidR="001637A3">
        <w:rPr>
          <w:lang w:val="en-US"/>
        </w:rPr>
        <w:t>ifferent c</w:t>
      </w:r>
      <w:r w:rsidR="001637A3" w:rsidRPr="00C6115F">
        <w:rPr>
          <w:lang w:val="en-US"/>
        </w:rPr>
        <w:t>ell</w:t>
      </w:r>
      <w:r w:rsidR="001637A3">
        <w:rPr>
          <w:lang w:val="en-US"/>
        </w:rPr>
        <w:t>s</w:t>
      </w:r>
      <w:r w:rsidR="001637A3" w:rsidRPr="00C6115F">
        <w:rPr>
          <w:lang w:val="en-US"/>
        </w:rPr>
        <w:t xml:space="preserve"> in FBS-reduced medium</w:t>
      </w:r>
      <w:r w:rsidR="001637A3">
        <w:rPr>
          <w:lang w:val="en-US"/>
        </w:rPr>
        <w:t xml:space="preserve"> in</w:t>
      </w:r>
      <w:r w:rsidR="001637A3" w:rsidRPr="00C6115F">
        <w:rPr>
          <w:lang w:val="en-US"/>
        </w:rPr>
        <w:t xml:space="preserve"> inserts </w:t>
      </w:r>
      <w:r w:rsidR="001637A3">
        <w:rPr>
          <w:lang w:val="en-US"/>
        </w:rPr>
        <w:t xml:space="preserve">migrated </w:t>
      </w:r>
      <w:r w:rsidR="001637A3" w:rsidRPr="00C6115F">
        <w:rPr>
          <w:lang w:val="en-US"/>
        </w:rPr>
        <w:t>to</w:t>
      </w:r>
      <w:r w:rsidR="001637A3">
        <w:rPr>
          <w:lang w:val="en-US"/>
        </w:rPr>
        <w:t>wards</w:t>
      </w:r>
      <w:r w:rsidR="001637A3" w:rsidRPr="00C6115F">
        <w:rPr>
          <w:lang w:val="en-US"/>
        </w:rPr>
        <w:t xml:space="preserve"> the reservoir plate filled with standard medium. </w:t>
      </w:r>
      <w:r w:rsidR="001637A3">
        <w:rPr>
          <w:rFonts w:cs="Arial"/>
          <w:lang w:val="en-US"/>
        </w:rPr>
        <w:t>I</w:t>
      </w:r>
      <w:r w:rsidR="001637A3" w:rsidRPr="00C6115F">
        <w:rPr>
          <w:rFonts w:cs="Arial"/>
          <w:lang w:val="en-US"/>
        </w:rPr>
        <w:t xml:space="preserve">mages were recorded for </w:t>
      </w:r>
      <w:r w:rsidR="001637A3">
        <w:rPr>
          <w:rFonts w:cs="Arial"/>
          <w:lang w:val="en-US"/>
        </w:rPr>
        <w:t>160 h</w:t>
      </w:r>
      <w:r w:rsidR="001637A3" w:rsidRPr="00C6115F">
        <w:rPr>
          <w:rFonts w:cs="Arial"/>
          <w:lang w:val="en-US"/>
        </w:rPr>
        <w:t xml:space="preserve"> </w:t>
      </w:r>
      <w:r w:rsidR="001637A3">
        <w:rPr>
          <w:rFonts w:cs="Arial"/>
          <w:lang w:val="en-US"/>
        </w:rPr>
        <w:t>in total every 2 h and f</w:t>
      </w:r>
      <w:r w:rsidR="001637A3">
        <w:rPr>
          <w:lang w:val="en-US"/>
        </w:rPr>
        <w:t>or normalization</w:t>
      </w:r>
      <w:r w:rsidR="001637A3" w:rsidRPr="00C6115F">
        <w:rPr>
          <w:lang w:val="en-US"/>
        </w:rPr>
        <w:t>, the confluence on the bottom was divided by the confluence on the top for each time point</w:t>
      </w:r>
      <w:r w:rsidR="001637A3">
        <w:rPr>
          <w:lang w:val="en-US"/>
        </w:rPr>
        <w:t xml:space="preserve"> (n = up to 8 biological replicates per group from three independent experiments).</w:t>
      </w:r>
      <w:r>
        <w:rPr>
          <w:lang w:val="en-US"/>
        </w:rPr>
        <w:t xml:space="preserve"> </w:t>
      </w:r>
      <w:r w:rsidRPr="00CE5FDB">
        <w:rPr>
          <w:b/>
          <w:lang w:val="en-US"/>
        </w:rPr>
        <w:t>b</w:t>
      </w:r>
      <w:r w:rsidR="001637A3" w:rsidRPr="00C6115F">
        <w:rPr>
          <w:lang w:val="en-US"/>
        </w:rPr>
        <w:t xml:space="preserve"> Increasing amounts of senescent cells were added to non-senescent controls </w:t>
      </w:r>
      <w:r w:rsidR="001637A3">
        <w:rPr>
          <w:lang w:val="en-US"/>
        </w:rPr>
        <w:t>and closure of a scratched area was</w:t>
      </w:r>
      <w:r w:rsidR="001637A3" w:rsidRPr="00C6115F">
        <w:rPr>
          <w:lang w:val="en-US"/>
        </w:rPr>
        <w:t xml:space="preserve"> observe</w:t>
      </w:r>
      <w:r w:rsidR="001637A3">
        <w:rPr>
          <w:lang w:val="en-US"/>
        </w:rPr>
        <w:t>d</w:t>
      </w:r>
      <w:r w:rsidR="001637A3" w:rsidRPr="00C6115F">
        <w:rPr>
          <w:lang w:val="en-US"/>
        </w:rPr>
        <w:t xml:space="preserve"> </w:t>
      </w:r>
      <w:r w:rsidR="001637A3">
        <w:rPr>
          <w:lang w:val="en-US"/>
        </w:rPr>
        <w:t xml:space="preserve">(0 % = only non-senescent solvent controls, 10 % = 10 % senescent cells + 90 % controls, and so on). </w:t>
      </w:r>
      <w:r w:rsidR="001637A3" w:rsidRPr="00C6115F">
        <w:rPr>
          <w:lang w:val="en-US"/>
        </w:rPr>
        <w:t>Scratch assay was performed using the wound maker and IncuCyte microscope. Cells were continuously observed</w:t>
      </w:r>
      <w:r w:rsidR="001637A3">
        <w:rPr>
          <w:lang w:val="en-US"/>
        </w:rPr>
        <w:t xml:space="preserve"> for 234 h in total every 2 h</w:t>
      </w:r>
      <w:r w:rsidR="001637A3" w:rsidRPr="00C6115F">
        <w:rPr>
          <w:lang w:val="en-US"/>
        </w:rPr>
        <w:t xml:space="preserve">, and </w:t>
      </w:r>
      <w:r w:rsidR="001637A3">
        <w:rPr>
          <w:lang w:val="en-US"/>
        </w:rPr>
        <w:t>the repopulated part of the initially wounded area was determined (n = up to 8 biological replicates per group from three independent experiments).</w:t>
      </w:r>
      <w:r>
        <w:rPr>
          <w:lang w:val="en-US"/>
        </w:rPr>
        <w:t xml:space="preserve"> </w:t>
      </w:r>
      <w:r w:rsidRPr="00CE5FDB">
        <w:rPr>
          <w:b/>
          <w:lang w:val="en-US"/>
        </w:rPr>
        <w:t>c</w:t>
      </w:r>
      <w:r w:rsidR="001637A3">
        <w:rPr>
          <w:lang w:val="en-US"/>
        </w:rPr>
        <w:t xml:space="preserve"> Influence of conditioned medium from non-senescent (control) or senescent cells on the migration of healthy MSCs. Conditioned medium was added into the reservoir plate (left) or diluted half and half with culture medium (right). Additionally, regular culture medium was added (orange, left). Images were recorded continuously every 2 h for 188 h in total and the confluence on the bottom was divided by the confluence on the top for each time point (n = up to 8 biological replicates per group from three independent experiments).</w:t>
      </w:r>
      <w:r>
        <w:rPr>
          <w:lang w:val="en-US"/>
        </w:rPr>
        <w:t xml:space="preserve"> </w:t>
      </w:r>
      <w:r w:rsidR="001637A3">
        <w:rPr>
          <w:rFonts w:cs="Arial"/>
          <w:lang w:val="en-US"/>
        </w:rPr>
        <w:t xml:space="preserve">Data are represented </w:t>
      </w:r>
      <w:r w:rsidR="001637A3">
        <w:rPr>
          <w:lang w:val="en-US"/>
        </w:rPr>
        <w:t>as means and trend with 99 % confidence interval</w:t>
      </w:r>
    </w:p>
    <w:p w14:paraId="533D89C9" w14:textId="5D4703FF" w:rsidR="00F405EB" w:rsidRDefault="00F405EB" w:rsidP="00F405EB">
      <w:pPr>
        <w:spacing w:line="480" w:lineRule="auto"/>
        <w:rPr>
          <w:lang w:val="en-US"/>
        </w:rPr>
      </w:pPr>
      <w:r w:rsidRPr="00F405EB">
        <w:rPr>
          <w:noProof/>
          <w:lang w:val="en-US"/>
        </w:rPr>
        <w:lastRenderedPageBreak/>
        <w:drawing>
          <wp:inline distT="0" distB="0" distL="0" distR="0" wp14:anchorId="363AC7CB" wp14:editId="18C87541">
            <wp:extent cx="2576830" cy="378841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576830" cy="3788410"/>
                    </a:xfrm>
                    <a:prstGeom prst="rect">
                      <a:avLst/>
                    </a:prstGeom>
                    <a:noFill/>
                    <a:ln>
                      <a:noFill/>
                    </a:ln>
                  </pic:spPr>
                </pic:pic>
              </a:graphicData>
            </a:graphic>
          </wp:inline>
        </w:drawing>
      </w:r>
    </w:p>
    <w:p w14:paraId="09B3F8B3" w14:textId="7745FE66" w:rsidR="00CE5FDB" w:rsidRDefault="00CE5FDB" w:rsidP="00F405EB">
      <w:pPr>
        <w:spacing w:line="480" w:lineRule="auto"/>
        <w:rPr>
          <w:lang w:val="en-US"/>
        </w:rPr>
      </w:pPr>
      <w:r>
        <w:rPr>
          <w:lang w:val="en-US"/>
        </w:rPr>
        <w:br w:type="page"/>
      </w:r>
    </w:p>
    <w:p w14:paraId="7DFBB443" w14:textId="10E8915A" w:rsidR="001637A3" w:rsidRDefault="00CE5FDB" w:rsidP="0079290B">
      <w:pPr>
        <w:spacing w:line="480" w:lineRule="auto"/>
        <w:rPr>
          <w:lang w:val="en-US"/>
        </w:rPr>
      </w:pPr>
      <w:r>
        <w:rPr>
          <w:rFonts w:cs="Arial"/>
          <w:b/>
          <w:bCs/>
          <w:lang w:val="en-US"/>
        </w:rPr>
        <w:lastRenderedPageBreak/>
        <w:t xml:space="preserve">Suppl. </w:t>
      </w:r>
      <w:r w:rsidR="001637A3" w:rsidRPr="00CE5FDB">
        <w:rPr>
          <w:rFonts w:cs="Arial"/>
          <w:b/>
          <w:bCs/>
          <w:lang w:val="en-US"/>
        </w:rPr>
        <w:t xml:space="preserve">Figure 7 </w:t>
      </w:r>
      <w:r w:rsidR="001637A3" w:rsidRPr="00CE5FDB">
        <w:rPr>
          <w:rFonts w:cs="Arial"/>
          <w:lang w:val="en-US"/>
        </w:rPr>
        <w:t>Additional senolytic drugs</w:t>
      </w:r>
      <w:r>
        <w:rPr>
          <w:rFonts w:cs="Arial"/>
          <w:lang w:val="en-US"/>
        </w:rPr>
        <w:t xml:space="preserve">. </w:t>
      </w:r>
      <w:r w:rsidR="001637A3">
        <w:rPr>
          <w:lang w:val="en-US"/>
        </w:rPr>
        <w:t xml:space="preserve">The selectivity towards senescent cells of literature reported senolytic drugs was tested. Senescent and non-senescent (control) MSC were treated with increasing concentrations of </w:t>
      </w:r>
      <w:r w:rsidRPr="00CE5FDB">
        <w:rPr>
          <w:b/>
          <w:lang w:val="en-US"/>
        </w:rPr>
        <w:t>a</w:t>
      </w:r>
      <w:r>
        <w:rPr>
          <w:lang w:val="en-US"/>
        </w:rPr>
        <w:t xml:space="preserve"> </w:t>
      </w:r>
      <w:r w:rsidR="001637A3">
        <w:rPr>
          <w:rFonts w:cs="Arial"/>
          <w:lang w:val="en-US"/>
        </w:rPr>
        <w:t xml:space="preserve">antimycin A, </w:t>
      </w:r>
      <w:r w:rsidRPr="00CE5FDB">
        <w:rPr>
          <w:rFonts w:cs="Arial"/>
          <w:b/>
          <w:lang w:val="en-US"/>
        </w:rPr>
        <w:t>b</w:t>
      </w:r>
      <w:r>
        <w:rPr>
          <w:rFonts w:cs="Arial"/>
          <w:lang w:val="en-US"/>
        </w:rPr>
        <w:t xml:space="preserve"> </w:t>
      </w:r>
      <w:r w:rsidR="001637A3">
        <w:rPr>
          <w:rFonts w:cs="Arial"/>
          <w:lang w:val="en-US"/>
        </w:rPr>
        <w:t xml:space="preserve">etomoxir, </w:t>
      </w:r>
      <w:r w:rsidRPr="00CE5FDB">
        <w:rPr>
          <w:rFonts w:cs="Arial"/>
          <w:b/>
          <w:lang w:val="en-US"/>
        </w:rPr>
        <w:t>c</w:t>
      </w:r>
      <w:r>
        <w:rPr>
          <w:rFonts w:cs="Arial"/>
          <w:lang w:val="en-US"/>
        </w:rPr>
        <w:t xml:space="preserve"> </w:t>
      </w:r>
      <w:r w:rsidR="001637A3">
        <w:rPr>
          <w:rFonts w:cs="Arial"/>
          <w:lang w:val="en-US"/>
        </w:rPr>
        <w:t xml:space="preserve">ABT-737, </w:t>
      </w:r>
      <w:r w:rsidRPr="00CE5FDB">
        <w:rPr>
          <w:rFonts w:cs="Arial"/>
          <w:b/>
          <w:lang w:val="en-US"/>
        </w:rPr>
        <w:t>d</w:t>
      </w:r>
      <w:r>
        <w:rPr>
          <w:rFonts w:cs="Arial"/>
          <w:lang w:val="en-US"/>
        </w:rPr>
        <w:t xml:space="preserve"> </w:t>
      </w:r>
      <w:r w:rsidR="001637A3">
        <w:rPr>
          <w:rFonts w:cs="Arial"/>
          <w:lang w:val="en-US"/>
        </w:rPr>
        <w:t>quercetin</w:t>
      </w:r>
      <w:r>
        <w:rPr>
          <w:rFonts w:cs="Arial"/>
          <w:lang w:val="en-US"/>
        </w:rPr>
        <w:t>,</w:t>
      </w:r>
      <w:r w:rsidR="001637A3">
        <w:rPr>
          <w:rFonts w:cs="Arial"/>
          <w:lang w:val="en-US"/>
        </w:rPr>
        <w:t xml:space="preserve"> or </w:t>
      </w:r>
      <w:r w:rsidRPr="00CE5FDB">
        <w:rPr>
          <w:rFonts w:cs="Arial"/>
          <w:b/>
          <w:lang w:val="en-US"/>
        </w:rPr>
        <w:t>e</w:t>
      </w:r>
      <w:r>
        <w:rPr>
          <w:rFonts w:cs="Arial"/>
          <w:lang w:val="en-US"/>
        </w:rPr>
        <w:t xml:space="preserve"> </w:t>
      </w:r>
      <w:r w:rsidR="001637A3">
        <w:rPr>
          <w:rFonts w:cs="Arial"/>
          <w:lang w:val="en-US"/>
        </w:rPr>
        <w:t>FOXO4-DRI for 5 days</w:t>
      </w:r>
      <w:r w:rsidR="001637A3">
        <w:rPr>
          <w:lang w:val="en-US"/>
        </w:rPr>
        <w:t xml:space="preserve">. Viability was assessed by XTT assay and normalized for each cell type to the corresponding solvent controls. </w:t>
      </w:r>
      <w:r>
        <w:rPr>
          <w:lang w:val="en-US"/>
        </w:rPr>
        <w:t>D</w:t>
      </w:r>
      <w:r w:rsidR="001637A3">
        <w:rPr>
          <w:lang w:val="en-US"/>
        </w:rPr>
        <w:t>ata are represented as linear regression including 99 % confidence intervals (n = 4 biological replicates per group from three independent experiments)</w:t>
      </w:r>
    </w:p>
    <w:p w14:paraId="08712F1F" w14:textId="77777777" w:rsidR="00F405EB" w:rsidRDefault="00F405EB" w:rsidP="0079290B">
      <w:pPr>
        <w:spacing w:line="480" w:lineRule="auto"/>
        <w:rPr>
          <w:lang w:val="en-US"/>
        </w:rPr>
      </w:pPr>
    </w:p>
    <w:p w14:paraId="792977CC" w14:textId="28EE4274" w:rsidR="00F405EB" w:rsidRDefault="00F405EB" w:rsidP="0079290B">
      <w:pPr>
        <w:spacing w:line="480" w:lineRule="auto"/>
        <w:rPr>
          <w:lang w:val="en-US"/>
        </w:rPr>
      </w:pPr>
      <w:r w:rsidRPr="00F405EB">
        <w:rPr>
          <w:noProof/>
          <w:lang w:val="en-US"/>
        </w:rPr>
        <w:drawing>
          <wp:inline distT="0" distB="0" distL="0" distR="0" wp14:anchorId="5D0C2B72" wp14:editId="5C46F33D">
            <wp:extent cx="2624455" cy="2874010"/>
            <wp:effectExtent l="0" t="0" r="4445"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624455" cy="2874010"/>
                    </a:xfrm>
                    <a:prstGeom prst="rect">
                      <a:avLst/>
                    </a:prstGeom>
                    <a:noFill/>
                    <a:ln>
                      <a:noFill/>
                    </a:ln>
                  </pic:spPr>
                </pic:pic>
              </a:graphicData>
            </a:graphic>
          </wp:inline>
        </w:drawing>
      </w:r>
      <w:bookmarkStart w:id="0" w:name="_GoBack"/>
      <w:bookmarkEnd w:id="0"/>
    </w:p>
    <w:p w14:paraId="65C33BCC" w14:textId="17D83497" w:rsidR="001637A3" w:rsidRPr="00FE28BC" w:rsidRDefault="00E46A21" w:rsidP="0079290B">
      <w:pPr>
        <w:spacing w:line="480" w:lineRule="auto"/>
        <w:rPr>
          <w:lang w:val="en-US"/>
        </w:rPr>
      </w:pPr>
      <w:r w:rsidRPr="00E46A21">
        <w:rPr>
          <w:b/>
          <w:bCs/>
          <w:lang w:val="en-US"/>
        </w:rPr>
        <w:t xml:space="preserve">Suppl. </w:t>
      </w:r>
      <w:r w:rsidR="001637A3" w:rsidRPr="00E46A21">
        <w:rPr>
          <w:b/>
          <w:bCs/>
          <w:lang w:val="en-US"/>
        </w:rPr>
        <w:t xml:space="preserve">Table 1 </w:t>
      </w:r>
      <w:r w:rsidR="001637A3" w:rsidRPr="00E46A21">
        <w:rPr>
          <w:lang w:val="en-US"/>
        </w:rPr>
        <w:t>qPCR results</w:t>
      </w:r>
      <w:r>
        <w:rPr>
          <w:lang w:val="en-US"/>
        </w:rPr>
        <w:t xml:space="preserve">. </w:t>
      </w:r>
      <w:r w:rsidR="001637A3">
        <w:rPr>
          <w:lang w:val="en-US"/>
        </w:rPr>
        <w:t>Genes with fold regulation &gt; 2.0 or &lt; -2.0 and p values &lt; 0.05 of all qPCR results</w:t>
      </w:r>
    </w:p>
    <w:tbl>
      <w:tblPr>
        <w:tblStyle w:val="TableGrid"/>
        <w:tblW w:w="5000" w:type="pct"/>
        <w:tblLook w:val="04A0" w:firstRow="1" w:lastRow="0" w:firstColumn="1" w:lastColumn="0" w:noHBand="0" w:noVBand="1"/>
      </w:tblPr>
      <w:tblGrid>
        <w:gridCol w:w="2265"/>
        <w:gridCol w:w="2265"/>
        <w:gridCol w:w="2266"/>
        <w:gridCol w:w="2266"/>
      </w:tblGrid>
      <w:tr w:rsidR="001637A3" w:rsidRPr="00FF015E" w14:paraId="42ABE10A" w14:textId="77777777" w:rsidTr="00A57CBE">
        <w:trPr>
          <w:trHeight w:val="285"/>
        </w:trPr>
        <w:tc>
          <w:tcPr>
            <w:tcW w:w="1250" w:type="pct"/>
            <w:noWrap/>
            <w:hideMark/>
          </w:tcPr>
          <w:p w14:paraId="0DD9E990" w14:textId="77777777" w:rsidR="001637A3" w:rsidRPr="00FF015E" w:rsidRDefault="001637A3" w:rsidP="0079290B">
            <w:pPr>
              <w:spacing w:line="480" w:lineRule="auto"/>
              <w:rPr>
                <w:b/>
                <w:bCs/>
                <w:lang w:eastAsia="de-DE"/>
              </w:rPr>
            </w:pPr>
            <w:r w:rsidRPr="00FF015E">
              <w:rPr>
                <w:b/>
                <w:bCs/>
                <w:lang w:eastAsia="de-DE"/>
              </w:rPr>
              <w:t>Gene</w:t>
            </w:r>
          </w:p>
        </w:tc>
        <w:tc>
          <w:tcPr>
            <w:tcW w:w="1250" w:type="pct"/>
            <w:noWrap/>
            <w:hideMark/>
          </w:tcPr>
          <w:p w14:paraId="7BE1F4BA" w14:textId="77777777" w:rsidR="001637A3" w:rsidRPr="00FF015E" w:rsidRDefault="001637A3" w:rsidP="0079290B">
            <w:pPr>
              <w:spacing w:line="480" w:lineRule="auto"/>
              <w:rPr>
                <w:b/>
                <w:bCs/>
                <w:lang w:eastAsia="de-DE"/>
              </w:rPr>
            </w:pPr>
            <w:r w:rsidRPr="00FF015E">
              <w:rPr>
                <w:b/>
                <w:bCs/>
                <w:lang w:eastAsia="de-DE"/>
              </w:rPr>
              <w:t>Fold regulation</w:t>
            </w:r>
          </w:p>
        </w:tc>
        <w:tc>
          <w:tcPr>
            <w:tcW w:w="1250" w:type="pct"/>
            <w:noWrap/>
            <w:hideMark/>
          </w:tcPr>
          <w:p w14:paraId="26768559" w14:textId="77777777" w:rsidR="001637A3" w:rsidRPr="00FF015E" w:rsidRDefault="001637A3" w:rsidP="0079290B">
            <w:pPr>
              <w:spacing w:line="480" w:lineRule="auto"/>
              <w:rPr>
                <w:b/>
                <w:bCs/>
                <w:lang w:eastAsia="de-DE"/>
              </w:rPr>
            </w:pPr>
            <w:r w:rsidRPr="00FF015E">
              <w:rPr>
                <w:b/>
                <w:bCs/>
                <w:lang w:eastAsia="de-DE"/>
              </w:rPr>
              <w:t>p value</w:t>
            </w:r>
          </w:p>
        </w:tc>
        <w:tc>
          <w:tcPr>
            <w:tcW w:w="1250" w:type="pct"/>
            <w:noWrap/>
            <w:hideMark/>
          </w:tcPr>
          <w:p w14:paraId="2BE671E3" w14:textId="77777777" w:rsidR="001637A3" w:rsidRPr="00FF015E" w:rsidRDefault="001637A3" w:rsidP="0079290B">
            <w:pPr>
              <w:spacing w:line="480" w:lineRule="auto"/>
              <w:rPr>
                <w:b/>
                <w:bCs/>
                <w:lang w:eastAsia="de-DE"/>
              </w:rPr>
            </w:pPr>
            <w:r w:rsidRPr="00FF015E">
              <w:rPr>
                <w:b/>
                <w:bCs/>
                <w:lang w:eastAsia="de-DE"/>
              </w:rPr>
              <w:t>Cell type</w:t>
            </w:r>
          </w:p>
        </w:tc>
      </w:tr>
      <w:tr w:rsidR="001637A3" w:rsidRPr="00FF015E" w14:paraId="559C4608" w14:textId="77777777" w:rsidTr="00A57CBE">
        <w:trPr>
          <w:trHeight w:val="285"/>
        </w:trPr>
        <w:tc>
          <w:tcPr>
            <w:tcW w:w="1250" w:type="pct"/>
            <w:noWrap/>
            <w:hideMark/>
          </w:tcPr>
          <w:p w14:paraId="56E512B9" w14:textId="77777777" w:rsidR="001637A3" w:rsidRPr="00FF015E" w:rsidRDefault="001637A3" w:rsidP="0079290B">
            <w:pPr>
              <w:spacing w:line="480" w:lineRule="auto"/>
              <w:rPr>
                <w:lang w:eastAsia="de-DE"/>
              </w:rPr>
            </w:pPr>
            <w:r w:rsidRPr="00FF015E">
              <w:rPr>
                <w:lang w:eastAsia="de-DE"/>
              </w:rPr>
              <w:t>ACTB</w:t>
            </w:r>
          </w:p>
        </w:tc>
        <w:tc>
          <w:tcPr>
            <w:tcW w:w="1250" w:type="pct"/>
            <w:noWrap/>
            <w:vAlign w:val="bottom"/>
            <w:hideMark/>
          </w:tcPr>
          <w:p w14:paraId="2D0C3819" w14:textId="77777777" w:rsidR="001637A3" w:rsidRPr="00FF015E" w:rsidRDefault="001637A3" w:rsidP="0079290B">
            <w:pPr>
              <w:spacing w:line="480" w:lineRule="auto"/>
              <w:rPr>
                <w:lang w:eastAsia="de-DE"/>
              </w:rPr>
            </w:pPr>
            <w:r>
              <w:t>-2.1</w:t>
            </w:r>
          </w:p>
        </w:tc>
        <w:tc>
          <w:tcPr>
            <w:tcW w:w="1250" w:type="pct"/>
            <w:noWrap/>
            <w:vAlign w:val="bottom"/>
            <w:hideMark/>
          </w:tcPr>
          <w:p w14:paraId="48D0D858" w14:textId="77777777" w:rsidR="001637A3" w:rsidRPr="00FF015E" w:rsidRDefault="001637A3" w:rsidP="0079290B">
            <w:pPr>
              <w:spacing w:line="480" w:lineRule="auto"/>
              <w:rPr>
                <w:lang w:eastAsia="de-DE"/>
              </w:rPr>
            </w:pPr>
            <w:r>
              <w:t>0.004</w:t>
            </w:r>
          </w:p>
        </w:tc>
        <w:tc>
          <w:tcPr>
            <w:tcW w:w="1250" w:type="pct"/>
            <w:noWrap/>
            <w:hideMark/>
          </w:tcPr>
          <w:p w14:paraId="0F0889D4" w14:textId="77777777" w:rsidR="001637A3" w:rsidRPr="00FF015E" w:rsidRDefault="001637A3" w:rsidP="0079290B">
            <w:pPr>
              <w:spacing w:line="480" w:lineRule="auto"/>
              <w:rPr>
                <w:lang w:eastAsia="de-DE"/>
              </w:rPr>
            </w:pPr>
            <w:r>
              <w:rPr>
                <w:lang w:eastAsia="de-DE"/>
              </w:rPr>
              <w:t>40 µM SM</w:t>
            </w:r>
          </w:p>
        </w:tc>
      </w:tr>
      <w:tr w:rsidR="001637A3" w:rsidRPr="00FF015E" w14:paraId="635735FC" w14:textId="77777777" w:rsidTr="00A57CBE">
        <w:trPr>
          <w:trHeight w:val="285"/>
        </w:trPr>
        <w:tc>
          <w:tcPr>
            <w:tcW w:w="1250" w:type="pct"/>
            <w:noWrap/>
            <w:hideMark/>
          </w:tcPr>
          <w:p w14:paraId="67378DB3" w14:textId="77777777" w:rsidR="001637A3" w:rsidRPr="00FF015E" w:rsidRDefault="001637A3" w:rsidP="0079290B">
            <w:pPr>
              <w:spacing w:line="480" w:lineRule="auto"/>
              <w:rPr>
                <w:lang w:eastAsia="de-DE"/>
              </w:rPr>
            </w:pPr>
            <w:r w:rsidRPr="00FF015E">
              <w:rPr>
                <w:lang w:eastAsia="de-DE"/>
              </w:rPr>
              <w:t>BARD1</w:t>
            </w:r>
          </w:p>
        </w:tc>
        <w:tc>
          <w:tcPr>
            <w:tcW w:w="1250" w:type="pct"/>
            <w:noWrap/>
            <w:vAlign w:val="bottom"/>
            <w:hideMark/>
          </w:tcPr>
          <w:p w14:paraId="59440257" w14:textId="77777777" w:rsidR="001637A3" w:rsidRPr="00FF015E" w:rsidRDefault="001637A3" w:rsidP="0079290B">
            <w:pPr>
              <w:spacing w:line="480" w:lineRule="auto"/>
              <w:rPr>
                <w:lang w:eastAsia="de-DE"/>
              </w:rPr>
            </w:pPr>
            <w:r>
              <w:t>-3.6</w:t>
            </w:r>
          </w:p>
        </w:tc>
        <w:tc>
          <w:tcPr>
            <w:tcW w:w="1250" w:type="pct"/>
            <w:noWrap/>
            <w:vAlign w:val="bottom"/>
            <w:hideMark/>
          </w:tcPr>
          <w:p w14:paraId="211A962E" w14:textId="77777777" w:rsidR="001637A3" w:rsidRPr="00FF015E" w:rsidRDefault="001637A3" w:rsidP="0079290B">
            <w:pPr>
              <w:spacing w:line="480" w:lineRule="auto"/>
              <w:rPr>
                <w:lang w:eastAsia="de-DE"/>
              </w:rPr>
            </w:pPr>
            <w:r>
              <w:t>0.004</w:t>
            </w:r>
          </w:p>
        </w:tc>
        <w:tc>
          <w:tcPr>
            <w:tcW w:w="1250" w:type="pct"/>
            <w:noWrap/>
            <w:hideMark/>
          </w:tcPr>
          <w:p w14:paraId="14001CA2" w14:textId="77777777" w:rsidR="001637A3" w:rsidRPr="00FF015E" w:rsidRDefault="001637A3" w:rsidP="0079290B">
            <w:pPr>
              <w:spacing w:line="480" w:lineRule="auto"/>
              <w:rPr>
                <w:lang w:eastAsia="de-DE"/>
              </w:rPr>
            </w:pPr>
            <w:r>
              <w:rPr>
                <w:lang w:eastAsia="de-DE"/>
              </w:rPr>
              <w:t>40 µM SM</w:t>
            </w:r>
          </w:p>
        </w:tc>
      </w:tr>
      <w:tr w:rsidR="001637A3" w:rsidRPr="00FF015E" w14:paraId="51C7A016" w14:textId="77777777" w:rsidTr="00A57CBE">
        <w:trPr>
          <w:trHeight w:val="285"/>
        </w:trPr>
        <w:tc>
          <w:tcPr>
            <w:tcW w:w="1250" w:type="pct"/>
            <w:noWrap/>
            <w:hideMark/>
          </w:tcPr>
          <w:p w14:paraId="23BEFB29" w14:textId="77777777" w:rsidR="001637A3" w:rsidRPr="00FF015E" w:rsidRDefault="001637A3" w:rsidP="0079290B">
            <w:pPr>
              <w:spacing w:line="480" w:lineRule="auto"/>
              <w:rPr>
                <w:lang w:eastAsia="de-DE"/>
              </w:rPr>
            </w:pPr>
            <w:r w:rsidRPr="00FF015E">
              <w:rPr>
                <w:lang w:eastAsia="de-DE"/>
              </w:rPr>
              <w:t>BGLAP</w:t>
            </w:r>
          </w:p>
        </w:tc>
        <w:tc>
          <w:tcPr>
            <w:tcW w:w="1250" w:type="pct"/>
            <w:noWrap/>
            <w:vAlign w:val="bottom"/>
            <w:hideMark/>
          </w:tcPr>
          <w:p w14:paraId="70B61BF9" w14:textId="77777777" w:rsidR="001637A3" w:rsidRPr="00FF015E" w:rsidRDefault="001637A3" w:rsidP="0079290B">
            <w:pPr>
              <w:spacing w:line="480" w:lineRule="auto"/>
              <w:rPr>
                <w:lang w:eastAsia="de-DE"/>
              </w:rPr>
            </w:pPr>
            <w:r>
              <w:t>2.1</w:t>
            </w:r>
          </w:p>
        </w:tc>
        <w:tc>
          <w:tcPr>
            <w:tcW w:w="1250" w:type="pct"/>
            <w:noWrap/>
            <w:vAlign w:val="bottom"/>
            <w:hideMark/>
          </w:tcPr>
          <w:p w14:paraId="155C159F" w14:textId="77777777" w:rsidR="001637A3" w:rsidRPr="00FF015E" w:rsidRDefault="001637A3" w:rsidP="0079290B">
            <w:pPr>
              <w:spacing w:line="480" w:lineRule="auto"/>
              <w:rPr>
                <w:lang w:eastAsia="de-DE"/>
              </w:rPr>
            </w:pPr>
            <w:r>
              <w:t>0.036</w:t>
            </w:r>
          </w:p>
        </w:tc>
        <w:tc>
          <w:tcPr>
            <w:tcW w:w="1250" w:type="pct"/>
            <w:noWrap/>
            <w:hideMark/>
          </w:tcPr>
          <w:p w14:paraId="08B6397A" w14:textId="77777777" w:rsidR="001637A3" w:rsidRPr="00FF015E" w:rsidRDefault="001637A3" w:rsidP="0079290B">
            <w:pPr>
              <w:spacing w:line="480" w:lineRule="auto"/>
              <w:rPr>
                <w:lang w:eastAsia="de-DE"/>
              </w:rPr>
            </w:pPr>
            <w:r>
              <w:rPr>
                <w:lang w:eastAsia="de-DE"/>
              </w:rPr>
              <w:t>40 µM SM</w:t>
            </w:r>
          </w:p>
        </w:tc>
      </w:tr>
      <w:tr w:rsidR="001637A3" w:rsidRPr="00FF015E" w14:paraId="7B30FD81" w14:textId="77777777" w:rsidTr="00A57CBE">
        <w:trPr>
          <w:trHeight w:val="285"/>
        </w:trPr>
        <w:tc>
          <w:tcPr>
            <w:tcW w:w="1250" w:type="pct"/>
            <w:noWrap/>
            <w:hideMark/>
          </w:tcPr>
          <w:p w14:paraId="7255509E" w14:textId="77777777" w:rsidR="001637A3" w:rsidRPr="00FF015E" w:rsidRDefault="001637A3" w:rsidP="0079290B">
            <w:pPr>
              <w:spacing w:line="480" w:lineRule="auto"/>
              <w:rPr>
                <w:lang w:eastAsia="de-DE"/>
              </w:rPr>
            </w:pPr>
            <w:r w:rsidRPr="00FF015E">
              <w:rPr>
                <w:lang w:eastAsia="de-DE"/>
              </w:rPr>
              <w:t>BGLAP</w:t>
            </w:r>
          </w:p>
        </w:tc>
        <w:tc>
          <w:tcPr>
            <w:tcW w:w="1250" w:type="pct"/>
            <w:noWrap/>
            <w:vAlign w:val="bottom"/>
            <w:hideMark/>
          </w:tcPr>
          <w:p w14:paraId="4E02BB6D" w14:textId="77777777" w:rsidR="001637A3" w:rsidRPr="00FF015E" w:rsidRDefault="001637A3" w:rsidP="0079290B">
            <w:pPr>
              <w:spacing w:line="480" w:lineRule="auto"/>
              <w:rPr>
                <w:lang w:eastAsia="de-DE"/>
              </w:rPr>
            </w:pPr>
            <w:r>
              <w:t>2.0</w:t>
            </w:r>
          </w:p>
        </w:tc>
        <w:tc>
          <w:tcPr>
            <w:tcW w:w="1250" w:type="pct"/>
            <w:noWrap/>
            <w:vAlign w:val="bottom"/>
            <w:hideMark/>
          </w:tcPr>
          <w:p w14:paraId="59DD3284" w14:textId="77777777" w:rsidR="001637A3" w:rsidRPr="00FF015E" w:rsidRDefault="001637A3" w:rsidP="0079290B">
            <w:pPr>
              <w:spacing w:line="480" w:lineRule="auto"/>
              <w:rPr>
                <w:lang w:eastAsia="de-DE"/>
              </w:rPr>
            </w:pPr>
            <w:r>
              <w:t>0.042</w:t>
            </w:r>
          </w:p>
        </w:tc>
        <w:tc>
          <w:tcPr>
            <w:tcW w:w="1250" w:type="pct"/>
            <w:noWrap/>
            <w:hideMark/>
          </w:tcPr>
          <w:p w14:paraId="15E7DDB4" w14:textId="77777777" w:rsidR="001637A3" w:rsidRPr="00FF015E" w:rsidRDefault="001637A3" w:rsidP="0079290B">
            <w:pPr>
              <w:spacing w:line="480" w:lineRule="auto"/>
              <w:rPr>
                <w:lang w:eastAsia="de-DE"/>
              </w:rPr>
            </w:pPr>
            <w:r>
              <w:rPr>
                <w:lang w:eastAsia="de-DE"/>
              </w:rPr>
              <w:t>200 µM H</w:t>
            </w:r>
            <w:r w:rsidRPr="0096122C">
              <w:rPr>
                <w:vertAlign w:val="subscript"/>
                <w:lang w:eastAsia="de-DE"/>
              </w:rPr>
              <w:t>2</w:t>
            </w:r>
            <w:r>
              <w:rPr>
                <w:lang w:eastAsia="de-DE"/>
              </w:rPr>
              <w:t>O</w:t>
            </w:r>
            <w:r w:rsidRPr="0096122C">
              <w:rPr>
                <w:vertAlign w:val="subscript"/>
                <w:lang w:eastAsia="de-DE"/>
              </w:rPr>
              <w:t>2</w:t>
            </w:r>
          </w:p>
        </w:tc>
      </w:tr>
      <w:tr w:rsidR="001637A3" w:rsidRPr="00FF015E" w14:paraId="31E703BA" w14:textId="77777777" w:rsidTr="00A57CBE">
        <w:trPr>
          <w:trHeight w:val="285"/>
        </w:trPr>
        <w:tc>
          <w:tcPr>
            <w:tcW w:w="1250" w:type="pct"/>
            <w:noWrap/>
            <w:hideMark/>
          </w:tcPr>
          <w:p w14:paraId="217A4A22" w14:textId="77777777" w:rsidR="001637A3" w:rsidRPr="00FF015E" w:rsidRDefault="001637A3" w:rsidP="0079290B">
            <w:pPr>
              <w:spacing w:line="480" w:lineRule="auto"/>
              <w:rPr>
                <w:lang w:eastAsia="de-DE"/>
              </w:rPr>
            </w:pPr>
            <w:r w:rsidRPr="00FF015E">
              <w:rPr>
                <w:lang w:eastAsia="de-DE"/>
              </w:rPr>
              <w:lastRenderedPageBreak/>
              <w:t>BRCA1</w:t>
            </w:r>
          </w:p>
        </w:tc>
        <w:tc>
          <w:tcPr>
            <w:tcW w:w="1250" w:type="pct"/>
            <w:noWrap/>
            <w:vAlign w:val="bottom"/>
            <w:hideMark/>
          </w:tcPr>
          <w:p w14:paraId="6B7AAF06" w14:textId="77777777" w:rsidR="001637A3" w:rsidRPr="00FF015E" w:rsidRDefault="001637A3" w:rsidP="0079290B">
            <w:pPr>
              <w:spacing w:line="480" w:lineRule="auto"/>
              <w:rPr>
                <w:lang w:eastAsia="de-DE"/>
              </w:rPr>
            </w:pPr>
            <w:r>
              <w:t>-2.4</w:t>
            </w:r>
          </w:p>
        </w:tc>
        <w:tc>
          <w:tcPr>
            <w:tcW w:w="1250" w:type="pct"/>
            <w:noWrap/>
            <w:vAlign w:val="bottom"/>
            <w:hideMark/>
          </w:tcPr>
          <w:p w14:paraId="5C996D9E" w14:textId="77777777" w:rsidR="001637A3" w:rsidRPr="00FF015E" w:rsidRDefault="001637A3" w:rsidP="0079290B">
            <w:pPr>
              <w:spacing w:line="480" w:lineRule="auto"/>
              <w:rPr>
                <w:lang w:eastAsia="de-DE"/>
              </w:rPr>
            </w:pPr>
            <w:r>
              <w:t>0.001</w:t>
            </w:r>
          </w:p>
        </w:tc>
        <w:tc>
          <w:tcPr>
            <w:tcW w:w="1250" w:type="pct"/>
            <w:noWrap/>
            <w:hideMark/>
          </w:tcPr>
          <w:p w14:paraId="050F2ABB" w14:textId="77777777" w:rsidR="001637A3" w:rsidRPr="00FF015E" w:rsidRDefault="001637A3" w:rsidP="0079290B">
            <w:pPr>
              <w:spacing w:line="480" w:lineRule="auto"/>
              <w:rPr>
                <w:lang w:eastAsia="de-DE"/>
              </w:rPr>
            </w:pPr>
            <w:r>
              <w:rPr>
                <w:lang w:eastAsia="de-DE"/>
              </w:rPr>
              <w:t>40 µM SM</w:t>
            </w:r>
          </w:p>
        </w:tc>
      </w:tr>
      <w:tr w:rsidR="001637A3" w:rsidRPr="00FF015E" w14:paraId="1F8BB3B3" w14:textId="77777777" w:rsidTr="00A57CBE">
        <w:trPr>
          <w:trHeight w:val="285"/>
        </w:trPr>
        <w:tc>
          <w:tcPr>
            <w:tcW w:w="1250" w:type="pct"/>
            <w:noWrap/>
            <w:hideMark/>
          </w:tcPr>
          <w:p w14:paraId="0686CE77" w14:textId="77777777" w:rsidR="001637A3" w:rsidRPr="00FF015E" w:rsidRDefault="001637A3" w:rsidP="0079290B">
            <w:pPr>
              <w:spacing w:line="480" w:lineRule="auto"/>
              <w:rPr>
                <w:lang w:eastAsia="de-DE"/>
              </w:rPr>
            </w:pPr>
            <w:r w:rsidRPr="00FF015E">
              <w:rPr>
                <w:lang w:eastAsia="de-DE"/>
              </w:rPr>
              <w:t>BRIP1</w:t>
            </w:r>
          </w:p>
        </w:tc>
        <w:tc>
          <w:tcPr>
            <w:tcW w:w="1250" w:type="pct"/>
            <w:noWrap/>
            <w:vAlign w:val="bottom"/>
            <w:hideMark/>
          </w:tcPr>
          <w:p w14:paraId="7CAB612D" w14:textId="77777777" w:rsidR="001637A3" w:rsidRPr="00FF015E" w:rsidRDefault="001637A3" w:rsidP="0079290B">
            <w:pPr>
              <w:spacing w:line="480" w:lineRule="auto"/>
              <w:rPr>
                <w:lang w:eastAsia="de-DE"/>
              </w:rPr>
            </w:pPr>
            <w:r>
              <w:t>-4.8</w:t>
            </w:r>
          </w:p>
        </w:tc>
        <w:tc>
          <w:tcPr>
            <w:tcW w:w="1250" w:type="pct"/>
            <w:noWrap/>
            <w:vAlign w:val="bottom"/>
            <w:hideMark/>
          </w:tcPr>
          <w:p w14:paraId="55BBF328" w14:textId="77777777" w:rsidR="001637A3" w:rsidRPr="00FF015E" w:rsidRDefault="001637A3" w:rsidP="0079290B">
            <w:pPr>
              <w:spacing w:line="480" w:lineRule="auto"/>
              <w:rPr>
                <w:lang w:eastAsia="de-DE"/>
              </w:rPr>
            </w:pPr>
            <w:r>
              <w:t>0.002</w:t>
            </w:r>
          </w:p>
        </w:tc>
        <w:tc>
          <w:tcPr>
            <w:tcW w:w="1250" w:type="pct"/>
            <w:noWrap/>
            <w:hideMark/>
          </w:tcPr>
          <w:p w14:paraId="266C3075" w14:textId="77777777" w:rsidR="001637A3" w:rsidRPr="00FF015E" w:rsidRDefault="001637A3" w:rsidP="0079290B">
            <w:pPr>
              <w:spacing w:line="480" w:lineRule="auto"/>
              <w:rPr>
                <w:lang w:eastAsia="de-DE"/>
              </w:rPr>
            </w:pPr>
            <w:r>
              <w:rPr>
                <w:lang w:eastAsia="de-DE"/>
              </w:rPr>
              <w:t>40 µM SM</w:t>
            </w:r>
          </w:p>
        </w:tc>
      </w:tr>
      <w:tr w:rsidR="001637A3" w:rsidRPr="00FF015E" w14:paraId="64B56BBD" w14:textId="77777777" w:rsidTr="00A57CBE">
        <w:trPr>
          <w:trHeight w:val="285"/>
        </w:trPr>
        <w:tc>
          <w:tcPr>
            <w:tcW w:w="1250" w:type="pct"/>
            <w:noWrap/>
            <w:hideMark/>
          </w:tcPr>
          <w:p w14:paraId="4D79A089" w14:textId="77777777" w:rsidR="001637A3" w:rsidRPr="00FF015E" w:rsidRDefault="001637A3" w:rsidP="0079290B">
            <w:pPr>
              <w:spacing w:line="480" w:lineRule="auto"/>
              <w:rPr>
                <w:lang w:eastAsia="de-DE"/>
              </w:rPr>
            </w:pPr>
            <w:r w:rsidRPr="00FF015E">
              <w:rPr>
                <w:lang w:eastAsia="de-DE"/>
              </w:rPr>
              <w:t>CASP1</w:t>
            </w:r>
          </w:p>
        </w:tc>
        <w:tc>
          <w:tcPr>
            <w:tcW w:w="1250" w:type="pct"/>
            <w:noWrap/>
            <w:vAlign w:val="bottom"/>
            <w:hideMark/>
          </w:tcPr>
          <w:p w14:paraId="4E107EB0" w14:textId="77777777" w:rsidR="001637A3" w:rsidRPr="00FF015E" w:rsidRDefault="001637A3" w:rsidP="0079290B">
            <w:pPr>
              <w:spacing w:line="480" w:lineRule="auto"/>
              <w:rPr>
                <w:lang w:eastAsia="de-DE"/>
              </w:rPr>
            </w:pPr>
            <w:r>
              <w:t>2.2</w:t>
            </w:r>
          </w:p>
        </w:tc>
        <w:tc>
          <w:tcPr>
            <w:tcW w:w="1250" w:type="pct"/>
            <w:noWrap/>
            <w:vAlign w:val="bottom"/>
            <w:hideMark/>
          </w:tcPr>
          <w:p w14:paraId="69D8F463" w14:textId="77777777" w:rsidR="001637A3" w:rsidRPr="00FF015E" w:rsidRDefault="001637A3" w:rsidP="0079290B">
            <w:pPr>
              <w:spacing w:line="480" w:lineRule="auto"/>
              <w:rPr>
                <w:lang w:eastAsia="de-DE"/>
              </w:rPr>
            </w:pPr>
            <w:r>
              <w:t>0.045</w:t>
            </w:r>
          </w:p>
        </w:tc>
        <w:tc>
          <w:tcPr>
            <w:tcW w:w="1250" w:type="pct"/>
            <w:noWrap/>
            <w:hideMark/>
          </w:tcPr>
          <w:p w14:paraId="43245A9F" w14:textId="77777777" w:rsidR="001637A3" w:rsidRPr="00FF015E" w:rsidRDefault="001637A3" w:rsidP="0079290B">
            <w:pPr>
              <w:spacing w:line="480" w:lineRule="auto"/>
              <w:rPr>
                <w:lang w:eastAsia="de-DE"/>
              </w:rPr>
            </w:pPr>
            <w:r>
              <w:rPr>
                <w:lang w:eastAsia="de-DE"/>
              </w:rPr>
              <w:t>40 µM SM</w:t>
            </w:r>
          </w:p>
        </w:tc>
      </w:tr>
      <w:tr w:rsidR="001637A3" w:rsidRPr="00FF015E" w14:paraId="30E2A529" w14:textId="77777777" w:rsidTr="00A57CBE">
        <w:trPr>
          <w:trHeight w:val="285"/>
        </w:trPr>
        <w:tc>
          <w:tcPr>
            <w:tcW w:w="1250" w:type="pct"/>
            <w:noWrap/>
            <w:hideMark/>
          </w:tcPr>
          <w:p w14:paraId="1EF313AB" w14:textId="77777777" w:rsidR="001637A3" w:rsidRPr="00FF015E" w:rsidRDefault="001637A3" w:rsidP="0079290B">
            <w:pPr>
              <w:spacing w:line="480" w:lineRule="auto"/>
              <w:rPr>
                <w:lang w:eastAsia="de-DE"/>
              </w:rPr>
            </w:pPr>
            <w:r w:rsidRPr="00FF015E">
              <w:rPr>
                <w:lang w:eastAsia="de-DE"/>
              </w:rPr>
              <w:t>CCL1</w:t>
            </w:r>
          </w:p>
        </w:tc>
        <w:tc>
          <w:tcPr>
            <w:tcW w:w="1250" w:type="pct"/>
            <w:noWrap/>
            <w:vAlign w:val="bottom"/>
            <w:hideMark/>
          </w:tcPr>
          <w:p w14:paraId="6E465113" w14:textId="77777777" w:rsidR="001637A3" w:rsidRPr="00FF015E" w:rsidRDefault="001637A3" w:rsidP="0079290B">
            <w:pPr>
              <w:spacing w:line="480" w:lineRule="auto"/>
              <w:rPr>
                <w:lang w:eastAsia="de-DE"/>
              </w:rPr>
            </w:pPr>
            <w:r>
              <w:t>2.1</w:t>
            </w:r>
          </w:p>
        </w:tc>
        <w:tc>
          <w:tcPr>
            <w:tcW w:w="1250" w:type="pct"/>
            <w:noWrap/>
            <w:vAlign w:val="bottom"/>
            <w:hideMark/>
          </w:tcPr>
          <w:p w14:paraId="1AA12A75" w14:textId="77777777" w:rsidR="001637A3" w:rsidRPr="00FF015E" w:rsidRDefault="001637A3" w:rsidP="0079290B">
            <w:pPr>
              <w:spacing w:line="480" w:lineRule="auto"/>
              <w:rPr>
                <w:lang w:eastAsia="de-DE"/>
              </w:rPr>
            </w:pPr>
            <w:r>
              <w:t>0.001</w:t>
            </w:r>
          </w:p>
        </w:tc>
        <w:tc>
          <w:tcPr>
            <w:tcW w:w="1250" w:type="pct"/>
            <w:noWrap/>
            <w:hideMark/>
          </w:tcPr>
          <w:p w14:paraId="33E69B5A" w14:textId="77777777" w:rsidR="001637A3" w:rsidRPr="00FF015E" w:rsidRDefault="001637A3" w:rsidP="0079290B">
            <w:pPr>
              <w:spacing w:line="480" w:lineRule="auto"/>
              <w:rPr>
                <w:lang w:eastAsia="de-DE"/>
              </w:rPr>
            </w:pPr>
            <w:r>
              <w:rPr>
                <w:lang w:eastAsia="de-DE"/>
              </w:rPr>
              <w:t>40 µM SM</w:t>
            </w:r>
          </w:p>
        </w:tc>
      </w:tr>
      <w:tr w:rsidR="001637A3" w:rsidRPr="00FF015E" w14:paraId="7650FA99" w14:textId="77777777" w:rsidTr="00A57CBE">
        <w:trPr>
          <w:trHeight w:val="285"/>
        </w:trPr>
        <w:tc>
          <w:tcPr>
            <w:tcW w:w="1250" w:type="pct"/>
            <w:noWrap/>
            <w:hideMark/>
          </w:tcPr>
          <w:p w14:paraId="01E6EB18" w14:textId="77777777" w:rsidR="001637A3" w:rsidRPr="00FF015E" w:rsidRDefault="001637A3" w:rsidP="0079290B">
            <w:pPr>
              <w:spacing w:line="480" w:lineRule="auto"/>
              <w:rPr>
                <w:lang w:eastAsia="de-DE"/>
              </w:rPr>
            </w:pPr>
            <w:r w:rsidRPr="00FF015E">
              <w:rPr>
                <w:lang w:eastAsia="de-DE"/>
              </w:rPr>
              <w:t>CCNA2</w:t>
            </w:r>
          </w:p>
        </w:tc>
        <w:tc>
          <w:tcPr>
            <w:tcW w:w="1250" w:type="pct"/>
            <w:noWrap/>
            <w:vAlign w:val="bottom"/>
            <w:hideMark/>
          </w:tcPr>
          <w:p w14:paraId="12D598FD" w14:textId="77777777" w:rsidR="001637A3" w:rsidRPr="00FF015E" w:rsidRDefault="001637A3" w:rsidP="0079290B">
            <w:pPr>
              <w:spacing w:line="480" w:lineRule="auto"/>
              <w:rPr>
                <w:lang w:eastAsia="de-DE"/>
              </w:rPr>
            </w:pPr>
            <w:r>
              <w:t>-9.5</w:t>
            </w:r>
          </w:p>
        </w:tc>
        <w:tc>
          <w:tcPr>
            <w:tcW w:w="1250" w:type="pct"/>
            <w:noWrap/>
            <w:vAlign w:val="bottom"/>
            <w:hideMark/>
          </w:tcPr>
          <w:p w14:paraId="275AEE44" w14:textId="77777777" w:rsidR="001637A3" w:rsidRPr="00FF015E" w:rsidRDefault="001637A3" w:rsidP="0079290B">
            <w:pPr>
              <w:spacing w:line="480" w:lineRule="auto"/>
              <w:rPr>
                <w:lang w:eastAsia="de-DE"/>
              </w:rPr>
            </w:pPr>
            <w:r>
              <w:t>0.005</w:t>
            </w:r>
          </w:p>
        </w:tc>
        <w:tc>
          <w:tcPr>
            <w:tcW w:w="1250" w:type="pct"/>
            <w:noWrap/>
            <w:hideMark/>
          </w:tcPr>
          <w:p w14:paraId="667374B4" w14:textId="77777777" w:rsidR="001637A3" w:rsidRPr="00FF015E" w:rsidRDefault="001637A3" w:rsidP="0079290B">
            <w:pPr>
              <w:spacing w:line="480" w:lineRule="auto"/>
              <w:rPr>
                <w:lang w:eastAsia="de-DE"/>
              </w:rPr>
            </w:pPr>
            <w:r>
              <w:rPr>
                <w:lang w:eastAsia="de-DE"/>
              </w:rPr>
              <w:t>40 µM SM</w:t>
            </w:r>
          </w:p>
        </w:tc>
      </w:tr>
      <w:tr w:rsidR="001637A3" w:rsidRPr="00FF015E" w14:paraId="1E404BFE" w14:textId="77777777" w:rsidTr="00A57CBE">
        <w:trPr>
          <w:trHeight w:val="285"/>
        </w:trPr>
        <w:tc>
          <w:tcPr>
            <w:tcW w:w="1250" w:type="pct"/>
            <w:noWrap/>
            <w:hideMark/>
          </w:tcPr>
          <w:p w14:paraId="1BAABE4A" w14:textId="77777777" w:rsidR="001637A3" w:rsidRPr="00FF015E" w:rsidRDefault="001637A3" w:rsidP="0079290B">
            <w:pPr>
              <w:spacing w:line="480" w:lineRule="auto"/>
              <w:rPr>
                <w:lang w:eastAsia="de-DE"/>
              </w:rPr>
            </w:pPr>
            <w:r w:rsidRPr="00FF015E">
              <w:rPr>
                <w:lang w:eastAsia="de-DE"/>
              </w:rPr>
              <w:t>CCNB1</w:t>
            </w:r>
          </w:p>
        </w:tc>
        <w:tc>
          <w:tcPr>
            <w:tcW w:w="1250" w:type="pct"/>
            <w:noWrap/>
            <w:vAlign w:val="bottom"/>
            <w:hideMark/>
          </w:tcPr>
          <w:p w14:paraId="0052D65B" w14:textId="77777777" w:rsidR="001637A3" w:rsidRPr="00FF015E" w:rsidRDefault="001637A3" w:rsidP="0079290B">
            <w:pPr>
              <w:spacing w:line="480" w:lineRule="auto"/>
              <w:rPr>
                <w:lang w:eastAsia="de-DE"/>
              </w:rPr>
            </w:pPr>
            <w:r>
              <w:t>-11.4</w:t>
            </w:r>
          </w:p>
        </w:tc>
        <w:tc>
          <w:tcPr>
            <w:tcW w:w="1250" w:type="pct"/>
            <w:noWrap/>
            <w:vAlign w:val="bottom"/>
            <w:hideMark/>
          </w:tcPr>
          <w:p w14:paraId="04F620C0" w14:textId="77777777" w:rsidR="001637A3" w:rsidRPr="00FF015E" w:rsidRDefault="001637A3" w:rsidP="0079290B">
            <w:pPr>
              <w:spacing w:line="480" w:lineRule="auto"/>
              <w:rPr>
                <w:lang w:eastAsia="de-DE"/>
              </w:rPr>
            </w:pPr>
            <w:r>
              <w:t>0.006</w:t>
            </w:r>
          </w:p>
        </w:tc>
        <w:tc>
          <w:tcPr>
            <w:tcW w:w="1250" w:type="pct"/>
            <w:noWrap/>
            <w:hideMark/>
          </w:tcPr>
          <w:p w14:paraId="7153285C" w14:textId="77777777" w:rsidR="001637A3" w:rsidRPr="00FF015E" w:rsidRDefault="001637A3" w:rsidP="0079290B">
            <w:pPr>
              <w:spacing w:line="480" w:lineRule="auto"/>
              <w:rPr>
                <w:lang w:eastAsia="de-DE"/>
              </w:rPr>
            </w:pPr>
            <w:r>
              <w:rPr>
                <w:lang w:eastAsia="de-DE"/>
              </w:rPr>
              <w:t>40 µM SM</w:t>
            </w:r>
          </w:p>
        </w:tc>
      </w:tr>
      <w:tr w:rsidR="001637A3" w:rsidRPr="00FF015E" w14:paraId="5B977531" w14:textId="77777777" w:rsidTr="00A57CBE">
        <w:trPr>
          <w:trHeight w:val="285"/>
        </w:trPr>
        <w:tc>
          <w:tcPr>
            <w:tcW w:w="1250" w:type="pct"/>
            <w:noWrap/>
            <w:hideMark/>
          </w:tcPr>
          <w:p w14:paraId="23B018A1" w14:textId="77777777" w:rsidR="001637A3" w:rsidRPr="00FF015E" w:rsidRDefault="001637A3" w:rsidP="0079290B">
            <w:pPr>
              <w:spacing w:line="480" w:lineRule="auto"/>
              <w:rPr>
                <w:lang w:eastAsia="de-DE"/>
              </w:rPr>
            </w:pPr>
            <w:r w:rsidRPr="00FF015E">
              <w:rPr>
                <w:lang w:eastAsia="de-DE"/>
              </w:rPr>
              <w:t>CDK2</w:t>
            </w:r>
          </w:p>
        </w:tc>
        <w:tc>
          <w:tcPr>
            <w:tcW w:w="1250" w:type="pct"/>
            <w:noWrap/>
            <w:vAlign w:val="bottom"/>
            <w:hideMark/>
          </w:tcPr>
          <w:p w14:paraId="35ADABA9" w14:textId="77777777" w:rsidR="001637A3" w:rsidRPr="00FF015E" w:rsidRDefault="001637A3" w:rsidP="0079290B">
            <w:pPr>
              <w:spacing w:line="480" w:lineRule="auto"/>
              <w:rPr>
                <w:lang w:eastAsia="de-DE"/>
              </w:rPr>
            </w:pPr>
            <w:r>
              <w:t>-2.6</w:t>
            </w:r>
          </w:p>
        </w:tc>
        <w:tc>
          <w:tcPr>
            <w:tcW w:w="1250" w:type="pct"/>
            <w:noWrap/>
            <w:vAlign w:val="bottom"/>
            <w:hideMark/>
          </w:tcPr>
          <w:p w14:paraId="629F3DB2" w14:textId="77777777" w:rsidR="001637A3" w:rsidRPr="00FF015E" w:rsidRDefault="001637A3" w:rsidP="0079290B">
            <w:pPr>
              <w:spacing w:line="480" w:lineRule="auto"/>
              <w:rPr>
                <w:lang w:eastAsia="de-DE"/>
              </w:rPr>
            </w:pPr>
            <w:r>
              <w:t>0.027</w:t>
            </w:r>
          </w:p>
        </w:tc>
        <w:tc>
          <w:tcPr>
            <w:tcW w:w="1250" w:type="pct"/>
            <w:noWrap/>
            <w:hideMark/>
          </w:tcPr>
          <w:p w14:paraId="120EC490" w14:textId="77777777" w:rsidR="001637A3" w:rsidRPr="00FF015E" w:rsidRDefault="001637A3" w:rsidP="0079290B">
            <w:pPr>
              <w:spacing w:line="480" w:lineRule="auto"/>
              <w:rPr>
                <w:lang w:eastAsia="de-DE"/>
              </w:rPr>
            </w:pPr>
            <w:r>
              <w:rPr>
                <w:lang w:eastAsia="de-DE"/>
              </w:rPr>
              <w:t>40 µM SM</w:t>
            </w:r>
          </w:p>
        </w:tc>
      </w:tr>
      <w:tr w:rsidR="001637A3" w:rsidRPr="00FF015E" w14:paraId="71A6E73E" w14:textId="77777777" w:rsidTr="00A57CBE">
        <w:trPr>
          <w:trHeight w:val="285"/>
        </w:trPr>
        <w:tc>
          <w:tcPr>
            <w:tcW w:w="1250" w:type="pct"/>
            <w:noWrap/>
            <w:hideMark/>
          </w:tcPr>
          <w:p w14:paraId="5C77D16F" w14:textId="77777777" w:rsidR="001637A3" w:rsidRPr="00FF015E" w:rsidRDefault="001637A3" w:rsidP="0079290B">
            <w:pPr>
              <w:spacing w:line="480" w:lineRule="auto"/>
              <w:rPr>
                <w:lang w:eastAsia="de-DE"/>
              </w:rPr>
            </w:pPr>
            <w:r w:rsidRPr="00FF015E">
              <w:rPr>
                <w:lang w:eastAsia="de-DE"/>
              </w:rPr>
              <w:t>CDK7</w:t>
            </w:r>
          </w:p>
        </w:tc>
        <w:tc>
          <w:tcPr>
            <w:tcW w:w="1250" w:type="pct"/>
            <w:noWrap/>
            <w:vAlign w:val="bottom"/>
            <w:hideMark/>
          </w:tcPr>
          <w:p w14:paraId="7BAA7A18" w14:textId="77777777" w:rsidR="001637A3" w:rsidRPr="00FF015E" w:rsidRDefault="001637A3" w:rsidP="0079290B">
            <w:pPr>
              <w:spacing w:line="480" w:lineRule="auto"/>
              <w:rPr>
                <w:lang w:eastAsia="de-DE"/>
              </w:rPr>
            </w:pPr>
            <w:r>
              <w:t>2.2</w:t>
            </w:r>
          </w:p>
        </w:tc>
        <w:tc>
          <w:tcPr>
            <w:tcW w:w="1250" w:type="pct"/>
            <w:noWrap/>
            <w:vAlign w:val="bottom"/>
            <w:hideMark/>
          </w:tcPr>
          <w:p w14:paraId="561AE4B3" w14:textId="77777777" w:rsidR="001637A3" w:rsidRPr="00FF015E" w:rsidRDefault="001637A3" w:rsidP="0079290B">
            <w:pPr>
              <w:spacing w:line="480" w:lineRule="auto"/>
              <w:rPr>
                <w:lang w:eastAsia="de-DE"/>
              </w:rPr>
            </w:pPr>
            <w:r>
              <w:t>0.016</w:t>
            </w:r>
          </w:p>
        </w:tc>
        <w:tc>
          <w:tcPr>
            <w:tcW w:w="1250" w:type="pct"/>
            <w:noWrap/>
            <w:hideMark/>
          </w:tcPr>
          <w:p w14:paraId="60C49C23" w14:textId="77777777" w:rsidR="001637A3" w:rsidRPr="00FF015E" w:rsidRDefault="001637A3" w:rsidP="0079290B">
            <w:pPr>
              <w:spacing w:line="480" w:lineRule="auto"/>
              <w:rPr>
                <w:lang w:eastAsia="de-DE"/>
              </w:rPr>
            </w:pPr>
            <w:r>
              <w:rPr>
                <w:lang w:eastAsia="de-DE"/>
              </w:rPr>
              <w:t>40 µM SM</w:t>
            </w:r>
          </w:p>
        </w:tc>
      </w:tr>
      <w:tr w:rsidR="001637A3" w:rsidRPr="00FF015E" w14:paraId="27DB866D" w14:textId="77777777" w:rsidTr="00A57CBE">
        <w:trPr>
          <w:trHeight w:val="285"/>
        </w:trPr>
        <w:tc>
          <w:tcPr>
            <w:tcW w:w="1250" w:type="pct"/>
            <w:noWrap/>
            <w:hideMark/>
          </w:tcPr>
          <w:p w14:paraId="2B023162" w14:textId="77777777" w:rsidR="001637A3" w:rsidRPr="00FF015E" w:rsidRDefault="001637A3" w:rsidP="0079290B">
            <w:pPr>
              <w:spacing w:line="480" w:lineRule="auto"/>
              <w:rPr>
                <w:lang w:eastAsia="de-DE"/>
              </w:rPr>
            </w:pPr>
            <w:r w:rsidRPr="00FF015E">
              <w:rPr>
                <w:lang w:eastAsia="de-DE"/>
              </w:rPr>
              <w:t>CDKN1A</w:t>
            </w:r>
          </w:p>
        </w:tc>
        <w:tc>
          <w:tcPr>
            <w:tcW w:w="1250" w:type="pct"/>
            <w:noWrap/>
            <w:vAlign w:val="bottom"/>
            <w:hideMark/>
          </w:tcPr>
          <w:p w14:paraId="0E2D39D2" w14:textId="77777777" w:rsidR="001637A3" w:rsidRPr="00FF015E" w:rsidRDefault="001637A3" w:rsidP="0079290B">
            <w:pPr>
              <w:spacing w:line="480" w:lineRule="auto"/>
              <w:rPr>
                <w:lang w:eastAsia="de-DE"/>
              </w:rPr>
            </w:pPr>
            <w:r>
              <w:t>3.8</w:t>
            </w:r>
          </w:p>
        </w:tc>
        <w:tc>
          <w:tcPr>
            <w:tcW w:w="1250" w:type="pct"/>
            <w:noWrap/>
            <w:vAlign w:val="bottom"/>
            <w:hideMark/>
          </w:tcPr>
          <w:p w14:paraId="780FF01F" w14:textId="77777777" w:rsidR="001637A3" w:rsidRPr="00FF015E" w:rsidRDefault="001637A3" w:rsidP="0079290B">
            <w:pPr>
              <w:spacing w:line="480" w:lineRule="auto"/>
              <w:rPr>
                <w:lang w:eastAsia="de-DE"/>
              </w:rPr>
            </w:pPr>
            <w:r>
              <w:t>0.007</w:t>
            </w:r>
          </w:p>
        </w:tc>
        <w:tc>
          <w:tcPr>
            <w:tcW w:w="1250" w:type="pct"/>
            <w:noWrap/>
            <w:hideMark/>
          </w:tcPr>
          <w:p w14:paraId="167BD65E" w14:textId="77777777" w:rsidR="001637A3" w:rsidRPr="00FF015E" w:rsidRDefault="001637A3" w:rsidP="0079290B">
            <w:pPr>
              <w:spacing w:line="480" w:lineRule="auto"/>
              <w:rPr>
                <w:lang w:eastAsia="de-DE"/>
              </w:rPr>
            </w:pPr>
            <w:r>
              <w:rPr>
                <w:lang w:eastAsia="de-DE"/>
              </w:rPr>
              <w:t>40 µM SM</w:t>
            </w:r>
          </w:p>
        </w:tc>
      </w:tr>
      <w:tr w:rsidR="001637A3" w:rsidRPr="00FF015E" w14:paraId="438DD5A0" w14:textId="77777777" w:rsidTr="00A57CBE">
        <w:trPr>
          <w:trHeight w:val="285"/>
        </w:trPr>
        <w:tc>
          <w:tcPr>
            <w:tcW w:w="1250" w:type="pct"/>
            <w:noWrap/>
            <w:hideMark/>
          </w:tcPr>
          <w:p w14:paraId="2BC0D8DE" w14:textId="77777777" w:rsidR="001637A3" w:rsidRPr="00FF015E" w:rsidRDefault="001637A3" w:rsidP="0079290B">
            <w:pPr>
              <w:spacing w:line="480" w:lineRule="auto"/>
              <w:rPr>
                <w:lang w:eastAsia="de-DE"/>
              </w:rPr>
            </w:pPr>
            <w:r w:rsidRPr="00FF015E">
              <w:rPr>
                <w:lang w:eastAsia="de-DE"/>
              </w:rPr>
              <w:t>CDKN1A</w:t>
            </w:r>
          </w:p>
        </w:tc>
        <w:tc>
          <w:tcPr>
            <w:tcW w:w="1250" w:type="pct"/>
            <w:noWrap/>
            <w:vAlign w:val="bottom"/>
            <w:hideMark/>
          </w:tcPr>
          <w:p w14:paraId="204C8B40" w14:textId="77777777" w:rsidR="001637A3" w:rsidRPr="00FF015E" w:rsidRDefault="001637A3" w:rsidP="0079290B">
            <w:pPr>
              <w:spacing w:line="480" w:lineRule="auto"/>
              <w:rPr>
                <w:lang w:eastAsia="de-DE"/>
              </w:rPr>
            </w:pPr>
            <w:r>
              <w:t>3.5</w:t>
            </w:r>
          </w:p>
        </w:tc>
        <w:tc>
          <w:tcPr>
            <w:tcW w:w="1250" w:type="pct"/>
            <w:noWrap/>
            <w:vAlign w:val="bottom"/>
            <w:hideMark/>
          </w:tcPr>
          <w:p w14:paraId="3386DE7B" w14:textId="77777777" w:rsidR="001637A3" w:rsidRPr="00FF015E" w:rsidRDefault="001637A3" w:rsidP="0079290B">
            <w:pPr>
              <w:spacing w:line="480" w:lineRule="auto"/>
              <w:rPr>
                <w:lang w:eastAsia="de-DE"/>
              </w:rPr>
            </w:pPr>
            <w:r>
              <w:t>0.005</w:t>
            </w:r>
          </w:p>
        </w:tc>
        <w:tc>
          <w:tcPr>
            <w:tcW w:w="1250" w:type="pct"/>
            <w:noWrap/>
            <w:hideMark/>
          </w:tcPr>
          <w:p w14:paraId="5811F26B" w14:textId="77777777" w:rsidR="001637A3" w:rsidRPr="00FF015E" w:rsidRDefault="001637A3" w:rsidP="0079290B">
            <w:pPr>
              <w:spacing w:line="480" w:lineRule="auto"/>
              <w:rPr>
                <w:lang w:eastAsia="de-DE"/>
              </w:rPr>
            </w:pPr>
            <w:r>
              <w:rPr>
                <w:lang w:eastAsia="de-DE"/>
              </w:rPr>
              <w:t>40 µM SM</w:t>
            </w:r>
          </w:p>
        </w:tc>
      </w:tr>
      <w:tr w:rsidR="001637A3" w:rsidRPr="00FF015E" w14:paraId="0B353B5E" w14:textId="77777777" w:rsidTr="00A57CBE">
        <w:trPr>
          <w:trHeight w:val="285"/>
        </w:trPr>
        <w:tc>
          <w:tcPr>
            <w:tcW w:w="1250" w:type="pct"/>
            <w:noWrap/>
            <w:hideMark/>
          </w:tcPr>
          <w:p w14:paraId="33494466" w14:textId="77777777" w:rsidR="001637A3" w:rsidRPr="00FF015E" w:rsidRDefault="001637A3" w:rsidP="0079290B">
            <w:pPr>
              <w:spacing w:line="480" w:lineRule="auto"/>
              <w:rPr>
                <w:lang w:eastAsia="de-DE"/>
              </w:rPr>
            </w:pPr>
            <w:r w:rsidRPr="00FF015E">
              <w:rPr>
                <w:lang w:eastAsia="de-DE"/>
              </w:rPr>
              <w:t>CDKN2A</w:t>
            </w:r>
          </w:p>
        </w:tc>
        <w:tc>
          <w:tcPr>
            <w:tcW w:w="1250" w:type="pct"/>
            <w:noWrap/>
            <w:vAlign w:val="bottom"/>
            <w:hideMark/>
          </w:tcPr>
          <w:p w14:paraId="1CD1DEC3" w14:textId="77777777" w:rsidR="001637A3" w:rsidRPr="00FF015E" w:rsidRDefault="001637A3" w:rsidP="0079290B">
            <w:pPr>
              <w:spacing w:line="480" w:lineRule="auto"/>
              <w:rPr>
                <w:lang w:eastAsia="de-DE"/>
              </w:rPr>
            </w:pPr>
            <w:r>
              <w:t>2.3</w:t>
            </w:r>
          </w:p>
        </w:tc>
        <w:tc>
          <w:tcPr>
            <w:tcW w:w="1250" w:type="pct"/>
            <w:noWrap/>
            <w:vAlign w:val="bottom"/>
            <w:hideMark/>
          </w:tcPr>
          <w:p w14:paraId="3A5BB349" w14:textId="77777777" w:rsidR="001637A3" w:rsidRPr="00FF015E" w:rsidRDefault="001637A3" w:rsidP="0079290B">
            <w:pPr>
              <w:spacing w:line="480" w:lineRule="auto"/>
              <w:rPr>
                <w:lang w:eastAsia="de-DE"/>
              </w:rPr>
            </w:pPr>
            <w:r>
              <w:t>0.002</w:t>
            </w:r>
          </w:p>
        </w:tc>
        <w:tc>
          <w:tcPr>
            <w:tcW w:w="1250" w:type="pct"/>
            <w:noWrap/>
            <w:hideMark/>
          </w:tcPr>
          <w:p w14:paraId="6AF9C631" w14:textId="77777777" w:rsidR="001637A3" w:rsidRPr="00FF015E" w:rsidRDefault="001637A3" w:rsidP="0079290B">
            <w:pPr>
              <w:spacing w:line="480" w:lineRule="auto"/>
              <w:rPr>
                <w:lang w:eastAsia="de-DE"/>
              </w:rPr>
            </w:pPr>
            <w:r>
              <w:rPr>
                <w:lang w:eastAsia="de-DE"/>
              </w:rPr>
              <w:t>40 µM SM</w:t>
            </w:r>
          </w:p>
        </w:tc>
      </w:tr>
      <w:tr w:rsidR="001637A3" w:rsidRPr="00FF015E" w14:paraId="10AC3A97" w14:textId="77777777" w:rsidTr="00A57CBE">
        <w:trPr>
          <w:trHeight w:val="285"/>
        </w:trPr>
        <w:tc>
          <w:tcPr>
            <w:tcW w:w="1250" w:type="pct"/>
            <w:noWrap/>
            <w:hideMark/>
          </w:tcPr>
          <w:p w14:paraId="1433387A" w14:textId="77777777" w:rsidR="001637A3" w:rsidRPr="00FF015E" w:rsidRDefault="001637A3" w:rsidP="0079290B">
            <w:pPr>
              <w:spacing w:line="480" w:lineRule="auto"/>
              <w:rPr>
                <w:lang w:eastAsia="de-DE"/>
              </w:rPr>
            </w:pPr>
            <w:r w:rsidRPr="00FF015E">
              <w:rPr>
                <w:lang w:eastAsia="de-DE"/>
              </w:rPr>
              <w:t>CDKN2B</w:t>
            </w:r>
          </w:p>
        </w:tc>
        <w:tc>
          <w:tcPr>
            <w:tcW w:w="1250" w:type="pct"/>
            <w:noWrap/>
            <w:vAlign w:val="bottom"/>
            <w:hideMark/>
          </w:tcPr>
          <w:p w14:paraId="0C0A640F" w14:textId="77777777" w:rsidR="001637A3" w:rsidRPr="00FF015E" w:rsidRDefault="001637A3" w:rsidP="0079290B">
            <w:pPr>
              <w:spacing w:line="480" w:lineRule="auto"/>
              <w:rPr>
                <w:lang w:eastAsia="de-DE"/>
              </w:rPr>
            </w:pPr>
            <w:r>
              <w:t>5.1</w:t>
            </w:r>
          </w:p>
        </w:tc>
        <w:tc>
          <w:tcPr>
            <w:tcW w:w="1250" w:type="pct"/>
            <w:noWrap/>
            <w:vAlign w:val="bottom"/>
            <w:hideMark/>
          </w:tcPr>
          <w:p w14:paraId="05AD4EB9" w14:textId="77777777" w:rsidR="001637A3" w:rsidRPr="00FF015E" w:rsidRDefault="001637A3" w:rsidP="0079290B">
            <w:pPr>
              <w:spacing w:line="480" w:lineRule="auto"/>
              <w:rPr>
                <w:lang w:eastAsia="de-DE"/>
              </w:rPr>
            </w:pPr>
            <w:r>
              <w:t>0.002</w:t>
            </w:r>
          </w:p>
        </w:tc>
        <w:tc>
          <w:tcPr>
            <w:tcW w:w="1250" w:type="pct"/>
            <w:noWrap/>
            <w:hideMark/>
          </w:tcPr>
          <w:p w14:paraId="64B1B651" w14:textId="77777777" w:rsidR="001637A3" w:rsidRPr="00FF015E" w:rsidRDefault="001637A3" w:rsidP="0079290B">
            <w:pPr>
              <w:spacing w:line="480" w:lineRule="auto"/>
              <w:rPr>
                <w:lang w:eastAsia="de-DE"/>
              </w:rPr>
            </w:pPr>
            <w:r>
              <w:rPr>
                <w:lang w:eastAsia="de-DE"/>
              </w:rPr>
              <w:t>40 µM SM</w:t>
            </w:r>
          </w:p>
        </w:tc>
      </w:tr>
      <w:tr w:rsidR="001637A3" w:rsidRPr="00FF015E" w14:paraId="33E861DA" w14:textId="77777777" w:rsidTr="00A57CBE">
        <w:trPr>
          <w:trHeight w:val="285"/>
        </w:trPr>
        <w:tc>
          <w:tcPr>
            <w:tcW w:w="1250" w:type="pct"/>
            <w:noWrap/>
            <w:hideMark/>
          </w:tcPr>
          <w:p w14:paraId="3A505B51" w14:textId="77777777" w:rsidR="001637A3" w:rsidRPr="00FF015E" w:rsidRDefault="001637A3" w:rsidP="0079290B">
            <w:pPr>
              <w:spacing w:line="480" w:lineRule="auto"/>
              <w:rPr>
                <w:lang w:eastAsia="de-DE"/>
              </w:rPr>
            </w:pPr>
            <w:r w:rsidRPr="00FF015E">
              <w:rPr>
                <w:lang w:eastAsia="de-DE"/>
              </w:rPr>
              <w:t>CDKN2C</w:t>
            </w:r>
          </w:p>
        </w:tc>
        <w:tc>
          <w:tcPr>
            <w:tcW w:w="1250" w:type="pct"/>
            <w:noWrap/>
            <w:vAlign w:val="bottom"/>
            <w:hideMark/>
          </w:tcPr>
          <w:p w14:paraId="37CC0F90" w14:textId="77777777" w:rsidR="001637A3" w:rsidRPr="00FF015E" w:rsidRDefault="001637A3" w:rsidP="0079290B">
            <w:pPr>
              <w:spacing w:line="480" w:lineRule="auto"/>
              <w:rPr>
                <w:lang w:eastAsia="de-DE"/>
              </w:rPr>
            </w:pPr>
            <w:r>
              <w:t>-3.1</w:t>
            </w:r>
          </w:p>
        </w:tc>
        <w:tc>
          <w:tcPr>
            <w:tcW w:w="1250" w:type="pct"/>
            <w:noWrap/>
            <w:vAlign w:val="bottom"/>
            <w:hideMark/>
          </w:tcPr>
          <w:p w14:paraId="2A7DD8B0" w14:textId="77777777" w:rsidR="001637A3" w:rsidRPr="00FF015E" w:rsidRDefault="001637A3" w:rsidP="0079290B">
            <w:pPr>
              <w:spacing w:line="480" w:lineRule="auto"/>
              <w:rPr>
                <w:lang w:eastAsia="de-DE"/>
              </w:rPr>
            </w:pPr>
            <w:r>
              <w:t>0.004</w:t>
            </w:r>
          </w:p>
        </w:tc>
        <w:tc>
          <w:tcPr>
            <w:tcW w:w="1250" w:type="pct"/>
            <w:noWrap/>
            <w:hideMark/>
          </w:tcPr>
          <w:p w14:paraId="38EE9574" w14:textId="77777777" w:rsidR="001637A3" w:rsidRPr="00FF015E" w:rsidRDefault="001637A3" w:rsidP="0079290B">
            <w:pPr>
              <w:spacing w:line="480" w:lineRule="auto"/>
              <w:rPr>
                <w:lang w:eastAsia="de-DE"/>
              </w:rPr>
            </w:pPr>
            <w:r>
              <w:rPr>
                <w:lang w:eastAsia="de-DE"/>
              </w:rPr>
              <w:t>40 µM SM</w:t>
            </w:r>
          </w:p>
        </w:tc>
      </w:tr>
      <w:tr w:rsidR="001637A3" w:rsidRPr="00FF015E" w14:paraId="3BE02E14" w14:textId="77777777" w:rsidTr="00A57CBE">
        <w:trPr>
          <w:trHeight w:val="285"/>
        </w:trPr>
        <w:tc>
          <w:tcPr>
            <w:tcW w:w="1250" w:type="pct"/>
            <w:noWrap/>
            <w:hideMark/>
          </w:tcPr>
          <w:p w14:paraId="74FEB272" w14:textId="77777777" w:rsidR="001637A3" w:rsidRPr="00FF015E" w:rsidRDefault="001637A3" w:rsidP="0079290B">
            <w:pPr>
              <w:spacing w:line="480" w:lineRule="auto"/>
              <w:rPr>
                <w:lang w:eastAsia="de-DE"/>
              </w:rPr>
            </w:pPr>
            <w:r w:rsidRPr="00FF015E">
              <w:rPr>
                <w:lang w:eastAsia="de-DE"/>
              </w:rPr>
              <w:t>CHEK1</w:t>
            </w:r>
          </w:p>
        </w:tc>
        <w:tc>
          <w:tcPr>
            <w:tcW w:w="1250" w:type="pct"/>
            <w:noWrap/>
            <w:vAlign w:val="bottom"/>
            <w:hideMark/>
          </w:tcPr>
          <w:p w14:paraId="6A10BFD7" w14:textId="77777777" w:rsidR="001637A3" w:rsidRPr="00FF015E" w:rsidRDefault="001637A3" w:rsidP="0079290B">
            <w:pPr>
              <w:spacing w:line="480" w:lineRule="auto"/>
              <w:rPr>
                <w:lang w:eastAsia="de-DE"/>
              </w:rPr>
            </w:pPr>
            <w:r>
              <w:t>-2.5</w:t>
            </w:r>
          </w:p>
        </w:tc>
        <w:tc>
          <w:tcPr>
            <w:tcW w:w="1250" w:type="pct"/>
            <w:noWrap/>
            <w:vAlign w:val="bottom"/>
            <w:hideMark/>
          </w:tcPr>
          <w:p w14:paraId="1F9C81D6" w14:textId="77777777" w:rsidR="001637A3" w:rsidRPr="00FF015E" w:rsidRDefault="001637A3" w:rsidP="0079290B">
            <w:pPr>
              <w:spacing w:line="480" w:lineRule="auto"/>
              <w:rPr>
                <w:lang w:eastAsia="de-DE"/>
              </w:rPr>
            </w:pPr>
            <w:r>
              <w:t>0.005</w:t>
            </w:r>
          </w:p>
        </w:tc>
        <w:tc>
          <w:tcPr>
            <w:tcW w:w="1250" w:type="pct"/>
            <w:noWrap/>
            <w:hideMark/>
          </w:tcPr>
          <w:p w14:paraId="522DA357" w14:textId="77777777" w:rsidR="001637A3" w:rsidRPr="00FF015E" w:rsidRDefault="001637A3" w:rsidP="0079290B">
            <w:pPr>
              <w:spacing w:line="480" w:lineRule="auto"/>
              <w:rPr>
                <w:lang w:eastAsia="de-DE"/>
              </w:rPr>
            </w:pPr>
            <w:r>
              <w:rPr>
                <w:lang w:eastAsia="de-DE"/>
              </w:rPr>
              <w:t>40 µM SM</w:t>
            </w:r>
          </w:p>
        </w:tc>
      </w:tr>
      <w:tr w:rsidR="001637A3" w:rsidRPr="00FF015E" w14:paraId="6364A208" w14:textId="77777777" w:rsidTr="00A57CBE">
        <w:trPr>
          <w:trHeight w:val="285"/>
        </w:trPr>
        <w:tc>
          <w:tcPr>
            <w:tcW w:w="1250" w:type="pct"/>
            <w:noWrap/>
            <w:hideMark/>
          </w:tcPr>
          <w:p w14:paraId="22547734" w14:textId="77777777" w:rsidR="001637A3" w:rsidRPr="00FF015E" w:rsidRDefault="001637A3" w:rsidP="0079290B">
            <w:pPr>
              <w:spacing w:line="480" w:lineRule="auto"/>
              <w:rPr>
                <w:lang w:eastAsia="de-DE"/>
              </w:rPr>
            </w:pPr>
            <w:r w:rsidRPr="00FF015E">
              <w:rPr>
                <w:lang w:eastAsia="de-DE"/>
              </w:rPr>
              <w:t>CHEK1</w:t>
            </w:r>
          </w:p>
        </w:tc>
        <w:tc>
          <w:tcPr>
            <w:tcW w:w="1250" w:type="pct"/>
            <w:noWrap/>
            <w:vAlign w:val="bottom"/>
            <w:hideMark/>
          </w:tcPr>
          <w:p w14:paraId="1D6DD9BD" w14:textId="77777777" w:rsidR="001637A3" w:rsidRPr="00FF015E" w:rsidRDefault="001637A3" w:rsidP="0079290B">
            <w:pPr>
              <w:spacing w:line="480" w:lineRule="auto"/>
              <w:rPr>
                <w:lang w:eastAsia="de-DE"/>
              </w:rPr>
            </w:pPr>
            <w:r>
              <w:t>-2.4</w:t>
            </w:r>
          </w:p>
        </w:tc>
        <w:tc>
          <w:tcPr>
            <w:tcW w:w="1250" w:type="pct"/>
            <w:noWrap/>
            <w:vAlign w:val="bottom"/>
            <w:hideMark/>
          </w:tcPr>
          <w:p w14:paraId="1A46E4F4" w14:textId="77777777" w:rsidR="001637A3" w:rsidRPr="00FF015E" w:rsidRDefault="001637A3" w:rsidP="0079290B">
            <w:pPr>
              <w:spacing w:line="480" w:lineRule="auto"/>
              <w:rPr>
                <w:lang w:eastAsia="de-DE"/>
              </w:rPr>
            </w:pPr>
            <w:r>
              <w:t>0.049</w:t>
            </w:r>
          </w:p>
        </w:tc>
        <w:tc>
          <w:tcPr>
            <w:tcW w:w="1250" w:type="pct"/>
            <w:noWrap/>
            <w:hideMark/>
          </w:tcPr>
          <w:p w14:paraId="2CCA2E72" w14:textId="77777777" w:rsidR="001637A3" w:rsidRPr="00FF015E" w:rsidRDefault="001637A3" w:rsidP="0079290B">
            <w:pPr>
              <w:spacing w:line="480" w:lineRule="auto"/>
              <w:rPr>
                <w:lang w:eastAsia="de-DE"/>
              </w:rPr>
            </w:pPr>
            <w:r>
              <w:rPr>
                <w:lang w:eastAsia="de-DE"/>
              </w:rPr>
              <w:t>40 µM SM</w:t>
            </w:r>
          </w:p>
        </w:tc>
      </w:tr>
      <w:tr w:rsidR="001637A3" w:rsidRPr="00FF015E" w14:paraId="74E57133" w14:textId="77777777" w:rsidTr="00A57CBE">
        <w:trPr>
          <w:trHeight w:val="285"/>
        </w:trPr>
        <w:tc>
          <w:tcPr>
            <w:tcW w:w="1250" w:type="pct"/>
            <w:noWrap/>
            <w:hideMark/>
          </w:tcPr>
          <w:p w14:paraId="26A8E5D9" w14:textId="77777777" w:rsidR="001637A3" w:rsidRPr="00FF015E" w:rsidRDefault="001637A3" w:rsidP="0079290B">
            <w:pPr>
              <w:spacing w:line="480" w:lineRule="auto"/>
              <w:rPr>
                <w:lang w:eastAsia="de-DE"/>
              </w:rPr>
            </w:pPr>
            <w:r w:rsidRPr="00FF015E">
              <w:rPr>
                <w:lang w:eastAsia="de-DE"/>
              </w:rPr>
              <w:t>COL3A1</w:t>
            </w:r>
          </w:p>
        </w:tc>
        <w:tc>
          <w:tcPr>
            <w:tcW w:w="1250" w:type="pct"/>
            <w:noWrap/>
            <w:vAlign w:val="bottom"/>
            <w:hideMark/>
          </w:tcPr>
          <w:p w14:paraId="3886809C" w14:textId="77777777" w:rsidR="001637A3" w:rsidRPr="00FF015E" w:rsidRDefault="001637A3" w:rsidP="0079290B">
            <w:pPr>
              <w:spacing w:line="480" w:lineRule="auto"/>
              <w:rPr>
                <w:lang w:eastAsia="de-DE"/>
              </w:rPr>
            </w:pPr>
            <w:r>
              <w:t>2.2</w:t>
            </w:r>
          </w:p>
        </w:tc>
        <w:tc>
          <w:tcPr>
            <w:tcW w:w="1250" w:type="pct"/>
            <w:noWrap/>
            <w:vAlign w:val="bottom"/>
            <w:hideMark/>
          </w:tcPr>
          <w:p w14:paraId="1B00C527" w14:textId="77777777" w:rsidR="001637A3" w:rsidRPr="00FF015E" w:rsidRDefault="001637A3" w:rsidP="0079290B">
            <w:pPr>
              <w:spacing w:line="480" w:lineRule="auto"/>
              <w:rPr>
                <w:lang w:eastAsia="de-DE"/>
              </w:rPr>
            </w:pPr>
            <w:r>
              <w:t>0.016</w:t>
            </w:r>
          </w:p>
        </w:tc>
        <w:tc>
          <w:tcPr>
            <w:tcW w:w="1250" w:type="pct"/>
            <w:noWrap/>
            <w:hideMark/>
          </w:tcPr>
          <w:p w14:paraId="079832E7" w14:textId="77777777" w:rsidR="001637A3" w:rsidRPr="00FF015E" w:rsidRDefault="001637A3" w:rsidP="0079290B">
            <w:pPr>
              <w:spacing w:line="480" w:lineRule="auto"/>
              <w:rPr>
                <w:lang w:eastAsia="de-DE"/>
              </w:rPr>
            </w:pPr>
            <w:r>
              <w:rPr>
                <w:lang w:eastAsia="de-DE"/>
              </w:rPr>
              <w:t>40 µM SM</w:t>
            </w:r>
          </w:p>
        </w:tc>
      </w:tr>
      <w:tr w:rsidR="001637A3" w:rsidRPr="00FF015E" w14:paraId="305E3261" w14:textId="77777777" w:rsidTr="00A57CBE">
        <w:trPr>
          <w:trHeight w:val="285"/>
        </w:trPr>
        <w:tc>
          <w:tcPr>
            <w:tcW w:w="1250" w:type="pct"/>
            <w:noWrap/>
            <w:hideMark/>
          </w:tcPr>
          <w:p w14:paraId="2134B4F4" w14:textId="77777777" w:rsidR="001637A3" w:rsidRPr="00FF015E" w:rsidRDefault="001637A3" w:rsidP="0079290B">
            <w:pPr>
              <w:spacing w:line="480" w:lineRule="auto"/>
              <w:rPr>
                <w:lang w:eastAsia="de-DE"/>
              </w:rPr>
            </w:pPr>
            <w:r w:rsidRPr="00FF015E">
              <w:rPr>
                <w:lang w:eastAsia="de-DE"/>
              </w:rPr>
              <w:t>COL3A1</w:t>
            </w:r>
          </w:p>
        </w:tc>
        <w:tc>
          <w:tcPr>
            <w:tcW w:w="1250" w:type="pct"/>
            <w:noWrap/>
            <w:vAlign w:val="bottom"/>
            <w:hideMark/>
          </w:tcPr>
          <w:p w14:paraId="7E0EBF31" w14:textId="77777777" w:rsidR="001637A3" w:rsidRPr="00FF015E" w:rsidRDefault="001637A3" w:rsidP="0079290B">
            <w:pPr>
              <w:spacing w:line="480" w:lineRule="auto"/>
              <w:rPr>
                <w:lang w:eastAsia="de-DE"/>
              </w:rPr>
            </w:pPr>
            <w:r>
              <w:t>2.4</w:t>
            </w:r>
          </w:p>
        </w:tc>
        <w:tc>
          <w:tcPr>
            <w:tcW w:w="1250" w:type="pct"/>
            <w:noWrap/>
            <w:vAlign w:val="bottom"/>
            <w:hideMark/>
          </w:tcPr>
          <w:p w14:paraId="16C9B0BE" w14:textId="77777777" w:rsidR="001637A3" w:rsidRPr="00FF015E" w:rsidRDefault="001637A3" w:rsidP="0079290B">
            <w:pPr>
              <w:spacing w:line="480" w:lineRule="auto"/>
              <w:rPr>
                <w:lang w:eastAsia="de-DE"/>
              </w:rPr>
            </w:pPr>
            <w:r>
              <w:t>0.028</w:t>
            </w:r>
          </w:p>
        </w:tc>
        <w:tc>
          <w:tcPr>
            <w:tcW w:w="1250" w:type="pct"/>
            <w:noWrap/>
            <w:hideMark/>
          </w:tcPr>
          <w:p w14:paraId="528E18E7" w14:textId="77777777" w:rsidR="001637A3" w:rsidRPr="00FF015E" w:rsidRDefault="001637A3" w:rsidP="0079290B">
            <w:pPr>
              <w:spacing w:line="480" w:lineRule="auto"/>
              <w:rPr>
                <w:lang w:eastAsia="de-DE"/>
              </w:rPr>
            </w:pPr>
            <w:r>
              <w:rPr>
                <w:lang w:eastAsia="de-DE"/>
              </w:rPr>
              <w:t>40 µM SM</w:t>
            </w:r>
          </w:p>
        </w:tc>
      </w:tr>
      <w:tr w:rsidR="001637A3" w:rsidRPr="00FF015E" w14:paraId="6D77C954" w14:textId="77777777" w:rsidTr="00A57CBE">
        <w:trPr>
          <w:trHeight w:val="285"/>
        </w:trPr>
        <w:tc>
          <w:tcPr>
            <w:tcW w:w="1250" w:type="pct"/>
            <w:noWrap/>
            <w:hideMark/>
          </w:tcPr>
          <w:p w14:paraId="28BF92A0" w14:textId="77777777" w:rsidR="001637A3" w:rsidRPr="00FF015E" w:rsidRDefault="001637A3" w:rsidP="0079290B">
            <w:pPr>
              <w:spacing w:line="480" w:lineRule="auto"/>
              <w:rPr>
                <w:lang w:eastAsia="de-DE"/>
              </w:rPr>
            </w:pPr>
            <w:r w:rsidRPr="00FF015E">
              <w:rPr>
                <w:lang w:eastAsia="de-DE"/>
              </w:rPr>
              <w:t>CREG1</w:t>
            </w:r>
          </w:p>
        </w:tc>
        <w:tc>
          <w:tcPr>
            <w:tcW w:w="1250" w:type="pct"/>
            <w:noWrap/>
            <w:vAlign w:val="bottom"/>
            <w:hideMark/>
          </w:tcPr>
          <w:p w14:paraId="5868C05E" w14:textId="77777777" w:rsidR="001637A3" w:rsidRPr="00FF015E" w:rsidRDefault="001637A3" w:rsidP="0079290B">
            <w:pPr>
              <w:spacing w:line="480" w:lineRule="auto"/>
              <w:rPr>
                <w:lang w:eastAsia="de-DE"/>
              </w:rPr>
            </w:pPr>
            <w:r>
              <w:t>2.1</w:t>
            </w:r>
          </w:p>
        </w:tc>
        <w:tc>
          <w:tcPr>
            <w:tcW w:w="1250" w:type="pct"/>
            <w:noWrap/>
            <w:vAlign w:val="bottom"/>
            <w:hideMark/>
          </w:tcPr>
          <w:p w14:paraId="45A8B17C" w14:textId="77777777" w:rsidR="001637A3" w:rsidRPr="00FF015E" w:rsidRDefault="001637A3" w:rsidP="0079290B">
            <w:pPr>
              <w:spacing w:line="480" w:lineRule="auto"/>
              <w:rPr>
                <w:lang w:eastAsia="de-DE"/>
              </w:rPr>
            </w:pPr>
            <w:r>
              <w:t>0.038</w:t>
            </w:r>
          </w:p>
        </w:tc>
        <w:tc>
          <w:tcPr>
            <w:tcW w:w="1250" w:type="pct"/>
            <w:noWrap/>
            <w:hideMark/>
          </w:tcPr>
          <w:p w14:paraId="73ADCBFE" w14:textId="77777777" w:rsidR="001637A3" w:rsidRPr="00FF015E" w:rsidRDefault="001637A3" w:rsidP="0079290B">
            <w:pPr>
              <w:spacing w:line="480" w:lineRule="auto"/>
              <w:rPr>
                <w:lang w:eastAsia="de-DE"/>
              </w:rPr>
            </w:pPr>
            <w:r>
              <w:rPr>
                <w:lang w:eastAsia="de-DE"/>
              </w:rPr>
              <w:t>40 µM SM</w:t>
            </w:r>
          </w:p>
        </w:tc>
      </w:tr>
      <w:tr w:rsidR="001637A3" w:rsidRPr="00FF015E" w14:paraId="09BC5A32" w14:textId="77777777" w:rsidTr="00A57CBE">
        <w:trPr>
          <w:trHeight w:val="285"/>
        </w:trPr>
        <w:tc>
          <w:tcPr>
            <w:tcW w:w="1250" w:type="pct"/>
            <w:noWrap/>
            <w:hideMark/>
          </w:tcPr>
          <w:p w14:paraId="277397AC" w14:textId="77777777" w:rsidR="001637A3" w:rsidRPr="00FF015E" w:rsidRDefault="001637A3" w:rsidP="0079290B">
            <w:pPr>
              <w:spacing w:line="480" w:lineRule="auto"/>
              <w:rPr>
                <w:lang w:eastAsia="de-DE"/>
              </w:rPr>
            </w:pPr>
            <w:r w:rsidRPr="00FF015E">
              <w:rPr>
                <w:lang w:eastAsia="de-DE"/>
              </w:rPr>
              <w:t>CTSK</w:t>
            </w:r>
          </w:p>
        </w:tc>
        <w:tc>
          <w:tcPr>
            <w:tcW w:w="1250" w:type="pct"/>
            <w:noWrap/>
            <w:vAlign w:val="bottom"/>
            <w:hideMark/>
          </w:tcPr>
          <w:p w14:paraId="188E7A94" w14:textId="77777777" w:rsidR="001637A3" w:rsidRPr="00FF015E" w:rsidRDefault="001637A3" w:rsidP="0079290B">
            <w:pPr>
              <w:spacing w:line="480" w:lineRule="auto"/>
              <w:rPr>
                <w:lang w:eastAsia="de-DE"/>
              </w:rPr>
            </w:pPr>
            <w:r>
              <w:t>2.0</w:t>
            </w:r>
          </w:p>
        </w:tc>
        <w:tc>
          <w:tcPr>
            <w:tcW w:w="1250" w:type="pct"/>
            <w:noWrap/>
            <w:vAlign w:val="bottom"/>
            <w:hideMark/>
          </w:tcPr>
          <w:p w14:paraId="2D01321E" w14:textId="77777777" w:rsidR="001637A3" w:rsidRPr="00FF015E" w:rsidRDefault="001637A3" w:rsidP="0079290B">
            <w:pPr>
              <w:spacing w:line="480" w:lineRule="auto"/>
              <w:rPr>
                <w:lang w:eastAsia="de-DE"/>
              </w:rPr>
            </w:pPr>
            <w:r>
              <w:t>0.047</w:t>
            </w:r>
          </w:p>
        </w:tc>
        <w:tc>
          <w:tcPr>
            <w:tcW w:w="1250" w:type="pct"/>
            <w:noWrap/>
            <w:hideMark/>
          </w:tcPr>
          <w:p w14:paraId="21EC8523" w14:textId="77777777" w:rsidR="001637A3" w:rsidRPr="00FF015E" w:rsidRDefault="001637A3" w:rsidP="0079290B">
            <w:pPr>
              <w:spacing w:line="480" w:lineRule="auto"/>
              <w:rPr>
                <w:lang w:eastAsia="de-DE"/>
              </w:rPr>
            </w:pPr>
            <w:r>
              <w:rPr>
                <w:lang w:eastAsia="de-DE"/>
              </w:rPr>
              <w:t>40 µM SM</w:t>
            </w:r>
          </w:p>
        </w:tc>
      </w:tr>
      <w:tr w:rsidR="001637A3" w:rsidRPr="00FF015E" w14:paraId="10EE61A6" w14:textId="77777777" w:rsidTr="00A57CBE">
        <w:trPr>
          <w:trHeight w:val="285"/>
        </w:trPr>
        <w:tc>
          <w:tcPr>
            <w:tcW w:w="1250" w:type="pct"/>
            <w:noWrap/>
            <w:hideMark/>
          </w:tcPr>
          <w:p w14:paraId="19DCF8C6" w14:textId="77777777" w:rsidR="001637A3" w:rsidRPr="00FF015E" w:rsidRDefault="001637A3" w:rsidP="0079290B">
            <w:pPr>
              <w:spacing w:line="480" w:lineRule="auto"/>
              <w:rPr>
                <w:lang w:eastAsia="de-DE"/>
              </w:rPr>
            </w:pPr>
            <w:r w:rsidRPr="00FF015E">
              <w:rPr>
                <w:lang w:eastAsia="de-DE"/>
              </w:rPr>
              <w:t>DDIT3</w:t>
            </w:r>
          </w:p>
        </w:tc>
        <w:tc>
          <w:tcPr>
            <w:tcW w:w="1250" w:type="pct"/>
            <w:noWrap/>
            <w:vAlign w:val="bottom"/>
            <w:hideMark/>
          </w:tcPr>
          <w:p w14:paraId="4D4077C8" w14:textId="77777777" w:rsidR="001637A3" w:rsidRPr="00FF015E" w:rsidRDefault="001637A3" w:rsidP="0079290B">
            <w:pPr>
              <w:spacing w:line="480" w:lineRule="auto"/>
              <w:rPr>
                <w:lang w:eastAsia="de-DE"/>
              </w:rPr>
            </w:pPr>
            <w:r>
              <w:t>2.4</w:t>
            </w:r>
          </w:p>
        </w:tc>
        <w:tc>
          <w:tcPr>
            <w:tcW w:w="1250" w:type="pct"/>
            <w:noWrap/>
            <w:vAlign w:val="bottom"/>
            <w:hideMark/>
          </w:tcPr>
          <w:p w14:paraId="3D4001CF" w14:textId="77777777" w:rsidR="001637A3" w:rsidRPr="00FF015E" w:rsidRDefault="001637A3" w:rsidP="0079290B">
            <w:pPr>
              <w:spacing w:line="480" w:lineRule="auto"/>
              <w:rPr>
                <w:lang w:eastAsia="de-DE"/>
              </w:rPr>
            </w:pPr>
            <w:r>
              <w:t>0.001</w:t>
            </w:r>
          </w:p>
        </w:tc>
        <w:tc>
          <w:tcPr>
            <w:tcW w:w="1250" w:type="pct"/>
            <w:noWrap/>
            <w:hideMark/>
          </w:tcPr>
          <w:p w14:paraId="5B9226FB" w14:textId="77777777" w:rsidR="001637A3" w:rsidRPr="00FF015E" w:rsidRDefault="001637A3" w:rsidP="0079290B">
            <w:pPr>
              <w:spacing w:line="480" w:lineRule="auto"/>
              <w:rPr>
                <w:lang w:eastAsia="de-DE"/>
              </w:rPr>
            </w:pPr>
            <w:r>
              <w:rPr>
                <w:lang w:eastAsia="de-DE"/>
              </w:rPr>
              <w:t>40 µM SM</w:t>
            </w:r>
          </w:p>
        </w:tc>
      </w:tr>
      <w:tr w:rsidR="001637A3" w:rsidRPr="00FF015E" w14:paraId="7D4E19D1" w14:textId="77777777" w:rsidTr="00A57CBE">
        <w:trPr>
          <w:trHeight w:val="285"/>
        </w:trPr>
        <w:tc>
          <w:tcPr>
            <w:tcW w:w="1250" w:type="pct"/>
            <w:noWrap/>
            <w:hideMark/>
          </w:tcPr>
          <w:p w14:paraId="2424D773" w14:textId="77777777" w:rsidR="001637A3" w:rsidRPr="00FF015E" w:rsidRDefault="001637A3" w:rsidP="0079290B">
            <w:pPr>
              <w:spacing w:line="480" w:lineRule="auto"/>
              <w:rPr>
                <w:lang w:eastAsia="de-DE"/>
              </w:rPr>
            </w:pPr>
            <w:r w:rsidRPr="00FF015E">
              <w:rPr>
                <w:lang w:eastAsia="de-DE"/>
              </w:rPr>
              <w:t>EXO1</w:t>
            </w:r>
          </w:p>
        </w:tc>
        <w:tc>
          <w:tcPr>
            <w:tcW w:w="1250" w:type="pct"/>
            <w:noWrap/>
            <w:vAlign w:val="bottom"/>
            <w:hideMark/>
          </w:tcPr>
          <w:p w14:paraId="346A2ED2" w14:textId="77777777" w:rsidR="001637A3" w:rsidRPr="00FF015E" w:rsidRDefault="001637A3" w:rsidP="0079290B">
            <w:pPr>
              <w:spacing w:line="480" w:lineRule="auto"/>
              <w:rPr>
                <w:lang w:eastAsia="de-DE"/>
              </w:rPr>
            </w:pPr>
            <w:r>
              <w:t>2.0</w:t>
            </w:r>
          </w:p>
        </w:tc>
        <w:tc>
          <w:tcPr>
            <w:tcW w:w="1250" w:type="pct"/>
            <w:noWrap/>
            <w:vAlign w:val="bottom"/>
            <w:hideMark/>
          </w:tcPr>
          <w:p w14:paraId="6892F22C" w14:textId="77777777" w:rsidR="001637A3" w:rsidRPr="00FF015E" w:rsidRDefault="001637A3" w:rsidP="0079290B">
            <w:pPr>
              <w:spacing w:line="480" w:lineRule="auto"/>
              <w:rPr>
                <w:lang w:eastAsia="de-DE"/>
              </w:rPr>
            </w:pPr>
            <w:r>
              <w:t>0.047</w:t>
            </w:r>
          </w:p>
        </w:tc>
        <w:tc>
          <w:tcPr>
            <w:tcW w:w="1250" w:type="pct"/>
            <w:noWrap/>
            <w:hideMark/>
          </w:tcPr>
          <w:p w14:paraId="6861718D" w14:textId="77777777" w:rsidR="001637A3" w:rsidRPr="00FF015E" w:rsidRDefault="001637A3" w:rsidP="0079290B">
            <w:pPr>
              <w:spacing w:line="480" w:lineRule="auto"/>
              <w:rPr>
                <w:lang w:eastAsia="de-DE"/>
              </w:rPr>
            </w:pPr>
            <w:r>
              <w:rPr>
                <w:lang w:eastAsia="de-DE"/>
              </w:rPr>
              <w:t>40 µM SM</w:t>
            </w:r>
          </w:p>
        </w:tc>
      </w:tr>
      <w:tr w:rsidR="001637A3" w:rsidRPr="00FF015E" w14:paraId="415D6CD9" w14:textId="77777777" w:rsidTr="00A57CBE">
        <w:trPr>
          <w:trHeight w:val="285"/>
        </w:trPr>
        <w:tc>
          <w:tcPr>
            <w:tcW w:w="1250" w:type="pct"/>
            <w:noWrap/>
            <w:hideMark/>
          </w:tcPr>
          <w:p w14:paraId="384160D6" w14:textId="77777777" w:rsidR="001637A3" w:rsidRPr="00FF015E" w:rsidRDefault="001637A3" w:rsidP="0079290B">
            <w:pPr>
              <w:spacing w:line="480" w:lineRule="auto"/>
              <w:rPr>
                <w:lang w:eastAsia="de-DE"/>
              </w:rPr>
            </w:pPr>
            <w:r w:rsidRPr="00FF015E">
              <w:rPr>
                <w:lang w:eastAsia="de-DE"/>
              </w:rPr>
              <w:t>EZR</w:t>
            </w:r>
          </w:p>
        </w:tc>
        <w:tc>
          <w:tcPr>
            <w:tcW w:w="1250" w:type="pct"/>
            <w:noWrap/>
            <w:vAlign w:val="bottom"/>
            <w:hideMark/>
          </w:tcPr>
          <w:p w14:paraId="3F2CB999" w14:textId="77777777" w:rsidR="001637A3" w:rsidRPr="00FF015E" w:rsidRDefault="001637A3" w:rsidP="0079290B">
            <w:pPr>
              <w:spacing w:line="480" w:lineRule="auto"/>
              <w:rPr>
                <w:lang w:eastAsia="de-DE"/>
              </w:rPr>
            </w:pPr>
            <w:r>
              <w:t>-2.0</w:t>
            </w:r>
          </w:p>
        </w:tc>
        <w:tc>
          <w:tcPr>
            <w:tcW w:w="1250" w:type="pct"/>
            <w:noWrap/>
            <w:vAlign w:val="bottom"/>
            <w:hideMark/>
          </w:tcPr>
          <w:p w14:paraId="31D903D7" w14:textId="77777777" w:rsidR="001637A3" w:rsidRPr="00FF015E" w:rsidRDefault="001637A3" w:rsidP="0079290B">
            <w:pPr>
              <w:spacing w:line="480" w:lineRule="auto"/>
              <w:rPr>
                <w:lang w:eastAsia="de-DE"/>
              </w:rPr>
            </w:pPr>
            <w:r>
              <w:t>0.011</w:t>
            </w:r>
          </w:p>
        </w:tc>
        <w:tc>
          <w:tcPr>
            <w:tcW w:w="1250" w:type="pct"/>
            <w:noWrap/>
            <w:hideMark/>
          </w:tcPr>
          <w:p w14:paraId="6D75201A" w14:textId="77777777" w:rsidR="001637A3" w:rsidRPr="00FF015E" w:rsidRDefault="001637A3" w:rsidP="0079290B">
            <w:pPr>
              <w:spacing w:line="480" w:lineRule="auto"/>
              <w:rPr>
                <w:lang w:eastAsia="de-DE"/>
              </w:rPr>
            </w:pPr>
            <w:r>
              <w:rPr>
                <w:lang w:eastAsia="de-DE"/>
              </w:rPr>
              <w:t>40 µM SM</w:t>
            </w:r>
          </w:p>
        </w:tc>
      </w:tr>
      <w:tr w:rsidR="001637A3" w:rsidRPr="00FF015E" w14:paraId="6FB215A6" w14:textId="77777777" w:rsidTr="00A57CBE">
        <w:trPr>
          <w:trHeight w:val="285"/>
        </w:trPr>
        <w:tc>
          <w:tcPr>
            <w:tcW w:w="1250" w:type="pct"/>
            <w:noWrap/>
            <w:hideMark/>
          </w:tcPr>
          <w:p w14:paraId="38258DC9" w14:textId="77777777" w:rsidR="001637A3" w:rsidRPr="00FF015E" w:rsidRDefault="001637A3" w:rsidP="0079290B">
            <w:pPr>
              <w:spacing w:line="480" w:lineRule="auto"/>
              <w:rPr>
                <w:lang w:eastAsia="de-DE"/>
              </w:rPr>
            </w:pPr>
            <w:r w:rsidRPr="00FF015E">
              <w:rPr>
                <w:lang w:eastAsia="de-DE"/>
              </w:rPr>
              <w:t>FEN1</w:t>
            </w:r>
          </w:p>
        </w:tc>
        <w:tc>
          <w:tcPr>
            <w:tcW w:w="1250" w:type="pct"/>
            <w:noWrap/>
            <w:vAlign w:val="bottom"/>
            <w:hideMark/>
          </w:tcPr>
          <w:p w14:paraId="13BD2067" w14:textId="77777777" w:rsidR="001637A3" w:rsidRPr="00FF015E" w:rsidRDefault="001637A3" w:rsidP="0079290B">
            <w:pPr>
              <w:spacing w:line="480" w:lineRule="auto"/>
              <w:rPr>
                <w:lang w:eastAsia="de-DE"/>
              </w:rPr>
            </w:pPr>
            <w:r>
              <w:t>-2.2</w:t>
            </w:r>
          </w:p>
        </w:tc>
        <w:tc>
          <w:tcPr>
            <w:tcW w:w="1250" w:type="pct"/>
            <w:noWrap/>
            <w:vAlign w:val="bottom"/>
            <w:hideMark/>
          </w:tcPr>
          <w:p w14:paraId="5990D4BA" w14:textId="77777777" w:rsidR="001637A3" w:rsidRPr="00FF015E" w:rsidRDefault="001637A3" w:rsidP="0079290B">
            <w:pPr>
              <w:spacing w:line="480" w:lineRule="auto"/>
              <w:rPr>
                <w:lang w:eastAsia="de-DE"/>
              </w:rPr>
            </w:pPr>
            <w:r>
              <w:t>0.009</w:t>
            </w:r>
          </w:p>
        </w:tc>
        <w:tc>
          <w:tcPr>
            <w:tcW w:w="1250" w:type="pct"/>
            <w:noWrap/>
            <w:hideMark/>
          </w:tcPr>
          <w:p w14:paraId="243DBE16" w14:textId="77777777" w:rsidR="001637A3" w:rsidRPr="00FF015E" w:rsidRDefault="001637A3" w:rsidP="0079290B">
            <w:pPr>
              <w:spacing w:line="480" w:lineRule="auto"/>
              <w:rPr>
                <w:lang w:eastAsia="de-DE"/>
              </w:rPr>
            </w:pPr>
            <w:r>
              <w:rPr>
                <w:lang w:eastAsia="de-DE"/>
              </w:rPr>
              <w:t>40 µM SM</w:t>
            </w:r>
          </w:p>
        </w:tc>
      </w:tr>
      <w:tr w:rsidR="001637A3" w:rsidRPr="00FF015E" w14:paraId="4DA5F90A" w14:textId="77777777" w:rsidTr="00A57CBE">
        <w:trPr>
          <w:trHeight w:val="285"/>
        </w:trPr>
        <w:tc>
          <w:tcPr>
            <w:tcW w:w="1250" w:type="pct"/>
            <w:noWrap/>
            <w:hideMark/>
          </w:tcPr>
          <w:p w14:paraId="1DF58255" w14:textId="77777777" w:rsidR="001637A3" w:rsidRPr="00FF015E" w:rsidRDefault="001637A3" w:rsidP="0079290B">
            <w:pPr>
              <w:spacing w:line="480" w:lineRule="auto"/>
              <w:rPr>
                <w:lang w:eastAsia="de-DE"/>
              </w:rPr>
            </w:pPr>
            <w:r w:rsidRPr="00FF015E">
              <w:rPr>
                <w:lang w:eastAsia="de-DE"/>
              </w:rPr>
              <w:t>GADD45A</w:t>
            </w:r>
          </w:p>
        </w:tc>
        <w:tc>
          <w:tcPr>
            <w:tcW w:w="1250" w:type="pct"/>
            <w:noWrap/>
            <w:vAlign w:val="bottom"/>
            <w:hideMark/>
          </w:tcPr>
          <w:p w14:paraId="6E95C8A0" w14:textId="77777777" w:rsidR="001637A3" w:rsidRPr="00FF015E" w:rsidRDefault="001637A3" w:rsidP="0079290B">
            <w:pPr>
              <w:spacing w:line="480" w:lineRule="auto"/>
              <w:rPr>
                <w:lang w:eastAsia="de-DE"/>
              </w:rPr>
            </w:pPr>
            <w:r>
              <w:t>2.0</w:t>
            </w:r>
          </w:p>
        </w:tc>
        <w:tc>
          <w:tcPr>
            <w:tcW w:w="1250" w:type="pct"/>
            <w:noWrap/>
            <w:vAlign w:val="bottom"/>
            <w:hideMark/>
          </w:tcPr>
          <w:p w14:paraId="033E827D" w14:textId="77777777" w:rsidR="001637A3" w:rsidRPr="00FF015E" w:rsidRDefault="001637A3" w:rsidP="0079290B">
            <w:pPr>
              <w:spacing w:line="480" w:lineRule="auto"/>
              <w:rPr>
                <w:lang w:eastAsia="de-DE"/>
              </w:rPr>
            </w:pPr>
            <w:r>
              <w:t>0.028</w:t>
            </w:r>
          </w:p>
        </w:tc>
        <w:tc>
          <w:tcPr>
            <w:tcW w:w="1250" w:type="pct"/>
            <w:noWrap/>
            <w:hideMark/>
          </w:tcPr>
          <w:p w14:paraId="1020994E" w14:textId="77777777" w:rsidR="001637A3" w:rsidRPr="00FF015E" w:rsidRDefault="001637A3" w:rsidP="0079290B">
            <w:pPr>
              <w:spacing w:line="480" w:lineRule="auto"/>
              <w:rPr>
                <w:lang w:eastAsia="de-DE"/>
              </w:rPr>
            </w:pPr>
            <w:r>
              <w:rPr>
                <w:lang w:eastAsia="de-DE"/>
              </w:rPr>
              <w:t>40 µM SM</w:t>
            </w:r>
          </w:p>
        </w:tc>
      </w:tr>
      <w:tr w:rsidR="001637A3" w:rsidRPr="00FF015E" w14:paraId="4A778675" w14:textId="77777777" w:rsidTr="00A57CBE">
        <w:trPr>
          <w:trHeight w:val="285"/>
        </w:trPr>
        <w:tc>
          <w:tcPr>
            <w:tcW w:w="1250" w:type="pct"/>
            <w:noWrap/>
            <w:hideMark/>
          </w:tcPr>
          <w:p w14:paraId="734FCBD9" w14:textId="77777777" w:rsidR="001637A3" w:rsidRPr="00FF015E" w:rsidRDefault="001637A3" w:rsidP="0079290B">
            <w:pPr>
              <w:spacing w:line="480" w:lineRule="auto"/>
              <w:rPr>
                <w:lang w:eastAsia="de-DE"/>
              </w:rPr>
            </w:pPr>
            <w:r w:rsidRPr="00FF015E">
              <w:rPr>
                <w:lang w:eastAsia="de-DE"/>
              </w:rPr>
              <w:t>GADD45G</w:t>
            </w:r>
          </w:p>
        </w:tc>
        <w:tc>
          <w:tcPr>
            <w:tcW w:w="1250" w:type="pct"/>
            <w:noWrap/>
            <w:vAlign w:val="bottom"/>
            <w:hideMark/>
          </w:tcPr>
          <w:p w14:paraId="574C2E27" w14:textId="77777777" w:rsidR="001637A3" w:rsidRPr="00FF015E" w:rsidRDefault="001637A3" w:rsidP="0079290B">
            <w:pPr>
              <w:spacing w:line="480" w:lineRule="auto"/>
              <w:rPr>
                <w:lang w:eastAsia="de-DE"/>
              </w:rPr>
            </w:pPr>
            <w:r>
              <w:t>2.1</w:t>
            </w:r>
          </w:p>
        </w:tc>
        <w:tc>
          <w:tcPr>
            <w:tcW w:w="1250" w:type="pct"/>
            <w:noWrap/>
            <w:vAlign w:val="bottom"/>
            <w:hideMark/>
          </w:tcPr>
          <w:p w14:paraId="209384C8" w14:textId="77777777" w:rsidR="001637A3" w:rsidRPr="00FF015E" w:rsidRDefault="001637A3" w:rsidP="0079290B">
            <w:pPr>
              <w:spacing w:line="480" w:lineRule="auto"/>
              <w:rPr>
                <w:lang w:eastAsia="de-DE"/>
              </w:rPr>
            </w:pPr>
            <w:r>
              <w:t>0.014</w:t>
            </w:r>
          </w:p>
        </w:tc>
        <w:tc>
          <w:tcPr>
            <w:tcW w:w="1250" w:type="pct"/>
            <w:noWrap/>
            <w:hideMark/>
          </w:tcPr>
          <w:p w14:paraId="5659B4BC" w14:textId="77777777" w:rsidR="001637A3" w:rsidRPr="00FF015E" w:rsidRDefault="001637A3" w:rsidP="0079290B">
            <w:pPr>
              <w:spacing w:line="480" w:lineRule="auto"/>
              <w:rPr>
                <w:lang w:eastAsia="de-DE"/>
              </w:rPr>
            </w:pPr>
            <w:r>
              <w:rPr>
                <w:lang w:eastAsia="de-DE"/>
              </w:rPr>
              <w:t>40 µM SM</w:t>
            </w:r>
          </w:p>
        </w:tc>
      </w:tr>
      <w:tr w:rsidR="001637A3" w:rsidRPr="00FF015E" w14:paraId="6DA3B60A" w14:textId="77777777" w:rsidTr="00A57CBE">
        <w:trPr>
          <w:trHeight w:val="285"/>
        </w:trPr>
        <w:tc>
          <w:tcPr>
            <w:tcW w:w="1250" w:type="pct"/>
            <w:noWrap/>
            <w:hideMark/>
          </w:tcPr>
          <w:p w14:paraId="666E2180" w14:textId="77777777" w:rsidR="001637A3" w:rsidRPr="00FF015E" w:rsidRDefault="001637A3" w:rsidP="0079290B">
            <w:pPr>
              <w:spacing w:line="480" w:lineRule="auto"/>
              <w:rPr>
                <w:lang w:eastAsia="de-DE"/>
              </w:rPr>
            </w:pPr>
            <w:r w:rsidRPr="00FF015E">
              <w:rPr>
                <w:lang w:eastAsia="de-DE"/>
              </w:rPr>
              <w:lastRenderedPageBreak/>
              <w:t>H2AFX</w:t>
            </w:r>
          </w:p>
        </w:tc>
        <w:tc>
          <w:tcPr>
            <w:tcW w:w="1250" w:type="pct"/>
            <w:noWrap/>
            <w:vAlign w:val="bottom"/>
            <w:hideMark/>
          </w:tcPr>
          <w:p w14:paraId="2A081407" w14:textId="77777777" w:rsidR="001637A3" w:rsidRPr="00FF015E" w:rsidRDefault="001637A3" w:rsidP="0079290B">
            <w:pPr>
              <w:spacing w:line="480" w:lineRule="auto"/>
              <w:rPr>
                <w:lang w:eastAsia="de-DE"/>
              </w:rPr>
            </w:pPr>
            <w:r>
              <w:t>-3.0</w:t>
            </w:r>
          </w:p>
        </w:tc>
        <w:tc>
          <w:tcPr>
            <w:tcW w:w="1250" w:type="pct"/>
            <w:noWrap/>
            <w:vAlign w:val="bottom"/>
            <w:hideMark/>
          </w:tcPr>
          <w:p w14:paraId="12F512EF" w14:textId="77777777" w:rsidR="001637A3" w:rsidRPr="00FF015E" w:rsidRDefault="001637A3" w:rsidP="0079290B">
            <w:pPr>
              <w:spacing w:line="480" w:lineRule="auto"/>
              <w:rPr>
                <w:lang w:eastAsia="de-DE"/>
              </w:rPr>
            </w:pPr>
            <w:r>
              <w:t>0.008</w:t>
            </w:r>
          </w:p>
        </w:tc>
        <w:tc>
          <w:tcPr>
            <w:tcW w:w="1250" w:type="pct"/>
            <w:noWrap/>
            <w:hideMark/>
          </w:tcPr>
          <w:p w14:paraId="5EE40BC0" w14:textId="77777777" w:rsidR="001637A3" w:rsidRPr="00FF015E" w:rsidRDefault="001637A3" w:rsidP="0079290B">
            <w:pPr>
              <w:spacing w:line="480" w:lineRule="auto"/>
              <w:rPr>
                <w:lang w:eastAsia="de-DE"/>
              </w:rPr>
            </w:pPr>
            <w:r>
              <w:rPr>
                <w:lang w:eastAsia="de-DE"/>
              </w:rPr>
              <w:t>40 µM SM</w:t>
            </w:r>
          </w:p>
        </w:tc>
      </w:tr>
      <w:tr w:rsidR="001637A3" w:rsidRPr="00FF015E" w14:paraId="3042C8B8" w14:textId="77777777" w:rsidTr="00A57CBE">
        <w:trPr>
          <w:trHeight w:val="285"/>
        </w:trPr>
        <w:tc>
          <w:tcPr>
            <w:tcW w:w="1250" w:type="pct"/>
            <w:noWrap/>
            <w:hideMark/>
          </w:tcPr>
          <w:p w14:paraId="3C8B900D" w14:textId="77777777" w:rsidR="001637A3" w:rsidRPr="00FF015E" w:rsidRDefault="001637A3" w:rsidP="0079290B">
            <w:pPr>
              <w:spacing w:line="480" w:lineRule="auto"/>
              <w:rPr>
                <w:lang w:eastAsia="de-DE"/>
              </w:rPr>
            </w:pPr>
            <w:r w:rsidRPr="00FF015E">
              <w:rPr>
                <w:lang w:eastAsia="de-DE"/>
              </w:rPr>
              <w:t>IL26</w:t>
            </w:r>
          </w:p>
        </w:tc>
        <w:tc>
          <w:tcPr>
            <w:tcW w:w="1250" w:type="pct"/>
            <w:noWrap/>
            <w:vAlign w:val="bottom"/>
            <w:hideMark/>
          </w:tcPr>
          <w:p w14:paraId="51220449" w14:textId="77777777" w:rsidR="001637A3" w:rsidRPr="00FF015E" w:rsidRDefault="001637A3" w:rsidP="0079290B">
            <w:pPr>
              <w:spacing w:line="480" w:lineRule="auto"/>
              <w:rPr>
                <w:lang w:eastAsia="de-DE"/>
              </w:rPr>
            </w:pPr>
            <w:r>
              <w:t>2.3</w:t>
            </w:r>
          </w:p>
        </w:tc>
        <w:tc>
          <w:tcPr>
            <w:tcW w:w="1250" w:type="pct"/>
            <w:noWrap/>
            <w:vAlign w:val="bottom"/>
            <w:hideMark/>
          </w:tcPr>
          <w:p w14:paraId="210B3BE3" w14:textId="77777777" w:rsidR="001637A3" w:rsidRPr="00FF015E" w:rsidRDefault="001637A3" w:rsidP="0079290B">
            <w:pPr>
              <w:spacing w:line="480" w:lineRule="auto"/>
              <w:rPr>
                <w:lang w:eastAsia="de-DE"/>
              </w:rPr>
            </w:pPr>
            <w:r>
              <w:t>0.041</w:t>
            </w:r>
          </w:p>
        </w:tc>
        <w:tc>
          <w:tcPr>
            <w:tcW w:w="1250" w:type="pct"/>
            <w:noWrap/>
            <w:hideMark/>
          </w:tcPr>
          <w:p w14:paraId="4705455D" w14:textId="77777777" w:rsidR="001637A3" w:rsidRPr="00FF015E" w:rsidRDefault="001637A3" w:rsidP="0079290B">
            <w:pPr>
              <w:spacing w:line="480" w:lineRule="auto"/>
              <w:rPr>
                <w:lang w:eastAsia="de-DE"/>
              </w:rPr>
            </w:pPr>
            <w:r>
              <w:rPr>
                <w:lang w:eastAsia="de-DE"/>
              </w:rPr>
              <w:t>40 µM SM</w:t>
            </w:r>
          </w:p>
        </w:tc>
      </w:tr>
      <w:tr w:rsidR="001637A3" w:rsidRPr="00FF015E" w14:paraId="4515647E" w14:textId="77777777" w:rsidTr="00A57CBE">
        <w:trPr>
          <w:trHeight w:val="285"/>
        </w:trPr>
        <w:tc>
          <w:tcPr>
            <w:tcW w:w="1250" w:type="pct"/>
            <w:noWrap/>
            <w:hideMark/>
          </w:tcPr>
          <w:p w14:paraId="0D1AFCB6" w14:textId="77777777" w:rsidR="001637A3" w:rsidRPr="00FF015E" w:rsidRDefault="001637A3" w:rsidP="0079290B">
            <w:pPr>
              <w:spacing w:line="480" w:lineRule="auto"/>
              <w:rPr>
                <w:lang w:eastAsia="de-DE"/>
              </w:rPr>
            </w:pPr>
            <w:r w:rsidRPr="00FF015E">
              <w:rPr>
                <w:lang w:eastAsia="de-DE"/>
              </w:rPr>
              <w:t>IL6ST</w:t>
            </w:r>
          </w:p>
        </w:tc>
        <w:tc>
          <w:tcPr>
            <w:tcW w:w="1250" w:type="pct"/>
            <w:noWrap/>
            <w:vAlign w:val="bottom"/>
            <w:hideMark/>
          </w:tcPr>
          <w:p w14:paraId="5F5D78A1" w14:textId="77777777" w:rsidR="001637A3" w:rsidRPr="00FF015E" w:rsidRDefault="001637A3" w:rsidP="0079290B">
            <w:pPr>
              <w:spacing w:line="480" w:lineRule="auto"/>
              <w:rPr>
                <w:lang w:eastAsia="de-DE"/>
              </w:rPr>
            </w:pPr>
            <w:r>
              <w:t>2.6</w:t>
            </w:r>
          </w:p>
        </w:tc>
        <w:tc>
          <w:tcPr>
            <w:tcW w:w="1250" w:type="pct"/>
            <w:noWrap/>
            <w:vAlign w:val="bottom"/>
            <w:hideMark/>
          </w:tcPr>
          <w:p w14:paraId="1FE9A044" w14:textId="77777777" w:rsidR="001637A3" w:rsidRPr="00FF015E" w:rsidRDefault="001637A3" w:rsidP="0079290B">
            <w:pPr>
              <w:spacing w:line="480" w:lineRule="auto"/>
              <w:rPr>
                <w:lang w:eastAsia="de-DE"/>
              </w:rPr>
            </w:pPr>
            <w:r>
              <w:t>0.029</w:t>
            </w:r>
          </w:p>
        </w:tc>
        <w:tc>
          <w:tcPr>
            <w:tcW w:w="1250" w:type="pct"/>
            <w:noWrap/>
            <w:hideMark/>
          </w:tcPr>
          <w:p w14:paraId="60B61A22" w14:textId="77777777" w:rsidR="001637A3" w:rsidRPr="00FF015E" w:rsidRDefault="001637A3" w:rsidP="0079290B">
            <w:pPr>
              <w:spacing w:line="480" w:lineRule="auto"/>
              <w:rPr>
                <w:lang w:eastAsia="de-DE"/>
              </w:rPr>
            </w:pPr>
            <w:r>
              <w:rPr>
                <w:lang w:eastAsia="de-DE"/>
              </w:rPr>
              <w:t>200 µM H</w:t>
            </w:r>
            <w:r w:rsidRPr="0096122C">
              <w:rPr>
                <w:vertAlign w:val="subscript"/>
                <w:lang w:eastAsia="de-DE"/>
              </w:rPr>
              <w:t>2</w:t>
            </w:r>
            <w:r>
              <w:rPr>
                <w:lang w:eastAsia="de-DE"/>
              </w:rPr>
              <w:t>O</w:t>
            </w:r>
            <w:r w:rsidRPr="0096122C">
              <w:rPr>
                <w:vertAlign w:val="subscript"/>
                <w:lang w:eastAsia="de-DE"/>
              </w:rPr>
              <w:t>2</w:t>
            </w:r>
          </w:p>
        </w:tc>
      </w:tr>
      <w:tr w:rsidR="001637A3" w:rsidRPr="00FF015E" w14:paraId="33A4BDFF" w14:textId="77777777" w:rsidTr="00A57CBE">
        <w:trPr>
          <w:trHeight w:val="285"/>
        </w:trPr>
        <w:tc>
          <w:tcPr>
            <w:tcW w:w="1250" w:type="pct"/>
            <w:noWrap/>
            <w:hideMark/>
          </w:tcPr>
          <w:p w14:paraId="60BCFCF4" w14:textId="77777777" w:rsidR="001637A3" w:rsidRPr="00FF015E" w:rsidRDefault="001637A3" w:rsidP="0079290B">
            <w:pPr>
              <w:spacing w:line="480" w:lineRule="auto"/>
              <w:rPr>
                <w:lang w:eastAsia="de-DE"/>
              </w:rPr>
            </w:pPr>
            <w:r w:rsidRPr="00FF015E">
              <w:rPr>
                <w:lang w:eastAsia="de-DE"/>
              </w:rPr>
              <w:t>ITGA2</w:t>
            </w:r>
          </w:p>
        </w:tc>
        <w:tc>
          <w:tcPr>
            <w:tcW w:w="1250" w:type="pct"/>
            <w:noWrap/>
            <w:vAlign w:val="bottom"/>
            <w:hideMark/>
          </w:tcPr>
          <w:p w14:paraId="4D410BE9" w14:textId="77777777" w:rsidR="001637A3" w:rsidRPr="00FF015E" w:rsidRDefault="001637A3" w:rsidP="0079290B">
            <w:pPr>
              <w:spacing w:line="480" w:lineRule="auto"/>
              <w:rPr>
                <w:lang w:eastAsia="de-DE"/>
              </w:rPr>
            </w:pPr>
            <w:r>
              <w:t>3.1</w:t>
            </w:r>
          </w:p>
        </w:tc>
        <w:tc>
          <w:tcPr>
            <w:tcW w:w="1250" w:type="pct"/>
            <w:noWrap/>
            <w:vAlign w:val="bottom"/>
            <w:hideMark/>
          </w:tcPr>
          <w:p w14:paraId="5372B95E" w14:textId="77777777" w:rsidR="001637A3" w:rsidRPr="00FF015E" w:rsidRDefault="001637A3" w:rsidP="0079290B">
            <w:pPr>
              <w:spacing w:line="480" w:lineRule="auto"/>
              <w:rPr>
                <w:lang w:eastAsia="de-DE"/>
              </w:rPr>
            </w:pPr>
            <w:r>
              <w:t>0.040</w:t>
            </w:r>
          </w:p>
        </w:tc>
        <w:tc>
          <w:tcPr>
            <w:tcW w:w="1250" w:type="pct"/>
            <w:noWrap/>
            <w:hideMark/>
          </w:tcPr>
          <w:p w14:paraId="733E2F2D" w14:textId="77777777" w:rsidR="001637A3" w:rsidRPr="00FF015E" w:rsidRDefault="001637A3" w:rsidP="0079290B">
            <w:pPr>
              <w:spacing w:line="480" w:lineRule="auto"/>
              <w:rPr>
                <w:lang w:eastAsia="de-DE"/>
              </w:rPr>
            </w:pPr>
            <w:r>
              <w:rPr>
                <w:lang w:eastAsia="de-DE"/>
              </w:rPr>
              <w:t>40 µM SM</w:t>
            </w:r>
          </w:p>
        </w:tc>
      </w:tr>
      <w:tr w:rsidR="001637A3" w:rsidRPr="00FF015E" w14:paraId="2EAAF8B3" w14:textId="77777777" w:rsidTr="00A57CBE">
        <w:trPr>
          <w:trHeight w:val="285"/>
        </w:trPr>
        <w:tc>
          <w:tcPr>
            <w:tcW w:w="1250" w:type="pct"/>
            <w:noWrap/>
            <w:hideMark/>
          </w:tcPr>
          <w:p w14:paraId="5219A1CC" w14:textId="77777777" w:rsidR="001637A3" w:rsidRPr="00FF015E" w:rsidRDefault="001637A3" w:rsidP="0079290B">
            <w:pPr>
              <w:spacing w:line="480" w:lineRule="auto"/>
              <w:rPr>
                <w:lang w:eastAsia="de-DE"/>
              </w:rPr>
            </w:pPr>
            <w:r w:rsidRPr="00FF015E">
              <w:rPr>
                <w:lang w:eastAsia="de-DE"/>
              </w:rPr>
              <w:t>MDM2</w:t>
            </w:r>
          </w:p>
        </w:tc>
        <w:tc>
          <w:tcPr>
            <w:tcW w:w="1250" w:type="pct"/>
            <w:noWrap/>
            <w:vAlign w:val="bottom"/>
            <w:hideMark/>
          </w:tcPr>
          <w:p w14:paraId="3C60F7DC" w14:textId="77777777" w:rsidR="001637A3" w:rsidRPr="00FF015E" w:rsidRDefault="001637A3" w:rsidP="0079290B">
            <w:pPr>
              <w:spacing w:line="480" w:lineRule="auto"/>
              <w:rPr>
                <w:lang w:eastAsia="de-DE"/>
              </w:rPr>
            </w:pPr>
            <w:r>
              <w:t>2.7</w:t>
            </w:r>
          </w:p>
        </w:tc>
        <w:tc>
          <w:tcPr>
            <w:tcW w:w="1250" w:type="pct"/>
            <w:noWrap/>
            <w:vAlign w:val="bottom"/>
            <w:hideMark/>
          </w:tcPr>
          <w:p w14:paraId="6F118A36" w14:textId="77777777" w:rsidR="001637A3" w:rsidRPr="00FF015E" w:rsidRDefault="001637A3" w:rsidP="0079290B">
            <w:pPr>
              <w:spacing w:line="480" w:lineRule="auto"/>
              <w:rPr>
                <w:lang w:eastAsia="de-DE"/>
              </w:rPr>
            </w:pPr>
            <w:r>
              <w:t>0.023</w:t>
            </w:r>
          </w:p>
        </w:tc>
        <w:tc>
          <w:tcPr>
            <w:tcW w:w="1250" w:type="pct"/>
            <w:noWrap/>
            <w:hideMark/>
          </w:tcPr>
          <w:p w14:paraId="0EF02AE9" w14:textId="77777777" w:rsidR="001637A3" w:rsidRPr="00FF015E" w:rsidRDefault="001637A3" w:rsidP="0079290B">
            <w:pPr>
              <w:spacing w:line="480" w:lineRule="auto"/>
              <w:rPr>
                <w:lang w:eastAsia="de-DE"/>
              </w:rPr>
            </w:pPr>
            <w:r>
              <w:rPr>
                <w:lang w:eastAsia="de-DE"/>
              </w:rPr>
              <w:t>40 µM SM</w:t>
            </w:r>
          </w:p>
        </w:tc>
      </w:tr>
      <w:tr w:rsidR="001637A3" w:rsidRPr="00FF015E" w14:paraId="738258E7" w14:textId="77777777" w:rsidTr="00A57CBE">
        <w:trPr>
          <w:trHeight w:val="285"/>
        </w:trPr>
        <w:tc>
          <w:tcPr>
            <w:tcW w:w="1250" w:type="pct"/>
            <w:noWrap/>
            <w:hideMark/>
          </w:tcPr>
          <w:p w14:paraId="7013AC83" w14:textId="77777777" w:rsidR="001637A3" w:rsidRPr="00FF015E" w:rsidRDefault="001637A3" w:rsidP="0079290B">
            <w:pPr>
              <w:spacing w:line="480" w:lineRule="auto"/>
              <w:rPr>
                <w:lang w:eastAsia="de-DE"/>
              </w:rPr>
            </w:pPr>
            <w:r w:rsidRPr="00FF015E">
              <w:rPr>
                <w:lang w:eastAsia="de-DE"/>
              </w:rPr>
              <w:t>PMS1</w:t>
            </w:r>
          </w:p>
        </w:tc>
        <w:tc>
          <w:tcPr>
            <w:tcW w:w="1250" w:type="pct"/>
            <w:noWrap/>
            <w:vAlign w:val="bottom"/>
            <w:hideMark/>
          </w:tcPr>
          <w:p w14:paraId="3DCE145A" w14:textId="77777777" w:rsidR="001637A3" w:rsidRPr="00FF015E" w:rsidRDefault="001637A3" w:rsidP="0079290B">
            <w:pPr>
              <w:spacing w:line="480" w:lineRule="auto"/>
              <w:rPr>
                <w:lang w:eastAsia="de-DE"/>
              </w:rPr>
            </w:pPr>
            <w:r>
              <w:t>3.1</w:t>
            </w:r>
          </w:p>
        </w:tc>
        <w:tc>
          <w:tcPr>
            <w:tcW w:w="1250" w:type="pct"/>
            <w:noWrap/>
            <w:vAlign w:val="bottom"/>
            <w:hideMark/>
          </w:tcPr>
          <w:p w14:paraId="25EF96CA" w14:textId="77777777" w:rsidR="001637A3" w:rsidRPr="00FF015E" w:rsidRDefault="001637A3" w:rsidP="0079290B">
            <w:pPr>
              <w:spacing w:line="480" w:lineRule="auto"/>
              <w:rPr>
                <w:lang w:eastAsia="de-DE"/>
              </w:rPr>
            </w:pPr>
            <w:r>
              <w:t>0.040</w:t>
            </w:r>
          </w:p>
        </w:tc>
        <w:tc>
          <w:tcPr>
            <w:tcW w:w="1250" w:type="pct"/>
            <w:noWrap/>
            <w:hideMark/>
          </w:tcPr>
          <w:p w14:paraId="737891E8" w14:textId="77777777" w:rsidR="001637A3" w:rsidRPr="00FF015E" w:rsidRDefault="001637A3" w:rsidP="0079290B">
            <w:pPr>
              <w:spacing w:line="480" w:lineRule="auto"/>
              <w:rPr>
                <w:lang w:eastAsia="de-DE"/>
              </w:rPr>
            </w:pPr>
            <w:r>
              <w:rPr>
                <w:lang w:eastAsia="de-DE"/>
              </w:rPr>
              <w:t>40 µM SM</w:t>
            </w:r>
          </w:p>
        </w:tc>
      </w:tr>
      <w:tr w:rsidR="001637A3" w:rsidRPr="00FF015E" w14:paraId="7DA5830F" w14:textId="77777777" w:rsidTr="00A57CBE">
        <w:trPr>
          <w:trHeight w:val="285"/>
        </w:trPr>
        <w:tc>
          <w:tcPr>
            <w:tcW w:w="1250" w:type="pct"/>
            <w:noWrap/>
            <w:hideMark/>
          </w:tcPr>
          <w:p w14:paraId="6A999E36" w14:textId="77777777" w:rsidR="001637A3" w:rsidRPr="00FF015E" w:rsidRDefault="001637A3" w:rsidP="0079290B">
            <w:pPr>
              <w:spacing w:line="480" w:lineRule="auto"/>
              <w:rPr>
                <w:lang w:eastAsia="de-DE"/>
              </w:rPr>
            </w:pPr>
            <w:r w:rsidRPr="00FF015E">
              <w:rPr>
                <w:lang w:eastAsia="de-DE"/>
              </w:rPr>
              <w:t>RAD51</w:t>
            </w:r>
          </w:p>
        </w:tc>
        <w:tc>
          <w:tcPr>
            <w:tcW w:w="1250" w:type="pct"/>
            <w:noWrap/>
            <w:vAlign w:val="bottom"/>
            <w:hideMark/>
          </w:tcPr>
          <w:p w14:paraId="2257670B" w14:textId="77777777" w:rsidR="001637A3" w:rsidRPr="00FF015E" w:rsidRDefault="001637A3" w:rsidP="0079290B">
            <w:pPr>
              <w:spacing w:line="480" w:lineRule="auto"/>
              <w:rPr>
                <w:lang w:eastAsia="de-DE"/>
              </w:rPr>
            </w:pPr>
            <w:r>
              <w:t>-3.7</w:t>
            </w:r>
          </w:p>
        </w:tc>
        <w:tc>
          <w:tcPr>
            <w:tcW w:w="1250" w:type="pct"/>
            <w:noWrap/>
            <w:vAlign w:val="bottom"/>
            <w:hideMark/>
          </w:tcPr>
          <w:p w14:paraId="0E18DA48" w14:textId="77777777" w:rsidR="001637A3" w:rsidRPr="00FF015E" w:rsidRDefault="001637A3" w:rsidP="0079290B">
            <w:pPr>
              <w:spacing w:line="480" w:lineRule="auto"/>
              <w:rPr>
                <w:lang w:eastAsia="de-DE"/>
              </w:rPr>
            </w:pPr>
            <w:r>
              <w:t>0.013</w:t>
            </w:r>
          </w:p>
        </w:tc>
        <w:tc>
          <w:tcPr>
            <w:tcW w:w="1250" w:type="pct"/>
            <w:noWrap/>
            <w:hideMark/>
          </w:tcPr>
          <w:p w14:paraId="6A7AA1FE" w14:textId="77777777" w:rsidR="001637A3" w:rsidRPr="00FF015E" w:rsidRDefault="001637A3" w:rsidP="0079290B">
            <w:pPr>
              <w:spacing w:line="480" w:lineRule="auto"/>
              <w:rPr>
                <w:lang w:eastAsia="de-DE"/>
              </w:rPr>
            </w:pPr>
            <w:r>
              <w:rPr>
                <w:lang w:eastAsia="de-DE"/>
              </w:rPr>
              <w:t>40 µM SM</w:t>
            </w:r>
          </w:p>
        </w:tc>
      </w:tr>
      <w:tr w:rsidR="001637A3" w:rsidRPr="00FF015E" w14:paraId="1A378329" w14:textId="77777777" w:rsidTr="00A57CBE">
        <w:trPr>
          <w:trHeight w:val="285"/>
        </w:trPr>
        <w:tc>
          <w:tcPr>
            <w:tcW w:w="1250" w:type="pct"/>
            <w:noWrap/>
            <w:hideMark/>
          </w:tcPr>
          <w:p w14:paraId="51A1C4F8" w14:textId="77777777" w:rsidR="001637A3" w:rsidRPr="00FF015E" w:rsidRDefault="001637A3" w:rsidP="0079290B">
            <w:pPr>
              <w:spacing w:line="480" w:lineRule="auto"/>
              <w:rPr>
                <w:lang w:eastAsia="de-DE"/>
              </w:rPr>
            </w:pPr>
            <w:r w:rsidRPr="00FF015E">
              <w:rPr>
                <w:lang w:eastAsia="de-DE"/>
              </w:rPr>
              <w:t>RBL1</w:t>
            </w:r>
          </w:p>
        </w:tc>
        <w:tc>
          <w:tcPr>
            <w:tcW w:w="1250" w:type="pct"/>
            <w:noWrap/>
            <w:vAlign w:val="bottom"/>
            <w:hideMark/>
          </w:tcPr>
          <w:p w14:paraId="460E34F0" w14:textId="77777777" w:rsidR="001637A3" w:rsidRPr="00FF015E" w:rsidRDefault="001637A3" w:rsidP="0079290B">
            <w:pPr>
              <w:spacing w:line="480" w:lineRule="auto"/>
              <w:rPr>
                <w:lang w:eastAsia="de-DE"/>
              </w:rPr>
            </w:pPr>
            <w:r>
              <w:t>-2.3</w:t>
            </w:r>
          </w:p>
        </w:tc>
        <w:tc>
          <w:tcPr>
            <w:tcW w:w="1250" w:type="pct"/>
            <w:noWrap/>
            <w:vAlign w:val="bottom"/>
            <w:hideMark/>
          </w:tcPr>
          <w:p w14:paraId="2A11A2AC" w14:textId="77777777" w:rsidR="001637A3" w:rsidRPr="00FF015E" w:rsidRDefault="001637A3" w:rsidP="0079290B">
            <w:pPr>
              <w:spacing w:line="480" w:lineRule="auto"/>
              <w:rPr>
                <w:lang w:eastAsia="de-DE"/>
              </w:rPr>
            </w:pPr>
            <w:r>
              <w:t>0.020</w:t>
            </w:r>
          </w:p>
        </w:tc>
        <w:tc>
          <w:tcPr>
            <w:tcW w:w="1250" w:type="pct"/>
            <w:noWrap/>
            <w:hideMark/>
          </w:tcPr>
          <w:p w14:paraId="019A5EE7" w14:textId="77777777" w:rsidR="001637A3" w:rsidRPr="00FF015E" w:rsidRDefault="001637A3" w:rsidP="0079290B">
            <w:pPr>
              <w:spacing w:line="480" w:lineRule="auto"/>
              <w:rPr>
                <w:lang w:eastAsia="de-DE"/>
              </w:rPr>
            </w:pPr>
            <w:r>
              <w:rPr>
                <w:lang w:eastAsia="de-DE"/>
              </w:rPr>
              <w:t>40 µM SM</w:t>
            </w:r>
          </w:p>
        </w:tc>
      </w:tr>
      <w:tr w:rsidR="001637A3" w:rsidRPr="00FF015E" w14:paraId="13DF9401" w14:textId="77777777" w:rsidTr="00A57CBE">
        <w:trPr>
          <w:trHeight w:val="285"/>
        </w:trPr>
        <w:tc>
          <w:tcPr>
            <w:tcW w:w="1250" w:type="pct"/>
            <w:noWrap/>
            <w:hideMark/>
          </w:tcPr>
          <w:p w14:paraId="5EAF7B0F" w14:textId="77777777" w:rsidR="001637A3" w:rsidRPr="00FF015E" w:rsidRDefault="001637A3" w:rsidP="0079290B">
            <w:pPr>
              <w:spacing w:line="480" w:lineRule="auto"/>
              <w:rPr>
                <w:lang w:eastAsia="de-DE"/>
              </w:rPr>
            </w:pPr>
            <w:r w:rsidRPr="00FF015E">
              <w:rPr>
                <w:lang w:eastAsia="de-DE"/>
              </w:rPr>
              <w:t>RND3</w:t>
            </w:r>
          </w:p>
        </w:tc>
        <w:tc>
          <w:tcPr>
            <w:tcW w:w="1250" w:type="pct"/>
            <w:noWrap/>
            <w:vAlign w:val="bottom"/>
            <w:hideMark/>
          </w:tcPr>
          <w:p w14:paraId="0D10D883" w14:textId="77777777" w:rsidR="001637A3" w:rsidRPr="00FF015E" w:rsidRDefault="001637A3" w:rsidP="0079290B">
            <w:pPr>
              <w:spacing w:line="480" w:lineRule="auto"/>
              <w:rPr>
                <w:lang w:eastAsia="de-DE"/>
              </w:rPr>
            </w:pPr>
            <w:r>
              <w:t>2.3</w:t>
            </w:r>
          </w:p>
        </w:tc>
        <w:tc>
          <w:tcPr>
            <w:tcW w:w="1250" w:type="pct"/>
            <w:noWrap/>
            <w:vAlign w:val="bottom"/>
            <w:hideMark/>
          </w:tcPr>
          <w:p w14:paraId="5A4EE484" w14:textId="77777777" w:rsidR="001637A3" w:rsidRPr="00FF015E" w:rsidRDefault="001637A3" w:rsidP="0079290B">
            <w:pPr>
              <w:spacing w:line="480" w:lineRule="auto"/>
              <w:rPr>
                <w:lang w:eastAsia="de-DE"/>
              </w:rPr>
            </w:pPr>
            <w:r>
              <w:t>0.010</w:t>
            </w:r>
          </w:p>
        </w:tc>
        <w:tc>
          <w:tcPr>
            <w:tcW w:w="1250" w:type="pct"/>
            <w:noWrap/>
            <w:hideMark/>
          </w:tcPr>
          <w:p w14:paraId="1FA18E5F" w14:textId="77777777" w:rsidR="001637A3" w:rsidRPr="00FF015E" w:rsidRDefault="001637A3" w:rsidP="0079290B">
            <w:pPr>
              <w:spacing w:line="480" w:lineRule="auto"/>
              <w:rPr>
                <w:lang w:eastAsia="de-DE"/>
              </w:rPr>
            </w:pPr>
            <w:r>
              <w:rPr>
                <w:lang w:eastAsia="de-DE"/>
              </w:rPr>
              <w:t>40 µM SM</w:t>
            </w:r>
          </w:p>
        </w:tc>
      </w:tr>
      <w:tr w:rsidR="001637A3" w:rsidRPr="00FF015E" w14:paraId="1ECC2408" w14:textId="77777777" w:rsidTr="00A57CBE">
        <w:trPr>
          <w:trHeight w:val="285"/>
        </w:trPr>
        <w:tc>
          <w:tcPr>
            <w:tcW w:w="1250" w:type="pct"/>
            <w:noWrap/>
            <w:hideMark/>
          </w:tcPr>
          <w:p w14:paraId="033D9467" w14:textId="77777777" w:rsidR="001637A3" w:rsidRPr="00FF015E" w:rsidRDefault="001637A3" w:rsidP="0079290B">
            <w:pPr>
              <w:spacing w:line="480" w:lineRule="auto"/>
              <w:rPr>
                <w:lang w:eastAsia="de-DE"/>
              </w:rPr>
            </w:pPr>
            <w:r w:rsidRPr="00FF015E">
              <w:rPr>
                <w:lang w:eastAsia="de-DE"/>
              </w:rPr>
              <w:t>SPARC</w:t>
            </w:r>
          </w:p>
        </w:tc>
        <w:tc>
          <w:tcPr>
            <w:tcW w:w="1250" w:type="pct"/>
            <w:noWrap/>
            <w:vAlign w:val="bottom"/>
            <w:hideMark/>
          </w:tcPr>
          <w:p w14:paraId="6C72E312" w14:textId="77777777" w:rsidR="001637A3" w:rsidRPr="00FF015E" w:rsidRDefault="001637A3" w:rsidP="0079290B">
            <w:pPr>
              <w:spacing w:line="480" w:lineRule="auto"/>
              <w:rPr>
                <w:lang w:eastAsia="de-DE"/>
              </w:rPr>
            </w:pPr>
            <w:r>
              <w:t>2.2</w:t>
            </w:r>
          </w:p>
        </w:tc>
        <w:tc>
          <w:tcPr>
            <w:tcW w:w="1250" w:type="pct"/>
            <w:noWrap/>
            <w:vAlign w:val="bottom"/>
            <w:hideMark/>
          </w:tcPr>
          <w:p w14:paraId="0E7E1777" w14:textId="77777777" w:rsidR="001637A3" w:rsidRPr="00FF015E" w:rsidRDefault="001637A3" w:rsidP="0079290B">
            <w:pPr>
              <w:spacing w:line="480" w:lineRule="auto"/>
              <w:rPr>
                <w:lang w:eastAsia="de-DE"/>
              </w:rPr>
            </w:pPr>
            <w:r>
              <w:t>0.005</w:t>
            </w:r>
          </w:p>
        </w:tc>
        <w:tc>
          <w:tcPr>
            <w:tcW w:w="1250" w:type="pct"/>
            <w:noWrap/>
            <w:hideMark/>
          </w:tcPr>
          <w:p w14:paraId="1656E642" w14:textId="77777777" w:rsidR="001637A3" w:rsidRPr="00FF015E" w:rsidRDefault="001637A3" w:rsidP="0079290B">
            <w:pPr>
              <w:spacing w:line="480" w:lineRule="auto"/>
              <w:rPr>
                <w:lang w:eastAsia="de-DE"/>
              </w:rPr>
            </w:pPr>
            <w:r>
              <w:rPr>
                <w:lang w:eastAsia="de-DE"/>
              </w:rPr>
              <w:t>40 µM SM</w:t>
            </w:r>
          </w:p>
        </w:tc>
      </w:tr>
      <w:tr w:rsidR="001637A3" w:rsidRPr="00FF015E" w14:paraId="551CDA2C" w14:textId="77777777" w:rsidTr="00A57CBE">
        <w:trPr>
          <w:trHeight w:val="285"/>
        </w:trPr>
        <w:tc>
          <w:tcPr>
            <w:tcW w:w="1250" w:type="pct"/>
            <w:noWrap/>
            <w:hideMark/>
          </w:tcPr>
          <w:p w14:paraId="188F0746" w14:textId="77777777" w:rsidR="001637A3" w:rsidRPr="00FF015E" w:rsidRDefault="001637A3" w:rsidP="0079290B">
            <w:pPr>
              <w:spacing w:line="480" w:lineRule="auto"/>
              <w:rPr>
                <w:lang w:eastAsia="de-DE"/>
              </w:rPr>
            </w:pPr>
            <w:r w:rsidRPr="00FF015E">
              <w:rPr>
                <w:lang w:eastAsia="de-DE"/>
              </w:rPr>
              <w:t>SPP1</w:t>
            </w:r>
          </w:p>
        </w:tc>
        <w:tc>
          <w:tcPr>
            <w:tcW w:w="1250" w:type="pct"/>
            <w:noWrap/>
            <w:vAlign w:val="bottom"/>
            <w:hideMark/>
          </w:tcPr>
          <w:p w14:paraId="4216BD08" w14:textId="77777777" w:rsidR="001637A3" w:rsidRPr="00FF015E" w:rsidRDefault="001637A3" w:rsidP="0079290B">
            <w:pPr>
              <w:spacing w:line="480" w:lineRule="auto"/>
              <w:rPr>
                <w:lang w:eastAsia="de-DE"/>
              </w:rPr>
            </w:pPr>
            <w:r>
              <w:t>3.5</w:t>
            </w:r>
          </w:p>
        </w:tc>
        <w:tc>
          <w:tcPr>
            <w:tcW w:w="1250" w:type="pct"/>
            <w:noWrap/>
            <w:vAlign w:val="bottom"/>
            <w:hideMark/>
          </w:tcPr>
          <w:p w14:paraId="7D5EA303" w14:textId="77777777" w:rsidR="001637A3" w:rsidRPr="00FF015E" w:rsidRDefault="001637A3" w:rsidP="0079290B">
            <w:pPr>
              <w:spacing w:line="480" w:lineRule="auto"/>
              <w:rPr>
                <w:lang w:eastAsia="de-DE"/>
              </w:rPr>
            </w:pPr>
            <w:r>
              <w:t>0.001</w:t>
            </w:r>
          </w:p>
        </w:tc>
        <w:tc>
          <w:tcPr>
            <w:tcW w:w="1250" w:type="pct"/>
            <w:noWrap/>
            <w:hideMark/>
          </w:tcPr>
          <w:p w14:paraId="32A09264" w14:textId="77777777" w:rsidR="001637A3" w:rsidRPr="00FF015E" w:rsidRDefault="001637A3" w:rsidP="0079290B">
            <w:pPr>
              <w:spacing w:line="480" w:lineRule="auto"/>
              <w:rPr>
                <w:lang w:eastAsia="de-DE"/>
              </w:rPr>
            </w:pPr>
            <w:r>
              <w:rPr>
                <w:lang w:eastAsia="de-DE"/>
              </w:rPr>
              <w:t>10 µM SM</w:t>
            </w:r>
          </w:p>
        </w:tc>
      </w:tr>
      <w:tr w:rsidR="001637A3" w:rsidRPr="00FF015E" w14:paraId="05FC284D" w14:textId="77777777" w:rsidTr="00A57CBE">
        <w:trPr>
          <w:trHeight w:val="285"/>
        </w:trPr>
        <w:tc>
          <w:tcPr>
            <w:tcW w:w="1250" w:type="pct"/>
            <w:noWrap/>
            <w:hideMark/>
          </w:tcPr>
          <w:p w14:paraId="4EEAADA3" w14:textId="77777777" w:rsidR="001637A3" w:rsidRPr="00FF015E" w:rsidRDefault="001637A3" w:rsidP="0079290B">
            <w:pPr>
              <w:spacing w:line="480" w:lineRule="auto"/>
              <w:rPr>
                <w:lang w:eastAsia="de-DE"/>
              </w:rPr>
            </w:pPr>
            <w:r w:rsidRPr="00FF015E">
              <w:rPr>
                <w:lang w:eastAsia="de-DE"/>
              </w:rPr>
              <w:t>SPP1</w:t>
            </w:r>
          </w:p>
        </w:tc>
        <w:tc>
          <w:tcPr>
            <w:tcW w:w="1250" w:type="pct"/>
            <w:noWrap/>
            <w:vAlign w:val="bottom"/>
            <w:hideMark/>
          </w:tcPr>
          <w:p w14:paraId="1C143663" w14:textId="77777777" w:rsidR="001637A3" w:rsidRPr="00FF015E" w:rsidRDefault="001637A3" w:rsidP="0079290B">
            <w:pPr>
              <w:spacing w:line="480" w:lineRule="auto"/>
              <w:rPr>
                <w:lang w:eastAsia="de-DE"/>
              </w:rPr>
            </w:pPr>
            <w:r>
              <w:t>3.5</w:t>
            </w:r>
          </w:p>
        </w:tc>
        <w:tc>
          <w:tcPr>
            <w:tcW w:w="1250" w:type="pct"/>
            <w:noWrap/>
            <w:vAlign w:val="bottom"/>
            <w:hideMark/>
          </w:tcPr>
          <w:p w14:paraId="4E772438" w14:textId="77777777" w:rsidR="001637A3" w:rsidRPr="00FF015E" w:rsidRDefault="001637A3" w:rsidP="0079290B">
            <w:pPr>
              <w:spacing w:line="480" w:lineRule="auto"/>
              <w:rPr>
                <w:lang w:eastAsia="de-DE"/>
              </w:rPr>
            </w:pPr>
            <w:r>
              <w:t>0.013</w:t>
            </w:r>
          </w:p>
        </w:tc>
        <w:tc>
          <w:tcPr>
            <w:tcW w:w="1250" w:type="pct"/>
            <w:noWrap/>
            <w:hideMark/>
          </w:tcPr>
          <w:p w14:paraId="4BB55149" w14:textId="77777777" w:rsidR="001637A3" w:rsidRPr="00FF015E" w:rsidRDefault="001637A3" w:rsidP="0079290B">
            <w:pPr>
              <w:spacing w:line="480" w:lineRule="auto"/>
              <w:rPr>
                <w:lang w:eastAsia="de-DE"/>
              </w:rPr>
            </w:pPr>
            <w:r>
              <w:rPr>
                <w:lang w:eastAsia="de-DE"/>
              </w:rPr>
              <w:t>40 µM SM</w:t>
            </w:r>
          </w:p>
        </w:tc>
      </w:tr>
      <w:tr w:rsidR="001637A3" w:rsidRPr="00FF015E" w14:paraId="44C03CFB" w14:textId="77777777" w:rsidTr="00A57CBE">
        <w:trPr>
          <w:trHeight w:val="285"/>
        </w:trPr>
        <w:tc>
          <w:tcPr>
            <w:tcW w:w="1250" w:type="pct"/>
            <w:noWrap/>
            <w:hideMark/>
          </w:tcPr>
          <w:p w14:paraId="35A2D017" w14:textId="77777777" w:rsidR="001637A3" w:rsidRPr="00FF015E" w:rsidRDefault="001637A3" w:rsidP="0079290B">
            <w:pPr>
              <w:spacing w:line="480" w:lineRule="auto"/>
              <w:rPr>
                <w:lang w:eastAsia="de-DE"/>
              </w:rPr>
            </w:pPr>
            <w:r w:rsidRPr="00FF015E">
              <w:rPr>
                <w:lang w:eastAsia="de-DE"/>
              </w:rPr>
              <w:t>SPP1</w:t>
            </w:r>
          </w:p>
        </w:tc>
        <w:tc>
          <w:tcPr>
            <w:tcW w:w="1250" w:type="pct"/>
            <w:noWrap/>
            <w:vAlign w:val="bottom"/>
            <w:hideMark/>
          </w:tcPr>
          <w:p w14:paraId="4215CC16" w14:textId="77777777" w:rsidR="001637A3" w:rsidRPr="00FF015E" w:rsidRDefault="001637A3" w:rsidP="0079290B">
            <w:pPr>
              <w:spacing w:line="480" w:lineRule="auto"/>
              <w:rPr>
                <w:lang w:eastAsia="de-DE"/>
              </w:rPr>
            </w:pPr>
            <w:r>
              <w:t>6.6</w:t>
            </w:r>
          </w:p>
        </w:tc>
        <w:tc>
          <w:tcPr>
            <w:tcW w:w="1250" w:type="pct"/>
            <w:noWrap/>
            <w:vAlign w:val="bottom"/>
            <w:hideMark/>
          </w:tcPr>
          <w:p w14:paraId="594337A4" w14:textId="77777777" w:rsidR="001637A3" w:rsidRPr="00FF015E" w:rsidRDefault="001637A3" w:rsidP="0079290B">
            <w:pPr>
              <w:spacing w:line="480" w:lineRule="auto"/>
              <w:rPr>
                <w:lang w:eastAsia="de-DE"/>
              </w:rPr>
            </w:pPr>
            <w:r>
              <w:t>0.001</w:t>
            </w:r>
          </w:p>
        </w:tc>
        <w:tc>
          <w:tcPr>
            <w:tcW w:w="1250" w:type="pct"/>
            <w:noWrap/>
            <w:hideMark/>
          </w:tcPr>
          <w:p w14:paraId="02BA6BA5" w14:textId="77777777" w:rsidR="001637A3" w:rsidRPr="00FF015E" w:rsidRDefault="001637A3" w:rsidP="0079290B">
            <w:pPr>
              <w:spacing w:line="480" w:lineRule="auto"/>
              <w:rPr>
                <w:lang w:eastAsia="de-DE"/>
              </w:rPr>
            </w:pPr>
            <w:r>
              <w:rPr>
                <w:lang w:eastAsia="de-DE"/>
              </w:rPr>
              <w:t>200 µM H</w:t>
            </w:r>
            <w:r w:rsidRPr="0096122C">
              <w:rPr>
                <w:vertAlign w:val="subscript"/>
                <w:lang w:eastAsia="de-DE"/>
              </w:rPr>
              <w:t>2</w:t>
            </w:r>
            <w:r>
              <w:rPr>
                <w:lang w:eastAsia="de-DE"/>
              </w:rPr>
              <w:t>O</w:t>
            </w:r>
            <w:r w:rsidRPr="0096122C">
              <w:rPr>
                <w:vertAlign w:val="subscript"/>
                <w:lang w:eastAsia="de-DE"/>
              </w:rPr>
              <w:t>2</w:t>
            </w:r>
          </w:p>
        </w:tc>
      </w:tr>
      <w:tr w:rsidR="001637A3" w:rsidRPr="00FF015E" w14:paraId="09759F97" w14:textId="77777777" w:rsidTr="00A57CBE">
        <w:trPr>
          <w:trHeight w:val="285"/>
        </w:trPr>
        <w:tc>
          <w:tcPr>
            <w:tcW w:w="1250" w:type="pct"/>
            <w:noWrap/>
            <w:hideMark/>
          </w:tcPr>
          <w:p w14:paraId="1DF05130" w14:textId="77777777" w:rsidR="001637A3" w:rsidRPr="00FF015E" w:rsidRDefault="001637A3" w:rsidP="0079290B">
            <w:pPr>
              <w:spacing w:line="480" w:lineRule="auto"/>
              <w:rPr>
                <w:lang w:eastAsia="de-DE"/>
              </w:rPr>
            </w:pPr>
            <w:r w:rsidRPr="00FF015E">
              <w:rPr>
                <w:lang w:eastAsia="de-DE"/>
              </w:rPr>
              <w:t>TAGLN</w:t>
            </w:r>
          </w:p>
        </w:tc>
        <w:tc>
          <w:tcPr>
            <w:tcW w:w="1250" w:type="pct"/>
            <w:noWrap/>
            <w:vAlign w:val="bottom"/>
            <w:hideMark/>
          </w:tcPr>
          <w:p w14:paraId="27676D6A" w14:textId="77777777" w:rsidR="001637A3" w:rsidRPr="00FF015E" w:rsidRDefault="001637A3" w:rsidP="0079290B">
            <w:pPr>
              <w:spacing w:line="480" w:lineRule="auto"/>
              <w:rPr>
                <w:lang w:eastAsia="de-DE"/>
              </w:rPr>
            </w:pPr>
            <w:r>
              <w:t>-2.0</w:t>
            </w:r>
          </w:p>
        </w:tc>
        <w:tc>
          <w:tcPr>
            <w:tcW w:w="1250" w:type="pct"/>
            <w:noWrap/>
            <w:vAlign w:val="bottom"/>
            <w:hideMark/>
          </w:tcPr>
          <w:p w14:paraId="45DD4038" w14:textId="77777777" w:rsidR="001637A3" w:rsidRPr="00FF015E" w:rsidRDefault="001637A3" w:rsidP="0079290B">
            <w:pPr>
              <w:spacing w:line="480" w:lineRule="auto"/>
              <w:rPr>
                <w:lang w:eastAsia="de-DE"/>
              </w:rPr>
            </w:pPr>
            <w:r>
              <w:t>0.002</w:t>
            </w:r>
          </w:p>
        </w:tc>
        <w:tc>
          <w:tcPr>
            <w:tcW w:w="1250" w:type="pct"/>
            <w:noWrap/>
            <w:hideMark/>
          </w:tcPr>
          <w:p w14:paraId="53F56D79" w14:textId="77777777" w:rsidR="001637A3" w:rsidRPr="00FF015E" w:rsidRDefault="001637A3" w:rsidP="0079290B">
            <w:pPr>
              <w:spacing w:line="480" w:lineRule="auto"/>
              <w:rPr>
                <w:lang w:eastAsia="de-DE"/>
              </w:rPr>
            </w:pPr>
            <w:r>
              <w:rPr>
                <w:lang w:eastAsia="de-DE"/>
              </w:rPr>
              <w:t>40 µM SM</w:t>
            </w:r>
          </w:p>
        </w:tc>
      </w:tr>
      <w:tr w:rsidR="001637A3" w:rsidRPr="00FF015E" w14:paraId="226364A8" w14:textId="77777777" w:rsidTr="00A57CBE">
        <w:trPr>
          <w:trHeight w:val="285"/>
        </w:trPr>
        <w:tc>
          <w:tcPr>
            <w:tcW w:w="1250" w:type="pct"/>
            <w:noWrap/>
            <w:hideMark/>
          </w:tcPr>
          <w:p w14:paraId="0078152A" w14:textId="77777777" w:rsidR="001637A3" w:rsidRPr="00FF015E" w:rsidRDefault="001637A3" w:rsidP="0079290B">
            <w:pPr>
              <w:spacing w:line="480" w:lineRule="auto"/>
              <w:rPr>
                <w:lang w:eastAsia="de-DE"/>
              </w:rPr>
            </w:pPr>
            <w:r w:rsidRPr="00FF015E">
              <w:rPr>
                <w:lang w:eastAsia="de-DE"/>
              </w:rPr>
              <w:t>TGFA</w:t>
            </w:r>
          </w:p>
        </w:tc>
        <w:tc>
          <w:tcPr>
            <w:tcW w:w="1250" w:type="pct"/>
            <w:noWrap/>
            <w:vAlign w:val="bottom"/>
            <w:hideMark/>
          </w:tcPr>
          <w:p w14:paraId="19D08D4E" w14:textId="77777777" w:rsidR="001637A3" w:rsidRPr="00FF015E" w:rsidRDefault="001637A3" w:rsidP="0079290B">
            <w:pPr>
              <w:spacing w:line="480" w:lineRule="auto"/>
              <w:rPr>
                <w:lang w:eastAsia="de-DE"/>
              </w:rPr>
            </w:pPr>
            <w:r>
              <w:t>2.0</w:t>
            </w:r>
          </w:p>
        </w:tc>
        <w:tc>
          <w:tcPr>
            <w:tcW w:w="1250" w:type="pct"/>
            <w:noWrap/>
            <w:vAlign w:val="bottom"/>
            <w:hideMark/>
          </w:tcPr>
          <w:p w14:paraId="70C9A0C8" w14:textId="77777777" w:rsidR="001637A3" w:rsidRPr="00FF015E" w:rsidRDefault="001637A3" w:rsidP="0079290B">
            <w:pPr>
              <w:spacing w:line="480" w:lineRule="auto"/>
              <w:rPr>
                <w:lang w:eastAsia="de-DE"/>
              </w:rPr>
            </w:pPr>
            <w:r>
              <w:t>0.006</w:t>
            </w:r>
          </w:p>
        </w:tc>
        <w:tc>
          <w:tcPr>
            <w:tcW w:w="1250" w:type="pct"/>
            <w:noWrap/>
            <w:hideMark/>
          </w:tcPr>
          <w:p w14:paraId="022A0DE3" w14:textId="77777777" w:rsidR="001637A3" w:rsidRPr="00FF015E" w:rsidRDefault="001637A3" w:rsidP="0079290B">
            <w:pPr>
              <w:spacing w:line="480" w:lineRule="auto"/>
              <w:rPr>
                <w:lang w:eastAsia="de-DE"/>
              </w:rPr>
            </w:pPr>
            <w:r>
              <w:rPr>
                <w:lang w:eastAsia="de-DE"/>
              </w:rPr>
              <w:t>40 µM SM</w:t>
            </w:r>
          </w:p>
        </w:tc>
      </w:tr>
      <w:tr w:rsidR="001637A3" w:rsidRPr="00FF015E" w14:paraId="422BD1DC" w14:textId="77777777" w:rsidTr="00A57CBE">
        <w:trPr>
          <w:trHeight w:val="285"/>
        </w:trPr>
        <w:tc>
          <w:tcPr>
            <w:tcW w:w="1250" w:type="pct"/>
            <w:noWrap/>
            <w:hideMark/>
          </w:tcPr>
          <w:p w14:paraId="5A19346F" w14:textId="77777777" w:rsidR="001637A3" w:rsidRPr="00FF015E" w:rsidRDefault="001637A3" w:rsidP="0079290B">
            <w:pPr>
              <w:spacing w:line="480" w:lineRule="auto"/>
              <w:rPr>
                <w:lang w:eastAsia="de-DE"/>
              </w:rPr>
            </w:pPr>
            <w:r w:rsidRPr="00FF015E">
              <w:rPr>
                <w:lang w:eastAsia="de-DE"/>
              </w:rPr>
              <w:t>TIMP1</w:t>
            </w:r>
          </w:p>
        </w:tc>
        <w:tc>
          <w:tcPr>
            <w:tcW w:w="1250" w:type="pct"/>
            <w:noWrap/>
            <w:vAlign w:val="bottom"/>
            <w:hideMark/>
          </w:tcPr>
          <w:p w14:paraId="13FD6809" w14:textId="77777777" w:rsidR="001637A3" w:rsidRPr="00FF015E" w:rsidRDefault="001637A3" w:rsidP="0079290B">
            <w:pPr>
              <w:spacing w:line="480" w:lineRule="auto"/>
              <w:rPr>
                <w:lang w:eastAsia="de-DE"/>
              </w:rPr>
            </w:pPr>
            <w:r>
              <w:t>3.9</w:t>
            </w:r>
          </w:p>
        </w:tc>
        <w:tc>
          <w:tcPr>
            <w:tcW w:w="1250" w:type="pct"/>
            <w:noWrap/>
            <w:vAlign w:val="bottom"/>
            <w:hideMark/>
          </w:tcPr>
          <w:p w14:paraId="7B8CCF59" w14:textId="77777777" w:rsidR="001637A3" w:rsidRPr="00FF015E" w:rsidRDefault="001637A3" w:rsidP="0079290B">
            <w:pPr>
              <w:spacing w:line="480" w:lineRule="auto"/>
              <w:rPr>
                <w:lang w:eastAsia="de-DE"/>
              </w:rPr>
            </w:pPr>
            <w:r>
              <w:t>0.034</w:t>
            </w:r>
          </w:p>
        </w:tc>
        <w:tc>
          <w:tcPr>
            <w:tcW w:w="1250" w:type="pct"/>
            <w:noWrap/>
            <w:hideMark/>
          </w:tcPr>
          <w:p w14:paraId="63FB7E5E" w14:textId="77777777" w:rsidR="001637A3" w:rsidRPr="00FF015E" w:rsidRDefault="001637A3" w:rsidP="0079290B">
            <w:pPr>
              <w:spacing w:line="480" w:lineRule="auto"/>
              <w:rPr>
                <w:lang w:eastAsia="de-DE"/>
              </w:rPr>
            </w:pPr>
            <w:r>
              <w:rPr>
                <w:lang w:eastAsia="de-DE"/>
              </w:rPr>
              <w:t>40 µM SM</w:t>
            </w:r>
          </w:p>
        </w:tc>
      </w:tr>
      <w:tr w:rsidR="001637A3" w:rsidRPr="00FF015E" w14:paraId="5D08757F" w14:textId="77777777" w:rsidTr="00A57CBE">
        <w:trPr>
          <w:trHeight w:val="285"/>
        </w:trPr>
        <w:tc>
          <w:tcPr>
            <w:tcW w:w="1250" w:type="pct"/>
            <w:noWrap/>
            <w:hideMark/>
          </w:tcPr>
          <w:p w14:paraId="261ECC7A" w14:textId="77777777" w:rsidR="001637A3" w:rsidRPr="00FF015E" w:rsidRDefault="001637A3" w:rsidP="0079290B">
            <w:pPr>
              <w:spacing w:line="480" w:lineRule="auto"/>
              <w:rPr>
                <w:lang w:eastAsia="de-DE"/>
              </w:rPr>
            </w:pPr>
            <w:r w:rsidRPr="00FF015E">
              <w:rPr>
                <w:lang w:eastAsia="de-DE"/>
              </w:rPr>
              <w:t>TNFSF13</w:t>
            </w:r>
          </w:p>
        </w:tc>
        <w:tc>
          <w:tcPr>
            <w:tcW w:w="1250" w:type="pct"/>
            <w:noWrap/>
            <w:vAlign w:val="bottom"/>
            <w:hideMark/>
          </w:tcPr>
          <w:p w14:paraId="069718D9" w14:textId="77777777" w:rsidR="001637A3" w:rsidRPr="00FF015E" w:rsidRDefault="001637A3" w:rsidP="0079290B">
            <w:pPr>
              <w:spacing w:line="480" w:lineRule="auto"/>
              <w:rPr>
                <w:lang w:eastAsia="de-DE"/>
              </w:rPr>
            </w:pPr>
            <w:r>
              <w:t>2.0</w:t>
            </w:r>
          </w:p>
        </w:tc>
        <w:tc>
          <w:tcPr>
            <w:tcW w:w="1250" w:type="pct"/>
            <w:noWrap/>
            <w:vAlign w:val="bottom"/>
            <w:hideMark/>
          </w:tcPr>
          <w:p w14:paraId="6DA0FCF8" w14:textId="77777777" w:rsidR="001637A3" w:rsidRPr="00FF015E" w:rsidRDefault="001637A3" w:rsidP="0079290B">
            <w:pPr>
              <w:spacing w:line="480" w:lineRule="auto"/>
              <w:rPr>
                <w:lang w:eastAsia="de-DE"/>
              </w:rPr>
            </w:pPr>
            <w:r>
              <w:t>0.015</w:t>
            </w:r>
          </w:p>
        </w:tc>
        <w:tc>
          <w:tcPr>
            <w:tcW w:w="1250" w:type="pct"/>
            <w:noWrap/>
            <w:hideMark/>
          </w:tcPr>
          <w:p w14:paraId="5415A284" w14:textId="77777777" w:rsidR="001637A3" w:rsidRPr="00FF015E" w:rsidRDefault="001637A3" w:rsidP="0079290B">
            <w:pPr>
              <w:spacing w:line="480" w:lineRule="auto"/>
              <w:rPr>
                <w:lang w:eastAsia="de-DE"/>
              </w:rPr>
            </w:pPr>
            <w:r>
              <w:rPr>
                <w:lang w:eastAsia="de-DE"/>
              </w:rPr>
              <w:t>40 µM SM</w:t>
            </w:r>
          </w:p>
        </w:tc>
      </w:tr>
      <w:tr w:rsidR="001637A3" w:rsidRPr="00FF015E" w14:paraId="268BAFCD" w14:textId="77777777" w:rsidTr="00A57CBE">
        <w:trPr>
          <w:trHeight w:val="285"/>
        </w:trPr>
        <w:tc>
          <w:tcPr>
            <w:tcW w:w="1250" w:type="pct"/>
            <w:noWrap/>
            <w:hideMark/>
          </w:tcPr>
          <w:p w14:paraId="28907748" w14:textId="77777777" w:rsidR="001637A3" w:rsidRPr="00FF015E" w:rsidRDefault="001637A3" w:rsidP="0079290B">
            <w:pPr>
              <w:spacing w:line="480" w:lineRule="auto"/>
              <w:rPr>
                <w:lang w:eastAsia="de-DE"/>
              </w:rPr>
            </w:pPr>
            <w:r w:rsidRPr="00FF015E">
              <w:rPr>
                <w:lang w:eastAsia="de-DE"/>
              </w:rPr>
              <w:t>XAB2</w:t>
            </w:r>
          </w:p>
        </w:tc>
        <w:tc>
          <w:tcPr>
            <w:tcW w:w="1250" w:type="pct"/>
            <w:noWrap/>
            <w:vAlign w:val="bottom"/>
            <w:hideMark/>
          </w:tcPr>
          <w:p w14:paraId="493CDF72" w14:textId="77777777" w:rsidR="001637A3" w:rsidRPr="00FF015E" w:rsidRDefault="001637A3" w:rsidP="0079290B">
            <w:pPr>
              <w:spacing w:line="480" w:lineRule="auto"/>
              <w:rPr>
                <w:lang w:eastAsia="de-DE"/>
              </w:rPr>
            </w:pPr>
            <w:r>
              <w:t>-2.0</w:t>
            </w:r>
          </w:p>
        </w:tc>
        <w:tc>
          <w:tcPr>
            <w:tcW w:w="1250" w:type="pct"/>
            <w:noWrap/>
            <w:vAlign w:val="bottom"/>
            <w:hideMark/>
          </w:tcPr>
          <w:p w14:paraId="3F54ED88" w14:textId="77777777" w:rsidR="001637A3" w:rsidRPr="00FF015E" w:rsidRDefault="001637A3" w:rsidP="0079290B">
            <w:pPr>
              <w:spacing w:line="480" w:lineRule="auto"/>
              <w:rPr>
                <w:lang w:eastAsia="de-DE"/>
              </w:rPr>
            </w:pPr>
            <w:r>
              <w:t>0.002</w:t>
            </w:r>
          </w:p>
        </w:tc>
        <w:tc>
          <w:tcPr>
            <w:tcW w:w="1250" w:type="pct"/>
            <w:noWrap/>
            <w:hideMark/>
          </w:tcPr>
          <w:p w14:paraId="3829616F" w14:textId="77777777" w:rsidR="001637A3" w:rsidRPr="00FF015E" w:rsidRDefault="001637A3" w:rsidP="0079290B">
            <w:pPr>
              <w:spacing w:line="480" w:lineRule="auto"/>
              <w:rPr>
                <w:lang w:eastAsia="de-DE"/>
              </w:rPr>
            </w:pPr>
            <w:r>
              <w:rPr>
                <w:lang w:eastAsia="de-DE"/>
              </w:rPr>
              <w:t>40 µM SM</w:t>
            </w:r>
          </w:p>
        </w:tc>
      </w:tr>
      <w:tr w:rsidR="001637A3" w:rsidRPr="00FF015E" w14:paraId="534E8D95" w14:textId="77777777" w:rsidTr="00A57CBE">
        <w:trPr>
          <w:trHeight w:val="285"/>
        </w:trPr>
        <w:tc>
          <w:tcPr>
            <w:tcW w:w="1250" w:type="pct"/>
            <w:noWrap/>
            <w:hideMark/>
          </w:tcPr>
          <w:p w14:paraId="57E40218" w14:textId="77777777" w:rsidR="001637A3" w:rsidRPr="00FF015E" w:rsidRDefault="001637A3" w:rsidP="0079290B">
            <w:pPr>
              <w:spacing w:line="480" w:lineRule="auto"/>
              <w:rPr>
                <w:lang w:eastAsia="de-DE"/>
              </w:rPr>
            </w:pPr>
            <w:r w:rsidRPr="00FF015E">
              <w:rPr>
                <w:lang w:eastAsia="de-DE"/>
              </w:rPr>
              <w:t>XPA</w:t>
            </w:r>
          </w:p>
        </w:tc>
        <w:tc>
          <w:tcPr>
            <w:tcW w:w="1250" w:type="pct"/>
            <w:noWrap/>
            <w:vAlign w:val="bottom"/>
            <w:hideMark/>
          </w:tcPr>
          <w:p w14:paraId="61313C84" w14:textId="77777777" w:rsidR="001637A3" w:rsidRPr="00FF015E" w:rsidRDefault="001637A3" w:rsidP="0079290B">
            <w:pPr>
              <w:spacing w:line="480" w:lineRule="auto"/>
              <w:rPr>
                <w:lang w:eastAsia="de-DE"/>
              </w:rPr>
            </w:pPr>
            <w:r>
              <w:t>2.0</w:t>
            </w:r>
          </w:p>
        </w:tc>
        <w:tc>
          <w:tcPr>
            <w:tcW w:w="1250" w:type="pct"/>
            <w:noWrap/>
            <w:vAlign w:val="bottom"/>
            <w:hideMark/>
          </w:tcPr>
          <w:p w14:paraId="38EB8013" w14:textId="77777777" w:rsidR="001637A3" w:rsidRPr="00FF015E" w:rsidRDefault="001637A3" w:rsidP="0079290B">
            <w:pPr>
              <w:spacing w:line="480" w:lineRule="auto"/>
              <w:rPr>
                <w:lang w:eastAsia="de-DE"/>
              </w:rPr>
            </w:pPr>
            <w:r>
              <w:t>0.006</w:t>
            </w:r>
          </w:p>
        </w:tc>
        <w:tc>
          <w:tcPr>
            <w:tcW w:w="1250" w:type="pct"/>
            <w:noWrap/>
            <w:hideMark/>
          </w:tcPr>
          <w:p w14:paraId="3D9D36DD" w14:textId="77777777" w:rsidR="001637A3" w:rsidRPr="00FF015E" w:rsidRDefault="001637A3" w:rsidP="0079290B">
            <w:pPr>
              <w:spacing w:line="480" w:lineRule="auto"/>
              <w:rPr>
                <w:lang w:eastAsia="de-DE"/>
              </w:rPr>
            </w:pPr>
            <w:r>
              <w:rPr>
                <w:lang w:eastAsia="de-DE"/>
              </w:rPr>
              <w:t>40 µM SM</w:t>
            </w:r>
          </w:p>
        </w:tc>
      </w:tr>
      <w:tr w:rsidR="001637A3" w:rsidRPr="00FF015E" w14:paraId="1F92A54C" w14:textId="77777777" w:rsidTr="00A57CBE">
        <w:trPr>
          <w:trHeight w:val="285"/>
        </w:trPr>
        <w:tc>
          <w:tcPr>
            <w:tcW w:w="1250" w:type="pct"/>
            <w:noWrap/>
            <w:hideMark/>
          </w:tcPr>
          <w:p w14:paraId="079A6A0B" w14:textId="77777777" w:rsidR="001637A3" w:rsidRPr="00FF015E" w:rsidRDefault="001637A3" w:rsidP="0079290B">
            <w:pPr>
              <w:spacing w:line="480" w:lineRule="auto"/>
              <w:rPr>
                <w:lang w:eastAsia="de-DE"/>
              </w:rPr>
            </w:pPr>
            <w:r w:rsidRPr="00FF015E">
              <w:rPr>
                <w:lang w:eastAsia="de-DE"/>
              </w:rPr>
              <w:t>XRCC2</w:t>
            </w:r>
          </w:p>
        </w:tc>
        <w:tc>
          <w:tcPr>
            <w:tcW w:w="1250" w:type="pct"/>
            <w:noWrap/>
            <w:vAlign w:val="bottom"/>
            <w:hideMark/>
          </w:tcPr>
          <w:p w14:paraId="49E2E477" w14:textId="77777777" w:rsidR="001637A3" w:rsidRPr="00FF015E" w:rsidRDefault="001637A3" w:rsidP="0079290B">
            <w:pPr>
              <w:spacing w:line="480" w:lineRule="auto"/>
              <w:rPr>
                <w:lang w:eastAsia="de-DE"/>
              </w:rPr>
            </w:pPr>
            <w:r>
              <w:t>3.9</w:t>
            </w:r>
          </w:p>
        </w:tc>
        <w:tc>
          <w:tcPr>
            <w:tcW w:w="1250" w:type="pct"/>
            <w:noWrap/>
            <w:vAlign w:val="bottom"/>
            <w:hideMark/>
          </w:tcPr>
          <w:p w14:paraId="2063731D" w14:textId="77777777" w:rsidR="001637A3" w:rsidRPr="00FF015E" w:rsidRDefault="001637A3" w:rsidP="0079290B">
            <w:pPr>
              <w:spacing w:line="480" w:lineRule="auto"/>
              <w:rPr>
                <w:lang w:eastAsia="de-DE"/>
              </w:rPr>
            </w:pPr>
            <w:r>
              <w:t>0.034</w:t>
            </w:r>
          </w:p>
        </w:tc>
        <w:tc>
          <w:tcPr>
            <w:tcW w:w="1250" w:type="pct"/>
            <w:noWrap/>
            <w:hideMark/>
          </w:tcPr>
          <w:p w14:paraId="2243D6C2" w14:textId="77777777" w:rsidR="001637A3" w:rsidRPr="00FF015E" w:rsidRDefault="001637A3" w:rsidP="0079290B">
            <w:pPr>
              <w:spacing w:line="480" w:lineRule="auto"/>
              <w:rPr>
                <w:lang w:eastAsia="de-DE"/>
              </w:rPr>
            </w:pPr>
            <w:r>
              <w:rPr>
                <w:lang w:eastAsia="de-DE"/>
              </w:rPr>
              <w:t>40 µM SM</w:t>
            </w:r>
          </w:p>
        </w:tc>
      </w:tr>
    </w:tbl>
    <w:p w14:paraId="57DC1FC3" w14:textId="4D076DBC" w:rsidR="00C646AD" w:rsidRDefault="00C646AD" w:rsidP="0079290B">
      <w:pPr>
        <w:spacing w:line="480" w:lineRule="auto"/>
        <w:rPr>
          <w:lang w:val="en-US"/>
        </w:rPr>
      </w:pPr>
    </w:p>
    <w:p w14:paraId="310991F3" w14:textId="77777777" w:rsidR="00C646AD" w:rsidRDefault="00C646AD">
      <w:pPr>
        <w:spacing w:line="259" w:lineRule="auto"/>
        <w:jc w:val="left"/>
        <w:rPr>
          <w:lang w:val="en-US"/>
        </w:rPr>
      </w:pPr>
      <w:r>
        <w:rPr>
          <w:lang w:val="en-US"/>
        </w:rPr>
        <w:br w:type="page"/>
      </w:r>
    </w:p>
    <w:p w14:paraId="58E3D998" w14:textId="422CF69F" w:rsidR="001637A3" w:rsidRPr="00A314E2" w:rsidRDefault="00E87770" w:rsidP="0079290B">
      <w:pPr>
        <w:spacing w:line="480" w:lineRule="auto"/>
        <w:rPr>
          <w:lang w:val="en-US"/>
        </w:rPr>
      </w:pPr>
      <w:bookmarkStart w:id="1" w:name="_Ref20387304"/>
      <w:r w:rsidRPr="00E87770">
        <w:rPr>
          <w:b/>
          <w:bCs/>
          <w:lang w:val="en-US"/>
        </w:rPr>
        <w:lastRenderedPageBreak/>
        <w:t xml:space="preserve">Suppl. </w:t>
      </w:r>
      <w:r w:rsidR="001637A3" w:rsidRPr="00E87770">
        <w:rPr>
          <w:b/>
          <w:bCs/>
          <w:lang w:val="en-US"/>
        </w:rPr>
        <w:t xml:space="preserve">Table </w:t>
      </w:r>
      <w:bookmarkEnd w:id="1"/>
      <w:r w:rsidR="00D867D0" w:rsidRPr="00E87770">
        <w:rPr>
          <w:b/>
          <w:bCs/>
          <w:lang w:val="en-US"/>
        </w:rPr>
        <w:t>2</w:t>
      </w:r>
      <w:r w:rsidR="001637A3" w:rsidRPr="00E87770">
        <w:rPr>
          <w:b/>
          <w:bCs/>
          <w:lang w:val="en-US"/>
        </w:rPr>
        <w:t xml:space="preserve"> </w:t>
      </w:r>
      <w:r w:rsidR="001637A3" w:rsidRPr="00E87770">
        <w:rPr>
          <w:lang w:val="en-US"/>
        </w:rPr>
        <w:t>Senolytic drugs tested in XTT assay</w:t>
      </w:r>
      <w:r>
        <w:rPr>
          <w:lang w:val="en-US"/>
        </w:rPr>
        <w:t xml:space="preserve">. </w:t>
      </w:r>
      <w:r w:rsidR="001637A3">
        <w:rPr>
          <w:lang w:val="en-US"/>
        </w:rPr>
        <w:t>The concentration of the stock solution, the solvent</w:t>
      </w:r>
      <w:r>
        <w:rPr>
          <w:lang w:val="en-US"/>
        </w:rPr>
        <w:t>,</w:t>
      </w:r>
      <w:r w:rsidR="001637A3">
        <w:rPr>
          <w:lang w:val="en-US"/>
        </w:rPr>
        <w:t xml:space="preserve"> and the final concentration range of each drug is shown</w:t>
      </w:r>
    </w:p>
    <w:tbl>
      <w:tblPr>
        <w:tblStyle w:val="TableGrid"/>
        <w:tblW w:w="0" w:type="auto"/>
        <w:tblLook w:val="04A0" w:firstRow="1" w:lastRow="0" w:firstColumn="1" w:lastColumn="0" w:noHBand="0" w:noVBand="1"/>
      </w:tblPr>
      <w:tblGrid>
        <w:gridCol w:w="2321"/>
        <w:gridCol w:w="2415"/>
        <w:gridCol w:w="2163"/>
        <w:gridCol w:w="2163"/>
      </w:tblGrid>
      <w:tr w:rsidR="001637A3" w14:paraId="2DD514EA" w14:textId="77777777" w:rsidTr="00A57CBE">
        <w:tc>
          <w:tcPr>
            <w:tcW w:w="2321" w:type="dxa"/>
          </w:tcPr>
          <w:p w14:paraId="381F941B" w14:textId="77777777" w:rsidR="001637A3" w:rsidRPr="007D3FF0" w:rsidRDefault="001637A3" w:rsidP="0079290B">
            <w:pPr>
              <w:spacing w:line="480" w:lineRule="auto"/>
              <w:rPr>
                <w:b/>
                <w:bCs/>
                <w:lang w:val="en-US"/>
              </w:rPr>
            </w:pPr>
            <w:r w:rsidRPr="007D3FF0">
              <w:rPr>
                <w:b/>
                <w:bCs/>
                <w:lang w:val="en-US"/>
              </w:rPr>
              <w:t>Drug</w:t>
            </w:r>
          </w:p>
        </w:tc>
        <w:tc>
          <w:tcPr>
            <w:tcW w:w="2415" w:type="dxa"/>
          </w:tcPr>
          <w:p w14:paraId="2E819B43" w14:textId="77777777" w:rsidR="001637A3" w:rsidRPr="007D3FF0" w:rsidRDefault="001637A3" w:rsidP="0079290B">
            <w:pPr>
              <w:spacing w:line="480" w:lineRule="auto"/>
              <w:rPr>
                <w:b/>
                <w:bCs/>
                <w:lang w:val="en-US"/>
              </w:rPr>
            </w:pPr>
            <w:r w:rsidRPr="007D3FF0">
              <w:rPr>
                <w:b/>
                <w:bCs/>
                <w:lang w:val="en-US"/>
              </w:rPr>
              <w:t>Stock solution</w:t>
            </w:r>
          </w:p>
        </w:tc>
        <w:tc>
          <w:tcPr>
            <w:tcW w:w="2163" w:type="dxa"/>
          </w:tcPr>
          <w:p w14:paraId="3D2E2FCF" w14:textId="77777777" w:rsidR="001637A3" w:rsidRPr="007D3FF0" w:rsidRDefault="001637A3" w:rsidP="0079290B">
            <w:pPr>
              <w:spacing w:line="480" w:lineRule="auto"/>
              <w:rPr>
                <w:b/>
                <w:bCs/>
                <w:lang w:val="en-US"/>
              </w:rPr>
            </w:pPr>
            <w:r w:rsidRPr="007D3FF0">
              <w:rPr>
                <w:b/>
                <w:bCs/>
                <w:lang w:val="en-US"/>
              </w:rPr>
              <w:t>Solvent</w:t>
            </w:r>
          </w:p>
        </w:tc>
        <w:tc>
          <w:tcPr>
            <w:tcW w:w="2163" w:type="dxa"/>
          </w:tcPr>
          <w:p w14:paraId="2FECE334" w14:textId="77777777" w:rsidR="001637A3" w:rsidRPr="007D3FF0" w:rsidRDefault="001637A3" w:rsidP="0079290B">
            <w:pPr>
              <w:spacing w:line="480" w:lineRule="auto"/>
              <w:rPr>
                <w:b/>
                <w:bCs/>
                <w:lang w:val="en-US"/>
              </w:rPr>
            </w:pPr>
            <w:r w:rsidRPr="007D3FF0">
              <w:rPr>
                <w:b/>
                <w:bCs/>
                <w:lang w:val="en-US"/>
              </w:rPr>
              <w:t>Conc range</w:t>
            </w:r>
          </w:p>
        </w:tc>
      </w:tr>
      <w:tr w:rsidR="00550075" w14:paraId="01C39CD4" w14:textId="77777777" w:rsidTr="005725C0">
        <w:tc>
          <w:tcPr>
            <w:tcW w:w="2321" w:type="dxa"/>
          </w:tcPr>
          <w:p w14:paraId="08BA03D5" w14:textId="77777777" w:rsidR="00550075" w:rsidRDefault="00550075" w:rsidP="005725C0">
            <w:pPr>
              <w:spacing w:line="480" w:lineRule="auto"/>
              <w:rPr>
                <w:lang w:val="en-US"/>
              </w:rPr>
            </w:pPr>
            <w:r>
              <w:rPr>
                <w:lang w:val="en-US"/>
              </w:rPr>
              <w:t>17-DMAG</w:t>
            </w:r>
          </w:p>
        </w:tc>
        <w:tc>
          <w:tcPr>
            <w:tcW w:w="2415" w:type="dxa"/>
          </w:tcPr>
          <w:p w14:paraId="6331B45B" w14:textId="77777777" w:rsidR="00550075" w:rsidRDefault="00550075" w:rsidP="005725C0">
            <w:pPr>
              <w:spacing w:line="480" w:lineRule="auto"/>
              <w:rPr>
                <w:lang w:val="en-US"/>
              </w:rPr>
            </w:pPr>
            <w:r>
              <w:rPr>
                <w:lang w:val="en-US"/>
              </w:rPr>
              <w:t>200 mM</w:t>
            </w:r>
          </w:p>
        </w:tc>
        <w:tc>
          <w:tcPr>
            <w:tcW w:w="2163" w:type="dxa"/>
          </w:tcPr>
          <w:p w14:paraId="04E0E6D2" w14:textId="77777777" w:rsidR="00550075" w:rsidRDefault="00550075" w:rsidP="005725C0">
            <w:pPr>
              <w:spacing w:line="480" w:lineRule="auto"/>
              <w:rPr>
                <w:lang w:val="en-US"/>
              </w:rPr>
            </w:pPr>
            <w:r>
              <w:rPr>
                <w:lang w:val="en-US"/>
              </w:rPr>
              <w:t>DMSO</w:t>
            </w:r>
          </w:p>
        </w:tc>
        <w:tc>
          <w:tcPr>
            <w:tcW w:w="2163" w:type="dxa"/>
          </w:tcPr>
          <w:p w14:paraId="4303BF03" w14:textId="77777777" w:rsidR="00550075" w:rsidRDefault="00550075" w:rsidP="005725C0">
            <w:pPr>
              <w:spacing w:line="480" w:lineRule="auto"/>
              <w:rPr>
                <w:lang w:val="en-US"/>
              </w:rPr>
            </w:pPr>
            <w:r>
              <w:rPr>
                <w:lang w:val="en-US"/>
              </w:rPr>
              <w:t>6 pM – 90 µM</w:t>
            </w:r>
          </w:p>
        </w:tc>
      </w:tr>
      <w:tr w:rsidR="00550075" w14:paraId="7A3426BA" w14:textId="77777777" w:rsidTr="0096027B">
        <w:tc>
          <w:tcPr>
            <w:tcW w:w="2321" w:type="dxa"/>
          </w:tcPr>
          <w:p w14:paraId="146A05A8" w14:textId="77777777" w:rsidR="00550075" w:rsidRDefault="00550075" w:rsidP="0096027B">
            <w:pPr>
              <w:spacing w:line="480" w:lineRule="auto"/>
              <w:rPr>
                <w:lang w:val="en-US"/>
              </w:rPr>
            </w:pPr>
            <w:r>
              <w:rPr>
                <w:lang w:val="en-US"/>
              </w:rPr>
              <w:t>ABT-263</w:t>
            </w:r>
          </w:p>
        </w:tc>
        <w:tc>
          <w:tcPr>
            <w:tcW w:w="2415" w:type="dxa"/>
          </w:tcPr>
          <w:p w14:paraId="4267A7B1" w14:textId="77777777" w:rsidR="00550075" w:rsidRDefault="00550075" w:rsidP="0096027B">
            <w:pPr>
              <w:spacing w:line="480" w:lineRule="auto"/>
              <w:rPr>
                <w:lang w:val="en-US"/>
              </w:rPr>
            </w:pPr>
            <w:r>
              <w:rPr>
                <w:lang w:val="en-US"/>
              </w:rPr>
              <w:t>50 mM</w:t>
            </w:r>
          </w:p>
        </w:tc>
        <w:tc>
          <w:tcPr>
            <w:tcW w:w="2163" w:type="dxa"/>
          </w:tcPr>
          <w:p w14:paraId="1D991658" w14:textId="77777777" w:rsidR="00550075" w:rsidRDefault="00550075" w:rsidP="0096027B">
            <w:pPr>
              <w:spacing w:line="480" w:lineRule="auto"/>
              <w:rPr>
                <w:lang w:val="en-US"/>
              </w:rPr>
            </w:pPr>
            <w:r>
              <w:rPr>
                <w:lang w:val="en-US"/>
              </w:rPr>
              <w:t>DMSO</w:t>
            </w:r>
          </w:p>
        </w:tc>
        <w:tc>
          <w:tcPr>
            <w:tcW w:w="2163" w:type="dxa"/>
          </w:tcPr>
          <w:p w14:paraId="14FAF275" w14:textId="77777777" w:rsidR="00550075" w:rsidRDefault="00550075" w:rsidP="0096027B">
            <w:pPr>
              <w:spacing w:line="480" w:lineRule="auto"/>
              <w:rPr>
                <w:lang w:val="en-US"/>
              </w:rPr>
            </w:pPr>
            <w:r>
              <w:rPr>
                <w:lang w:val="en-US"/>
              </w:rPr>
              <w:t>0.1 – 250 µM</w:t>
            </w:r>
          </w:p>
        </w:tc>
      </w:tr>
      <w:tr w:rsidR="00550075" w14:paraId="494900E5" w14:textId="77777777" w:rsidTr="000768DD">
        <w:tc>
          <w:tcPr>
            <w:tcW w:w="2321" w:type="dxa"/>
          </w:tcPr>
          <w:p w14:paraId="1A4040CA" w14:textId="77777777" w:rsidR="00550075" w:rsidRDefault="00550075" w:rsidP="000768DD">
            <w:pPr>
              <w:spacing w:line="480" w:lineRule="auto"/>
              <w:rPr>
                <w:lang w:val="en-US"/>
              </w:rPr>
            </w:pPr>
            <w:r>
              <w:rPr>
                <w:lang w:val="en-US"/>
              </w:rPr>
              <w:t>ABT-737</w:t>
            </w:r>
          </w:p>
        </w:tc>
        <w:tc>
          <w:tcPr>
            <w:tcW w:w="2415" w:type="dxa"/>
          </w:tcPr>
          <w:p w14:paraId="2E0253D6" w14:textId="77777777" w:rsidR="00550075" w:rsidRDefault="00550075" w:rsidP="000768DD">
            <w:pPr>
              <w:spacing w:line="480" w:lineRule="auto"/>
              <w:rPr>
                <w:lang w:val="en-US"/>
              </w:rPr>
            </w:pPr>
            <w:r>
              <w:rPr>
                <w:lang w:val="en-US"/>
              </w:rPr>
              <w:t>40 mM</w:t>
            </w:r>
          </w:p>
        </w:tc>
        <w:tc>
          <w:tcPr>
            <w:tcW w:w="2163" w:type="dxa"/>
          </w:tcPr>
          <w:p w14:paraId="2A56F30A" w14:textId="77777777" w:rsidR="00550075" w:rsidRDefault="00550075" w:rsidP="000768DD">
            <w:pPr>
              <w:spacing w:line="480" w:lineRule="auto"/>
              <w:rPr>
                <w:lang w:val="en-US"/>
              </w:rPr>
            </w:pPr>
            <w:r>
              <w:rPr>
                <w:lang w:val="en-US"/>
              </w:rPr>
              <w:t>DMSO</w:t>
            </w:r>
          </w:p>
        </w:tc>
        <w:tc>
          <w:tcPr>
            <w:tcW w:w="2163" w:type="dxa"/>
          </w:tcPr>
          <w:p w14:paraId="64B6863F" w14:textId="77777777" w:rsidR="00550075" w:rsidRDefault="00550075" w:rsidP="000768DD">
            <w:pPr>
              <w:spacing w:line="480" w:lineRule="auto"/>
              <w:rPr>
                <w:lang w:val="en-US"/>
              </w:rPr>
            </w:pPr>
            <w:r>
              <w:rPr>
                <w:lang w:val="en-US"/>
              </w:rPr>
              <w:t>0.05 – 400 µM</w:t>
            </w:r>
          </w:p>
        </w:tc>
      </w:tr>
      <w:tr w:rsidR="00550075" w14:paraId="398E766F" w14:textId="77777777" w:rsidTr="00DA166C">
        <w:tc>
          <w:tcPr>
            <w:tcW w:w="2321" w:type="dxa"/>
          </w:tcPr>
          <w:p w14:paraId="6D31A034" w14:textId="77777777" w:rsidR="00550075" w:rsidRDefault="00550075" w:rsidP="00DA166C">
            <w:pPr>
              <w:spacing w:line="480" w:lineRule="auto"/>
              <w:rPr>
                <w:lang w:val="en-US"/>
              </w:rPr>
            </w:pPr>
            <w:r>
              <w:rPr>
                <w:lang w:val="en-US"/>
              </w:rPr>
              <w:t>Antimycin A</w:t>
            </w:r>
          </w:p>
        </w:tc>
        <w:tc>
          <w:tcPr>
            <w:tcW w:w="2415" w:type="dxa"/>
          </w:tcPr>
          <w:p w14:paraId="23DBDCDC" w14:textId="77777777" w:rsidR="00550075" w:rsidRDefault="00550075" w:rsidP="00DA166C">
            <w:pPr>
              <w:spacing w:line="480" w:lineRule="auto"/>
              <w:rPr>
                <w:lang w:val="en-US"/>
              </w:rPr>
            </w:pPr>
            <w:r>
              <w:rPr>
                <w:lang w:val="en-US"/>
              </w:rPr>
              <w:t>120 mM</w:t>
            </w:r>
          </w:p>
        </w:tc>
        <w:tc>
          <w:tcPr>
            <w:tcW w:w="2163" w:type="dxa"/>
          </w:tcPr>
          <w:p w14:paraId="44B4A20A" w14:textId="77777777" w:rsidR="00550075" w:rsidRDefault="00550075" w:rsidP="00DA166C">
            <w:pPr>
              <w:spacing w:line="480" w:lineRule="auto"/>
              <w:rPr>
                <w:lang w:val="en-US"/>
              </w:rPr>
            </w:pPr>
            <w:r>
              <w:rPr>
                <w:lang w:val="en-US"/>
              </w:rPr>
              <w:t>EtOH</w:t>
            </w:r>
          </w:p>
        </w:tc>
        <w:tc>
          <w:tcPr>
            <w:tcW w:w="2163" w:type="dxa"/>
          </w:tcPr>
          <w:p w14:paraId="60B9235C" w14:textId="77777777" w:rsidR="00550075" w:rsidRDefault="00550075" w:rsidP="00DA166C">
            <w:pPr>
              <w:spacing w:line="480" w:lineRule="auto"/>
              <w:rPr>
                <w:lang w:val="en-US"/>
              </w:rPr>
            </w:pPr>
            <w:r>
              <w:rPr>
                <w:lang w:val="en-US"/>
              </w:rPr>
              <w:t>3.9 – 2000 µM</w:t>
            </w:r>
          </w:p>
        </w:tc>
      </w:tr>
      <w:tr w:rsidR="00550075" w14:paraId="6E6414BA" w14:textId="77777777" w:rsidTr="004473A3">
        <w:tc>
          <w:tcPr>
            <w:tcW w:w="2321" w:type="dxa"/>
          </w:tcPr>
          <w:p w14:paraId="2A766CCB" w14:textId="77777777" w:rsidR="00550075" w:rsidRDefault="00550075" w:rsidP="004473A3">
            <w:pPr>
              <w:spacing w:line="480" w:lineRule="auto"/>
              <w:rPr>
                <w:lang w:val="en-US"/>
              </w:rPr>
            </w:pPr>
            <w:r>
              <w:rPr>
                <w:lang w:val="en-US"/>
              </w:rPr>
              <w:t>Dasatinib</w:t>
            </w:r>
          </w:p>
        </w:tc>
        <w:tc>
          <w:tcPr>
            <w:tcW w:w="2415" w:type="dxa"/>
          </w:tcPr>
          <w:p w14:paraId="1C387C1E" w14:textId="77777777" w:rsidR="00550075" w:rsidRDefault="00550075" w:rsidP="004473A3">
            <w:pPr>
              <w:spacing w:line="480" w:lineRule="auto"/>
              <w:rPr>
                <w:lang w:val="en-US"/>
              </w:rPr>
            </w:pPr>
            <w:r>
              <w:rPr>
                <w:lang w:val="en-US"/>
              </w:rPr>
              <w:t>160 mM</w:t>
            </w:r>
          </w:p>
        </w:tc>
        <w:tc>
          <w:tcPr>
            <w:tcW w:w="2163" w:type="dxa"/>
          </w:tcPr>
          <w:p w14:paraId="3DFE529B" w14:textId="77777777" w:rsidR="00550075" w:rsidRDefault="00550075" w:rsidP="004473A3">
            <w:pPr>
              <w:spacing w:line="480" w:lineRule="auto"/>
              <w:rPr>
                <w:lang w:val="en-US"/>
              </w:rPr>
            </w:pPr>
            <w:r>
              <w:rPr>
                <w:lang w:val="en-US"/>
              </w:rPr>
              <w:t>DMSO</w:t>
            </w:r>
          </w:p>
        </w:tc>
        <w:tc>
          <w:tcPr>
            <w:tcW w:w="2163" w:type="dxa"/>
          </w:tcPr>
          <w:p w14:paraId="60B3D7A1" w14:textId="77777777" w:rsidR="00550075" w:rsidRDefault="00550075" w:rsidP="004473A3">
            <w:pPr>
              <w:spacing w:line="480" w:lineRule="auto"/>
              <w:rPr>
                <w:lang w:val="en-US"/>
              </w:rPr>
            </w:pPr>
            <w:r>
              <w:rPr>
                <w:lang w:val="en-US"/>
              </w:rPr>
              <w:t>10 pM – 400 µM</w:t>
            </w:r>
          </w:p>
        </w:tc>
      </w:tr>
      <w:tr w:rsidR="001637A3" w14:paraId="63C42CA3" w14:textId="77777777" w:rsidTr="00A57CBE">
        <w:tc>
          <w:tcPr>
            <w:tcW w:w="2321" w:type="dxa"/>
          </w:tcPr>
          <w:p w14:paraId="6290125F" w14:textId="77777777" w:rsidR="001637A3" w:rsidRDefault="001637A3" w:rsidP="0079290B">
            <w:pPr>
              <w:spacing w:line="480" w:lineRule="auto"/>
              <w:rPr>
                <w:lang w:val="en-US"/>
              </w:rPr>
            </w:pPr>
            <w:r w:rsidRPr="00562941">
              <w:rPr>
                <w:lang w:val="en-US"/>
              </w:rPr>
              <w:t>Etomoxir</w:t>
            </w:r>
          </w:p>
        </w:tc>
        <w:tc>
          <w:tcPr>
            <w:tcW w:w="2415" w:type="dxa"/>
          </w:tcPr>
          <w:p w14:paraId="4C1DBDA6" w14:textId="77777777" w:rsidR="001637A3" w:rsidRDefault="001637A3" w:rsidP="0079290B">
            <w:pPr>
              <w:spacing w:line="480" w:lineRule="auto"/>
              <w:rPr>
                <w:lang w:val="en-US"/>
              </w:rPr>
            </w:pPr>
            <w:r w:rsidRPr="00562941">
              <w:rPr>
                <w:lang w:val="en-US"/>
              </w:rPr>
              <w:t>100 mM</w:t>
            </w:r>
          </w:p>
        </w:tc>
        <w:tc>
          <w:tcPr>
            <w:tcW w:w="2163" w:type="dxa"/>
          </w:tcPr>
          <w:p w14:paraId="2C015BCD" w14:textId="77777777" w:rsidR="001637A3" w:rsidRDefault="001637A3" w:rsidP="0079290B">
            <w:pPr>
              <w:spacing w:line="480" w:lineRule="auto"/>
              <w:rPr>
                <w:lang w:val="en-US"/>
              </w:rPr>
            </w:pPr>
            <w:r>
              <w:rPr>
                <w:lang w:val="en-US"/>
              </w:rPr>
              <w:t>ultra-pure water</w:t>
            </w:r>
          </w:p>
        </w:tc>
        <w:tc>
          <w:tcPr>
            <w:tcW w:w="2163" w:type="dxa"/>
          </w:tcPr>
          <w:p w14:paraId="4B2BA0C9" w14:textId="77777777" w:rsidR="001637A3" w:rsidRDefault="001637A3" w:rsidP="0079290B">
            <w:pPr>
              <w:spacing w:line="480" w:lineRule="auto"/>
              <w:rPr>
                <w:lang w:val="en-US"/>
              </w:rPr>
            </w:pPr>
            <w:r>
              <w:rPr>
                <w:lang w:val="en-US"/>
              </w:rPr>
              <w:t>3.7 – 1,900 µM</w:t>
            </w:r>
          </w:p>
        </w:tc>
      </w:tr>
      <w:tr w:rsidR="001637A3" w14:paraId="66BE8669" w14:textId="77777777" w:rsidTr="00A57CBE">
        <w:tc>
          <w:tcPr>
            <w:tcW w:w="2321" w:type="dxa"/>
          </w:tcPr>
          <w:p w14:paraId="6C9D2727" w14:textId="77777777" w:rsidR="001637A3" w:rsidRDefault="001637A3" w:rsidP="0079290B">
            <w:pPr>
              <w:spacing w:line="480" w:lineRule="auto"/>
              <w:rPr>
                <w:lang w:val="en-US"/>
              </w:rPr>
            </w:pPr>
            <w:r>
              <w:rPr>
                <w:lang w:val="en-US"/>
              </w:rPr>
              <w:t>FOXO4-DRI</w:t>
            </w:r>
          </w:p>
        </w:tc>
        <w:tc>
          <w:tcPr>
            <w:tcW w:w="2415" w:type="dxa"/>
          </w:tcPr>
          <w:p w14:paraId="63F402B2" w14:textId="77777777" w:rsidR="001637A3" w:rsidRDefault="001637A3" w:rsidP="0079290B">
            <w:pPr>
              <w:spacing w:line="480" w:lineRule="auto"/>
              <w:rPr>
                <w:lang w:val="en-US"/>
              </w:rPr>
            </w:pPr>
            <w:r>
              <w:rPr>
                <w:lang w:val="en-US"/>
              </w:rPr>
              <w:t>4 mM</w:t>
            </w:r>
          </w:p>
        </w:tc>
        <w:tc>
          <w:tcPr>
            <w:tcW w:w="2163" w:type="dxa"/>
          </w:tcPr>
          <w:p w14:paraId="23184680" w14:textId="77777777" w:rsidR="001637A3" w:rsidRDefault="001637A3" w:rsidP="0079290B">
            <w:pPr>
              <w:spacing w:line="480" w:lineRule="auto"/>
              <w:rPr>
                <w:lang w:val="en-US"/>
              </w:rPr>
            </w:pPr>
            <w:r>
              <w:rPr>
                <w:lang w:val="en-US"/>
              </w:rPr>
              <w:t>PBS</w:t>
            </w:r>
          </w:p>
        </w:tc>
        <w:tc>
          <w:tcPr>
            <w:tcW w:w="2163" w:type="dxa"/>
          </w:tcPr>
          <w:p w14:paraId="75555C30" w14:textId="77777777" w:rsidR="001637A3" w:rsidRDefault="001637A3" w:rsidP="0079290B">
            <w:pPr>
              <w:spacing w:line="480" w:lineRule="auto"/>
              <w:rPr>
                <w:lang w:val="en-US"/>
              </w:rPr>
            </w:pPr>
            <w:r>
              <w:rPr>
                <w:lang w:val="en-US"/>
              </w:rPr>
              <w:t>0.3 – 130 µM</w:t>
            </w:r>
          </w:p>
        </w:tc>
      </w:tr>
      <w:tr w:rsidR="001637A3" w14:paraId="2185A118" w14:textId="77777777" w:rsidTr="00A57CBE">
        <w:tc>
          <w:tcPr>
            <w:tcW w:w="2321" w:type="dxa"/>
          </w:tcPr>
          <w:p w14:paraId="75C79A60" w14:textId="77777777" w:rsidR="001637A3" w:rsidRDefault="001637A3" w:rsidP="0079290B">
            <w:pPr>
              <w:spacing w:line="480" w:lineRule="auto"/>
              <w:rPr>
                <w:lang w:val="en-US"/>
              </w:rPr>
            </w:pPr>
            <w:r>
              <w:rPr>
                <w:lang w:val="en-US"/>
              </w:rPr>
              <w:t>Quercetin</w:t>
            </w:r>
          </w:p>
        </w:tc>
        <w:tc>
          <w:tcPr>
            <w:tcW w:w="2415" w:type="dxa"/>
          </w:tcPr>
          <w:p w14:paraId="057A4FFC" w14:textId="77777777" w:rsidR="001637A3" w:rsidRDefault="001637A3" w:rsidP="0079290B">
            <w:pPr>
              <w:spacing w:line="480" w:lineRule="auto"/>
              <w:rPr>
                <w:lang w:val="en-US"/>
              </w:rPr>
            </w:pPr>
            <w:r>
              <w:rPr>
                <w:lang w:val="en-US"/>
              </w:rPr>
              <w:t>50 mM</w:t>
            </w:r>
          </w:p>
        </w:tc>
        <w:tc>
          <w:tcPr>
            <w:tcW w:w="2163" w:type="dxa"/>
          </w:tcPr>
          <w:p w14:paraId="405B3ACF" w14:textId="77777777" w:rsidR="001637A3" w:rsidRDefault="001637A3" w:rsidP="0079290B">
            <w:pPr>
              <w:spacing w:line="480" w:lineRule="auto"/>
              <w:rPr>
                <w:lang w:val="en-US"/>
              </w:rPr>
            </w:pPr>
            <w:r>
              <w:rPr>
                <w:lang w:val="en-US"/>
              </w:rPr>
              <w:t>EtOH</w:t>
            </w:r>
          </w:p>
        </w:tc>
        <w:tc>
          <w:tcPr>
            <w:tcW w:w="2163" w:type="dxa"/>
          </w:tcPr>
          <w:p w14:paraId="06EBDCE3" w14:textId="77777777" w:rsidR="001637A3" w:rsidRDefault="001637A3" w:rsidP="0079290B">
            <w:pPr>
              <w:spacing w:line="480" w:lineRule="auto"/>
              <w:rPr>
                <w:lang w:val="en-US"/>
              </w:rPr>
            </w:pPr>
            <w:r>
              <w:rPr>
                <w:lang w:val="en-US"/>
              </w:rPr>
              <w:t>0.2 – 500 µM</w:t>
            </w:r>
          </w:p>
        </w:tc>
      </w:tr>
    </w:tbl>
    <w:p w14:paraId="56C128B1" w14:textId="77777777" w:rsidR="001637A3" w:rsidRDefault="001637A3" w:rsidP="0079290B">
      <w:pPr>
        <w:spacing w:line="480" w:lineRule="auto"/>
        <w:rPr>
          <w:lang w:val="en-US"/>
        </w:rPr>
      </w:pPr>
    </w:p>
    <w:p w14:paraId="684A6788" w14:textId="77777777" w:rsidR="00F84C90" w:rsidRDefault="00F84C90" w:rsidP="0079290B">
      <w:pPr>
        <w:spacing w:line="480" w:lineRule="auto"/>
        <w:rPr>
          <w:lang w:val="en-US"/>
        </w:rPr>
      </w:pPr>
    </w:p>
    <w:sectPr w:rsidR="00F84C90" w:rsidSect="00F405EB">
      <w:footerReference w:type="defaul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2262B9" w14:textId="77777777" w:rsidR="007A0687" w:rsidRDefault="007A0687" w:rsidP="008F7164">
      <w:pPr>
        <w:spacing w:after="0" w:line="240" w:lineRule="auto"/>
      </w:pPr>
      <w:r>
        <w:separator/>
      </w:r>
    </w:p>
  </w:endnote>
  <w:endnote w:type="continuationSeparator" w:id="0">
    <w:p w14:paraId="4B70089F" w14:textId="77777777" w:rsidR="007A0687" w:rsidRDefault="007A0687" w:rsidP="008F71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3321490"/>
      <w:docPartObj>
        <w:docPartGallery w:val="Page Numbers (Bottom of Page)"/>
        <w:docPartUnique/>
      </w:docPartObj>
    </w:sdtPr>
    <w:sdtEndPr/>
    <w:sdtContent>
      <w:p w14:paraId="0068E9A0" w14:textId="04EAC23F" w:rsidR="00406F8B" w:rsidRDefault="00406F8B">
        <w:pPr>
          <w:pStyle w:val="Footer"/>
          <w:jc w:val="right"/>
        </w:pPr>
        <w:r>
          <w:fldChar w:fldCharType="begin"/>
        </w:r>
        <w:r>
          <w:instrText>PAGE   \* MERGEFORMAT</w:instrText>
        </w:r>
        <w:r>
          <w:fldChar w:fldCharType="separate"/>
        </w:r>
        <w:r w:rsidR="00F405EB">
          <w:rPr>
            <w:noProof/>
          </w:rPr>
          <w:t>12</w:t>
        </w:r>
        <w:r>
          <w:fldChar w:fldCharType="end"/>
        </w:r>
      </w:p>
    </w:sdtContent>
  </w:sdt>
  <w:p w14:paraId="1A994DEC" w14:textId="77777777" w:rsidR="00406F8B" w:rsidRDefault="00406F8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0EFEF5" w14:textId="77777777" w:rsidR="007A0687" w:rsidRDefault="007A0687" w:rsidP="008F7164">
      <w:pPr>
        <w:spacing w:after="0" w:line="240" w:lineRule="auto"/>
      </w:pPr>
      <w:r>
        <w:separator/>
      </w:r>
    </w:p>
  </w:footnote>
  <w:footnote w:type="continuationSeparator" w:id="0">
    <w:p w14:paraId="395B9F57" w14:textId="77777777" w:rsidR="007A0687" w:rsidRDefault="007A0687" w:rsidP="008F716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33029E"/>
    <w:multiLevelType w:val="hybridMultilevel"/>
    <w:tmpl w:val="0B867A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42425F7"/>
    <w:multiLevelType w:val="hybridMultilevel"/>
    <w:tmpl w:val="D332A2BA"/>
    <w:lvl w:ilvl="0" w:tplc="F3C42E04">
      <w:start w:val="100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F5E3886"/>
    <w:multiLevelType w:val="hybridMultilevel"/>
    <w:tmpl w:val="23667B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099014F"/>
    <w:multiLevelType w:val="hybridMultilevel"/>
    <w:tmpl w:val="C59A4D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7595A1B"/>
    <w:multiLevelType w:val="hybridMultilevel"/>
    <w:tmpl w:val="14D484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D0674BF"/>
    <w:multiLevelType w:val="hybridMultilevel"/>
    <w:tmpl w:val="ACA489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949685F"/>
    <w:multiLevelType w:val="hybridMultilevel"/>
    <w:tmpl w:val="BE5A08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0A11F77"/>
    <w:multiLevelType w:val="hybridMultilevel"/>
    <w:tmpl w:val="904EA1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39F77FB"/>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8"/>
  </w:num>
  <w:num w:numId="2">
    <w:abstractNumId w:val="1"/>
  </w:num>
  <w:num w:numId="3">
    <w:abstractNumId w:val="2"/>
  </w:num>
  <w:num w:numId="4">
    <w:abstractNumId w:val="3"/>
  </w:num>
  <w:num w:numId="5">
    <w:abstractNumId w:val="7"/>
  </w:num>
  <w:num w:numId="6">
    <w:abstractNumId w:val="6"/>
  </w:num>
  <w:num w:numId="7">
    <w:abstractNumId w:val="5"/>
  </w:num>
  <w:num w:numId="8">
    <w:abstractNumId w:val="0"/>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3DEB"/>
    <w:rsid w:val="00000473"/>
    <w:rsid w:val="00000E80"/>
    <w:rsid w:val="00001350"/>
    <w:rsid w:val="00001B47"/>
    <w:rsid w:val="00002145"/>
    <w:rsid w:val="00002295"/>
    <w:rsid w:val="000029E9"/>
    <w:rsid w:val="00002ABD"/>
    <w:rsid w:val="00002B38"/>
    <w:rsid w:val="00002FD0"/>
    <w:rsid w:val="00003018"/>
    <w:rsid w:val="0000306A"/>
    <w:rsid w:val="000035D6"/>
    <w:rsid w:val="00004660"/>
    <w:rsid w:val="00004801"/>
    <w:rsid w:val="00004DDA"/>
    <w:rsid w:val="00007361"/>
    <w:rsid w:val="000075F7"/>
    <w:rsid w:val="00007F7F"/>
    <w:rsid w:val="00010A43"/>
    <w:rsid w:val="0001341A"/>
    <w:rsid w:val="00013E34"/>
    <w:rsid w:val="00014B32"/>
    <w:rsid w:val="00014BC5"/>
    <w:rsid w:val="00014C36"/>
    <w:rsid w:val="00015689"/>
    <w:rsid w:val="000158F8"/>
    <w:rsid w:val="00015DC6"/>
    <w:rsid w:val="00015E8A"/>
    <w:rsid w:val="0001618F"/>
    <w:rsid w:val="00016346"/>
    <w:rsid w:val="00017CC8"/>
    <w:rsid w:val="00017EFE"/>
    <w:rsid w:val="00020185"/>
    <w:rsid w:val="00020A26"/>
    <w:rsid w:val="0002240C"/>
    <w:rsid w:val="00022F60"/>
    <w:rsid w:val="0002331A"/>
    <w:rsid w:val="00023A50"/>
    <w:rsid w:val="00023B13"/>
    <w:rsid w:val="00023CDD"/>
    <w:rsid w:val="000247C7"/>
    <w:rsid w:val="000247E7"/>
    <w:rsid w:val="00025397"/>
    <w:rsid w:val="00025EB7"/>
    <w:rsid w:val="000305CD"/>
    <w:rsid w:val="00030A0C"/>
    <w:rsid w:val="00030CDA"/>
    <w:rsid w:val="000311AE"/>
    <w:rsid w:val="00034045"/>
    <w:rsid w:val="00034CB4"/>
    <w:rsid w:val="00036B64"/>
    <w:rsid w:val="00036C7C"/>
    <w:rsid w:val="000404BD"/>
    <w:rsid w:val="000406A9"/>
    <w:rsid w:val="00043550"/>
    <w:rsid w:val="00043BB5"/>
    <w:rsid w:val="00044090"/>
    <w:rsid w:val="00044B2B"/>
    <w:rsid w:val="00045924"/>
    <w:rsid w:val="000459D4"/>
    <w:rsid w:val="00045BA8"/>
    <w:rsid w:val="00047099"/>
    <w:rsid w:val="00050A86"/>
    <w:rsid w:val="00050B4A"/>
    <w:rsid w:val="000517CA"/>
    <w:rsid w:val="00052349"/>
    <w:rsid w:val="00052FCB"/>
    <w:rsid w:val="000545E3"/>
    <w:rsid w:val="000572DE"/>
    <w:rsid w:val="000579C3"/>
    <w:rsid w:val="00060631"/>
    <w:rsid w:val="000606F3"/>
    <w:rsid w:val="00061196"/>
    <w:rsid w:val="000618E8"/>
    <w:rsid w:val="000623CF"/>
    <w:rsid w:val="00062C6E"/>
    <w:rsid w:val="0006354C"/>
    <w:rsid w:val="00063C95"/>
    <w:rsid w:val="00063CDF"/>
    <w:rsid w:val="00063D83"/>
    <w:rsid w:val="00064261"/>
    <w:rsid w:val="00064E71"/>
    <w:rsid w:val="00064F4F"/>
    <w:rsid w:val="00065449"/>
    <w:rsid w:val="0006555B"/>
    <w:rsid w:val="000655C5"/>
    <w:rsid w:val="000677EA"/>
    <w:rsid w:val="000708F8"/>
    <w:rsid w:val="00071B68"/>
    <w:rsid w:val="00071D53"/>
    <w:rsid w:val="00072900"/>
    <w:rsid w:val="00073F0B"/>
    <w:rsid w:val="00074333"/>
    <w:rsid w:val="000746D1"/>
    <w:rsid w:val="00074A8F"/>
    <w:rsid w:val="00074D8D"/>
    <w:rsid w:val="0007569F"/>
    <w:rsid w:val="00075CE8"/>
    <w:rsid w:val="00075D01"/>
    <w:rsid w:val="00075FAA"/>
    <w:rsid w:val="0007687D"/>
    <w:rsid w:val="00076A28"/>
    <w:rsid w:val="00076A73"/>
    <w:rsid w:val="000772AC"/>
    <w:rsid w:val="000774EC"/>
    <w:rsid w:val="00077E40"/>
    <w:rsid w:val="000801CF"/>
    <w:rsid w:val="00080E72"/>
    <w:rsid w:val="0008102C"/>
    <w:rsid w:val="00082639"/>
    <w:rsid w:val="00083504"/>
    <w:rsid w:val="00083994"/>
    <w:rsid w:val="00083F97"/>
    <w:rsid w:val="000840D6"/>
    <w:rsid w:val="00084ECC"/>
    <w:rsid w:val="000851E1"/>
    <w:rsid w:val="00085427"/>
    <w:rsid w:val="00085E6D"/>
    <w:rsid w:val="00085E89"/>
    <w:rsid w:val="00087F8F"/>
    <w:rsid w:val="0009083D"/>
    <w:rsid w:val="00091075"/>
    <w:rsid w:val="0009193E"/>
    <w:rsid w:val="00091D85"/>
    <w:rsid w:val="00092208"/>
    <w:rsid w:val="000924A7"/>
    <w:rsid w:val="00092B02"/>
    <w:rsid w:val="00092CC8"/>
    <w:rsid w:val="000942DB"/>
    <w:rsid w:val="00094AEB"/>
    <w:rsid w:val="00094BFF"/>
    <w:rsid w:val="00096E0F"/>
    <w:rsid w:val="00097607"/>
    <w:rsid w:val="00097C25"/>
    <w:rsid w:val="000A058F"/>
    <w:rsid w:val="000A09FA"/>
    <w:rsid w:val="000A12A3"/>
    <w:rsid w:val="000A2315"/>
    <w:rsid w:val="000A30BA"/>
    <w:rsid w:val="000A37FD"/>
    <w:rsid w:val="000A4387"/>
    <w:rsid w:val="000A5200"/>
    <w:rsid w:val="000A60FE"/>
    <w:rsid w:val="000A7CC4"/>
    <w:rsid w:val="000B01FB"/>
    <w:rsid w:val="000B0741"/>
    <w:rsid w:val="000B2AB8"/>
    <w:rsid w:val="000B3DF2"/>
    <w:rsid w:val="000B4877"/>
    <w:rsid w:val="000B4A11"/>
    <w:rsid w:val="000B556A"/>
    <w:rsid w:val="000B6865"/>
    <w:rsid w:val="000B6D08"/>
    <w:rsid w:val="000B7241"/>
    <w:rsid w:val="000B75FC"/>
    <w:rsid w:val="000C0998"/>
    <w:rsid w:val="000C1A25"/>
    <w:rsid w:val="000C29AC"/>
    <w:rsid w:val="000C2F9E"/>
    <w:rsid w:val="000C307B"/>
    <w:rsid w:val="000C4197"/>
    <w:rsid w:val="000C4288"/>
    <w:rsid w:val="000C57D9"/>
    <w:rsid w:val="000C6517"/>
    <w:rsid w:val="000C6899"/>
    <w:rsid w:val="000C6E3D"/>
    <w:rsid w:val="000C759D"/>
    <w:rsid w:val="000C7773"/>
    <w:rsid w:val="000C7CE5"/>
    <w:rsid w:val="000C7DA9"/>
    <w:rsid w:val="000D0687"/>
    <w:rsid w:val="000D15CD"/>
    <w:rsid w:val="000D1891"/>
    <w:rsid w:val="000D22EE"/>
    <w:rsid w:val="000D2C20"/>
    <w:rsid w:val="000D2D95"/>
    <w:rsid w:val="000D2D9E"/>
    <w:rsid w:val="000D331E"/>
    <w:rsid w:val="000D3A68"/>
    <w:rsid w:val="000D3B78"/>
    <w:rsid w:val="000D3CAB"/>
    <w:rsid w:val="000D6CF7"/>
    <w:rsid w:val="000D7231"/>
    <w:rsid w:val="000D7B06"/>
    <w:rsid w:val="000E03B4"/>
    <w:rsid w:val="000E1026"/>
    <w:rsid w:val="000E1CAE"/>
    <w:rsid w:val="000E3646"/>
    <w:rsid w:val="000E4040"/>
    <w:rsid w:val="000E653C"/>
    <w:rsid w:val="000E6653"/>
    <w:rsid w:val="000E67AB"/>
    <w:rsid w:val="000E6B1A"/>
    <w:rsid w:val="000E76C1"/>
    <w:rsid w:val="000F0522"/>
    <w:rsid w:val="000F09EC"/>
    <w:rsid w:val="000F0EDC"/>
    <w:rsid w:val="000F1478"/>
    <w:rsid w:val="000F51CB"/>
    <w:rsid w:val="000F52FB"/>
    <w:rsid w:val="000F5766"/>
    <w:rsid w:val="000F5BDD"/>
    <w:rsid w:val="000F694F"/>
    <w:rsid w:val="0010205A"/>
    <w:rsid w:val="001032FB"/>
    <w:rsid w:val="0010472B"/>
    <w:rsid w:val="00104EDA"/>
    <w:rsid w:val="00105E88"/>
    <w:rsid w:val="001077A7"/>
    <w:rsid w:val="00107990"/>
    <w:rsid w:val="00110A2D"/>
    <w:rsid w:val="001114C1"/>
    <w:rsid w:val="001114F9"/>
    <w:rsid w:val="00111618"/>
    <w:rsid w:val="00112CBA"/>
    <w:rsid w:val="00112FF7"/>
    <w:rsid w:val="00116220"/>
    <w:rsid w:val="001165D0"/>
    <w:rsid w:val="00116AA4"/>
    <w:rsid w:val="00117380"/>
    <w:rsid w:val="001202B6"/>
    <w:rsid w:val="00120558"/>
    <w:rsid w:val="00120AA8"/>
    <w:rsid w:val="0012108B"/>
    <w:rsid w:val="00122623"/>
    <w:rsid w:val="0012268D"/>
    <w:rsid w:val="001226F2"/>
    <w:rsid w:val="001238A4"/>
    <w:rsid w:val="0012460F"/>
    <w:rsid w:val="00125867"/>
    <w:rsid w:val="00132867"/>
    <w:rsid w:val="0013422A"/>
    <w:rsid w:val="001350ED"/>
    <w:rsid w:val="00135675"/>
    <w:rsid w:val="00135774"/>
    <w:rsid w:val="00136EDF"/>
    <w:rsid w:val="001408BF"/>
    <w:rsid w:val="001423C6"/>
    <w:rsid w:val="001425F9"/>
    <w:rsid w:val="001426A1"/>
    <w:rsid w:val="001426E1"/>
    <w:rsid w:val="00143EA7"/>
    <w:rsid w:val="00144033"/>
    <w:rsid w:val="00144A9D"/>
    <w:rsid w:val="001459EC"/>
    <w:rsid w:val="0014664E"/>
    <w:rsid w:val="00146CCD"/>
    <w:rsid w:val="00147922"/>
    <w:rsid w:val="0015096A"/>
    <w:rsid w:val="001524A6"/>
    <w:rsid w:val="001524C5"/>
    <w:rsid w:val="00152999"/>
    <w:rsid w:val="001532C7"/>
    <w:rsid w:val="00156EE4"/>
    <w:rsid w:val="00157086"/>
    <w:rsid w:val="001571DF"/>
    <w:rsid w:val="0015788D"/>
    <w:rsid w:val="001578C7"/>
    <w:rsid w:val="00157B5E"/>
    <w:rsid w:val="00163782"/>
    <w:rsid w:val="001637A3"/>
    <w:rsid w:val="001644CC"/>
    <w:rsid w:val="001647F4"/>
    <w:rsid w:val="001648FF"/>
    <w:rsid w:val="00164B20"/>
    <w:rsid w:val="00165E91"/>
    <w:rsid w:val="00166165"/>
    <w:rsid w:val="00166323"/>
    <w:rsid w:val="001670AD"/>
    <w:rsid w:val="00167590"/>
    <w:rsid w:val="00170A7F"/>
    <w:rsid w:val="00170A8A"/>
    <w:rsid w:val="00171355"/>
    <w:rsid w:val="0017141A"/>
    <w:rsid w:val="00171D5B"/>
    <w:rsid w:val="00172BE5"/>
    <w:rsid w:val="00173474"/>
    <w:rsid w:val="00173F22"/>
    <w:rsid w:val="00173FDA"/>
    <w:rsid w:val="00175B47"/>
    <w:rsid w:val="00175CDA"/>
    <w:rsid w:val="00176705"/>
    <w:rsid w:val="001767C8"/>
    <w:rsid w:val="00180B1B"/>
    <w:rsid w:val="00182CA0"/>
    <w:rsid w:val="00182D54"/>
    <w:rsid w:val="00184D75"/>
    <w:rsid w:val="00185289"/>
    <w:rsid w:val="001852F7"/>
    <w:rsid w:val="00185340"/>
    <w:rsid w:val="00185455"/>
    <w:rsid w:val="001902B1"/>
    <w:rsid w:val="001921A0"/>
    <w:rsid w:val="0019235F"/>
    <w:rsid w:val="00193F25"/>
    <w:rsid w:val="0019442F"/>
    <w:rsid w:val="001957D9"/>
    <w:rsid w:val="00196383"/>
    <w:rsid w:val="00196E04"/>
    <w:rsid w:val="00197349"/>
    <w:rsid w:val="001A1543"/>
    <w:rsid w:val="001A1741"/>
    <w:rsid w:val="001A1805"/>
    <w:rsid w:val="001A1F4E"/>
    <w:rsid w:val="001A27F9"/>
    <w:rsid w:val="001A2833"/>
    <w:rsid w:val="001A287A"/>
    <w:rsid w:val="001A37BA"/>
    <w:rsid w:val="001A4BAE"/>
    <w:rsid w:val="001A4BB9"/>
    <w:rsid w:val="001A4E81"/>
    <w:rsid w:val="001A54B4"/>
    <w:rsid w:val="001A62DD"/>
    <w:rsid w:val="001A7C73"/>
    <w:rsid w:val="001B003F"/>
    <w:rsid w:val="001B0166"/>
    <w:rsid w:val="001B0D1D"/>
    <w:rsid w:val="001B1D87"/>
    <w:rsid w:val="001B1D8B"/>
    <w:rsid w:val="001B33FB"/>
    <w:rsid w:val="001B3662"/>
    <w:rsid w:val="001B3A99"/>
    <w:rsid w:val="001B5382"/>
    <w:rsid w:val="001B5AC0"/>
    <w:rsid w:val="001B6057"/>
    <w:rsid w:val="001B6554"/>
    <w:rsid w:val="001B761D"/>
    <w:rsid w:val="001B779E"/>
    <w:rsid w:val="001B7A8A"/>
    <w:rsid w:val="001B7E1E"/>
    <w:rsid w:val="001C009D"/>
    <w:rsid w:val="001C1A41"/>
    <w:rsid w:val="001C1A6F"/>
    <w:rsid w:val="001C1B42"/>
    <w:rsid w:val="001C1D59"/>
    <w:rsid w:val="001C250A"/>
    <w:rsid w:val="001C26CB"/>
    <w:rsid w:val="001C316C"/>
    <w:rsid w:val="001C31E3"/>
    <w:rsid w:val="001C37D9"/>
    <w:rsid w:val="001C380F"/>
    <w:rsid w:val="001C3F1B"/>
    <w:rsid w:val="001C47FE"/>
    <w:rsid w:val="001C4B56"/>
    <w:rsid w:val="001C4CF4"/>
    <w:rsid w:val="001C51F0"/>
    <w:rsid w:val="001C5569"/>
    <w:rsid w:val="001C5750"/>
    <w:rsid w:val="001C5788"/>
    <w:rsid w:val="001C6538"/>
    <w:rsid w:val="001C728E"/>
    <w:rsid w:val="001D2038"/>
    <w:rsid w:val="001D2B4A"/>
    <w:rsid w:val="001D3717"/>
    <w:rsid w:val="001D3CB4"/>
    <w:rsid w:val="001D44BA"/>
    <w:rsid w:val="001D5E02"/>
    <w:rsid w:val="001D611B"/>
    <w:rsid w:val="001D64C7"/>
    <w:rsid w:val="001D6F33"/>
    <w:rsid w:val="001D7B18"/>
    <w:rsid w:val="001D7D5A"/>
    <w:rsid w:val="001E0401"/>
    <w:rsid w:val="001E3748"/>
    <w:rsid w:val="001E4884"/>
    <w:rsid w:val="001E4D78"/>
    <w:rsid w:val="001E68B9"/>
    <w:rsid w:val="001E6FE6"/>
    <w:rsid w:val="001E72C6"/>
    <w:rsid w:val="001E72DE"/>
    <w:rsid w:val="001F03DD"/>
    <w:rsid w:val="001F1010"/>
    <w:rsid w:val="001F1201"/>
    <w:rsid w:val="001F2C61"/>
    <w:rsid w:val="001F3103"/>
    <w:rsid w:val="001F3D96"/>
    <w:rsid w:val="001F4165"/>
    <w:rsid w:val="001F4362"/>
    <w:rsid w:val="001F4B27"/>
    <w:rsid w:val="001F66DD"/>
    <w:rsid w:val="001F6AA7"/>
    <w:rsid w:val="001F6BD0"/>
    <w:rsid w:val="001F7BC2"/>
    <w:rsid w:val="0020056D"/>
    <w:rsid w:val="00201000"/>
    <w:rsid w:val="00201B69"/>
    <w:rsid w:val="00202D02"/>
    <w:rsid w:val="002031D5"/>
    <w:rsid w:val="00203773"/>
    <w:rsid w:val="00203FC8"/>
    <w:rsid w:val="00204FAF"/>
    <w:rsid w:val="00205D64"/>
    <w:rsid w:val="002065EF"/>
    <w:rsid w:val="00206A05"/>
    <w:rsid w:val="002071A6"/>
    <w:rsid w:val="00211305"/>
    <w:rsid w:val="0021209A"/>
    <w:rsid w:val="002123B4"/>
    <w:rsid w:val="0021248E"/>
    <w:rsid w:val="0021461F"/>
    <w:rsid w:val="0021465F"/>
    <w:rsid w:val="00214EC6"/>
    <w:rsid w:val="00216163"/>
    <w:rsid w:val="00216733"/>
    <w:rsid w:val="00217935"/>
    <w:rsid w:val="002201E8"/>
    <w:rsid w:val="00220986"/>
    <w:rsid w:val="00220B76"/>
    <w:rsid w:val="00220CC2"/>
    <w:rsid w:val="00222C96"/>
    <w:rsid w:val="00223485"/>
    <w:rsid w:val="002236CC"/>
    <w:rsid w:val="002244FB"/>
    <w:rsid w:val="00225744"/>
    <w:rsid w:val="002257D9"/>
    <w:rsid w:val="00225BC6"/>
    <w:rsid w:val="0022694F"/>
    <w:rsid w:val="00226B59"/>
    <w:rsid w:val="002304D5"/>
    <w:rsid w:val="00231129"/>
    <w:rsid w:val="00231131"/>
    <w:rsid w:val="00231541"/>
    <w:rsid w:val="00232297"/>
    <w:rsid w:val="002323D4"/>
    <w:rsid w:val="00232788"/>
    <w:rsid w:val="0023305B"/>
    <w:rsid w:val="002336E0"/>
    <w:rsid w:val="00236571"/>
    <w:rsid w:val="0023760A"/>
    <w:rsid w:val="0024131D"/>
    <w:rsid w:val="00241394"/>
    <w:rsid w:val="0024227B"/>
    <w:rsid w:val="002437C7"/>
    <w:rsid w:val="00243CA1"/>
    <w:rsid w:val="00243DCE"/>
    <w:rsid w:val="0024459C"/>
    <w:rsid w:val="00244864"/>
    <w:rsid w:val="002448D6"/>
    <w:rsid w:val="002459E5"/>
    <w:rsid w:val="00245AB3"/>
    <w:rsid w:val="00245BE5"/>
    <w:rsid w:val="00246247"/>
    <w:rsid w:val="0024766E"/>
    <w:rsid w:val="00250B56"/>
    <w:rsid w:val="00251876"/>
    <w:rsid w:val="00251A36"/>
    <w:rsid w:val="00251D03"/>
    <w:rsid w:val="002526FD"/>
    <w:rsid w:val="00253627"/>
    <w:rsid w:val="00253671"/>
    <w:rsid w:val="002546F9"/>
    <w:rsid w:val="00254E9B"/>
    <w:rsid w:val="00255390"/>
    <w:rsid w:val="002568D7"/>
    <w:rsid w:val="00260505"/>
    <w:rsid w:val="002619D1"/>
    <w:rsid w:val="00261B0A"/>
    <w:rsid w:val="002634F8"/>
    <w:rsid w:val="00265E29"/>
    <w:rsid w:val="00266818"/>
    <w:rsid w:val="00266DCC"/>
    <w:rsid w:val="0026726A"/>
    <w:rsid w:val="00267320"/>
    <w:rsid w:val="00273662"/>
    <w:rsid w:val="0027715B"/>
    <w:rsid w:val="00277939"/>
    <w:rsid w:val="00277D64"/>
    <w:rsid w:val="00277EE7"/>
    <w:rsid w:val="0028129B"/>
    <w:rsid w:val="00281C27"/>
    <w:rsid w:val="00282948"/>
    <w:rsid w:val="002838D7"/>
    <w:rsid w:val="00284D21"/>
    <w:rsid w:val="00284F06"/>
    <w:rsid w:val="00284F99"/>
    <w:rsid w:val="00285C7B"/>
    <w:rsid w:val="002868A1"/>
    <w:rsid w:val="00287244"/>
    <w:rsid w:val="0028774C"/>
    <w:rsid w:val="00287BC8"/>
    <w:rsid w:val="00292A15"/>
    <w:rsid w:val="00292E17"/>
    <w:rsid w:val="0029417C"/>
    <w:rsid w:val="002950F8"/>
    <w:rsid w:val="00295BD4"/>
    <w:rsid w:val="00296CF5"/>
    <w:rsid w:val="0029747E"/>
    <w:rsid w:val="0029749E"/>
    <w:rsid w:val="00297995"/>
    <w:rsid w:val="002A0BD6"/>
    <w:rsid w:val="002A16A6"/>
    <w:rsid w:val="002A1F73"/>
    <w:rsid w:val="002A3A10"/>
    <w:rsid w:val="002A3FF5"/>
    <w:rsid w:val="002A4DF2"/>
    <w:rsid w:val="002A4F15"/>
    <w:rsid w:val="002A5306"/>
    <w:rsid w:val="002A65DC"/>
    <w:rsid w:val="002A6E86"/>
    <w:rsid w:val="002B00AE"/>
    <w:rsid w:val="002B0621"/>
    <w:rsid w:val="002B0AF8"/>
    <w:rsid w:val="002B14C2"/>
    <w:rsid w:val="002B3810"/>
    <w:rsid w:val="002B4348"/>
    <w:rsid w:val="002B5868"/>
    <w:rsid w:val="002B5D76"/>
    <w:rsid w:val="002B6E5B"/>
    <w:rsid w:val="002B74A9"/>
    <w:rsid w:val="002C0B7F"/>
    <w:rsid w:val="002C0D3C"/>
    <w:rsid w:val="002C15BB"/>
    <w:rsid w:val="002C3F88"/>
    <w:rsid w:val="002C4346"/>
    <w:rsid w:val="002C48C1"/>
    <w:rsid w:val="002C76CE"/>
    <w:rsid w:val="002C7963"/>
    <w:rsid w:val="002C7E2F"/>
    <w:rsid w:val="002D2B0B"/>
    <w:rsid w:val="002D2B7A"/>
    <w:rsid w:val="002D3369"/>
    <w:rsid w:val="002D3B56"/>
    <w:rsid w:val="002D73F3"/>
    <w:rsid w:val="002D746E"/>
    <w:rsid w:val="002E0064"/>
    <w:rsid w:val="002E3D6D"/>
    <w:rsid w:val="002E3EAF"/>
    <w:rsid w:val="002E44F8"/>
    <w:rsid w:val="002E7629"/>
    <w:rsid w:val="002F03B0"/>
    <w:rsid w:val="002F0473"/>
    <w:rsid w:val="002F0DAD"/>
    <w:rsid w:val="002F19A6"/>
    <w:rsid w:val="002F6DAE"/>
    <w:rsid w:val="00300088"/>
    <w:rsid w:val="00301746"/>
    <w:rsid w:val="00301844"/>
    <w:rsid w:val="00301883"/>
    <w:rsid w:val="00301BD3"/>
    <w:rsid w:val="00302B38"/>
    <w:rsid w:val="00302E13"/>
    <w:rsid w:val="003032D4"/>
    <w:rsid w:val="00303C1B"/>
    <w:rsid w:val="00303D0B"/>
    <w:rsid w:val="003049AF"/>
    <w:rsid w:val="00304D52"/>
    <w:rsid w:val="00304D8B"/>
    <w:rsid w:val="003052E8"/>
    <w:rsid w:val="003061C6"/>
    <w:rsid w:val="0030669E"/>
    <w:rsid w:val="003074B1"/>
    <w:rsid w:val="00307A69"/>
    <w:rsid w:val="00310743"/>
    <w:rsid w:val="0031148D"/>
    <w:rsid w:val="003114FF"/>
    <w:rsid w:val="003116AB"/>
    <w:rsid w:val="00311A46"/>
    <w:rsid w:val="00311EB6"/>
    <w:rsid w:val="00313AF5"/>
    <w:rsid w:val="00313E66"/>
    <w:rsid w:val="00314052"/>
    <w:rsid w:val="00315001"/>
    <w:rsid w:val="0031599D"/>
    <w:rsid w:val="00316D45"/>
    <w:rsid w:val="0031738F"/>
    <w:rsid w:val="0031747A"/>
    <w:rsid w:val="0032142E"/>
    <w:rsid w:val="00321DD7"/>
    <w:rsid w:val="003224CB"/>
    <w:rsid w:val="0032467D"/>
    <w:rsid w:val="00326471"/>
    <w:rsid w:val="00326B96"/>
    <w:rsid w:val="00326F9B"/>
    <w:rsid w:val="0032791A"/>
    <w:rsid w:val="00330712"/>
    <w:rsid w:val="00331B35"/>
    <w:rsid w:val="00331FA1"/>
    <w:rsid w:val="00332031"/>
    <w:rsid w:val="00332533"/>
    <w:rsid w:val="003329EC"/>
    <w:rsid w:val="00333998"/>
    <w:rsid w:val="00334A73"/>
    <w:rsid w:val="00335686"/>
    <w:rsid w:val="0033597B"/>
    <w:rsid w:val="00335D34"/>
    <w:rsid w:val="00340905"/>
    <w:rsid w:val="0034093A"/>
    <w:rsid w:val="00340B7C"/>
    <w:rsid w:val="003424D7"/>
    <w:rsid w:val="003429A7"/>
    <w:rsid w:val="003436D0"/>
    <w:rsid w:val="0034433D"/>
    <w:rsid w:val="00346960"/>
    <w:rsid w:val="0034750C"/>
    <w:rsid w:val="00347B61"/>
    <w:rsid w:val="00350E6C"/>
    <w:rsid w:val="00351BF1"/>
    <w:rsid w:val="00351C4A"/>
    <w:rsid w:val="00352462"/>
    <w:rsid w:val="003524AA"/>
    <w:rsid w:val="00352CB3"/>
    <w:rsid w:val="00353841"/>
    <w:rsid w:val="00353F9F"/>
    <w:rsid w:val="00354B3E"/>
    <w:rsid w:val="00354DFB"/>
    <w:rsid w:val="00355EDB"/>
    <w:rsid w:val="003571A2"/>
    <w:rsid w:val="00357233"/>
    <w:rsid w:val="003574A2"/>
    <w:rsid w:val="003575CD"/>
    <w:rsid w:val="00357EB2"/>
    <w:rsid w:val="003607D6"/>
    <w:rsid w:val="00362069"/>
    <w:rsid w:val="00362442"/>
    <w:rsid w:val="003625EA"/>
    <w:rsid w:val="00363512"/>
    <w:rsid w:val="003635A2"/>
    <w:rsid w:val="00363635"/>
    <w:rsid w:val="003639A1"/>
    <w:rsid w:val="00364906"/>
    <w:rsid w:val="00365A3F"/>
    <w:rsid w:val="00367670"/>
    <w:rsid w:val="003678DD"/>
    <w:rsid w:val="0037018C"/>
    <w:rsid w:val="00372B67"/>
    <w:rsid w:val="00372EAE"/>
    <w:rsid w:val="00372F6A"/>
    <w:rsid w:val="00373A0F"/>
    <w:rsid w:val="00373EF8"/>
    <w:rsid w:val="00374C18"/>
    <w:rsid w:val="00374C72"/>
    <w:rsid w:val="0037689B"/>
    <w:rsid w:val="003769AE"/>
    <w:rsid w:val="00377B74"/>
    <w:rsid w:val="00380C23"/>
    <w:rsid w:val="003815E8"/>
    <w:rsid w:val="003816C7"/>
    <w:rsid w:val="00382378"/>
    <w:rsid w:val="00382E0D"/>
    <w:rsid w:val="00383472"/>
    <w:rsid w:val="00383A7E"/>
    <w:rsid w:val="00383B2C"/>
    <w:rsid w:val="00387811"/>
    <w:rsid w:val="00390D3D"/>
    <w:rsid w:val="00392158"/>
    <w:rsid w:val="0039220E"/>
    <w:rsid w:val="003926F5"/>
    <w:rsid w:val="0039495F"/>
    <w:rsid w:val="00394A31"/>
    <w:rsid w:val="003956AE"/>
    <w:rsid w:val="0039602A"/>
    <w:rsid w:val="003965CC"/>
    <w:rsid w:val="00396912"/>
    <w:rsid w:val="0039748D"/>
    <w:rsid w:val="0039754D"/>
    <w:rsid w:val="003976E9"/>
    <w:rsid w:val="00397803"/>
    <w:rsid w:val="0039788F"/>
    <w:rsid w:val="003A1472"/>
    <w:rsid w:val="003A14B2"/>
    <w:rsid w:val="003A280B"/>
    <w:rsid w:val="003A2857"/>
    <w:rsid w:val="003A2AB3"/>
    <w:rsid w:val="003A4138"/>
    <w:rsid w:val="003A450C"/>
    <w:rsid w:val="003A5914"/>
    <w:rsid w:val="003A6FBF"/>
    <w:rsid w:val="003A78E4"/>
    <w:rsid w:val="003B0F08"/>
    <w:rsid w:val="003B1149"/>
    <w:rsid w:val="003B21F8"/>
    <w:rsid w:val="003B221D"/>
    <w:rsid w:val="003B28AC"/>
    <w:rsid w:val="003B306D"/>
    <w:rsid w:val="003B308A"/>
    <w:rsid w:val="003B30FE"/>
    <w:rsid w:val="003B33F6"/>
    <w:rsid w:val="003B3895"/>
    <w:rsid w:val="003B3CE5"/>
    <w:rsid w:val="003B3F0F"/>
    <w:rsid w:val="003B3F96"/>
    <w:rsid w:val="003B4CE4"/>
    <w:rsid w:val="003B4F2D"/>
    <w:rsid w:val="003B5CDD"/>
    <w:rsid w:val="003B77D2"/>
    <w:rsid w:val="003B781B"/>
    <w:rsid w:val="003B7A7C"/>
    <w:rsid w:val="003B7B3C"/>
    <w:rsid w:val="003C0663"/>
    <w:rsid w:val="003C0968"/>
    <w:rsid w:val="003C0F94"/>
    <w:rsid w:val="003C2E37"/>
    <w:rsid w:val="003C30F3"/>
    <w:rsid w:val="003C36D7"/>
    <w:rsid w:val="003C3F24"/>
    <w:rsid w:val="003C435E"/>
    <w:rsid w:val="003C43F9"/>
    <w:rsid w:val="003C6043"/>
    <w:rsid w:val="003C665D"/>
    <w:rsid w:val="003C7FC9"/>
    <w:rsid w:val="003D0B9B"/>
    <w:rsid w:val="003D194F"/>
    <w:rsid w:val="003D1CBD"/>
    <w:rsid w:val="003D2A4E"/>
    <w:rsid w:val="003D6CB0"/>
    <w:rsid w:val="003D75C8"/>
    <w:rsid w:val="003E0C09"/>
    <w:rsid w:val="003E0DF3"/>
    <w:rsid w:val="003E0E05"/>
    <w:rsid w:val="003E0E91"/>
    <w:rsid w:val="003E0FA4"/>
    <w:rsid w:val="003E21F8"/>
    <w:rsid w:val="003E2435"/>
    <w:rsid w:val="003E2610"/>
    <w:rsid w:val="003E2616"/>
    <w:rsid w:val="003E33E7"/>
    <w:rsid w:val="003E3681"/>
    <w:rsid w:val="003E4C3F"/>
    <w:rsid w:val="003E5D57"/>
    <w:rsid w:val="003E6348"/>
    <w:rsid w:val="003F01BD"/>
    <w:rsid w:val="003F2B42"/>
    <w:rsid w:val="003F2E77"/>
    <w:rsid w:val="003F3BD5"/>
    <w:rsid w:val="003F3C63"/>
    <w:rsid w:val="003F7A55"/>
    <w:rsid w:val="0040117E"/>
    <w:rsid w:val="0040146E"/>
    <w:rsid w:val="0040150D"/>
    <w:rsid w:val="0040252F"/>
    <w:rsid w:val="00402A0E"/>
    <w:rsid w:val="00403188"/>
    <w:rsid w:val="0040341F"/>
    <w:rsid w:val="00404AFD"/>
    <w:rsid w:val="00405AE7"/>
    <w:rsid w:val="00405C63"/>
    <w:rsid w:val="004060A6"/>
    <w:rsid w:val="00406F07"/>
    <w:rsid w:val="00406F8B"/>
    <w:rsid w:val="0040758A"/>
    <w:rsid w:val="00407A94"/>
    <w:rsid w:val="00407C89"/>
    <w:rsid w:val="0041261F"/>
    <w:rsid w:val="0041348C"/>
    <w:rsid w:val="0041497D"/>
    <w:rsid w:val="00414F24"/>
    <w:rsid w:val="004151A9"/>
    <w:rsid w:val="004161BA"/>
    <w:rsid w:val="0041699E"/>
    <w:rsid w:val="0041716E"/>
    <w:rsid w:val="004237AC"/>
    <w:rsid w:val="00423D40"/>
    <w:rsid w:val="0042423C"/>
    <w:rsid w:val="00424D50"/>
    <w:rsid w:val="00424DF0"/>
    <w:rsid w:val="00425BAD"/>
    <w:rsid w:val="00425DDC"/>
    <w:rsid w:val="00430365"/>
    <w:rsid w:val="00430825"/>
    <w:rsid w:val="00430903"/>
    <w:rsid w:val="00430A3E"/>
    <w:rsid w:val="00431A94"/>
    <w:rsid w:val="00434CFF"/>
    <w:rsid w:val="00435280"/>
    <w:rsid w:val="00436760"/>
    <w:rsid w:val="0043679C"/>
    <w:rsid w:val="004401D2"/>
    <w:rsid w:val="00440BDA"/>
    <w:rsid w:val="00441AE2"/>
    <w:rsid w:val="00441EFA"/>
    <w:rsid w:val="00442070"/>
    <w:rsid w:val="0044228B"/>
    <w:rsid w:val="00442EBF"/>
    <w:rsid w:val="004439B4"/>
    <w:rsid w:val="00443D0C"/>
    <w:rsid w:val="00444169"/>
    <w:rsid w:val="00444E31"/>
    <w:rsid w:val="00444E42"/>
    <w:rsid w:val="004451F5"/>
    <w:rsid w:val="0044628B"/>
    <w:rsid w:val="0044722A"/>
    <w:rsid w:val="0044732D"/>
    <w:rsid w:val="00447670"/>
    <w:rsid w:val="00447BE5"/>
    <w:rsid w:val="00450222"/>
    <w:rsid w:val="004502AC"/>
    <w:rsid w:val="004507A2"/>
    <w:rsid w:val="0045107F"/>
    <w:rsid w:val="004534AC"/>
    <w:rsid w:val="00453F16"/>
    <w:rsid w:val="004544B9"/>
    <w:rsid w:val="00454558"/>
    <w:rsid w:val="004546A3"/>
    <w:rsid w:val="004549EA"/>
    <w:rsid w:val="0045502B"/>
    <w:rsid w:val="00455FCA"/>
    <w:rsid w:val="00456C0B"/>
    <w:rsid w:val="00457F0C"/>
    <w:rsid w:val="00460170"/>
    <w:rsid w:val="0046105E"/>
    <w:rsid w:val="00461072"/>
    <w:rsid w:val="00461084"/>
    <w:rsid w:val="00461E65"/>
    <w:rsid w:val="00461EE8"/>
    <w:rsid w:val="00463A51"/>
    <w:rsid w:val="00463F1D"/>
    <w:rsid w:val="00464A6A"/>
    <w:rsid w:val="0046516C"/>
    <w:rsid w:val="0046567F"/>
    <w:rsid w:val="004656BE"/>
    <w:rsid w:val="00465AEB"/>
    <w:rsid w:val="00465F63"/>
    <w:rsid w:val="00466430"/>
    <w:rsid w:val="004671D9"/>
    <w:rsid w:val="00467564"/>
    <w:rsid w:val="0047037F"/>
    <w:rsid w:val="004718FF"/>
    <w:rsid w:val="0047311A"/>
    <w:rsid w:val="00473725"/>
    <w:rsid w:val="00473FD6"/>
    <w:rsid w:val="00474858"/>
    <w:rsid w:val="00474E25"/>
    <w:rsid w:val="00475B5D"/>
    <w:rsid w:val="00475BFC"/>
    <w:rsid w:val="004766D8"/>
    <w:rsid w:val="00476C0B"/>
    <w:rsid w:val="00476D98"/>
    <w:rsid w:val="00476DD6"/>
    <w:rsid w:val="00477057"/>
    <w:rsid w:val="00480335"/>
    <w:rsid w:val="00480628"/>
    <w:rsid w:val="00480834"/>
    <w:rsid w:val="00481443"/>
    <w:rsid w:val="00481A2C"/>
    <w:rsid w:val="00483A9C"/>
    <w:rsid w:val="00483F40"/>
    <w:rsid w:val="004858D8"/>
    <w:rsid w:val="004867A7"/>
    <w:rsid w:val="00487294"/>
    <w:rsid w:val="00487826"/>
    <w:rsid w:val="00487B15"/>
    <w:rsid w:val="00490792"/>
    <w:rsid w:val="004909C1"/>
    <w:rsid w:val="00490CBE"/>
    <w:rsid w:val="00491239"/>
    <w:rsid w:val="00491BA8"/>
    <w:rsid w:val="00491CDD"/>
    <w:rsid w:val="00491D91"/>
    <w:rsid w:val="00491E5C"/>
    <w:rsid w:val="00492EB4"/>
    <w:rsid w:val="0049666A"/>
    <w:rsid w:val="004A0583"/>
    <w:rsid w:val="004A1F98"/>
    <w:rsid w:val="004A39D7"/>
    <w:rsid w:val="004A3B77"/>
    <w:rsid w:val="004A471C"/>
    <w:rsid w:val="004A4A65"/>
    <w:rsid w:val="004A566B"/>
    <w:rsid w:val="004A5AD4"/>
    <w:rsid w:val="004A6BC1"/>
    <w:rsid w:val="004A6CAF"/>
    <w:rsid w:val="004A6F0B"/>
    <w:rsid w:val="004A76D2"/>
    <w:rsid w:val="004B0299"/>
    <w:rsid w:val="004B2FA0"/>
    <w:rsid w:val="004B30A5"/>
    <w:rsid w:val="004B34AE"/>
    <w:rsid w:val="004B49B8"/>
    <w:rsid w:val="004B4EC3"/>
    <w:rsid w:val="004B5178"/>
    <w:rsid w:val="004B649B"/>
    <w:rsid w:val="004B6554"/>
    <w:rsid w:val="004B7948"/>
    <w:rsid w:val="004C0A0C"/>
    <w:rsid w:val="004C194F"/>
    <w:rsid w:val="004C2DBA"/>
    <w:rsid w:val="004C38ED"/>
    <w:rsid w:val="004C4155"/>
    <w:rsid w:val="004C517D"/>
    <w:rsid w:val="004C5F0E"/>
    <w:rsid w:val="004C7C17"/>
    <w:rsid w:val="004D03F6"/>
    <w:rsid w:val="004D06A1"/>
    <w:rsid w:val="004D1041"/>
    <w:rsid w:val="004D24ED"/>
    <w:rsid w:val="004D3A5C"/>
    <w:rsid w:val="004D4219"/>
    <w:rsid w:val="004D59E8"/>
    <w:rsid w:val="004D7488"/>
    <w:rsid w:val="004D74C8"/>
    <w:rsid w:val="004E0B64"/>
    <w:rsid w:val="004E1756"/>
    <w:rsid w:val="004E4105"/>
    <w:rsid w:val="004E44A4"/>
    <w:rsid w:val="004E5070"/>
    <w:rsid w:val="004E54D2"/>
    <w:rsid w:val="004E57D3"/>
    <w:rsid w:val="004E5930"/>
    <w:rsid w:val="004E6B6A"/>
    <w:rsid w:val="004E6CD9"/>
    <w:rsid w:val="004E7638"/>
    <w:rsid w:val="004E79AF"/>
    <w:rsid w:val="004F0949"/>
    <w:rsid w:val="004F0958"/>
    <w:rsid w:val="004F09D7"/>
    <w:rsid w:val="004F17C9"/>
    <w:rsid w:val="004F2FAD"/>
    <w:rsid w:val="004F324D"/>
    <w:rsid w:val="004F34A5"/>
    <w:rsid w:val="004F3BA3"/>
    <w:rsid w:val="004F43A4"/>
    <w:rsid w:val="004F43E8"/>
    <w:rsid w:val="004F5651"/>
    <w:rsid w:val="004F5850"/>
    <w:rsid w:val="004F6476"/>
    <w:rsid w:val="005004DE"/>
    <w:rsid w:val="00500F80"/>
    <w:rsid w:val="00501FF6"/>
    <w:rsid w:val="005021A7"/>
    <w:rsid w:val="0050229C"/>
    <w:rsid w:val="0050285B"/>
    <w:rsid w:val="00502C04"/>
    <w:rsid w:val="00503CE3"/>
    <w:rsid w:val="00506D33"/>
    <w:rsid w:val="0050708D"/>
    <w:rsid w:val="00507E08"/>
    <w:rsid w:val="0051003C"/>
    <w:rsid w:val="005102A8"/>
    <w:rsid w:val="00510B89"/>
    <w:rsid w:val="00510BB5"/>
    <w:rsid w:val="00511323"/>
    <w:rsid w:val="00511D68"/>
    <w:rsid w:val="00512A64"/>
    <w:rsid w:val="00512C00"/>
    <w:rsid w:val="00512F82"/>
    <w:rsid w:val="00513F88"/>
    <w:rsid w:val="005156AA"/>
    <w:rsid w:val="0051754F"/>
    <w:rsid w:val="00517DC1"/>
    <w:rsid w:val="005232CA"/>
    <w:rsid w:val="00524045"/>
    <w:rsid w:val="00524CB5"/>
    <w:rsid w:val="00524CE2"/>
    <w:rsid w:val="005256EA"/>
    <w:rsid w:val="005268AF"/>
    <w:rsid w:val="00527A55"/>
    <w:rsid w:val="00530220"/>
    <w:rsid w:val="00531B4B"/>
    <w:rsid w:val="0053295B"/>
    <w:rsid w:val="00533921"/>
    <w:rsid w:val="00533C59"/>
    <w:rsid w:val="005344BF"/>
    <w:rsid w:val="005356B9"/>
    <w:rsid w:val="00537229"/>
    <w:rsid w:val="00537E93"/>
    <w:rsid w:val="00540531"/>
    <w:rsid w:val="005405F1"/>
    <w:rsid w:val="00540E21"/>
    <w:rsid w:val="005412DF"/>
    <w:rsid w:val="00541CEC"/>
    <w:rsid w:val="00542F08"/>
    <w:rsid w:val="005441C7"/>
    <w:rsid w:val="00544A41"/>
    <w:rsid w:val="0054506C"/>
    <w:rsid w:val="0054772F"/>
    <w:rsid w:val="00547B09"/>
    <w:rsid w:val="00547E7C"/>
    <w:rsid w:val="00550075"/>
    <w:rsid w:val="00552F9A"/>
    <w:rsid w:val="00553E00"/>
    <w:rsid w:val="0055428B"/>
    <w:rsid w:val="00554420"/>
    <w:rsid w:val="00555075"/>
    <w:rsid w:val="00555101"/>
    <w:rsid w:val="005556BA"/>
    <w:rsid w:val="005578C8"/>
    <w:rsid w:val="00557FF3"/>
    <w:rsid w:val="005600CF"/>
    <w:rsid w:val="0056207A"/>
    <w:rsid w:val="005624CC"/>
    <w:rsid w:val="0056274E"/>
    <w:rsid w:val="00562941"/>
    <w:rsid w:val="0056304E"/>
    <w:rsid w:val="00563DDE"/>
    <w:rsid w:val="005641A6"/>
    <w:rsid w:val="00566031"/>
    <w:rsid w:val="005665BC"/>
    <w:rsid w:val="00567659"/>
    <w:rsid w:val="00567CED"/>
    <w:rsid w:val="00570D3A"/>
    <w:rsid w:val="00571090"/>
    <w:rsid w:val="0057245D"/>
    <w:rsid w:val="00573819"/>
    <w:rsid w:val="005740A1"/>
    <w:rsid w:val="00574B7E"/>
    <w:rsid w:val="0057538A"/>
    <w:rsid w:val="00577548"/>
    <w:rsid w:val="0058002D"/>
    <w:rsid w:val="00580B23"/>
    <w:rsid w:val="00582156"/>
    <w:rsid w:val="0058218C"/>
    <w:rsid w:val="0058245A"/>
    <w:rsid w:val="00583475"/>
    <w:rsid w:val="00585027"/>
    <w:rsid w:val="00585C0C"/>
    <w:rsid w:val="00586124"/>
    <w:rsid w:val="0058711A"/>
    <w:rsid w:val="005872B6"/>
    <w:rsid w:val="00587360"/>
    <w:rsid w:val="00587D27"/>
    <w:rsid w:val="0059197B"/>
    <w:rsid w:val="00591E2C"/>
    <w:rsid w:val="00592DC1"/>
    <w:rsid w:val="0059477F"/>
    <w:rsid w:val="00594AF4"/>
    <w:rsid w:val="00595451"/>
    <w:rsid w:val="00597661"/>
    <w:rsid w:val="005976C1"/>
    <w:rsid w:val="005A0526"/>
    <w:rsid w:val="005A0D6B"/>
    <w:rsid w:val="005A150F"/>
    <w:rsid w:val="005A160A"/>
    <w:rsid w:val="005A22E9"/>
    <w:rsid w:val="005A2CA0"/>
    <w:rsid w:val="005A2E4B"/>
    <w:rsid w:val="005A2F7B"/>
    <w:rsid w:val="005A33CB"/>
    <w:rsid w:val="005A48B2"/>
    <w:rsid w:val="005A61F3"/>
    <w:rsid w:val="005A71F5"/>
    <w:rsid w:val="005B1099"/>
    <w:rsid w:val="005B1FFE"/>
    <w:rsid w:val="005B2002"/>
    <w:rsid w:val="005B237B"/>
    <w:rsid w:val="005B2BD8"/>
    <w:rsid w:val="005B2E84"/>
    <w:rsid w:val="005B367F"/>
    <w:rsid w:val="005B3D04"/>
    <w:rsid w:val="005B4C58"/>
    <w:rsid w:val="005B51D5"/>
    <w:rsid w:val="005B5392"/>
    <w:rsid w:val="005B715E"/>
    <w:rsid w:val="005B7B21"/>
    <w:rsid w:val="005B7F44"/>
    <w:rsid w:val="005C1C47"/>
    <w:rsid w:val="005C1ED5"/>
    <w:rsid w:val="005C3418"/>
    <w:rsid w:val="005C350E"/>
    <w:rsid w:val="005C5FDE"/>
    <w:rsid w:val="005C696E"/>
    <w:rsid w:val="005C7231"/>
    <w:rsid w:val="005C7AFE"/>
    <w:rsid w:val="005D01DB"/>
    <w:rsid w:val="005D093A"/>
    <w:rsid w:val="005D0E1B"/>
    <w:rsid w:val="005D1779"/>
    <w:rsid w:val="005D1A13"/>
    <w:rsid w:val="005D244B"/>
    <w:rsid w:val="005D26C2"/>
    <w:rsid w:val="005D285A"/>
    <w:rsid w:val="005D2889"/>
    <w:rsid w:val="005D4DD5"/>
    <w:rsid w:val="005D5B64"/>
    <w:rsid w:val="005D7C77"/>
    <w:rsid w:val="005E0061"/>
    <w:rsid w:val="005E020C"/>
    <w:rsid w:val="005E1D73"/>
    <w:rsid w:val="005E2E81"/>
    <w:rsid w:val="005E48C0"/>
    <w:rsid w:val="005E6408"/>
    <w:rsid w:val="005E7DC8"/>
    <w:rsid w:val="005E7F8C"/>
    <w:rsid w:val="005F175F"/>
    <w:rsid w:val="005F1897"/>
    <w:rsid w:val="005F1A4F"/>
    <w:rsid w:val="005F44AB"/>
    <w:rsid w:val="005F4502"/>
    <w:rsid w:val="005F4B8D"/>
    <w:rsid w:val="005F61CC"/>
    <w:rsid w:val="005F7F30"/>
    <w:rsid w:val="00600A13"/>
    <w:rsid w:val="006010EF"/>
    <w:rsid w:val="00604DA5"/>
    <w:rsid w:val="006051F2"/>
    <w:rsid w:val="006060BF"/>
    <w:rsid w:val="00606C2D"/>
    <w:rsid w:val="00610F56"/>
    <w:rsid w:val="00611464"/>
    <w:rsid w:val="0061272F"/>
    <w:rsid w:val="00613B4E"/>
    <w:rsid w:val="00613EF2"/>
    <w:rsid w:val="0061503B"/>
    <w:rsid w:val="006155B8"/>
    <w:rsid w:val="00615F8E"/>
    <w:rsid w:val="00616343"/>
    <w:rsid w:val="00616520"/>
    <w:rsid w:val="006167D4"/>
    <w:rsid w:val="00616F0C"/>
    <w:rsid w:val="006170DF"/>
    <w:rsid w:val="00617A0B"/>
    <w:rsid w:val="0062123E"/>
    <w:rsid w:val="006214DB"/>
    <w:rsid w:val="00621586"/>
    <w:rsid w:val="00622A7A"/>
    <w:rsid w:val="00622C94"/>
    <w:rsid w:val="006235CF"/>
    <w:rsid w:val="0062390A"/>
    <w:rsid w:val="00623A37"/>
    <w:rsid w:val="006241CF"/>
    <w:rsid w:val="00624586"/>
    <w:rsid w:val="0062499E"/>
    <w:rsid w:val="00625B24"/>
    <w:rsid w:val="00631A70"/>
    <w:rsid w:val="00633E1D"/>
    <w:rsid w:val="00633ED1"/>
    <w:rsid w:val="00634BBF"/>
    <w:rsid w:val="00634E4E"/>
    <w:rsid w:val="00635BFE"/>
    <w:rsid w:val="00636E99"/>
    <w:rsid w:val="00636EFF"/>
    <w:rsid w:val="00637618"/>
    <w:rsid w:val="00637A1A"/>
    <w:rsid w:val="00640657"/>
    <w:rsid w:val="0064142A"/>
    <w:rsid w:val="00642153"/>
    <w:rsid w:val="00642378"/>
    <w:rsid w:val="00642F96"/>
    <w:rsid w:val="006443A5"/>
    <w:rsid w:val="006453E8"/>
    <w:rsid w:val="00645822"/>
    <w:rsid w:val="00646F0B"/>
    <w:rsid w:val="00646F5B"/>
    <w:rsid w:val="00647612"/>
    <w:rsid w:val="006479AF"/>
    <w:rsid w:val="00647C3C"/>
    <w:rsid w:val="0065001C"/>
    <w:rsid w:val="0065083B"/>
    <w:rsid w:val="0065086C"/>
    <w:rsid w:val="00650CDE"/>
    <w:rsid w:val="0065172D"/>
    <w:rsid w:val="006520F5"/>
    <w:rsid w:val="006520FE"/>
    <w:rsid w:val="0065261C"/>
    <w:rsid w:val="00652D44"/>
    <w:rsid w:val="00653EB4"/>
    <w:rsid w:val="00654010"/>
    <w:rsid w:val="006547DC"/>
    <w:rsid w:val="00654927"/>
    <w:rsid w:val="00654F46"/>
    <w:rsid w:val="00655C1C"/>
    <w:rsid w:val="00656D49"/>
    <w:rsid w:val="00657224"/>
    <w:rsid w:val="00657B13"/>
    <w:rsid w:val="0066039C"/>
    <w:rsid w:val="00660B86"/>
    <w:rsid w:val="00660C57"/>
    <w:rsid w:val="00661117"/>
    <w:rsid w:val="00662C1B"/>
    <w:rsid w:val="006638B4"/>
    <w:rsid w:val="00664F7A"/>
    <w:rsid w:val="00665D2E"/>
    <w:rsid w:val="006674C5"/>
    <w:rsid w:val="00670641"/>
    <w:rsid w:val="00670A58"/>
    <w:rsid w:val="006710FD"/>
    <w:rsid w:val="00671F12"/>
    <w:rsid w:val="00673CB3"/>
    <w:rsid w:val="0067455E"/>
    <w:rsid w:val="006757A0"/>
    <w:rsid w:val="00675ECD"/>
    <w:rsid w:val="00676B20"/>
    <w:rsid w:val="006815D7"/>
    <w:rsid w:val="00681AB4"/>
    <w:rsid w:val="00681C39"/>
    <w:rsid w:val="00682AE7"/>
    <w:rsid w:val="0068353B"/>
    <w:rsid w:val="00683FA0"/>
    <w:rsid w:val="00684788"/>
    <w:rsid w:val="00685C17"/>
    <w:rsid w:val="00685C53"/>
    <w:rsid w:val="0068639E"/>
    <w:rsid w:val="0068777F"/>
    <w:rsid w:val="00687A4B"/>
    <w:rsid w:val="00690CB1"/>
    <w:rsid w:val="00690EEE"/>
    <w:rsid w:val="00691C2A"/>
    <w:rsid w:val="00692CF3"/>
    <w:rsid w:val="00693748"/>
    <w:rsid w:val="00693A7E"/>
    <w:rsid w:val="00695AB5"/>
    <w:rsid w:val="00695C5D"/>
    <w:rsid w:val="00695EAF"/>
    <w:rsid w:val="00696028"/>
    <w:rsid w:val="00696E9C"/>
    <w:rsid w:val="006973E3"/>
    <w:rsid w:val="006A0DA1"/>
    <w:rsid w:val="006A1276"/>
    <w:rsid w:val="006A1695"/>
    <w:rsid w:val="006A2173"/>
    <w:rsid w:val="006A372B"/>
    <w:rsid w:val="006A3976"/>
    <w:rsid w:val="006A3B6F"/>
    <w:rsid w:val="006A3C10"/>
    <w:rsid w:val="006A4CB3"/>
    <w:rsid w:val="006A4F9D"/>
    <w:rsid w:val="006A549D"/>
    <w:rsid w:val="006A6ADC"/>
    <w:rsid w:val="006B02A1"/>
    <w:rsid w:val="006B03F5"/>
    <w:rsid w:val="006B0B5C"/>
    <w:rsid w:val="006B2825"/>
    <w:rsid w:val="006B340D"/>
    <w:rsid w:val="006B3552"/>
    <w:rsid w:val="006B3568"/>
    <w:rsid w:val="006B38B9"/>
    <w:rsid w:val="006B3F58"/>
    <w:rsid w:val="006B56FB"/>
    <w:rsid w:val="006B5C0F"/>
    <w:rsid w:val="006B63DA"/>
    <w:rsid w:val="006B6756"/>
    <w:rsid w:val="006B714D"/>
    <w:rsid w:val="006B756D"/>
    <w:rsid w:val="006C0518"/>
    <w:rsid w:val="006C12E3"/>
    <w:rsid w:val="006C2A7F"/>
    <w:rsid w:val="006C2CC8"/>
    <w:rsid w:val="006C327F"/>
    <w:rsid w:val="006C4B71"/>
    <w:rsid w:val="006C69C0"/>
    <w:rsid w:val="006C6A6A"/>
    <w:rsid w:val="006C6AFC"/>
    <w:rsid w:val="006C7FF8"/>
    <w:rsid w:val="006D0412"/>
    <w:rsid w:val="006D05B0"/>
    <w:rsid w:val="006D147F"/>
    <w:rsid w:val="006D1577"/>
    <w:rsid w:val="006D1748"/>
    <w:rsid w:val="006D2277"/>
    <w:rsid w:val="006D38F2"/>
    <w:rsid w:val="006D396B"/>
    <w:rsid w:val="006D4FC9"/>
    <w:rsid w:val="006D5104"/>
    <w:rsid w:val="006D582D"/>
    <w:rsid w:val="006D58F3"/>
    <w:rsid w:val="006D68AE"/>
    <w:rsid w:val="006D701C"/>
    <w:rsid w:val="006D784F"/>
    <w:rsid w:val="006E0013"/>
    <w:rsid w:val="006E0799"/>
    <w:rsid w:val="006E194E"/>
    <w:rsid w:val="006E1AC9"/>
    <w:rsid w:val="006E1B7D"/>
    <w:rsid w:val="006E1FD5"/>
    <w:rsid w:val="006E223D"/>
    <w:rsid w:val="006E45EC"/>
    <w:rsid w:val="006E48D6"/>
    <w:rsid w:val="006E4DDF"/>
    <w:rsid w:val="006E56E3"/>
    <w:rsid w:val="006E5A29"/>
    <w:rsid w:val="006E5D10"/>
    <w:rsid w:val="006E6463"/>
    <w:rsid w:val="006E6BA7"/>
    <w:rsid w:val="006E6FF4"/>
    <w:rsid w:val="006E7B3C"/>
    <w:rsid w:val="006E7E06"/>
    <w:rsid w:val="006E7F2D"/>
    <w:rsid w:val="006F00DC"/>
    <w:rsid w:val="006F0BB5"/>
    <w:rsid w:val="006F1F9F"/>
    <w:rsid w:val="006F2CDF"/>
    <w:rsid w:val="006F32A4"/>
    <w:rsid w:val="006F354D"/>
    <w:rsid w:val="006F4D75"/>
    <w:rsid w:val="006F533B"/>
    <w:rsid w:val="006F79ED"/>
    <w:rsid w:val="00700F4A"/>
    <w:rsid w:val="00702828"/>
    <w:rsid w:val="00702959"/>
    <w:rsid w:val="00702B43"/>
    <w:rsid w:val="00702DEC"/>
    <w:rsid w:val="007035AF"/>
    <w:rsid w:val="00704225"/>
    <w:rsid w:val="00704870"/>
    <w:rsid w:val="00705C5C"/>
    <w:rsid w:val="007062B4"/>
    <w:rsid w:val="0071153B"/>
    <w:rsid w:val="00711896"/>
    <w:rsid w:val="0071237F"/>
    <w:rsid w:val="00712B4A"/>
    <w:rsid w:val="00712C8B"/>
    <w:rsid w:val="00713854"/>
    <w:rsid w:val="00713FFF"/>
    <w:rsid w:val="00715498"/>
    <w:rsid w:val="00717B88"/>
    <w:rsid w:val="00717DF5"/>
    <w:rsid w:val="007204B4"/>
    <w:rsid w:val="007208E1"/>
    <w:rsid w:val="00720931"/>
    <w:rsid w:val="00721675"/>
    <w:rsid w:val="007219ED"/>
    <w:rsid w:val="007266AB"/>
    <w:rsid w:val="0072675F"/>
    <w:rsid w:val="00727569"/>
    <w:rsid w:val="0072777A"/>
    <w:rsid w:val="00727B2B"/>
    <w:rsid w:val="0073002F"/>
    <w:rsid w:val="00731F70"/>
    <w:rsid w:val="0073432B"/>
    <w:rsid w:val="00734EA0"/>
    <w:rsid w:val="00735043"/>
    <w:rsid w:val="007355A4"/>
    <w:rsid w:val="00735A51"/>
    <w:rsid w:val="00735BF8"/>
    <w:rsid w:val="007366B8"/>
    <w:rsid w:val="00737C2D"/>
    <w:rsid w:val="00737DAA"/>
    <w:rsid w:val="00737EBA"/>
    <w:rsid w:val="007410D4"/>
    <w:rsid w:val="007418A6"/>
    <w:rsid w:val="00741918"/>
    <w:rsid w:val="00741BFF"/>
    <w:rsid w:val="00741D0C"/>
    <w:rsid w:val="00741EBF"/>
    <w:rsid w:val="0074239D"/>
    <w:rsid w:val="007428AB"/>
    <w:rsid w:val="00742947"/>
    <w:rsid w:val="00743106"/>
    <w:rsid w:val="0074324A"/>
    <w:rsid w:val="00743646"/>
    <w:rsid w:val="00743BC9"/>
    <w:rsid w:val="0074451E"/>
    <w:rsid w:val="007450ED"/>
    <w:rsid w:val="00745742"/>
    <w:rsid w:val="007504E7"/>
    <w:rsid w:val="0075054C"/>
    <w:rsid w:val="00750B71"/>
    <w:rsid w:val="00750E15"/>
    <w:rsid w:val="00751C47"/>
    <w:rsid w:val="00751F6B"/>
    <w:rsid w:val="007541C3"/>
    <w:rsid w:val="007542AA"/>
    <w:rsid w:val="00755291"/>
    <w:rsid w:val="00755578"/>
    <w:rsid w:val="00756ABE"/>
    <w:rsid w:val="007574FD"/>
    <w:rsid w:val="00757E35"/>
    <w:rsid w:val="00760C79"/>
    <w:rsid w:val="00761D21"/>
    <w:rsid w:val="007631D4"/>
    <w:rsid w:val="00763243"/>
    <w:rsid w:val="0076464D"/>
    <w:rsid w:val="00764869"/>
    <w:rsid w:val="007657B5"/>
    <w:rsid w:val="0076685C"/>
    <w:rsid w:val="007675DB"/>
    <w:rsid w:val="00767F52"/>
    <w:rsid w:val="007704DE"/>
    <w:rsid w:val="00771E9D"/>
    <w:rsid w:val="0077221C"/>
    <w:rsid w:val="007722CC"/>
    <w:rsid w:val="00772B6F"/>
    <w:rsid w:val="00772DFC"/>
    <w:rsid w:val="00774BD1"/>
    <w:rsid w:val="0077587D"/>
    <w:rsid w:val="007767D9"/>
    <w:rsid w:val="0078066A"/>
    <w:rsid w:val="00782290"/>
    <w:rsid w:val="00782C9E"/>
    <w:rsid w:val="00784350"/>
    <w:rsid w:val="007843A0"/>
    <w:rsid w:val="00785120"/>
    <w:rsid w:val="00785B2E"/>
    <w:rsid w:val="00785F22"/>
    <w:rsid w:val="007904BF"/>
    <w:rsid w:val="007914AA"/>
    <w:rsid w:val="007917B0"/>
    <w:rsid w:val="00791C5D"/>
    <w:rsid w:val="00792657"/>
    <w:rsid w:val="0079290B"/>
    <w:rsid w:val="00792E32"/>
    <w:rsid w:val="00792FF3"/>
    <w:rsid w:val="00793429"/>
    <w:rsid w:val="00793D4C"/>
    <w:rsid w:val="00793DCC"/>
    <w:rsid w:val="00793ED3"/>
    <w:rsid w:val="00794540"/>
    <w:rsid w:val="00794940"/>
    <w:rsid w:val="00795B1D"/>
    <w:rsid w:val="00795B27"/>
    <w:rsid w:val="00796220"/>
    <w:rsid w:val="0079648D"/>
    <w:rsid w:val="00797F9F"/>
    <w:rsid w:val="007A0548"/>
    <w:rsid w:val="007A0687"/>
    <w:rsid w:val="007A0D59"/>
    <w:rsid w:val="007A1DFD"/>
    <w:rsid w:val="007A26B0"/>
    <w:rsid w:val="007A27C0"/>
    <w:rsid w:val="007A2FA9"/>
    <w:rsid w:val="007A315B"/>
    <w:rsid w:val="007A4180"/>
    <w:rsid w:val="007A42EE"/>
    <w:rsid w:val="007A62B2"/>
    <w:rsid w:val="007A6B32"/>
    <w:rsid w:val="007A6E80"/>
    <w:rsid w:val="007A7B3D"/>
    <w:rsid w:val="007B0C8E"/>
    <w:rsid w:val="007B162F"/>
    <w:rsid w:val="007B3BFF"/>
    <w:rsid w:val="007B6460"/>
    <w:rsid w:val="007B6CCF"/>
    <w:rsid w:val="007B7A0D"/>
    <w:rsid w:val="007C06F8"/>
    <w:rsid w:val="007C20C3"/>
    <w:rsid w:val="007C2231"/>
    <w:rsid w:val="007C28EE"/>
    <w:rsid w:val="007C39D8"/>
    <w:rsid w:val="007C4123"/>
    <w:rsid w:val="007C4311"/>
    <w:rsid w:val="007C488B"/>
    <w:rsid w:val="007C6D39"/>
    <w:rsid w:val="007C72D2"/>
    <w:rsid w:val="007D0B13"/>
    <w:rsid w:val="007D2680"/>
    <w:rsid w:val="007D286E"/>
    <w:rsid w:val="007D28A7"/>
    <w:rsid w:val="007D3184"/>
    <w:rsid w:val="007D3D90"/>
    <w:rsid w:val="007D3F6F"/>
    <w:rsid w:val="007D3FF0"/>
    <w:rsid w:val="007D40F4"/>
    <w:rsid w:val="007D4A6D"/>
    <w:rsid w:val="007D4E8D"/>
    <w:rsid w:val="007D55FB"/>
    <w:rsid w:val="007D5754"/>
    <w:rsid w:val="007D690A"/>
    <w:rsid w:val="007D6AB0"/>
    <w:rsid w:val="007D7F64"/>
    <w:rsid w:val="007E07D2"/>
    <w:rsid w:val="007E25B9"/>
    <w:rsid w:val="007E29F5"/>
    <w:rsid w:val="007E430D"/>
    <w:rsid w:val="007E4EC1"/>
    <w:rsid w:val="007E6068"/>
    <w:rsid w:val="007E6DBC"/>
    <w:rsid w:val="007E7B46"/>
    <w:rsid w:val="007F040F"/>
    <w:rsid w:val="007F04E0"/>
    <w:rsid w:val="007F2E94"/>
    <w:rsid w:val="007F3B28"/>
    <w:rsid w:val="007F3D71"/>
    <w:rsid w:val="007F4E79"/>
    <w:rsid w:val="007F556F"/>
    <w:rsid w:val="007F6C3B"/>
    <w:rsid w:val="007F77CD"/>
    <w:rsid w:val="00801905"/>
    <w:rsid w:val="00803655"/>
    <w:rsid w:val="00804A33"/>
    <w:rsid w:val="00805E5F"/>
    <w:rsid w:val="00806353"/>
    <w:rsid w:val="00806853"/>
    <w:rsid w:val="00807CAD"/>
    <w:rsid w:val="008100C0"/>
    <w:rsid w:val="00810204"/>
    <w:rsid w:val="00810494"/>
    <w:rsid w:val="00810DF7"/>
    <w:rsid w:val="00812A14"/>
    <w:rsid w:val="00812F3A"/>
    <w:rsid w:val="008155BA"/>
    <w:rsid w:val="00816AA5"/>
    <w:rsid w:val="0081706D"/>
    <w:rsid w:val="008205C8"/>
    <w:rsid w:val="00820FE3"/>
    <w:rsid w:val="00822549"/>
    <w:rsid w:val="00823D64"/>
    <w:rsid w:val="00823FBA"/>
    <w:rsid w:val="00824740"/>
    <w:rsid w:val="00824EE8"/>
    <w:rsid w:val="0082517E"/>
    <w:rsid w:val="00825A81"/>
    <w:rsid w:val="0082624D"/>
    <w:rsid w:val="00826549"/>
    <w:rsid w:val="00826C14"/>
    <w:rsid w:val="00827A95"/>
    <w:rsid w:val="00831B91"/>
    <w:rsid w:val="00832307"/>
    <w:rsid w:val="008324CE"/>
    <w:rsid w:val="00832810"/>
    <w:rsid w:val="00832FE4"/>
    <w:rsid w:val="00833EBB"/>
    <w:rsid w:val="00836495"/>
    <w:rsid w:val="008370E2"/>
    <w:rsid w:val="00840CE3"/>
    <w:rsid w:val="0084100B"/>
    <w:rsid w:val="008419D4"/>
    <w:rsid w:val="00843940"/>
    <w:rsid w:val="00845168"/>
    <w:rsid w:val="00846B28"/>
    <w:rsid w:val="00847B4A"/>
    <w:rsid w:val="008500B6"/>
    <w:rsid w:val="00850E61"/>
    <w:rsid w:val="0085227C"/>
    <w:rsid w:val="00852701"/>
    <w:rsid w:val="00853748"/>
    <w:rsid w:val="00853DCD"/>
    <w:rsid w:val="00855258"/>
    <w:rsid w:val="008557CE"/>
    <w:rsid w:val="00855CB2"/>
    <w:rsid w:val="0086029B"/>
    <w:rsid w:val="00860560"/>
    <w:rsid w:val="0086077B"/>
    <w:rsid w:val="00861C07"/>
    <w:rsid w:val="00862120"/>
    <w:rsid w:val="008626FD"/>
    <w:rsid w:val="008646BA"/>
    <w:rsid w:val="008653B0"/>
    <w:rsid w:val="00865D83"/>
    <w:rsid w:val="00870C16"/>
    <w:rsid w:val="00870D57"/>
    <w:rsid w:val="00871121"/>
    <w:rsid w:val="00871336"/>
    <w:rsid w:val="00872565"/>
    <w:rsid w:val="00872AD6"/>
    <w:rsid w:val="00874074"/>
    <w:rsid w:val="008748D6"/>
    <w:rsid w:val="00874F86"/>
    <w:rsid w:val="00876040"/>
    <w:rsid w:val="0087713C"/>
    <w:rsid w:val="00880A01"/>
    <w:rsid w:val="008831DC"/>
    <w:rsid w:val="00883568"/>
    <w:rsid w:val="008839D7"/>
    <w:rsid w:val="00883C8A"/>
    <w:rsid w:val="008841C1"/>
    <w:rsid w:val="00884F51"/>
    <w:rsid w:val="00885999"/>
    <w:rsid w:val="00885E9C"/>
    <w:rsid w:val="00885EB9"/>
    <w:rsid w:val="00890261"/>
    <w:rsid w:val="008906A5"/>
    <w:rsid w:val="00891140"/>
    <w:rsid w:val="008917E8"/>
    <w:rsid w:val="00891990"/>
    <w:rsid w:val="008919AF"/>
    <w:rsid w:val="00891A1C"/>
    <w:rsid w:val="00891DF4"/>
    <w:rsid w:val="0089240B"/>
    <w:rsid w:val="0089261E"/>
    <w:rsid w:val="00892F97"/>
    <w:rsid w:val="00893003"/>
    <w:rsid w:val="008936E7"/>
    <w:rsid w:val="008950E9"/>
    <w:rsid w:val="00895424"/>
    <w:rsid w:val="008956C7"/>
    <w:rsid w:val="008966B5"/>
    <w:rsid w:val="00896DDF"/>
    <w:rsid w:val="008970A4"/>
    <w:rsid w:val="0089739B"/>
    <w:rsid w:val="008979E5"/>
    <w:rsid w:val="00897E89"/>
    <w:rsid w:val="008A1146"/>
    <w:rsid w:val="008A1C64"/>
    <w:rsid w:val="008A1C6B"/>
    <w:rsid w:val="008A1E92"/>
    <w:rsid w:val="008A24B5"/>
    <w:rsid w:val="008A30C5"/>
    <w:rsid w:val="008A3FE9"/>
    <w:rsid w:val="008A5AD3"/>
    <w:rsid w:val="008A5CF2"/>
    <w:rsid w:val="008A754B"/>
    <w:rsid w:val="008B164C"/>
    <w:rsid w:val="008B26B4"/>
    <w:rsid w:val="008B28F9"/>
    <w:rsid w:val="008B34F1"/>
    <w:rsid w:val="008B3659"/>
    <w:rsid w:val="008B4BCC"/>
    <w:rsid w:val="008B4D66"/>
    <w:rsid w:val="008B602D"/>
    <w:rsid w:val="008B6AB7"/>
    <w:rsid w:val="008B7BF5"/>
    <w:rsid w:val="008C0119"/>
    <w:rsid w:val="008C059B"/>
    <w:rsid w:val="008C15E3"/>
    <w:rsid w:val="008C21B9"/>
    <w:rsid w:val="008C4422"/>
    <w:rsid w:val="008C4F0F"/>
    <w:rsid w:val="008C74E9"/>
    <w:rsid w:val="008C763E"/>
    <w:rsid w:val="008C79CB"/>
    <w:rsid w:val="008D1B0E"/>
    <w:rsid w:val="008D2892"/>
    <w:rsid w:val="008D29CE"/>
    <w:rsid w:val="008D2E20"/>
    <w:rsid w:val="008D3973"/>
    <w:rsid w:val="008D4B9B"/>
    <w:rsid w:val="008D599E"/>
    <w:rsid w:val="008D5D77"/>
    <w:rsid w:val="008D6471"/>
    <w:rsid w:val="008D723C"/>
    <w:rsid w:val="008D73C7"/>
    <w:rsid w:val="008E0D6B"/>
    <w:rsid w:val="008E17D2"/>
    <w:rsid w:val="008E1994"/>
    <w:rsid w:val="008E34AC"/>
    <w:rsid w:val="008E354F"/>
    <w:rsid w:val="008E37A9"/>
    <w:rsid w:val="008E3EDD"/>
    <w:rsid w:val="008E413D"/>
    <w:rsid w:val="008E4C61"/>
    <w:rsid w:val="008E4D8C"/>
    <w:rsid w:val="008E4E5E"/>
    <w:rsid w:val="008E6DB5"/>
    <w:rsid w:val="008F010E"/>
    <w:rsid w:val="008F037C"/>
    <w:rsid w:val="008F0593"/>
    <w:rsid w:val="008F0EBE"/>
    <w:rsid w:val="008F162A"/>
    <w:rsid w:val="008F350E"/>
    <w:rsid w:val="008F3E41"/>
    <w:rsid w:val="008F4867"/>
    <w:rsid w:val="008F489C"/>
    <w:rsid w:val="008F5127"/>
    <w:rsid w:val="008F5E06"/>
    <w:rsid w:val="008F616B"/>
    <w:rsid w:val="008F6C45"/>
    <w:rsid w:val="008F7118"/>
    <w:rsid w:val="008F7164"/>
    <w:rsid w:val="008F7F3A"/>
    <w:rsid w:val="009002A2"/>
    <w:rsid w:val="009028E4"/>
    <w:rsid w:val="00902DAE"/>
    <w:rsid w:val="00903597"/>
    <w:rsid w:val="00903ADC"/>
    <w:rsid w:val="009042AE"/>
    <w:rsid w:val="00904CEF"/>
    <w:rsid w:val="0090604D"/>
    <w:rsid w:val="00906060"/>
    <w:rsid w:val="00906979"/>
    <w:rsid w:val="0090767F"/>
    <w:rsid w:val="00911520"/>
    <w:rsid w:val="00911D44"/>
    <w:rsid w:val="00912542"/>
    <w:rsid w:val="00913316"/>
    <w:rsid w:val="009133C0"/>
    <w:rsid w:val="0091368E"/>
    <w:rsid w:val="00913822"/>
    <w:rsid w:val="00913E8E"/>
    <w:rsid w:val="00913FC4"/>
    <w:rsid w:val="00914382"/>
    <w:rsid w:val="0091463C"/>
    <w:rsid w:val="00916080"/>
    <w:rsid w:val="00916544"/>
    <w:rsid w:val="00916C61"/>
    <w:rsid w:val="00916C71"/>
    <w:rsid w:val="00916EB0"/>
    <w:rsid w:val="009174A7"/>
    <w:rsid w:val="00917578"/>
    <w:rsid w:val="00917809"/>
    <w:rsid w:val="009208C6"/>
    <w:rsid w:val="009217C9"/>
    <w:rsid w:val="00922E10"/>
    <w:rsid w:val="009232B9"/>
    <w:rsid w:val="00923B81"/>
    <w:rsid w:val="009246D9"/>
    <w:rsid w:val="009248D6"/>
    <w:rsid w:val="00924F15"/>
    <w:rsid w:val="009254B5"/>
    <w:rsid w:val="00925DD0"/>
    <w:rsid w:val="00926C91"/>
    <w:rsid w:val="00926E8E"/>
    <w:rsid w:val="00927AEB"/>
    <w:rsid w:val="00927E24"/>
    <w:rsid w:val="009321B7"/>
    <w:rsid w:val="00932337"/>
    <w:rsid w:val="0093404C"/>
    <w:rsid w:val="0093420F"/>
    <w:rsid w:val="009345B6"/>
    <w:rsid w:val="00935155"/>
    <w:rsid w:val="00935BF2"/>
    <w:rsid w:val="00935F79"/>
    <w:rsid w:val="00936550"/>
    <w:rsid w:val="00937081"/>
    <w:rsid w:val="00937BBB"/>
    <w:rsid w:val="0094061A"/>
    <w:rsid w:val="0094126B"/>
    <w:rsid w:val="009426D8"/>
    <w:rsid w:val="0094283C"/>
    <w:rsid w:val="0094352E"/>
    <w:rsid w:val="00943591"/>
    <w:rsid w:val="00943CFC"/>
    <w:rsid w:val="00943E56"/>
    <w:rsid w:val="009444D9"/>
    <w:rsid w:val="00944CEF"/>
    <w:rsid w:val="009454D2"/>
    <w:rsid w:val="00945661"/>
    <w:rsid w:val="00945904"/>
    <w:rsid w:val="00945A25"/>
    <w:rsid w:val="00945C47"/>
    <w:rsid w:val="009466EB"/>
    <w:rsid w:val="00946CEF"/>
    <w:rsid w:val="00947819"/>
    <w:rsid w:val="00947C9F"/>
    <w:rsid w:val="00951F3C"/>
    <w:rsid w:val="009521A0"/>
    <w:rsid w:val="009524E8"/>
    <w:rsid w:val="00952F30"/>
    <w:rsid w:val="00952FA3"/>
    <w:rsid w:val="009539B3"/>
    <w:rsid w:val="009546B0"/>
    <w:rsid w:val="009546D8"/>
    <w:rsid w:val="00954C32"/>
    <w:rsid w:val="00955B3C"/>
    <w:rsid w:val="00955B4B"/>
    <w:rsid w:val="00957C4F"/>
    <w:rsid w:val="00957D21"/>
    <w:rsid w:val="00957DE6"/>
    <w:rsid w:val="009603EB"/>
    <w:rsid w:val="00960B28"/>
    <w:rsid w:val="0096122C"/>
    <w:rsid w:val="00961ACF"/>
    <w:rsid w:val="00962C56"/>
    <w:rsid w:val="00962E7D"/>
    <w:rsid w:val="009648F5"/>
    <w:rsid w:val="00965191"/>
    <w:rsid w:val="009676C5"/>
    <w:rsid w:val="009701B8"/>
    <w:rsid w:val="00970F4A"/>
    <w:rsid w:val="00970F67"/>
    <w:rsid w:val="009711A0"/>
    <w:rsid w:val="009714EE"/>
    <w:rsid w:val="00972EF6"/>
    <w:rsid w:val="00973493"/>
    <w:rsid w:val="009734D2"/>
    <w:rsid w:val="009736BB"/>
    <w:rsid w:val="00973E49"/>
    <w:rsid w:val="00974E6B"/>
    <w:rsid w:val="0097574C"/>
    <w:rsid w:val="00980860"/>
    <w:rsid w:val="00980919"/>
    <w:rsid w:val="00981821"/>
    <w:rsid w:val="009818CB"/>
    <w:rsid w:val="00981BCC"/>
    <w:rsid w:val="00982305"/>
    <w:rsid w:val="0098261C"/>
    <w:rsid w:val="009833B3"/>
    <w:rsid w:val="00983F9D"/>
    <w:rsid w:val="009865C7"/>
    <w:rsid w:val="009869CD"/>
    <w:rsid w:val="00987FC6"/>
    <w:rsid w:val="0099023D"/>
    <w:rsid w:val="00990863"/>
    <w:rsid w:val="00991AA1"/>
    <w:rsid w:val="0099252B"/>
    <w:rsid w:val="00993264"/>
    <w:rsid w:val="009940B5"/>
    <w:rsid w:val="009946C2"/>
    <w:rsid w:val="00994966"/>
    <w:rsid w:val="00994D92"/>
    <w:rsid w:val="00994DD1"/>
    <w:rsid w:val="00995D31"/>
    <w:rsid w:val="00995D3F"/>
    <w:rsid w:val="00996497"/>
    <w:rsid w:val="009968E7"/>
    <w:rsid w:val="0099693A"/>
    <w:rsid w:val="009979E1"/>
    <w:rsid w:val="009A0056"/>
    <w:rsid w:val="009A0310"/>
    <w:rsid w:val="009A0A35"/>
    <w:rsid w:val="009A0BAC"/>
    <w:rsid w:val="009A2A88"/>
    <w:rsid w:val="009A2E49"/>
    <w:rsid w:val="009A474B"/>
    <w:rsid w:val="009A620F"/>
    <w:rsid w:val="009A76AB"/>
    <w:rsid w:val="009B2DAE"/>
    <w:rsid w:val="009B39FE"/>
    <w:rsid w:val="009B3F53"/>
    <w:rsid w:val="009B45DA"/>
    <w:rsid w:val="009B4C21"/>
    <w:rsid w:val="009B5DD4"/>
    <w:rsid w:val="009B6574"/>
    <w:rsid w:val="009B71E4"/>
    <w:rsid w:val="009C03F8"/>
    <w:rsid w:val="009C178D"/>
    <w:rsid w:val="009C2341"/>
    <w:rsid w:val="009C2BAE"/>
    <w:rsid w:val="009C3958"/>
    <w:rsid w:val="009C3F31"/>
    <w:rsid w:val="009C4819"/>
    <w:rsid w:val="009C7137"/>
    <w:rsid w:val="009C7B26"/>
    <w:rsid w:val="009D0082"/>
    <w:rsid w:val="009D11F0"/>
    <w:rsid w:val="009D14E1"/>
    <w:rsid w:val="009D1534"/>
    <w:rsid w:val="009D178A"/>
    <w:rsid w:val="009D1CC0"/>
    <w:rsid w:val="009D2EA4"/>
    <w:rsid w:val="009D4599"/>
    <w:rsid w:val="009D50CC"/>
    <w:rsid w:val="009D5826"/>
    <w:rsid w:val="009D5FD7"/>
    <w:rsid w:val="009D613C"/>
    <w:rsid w:val="009D6B62"/>
    <w:rsid w:val="009E06E6"/>
    <w:rsid w:val="009E08A2"/>
    <w:rsid w:val="009E17CE"/>
    <w:rsid w:val="009E2700"/>
    <w:rsid w:val="009E2781"/>
    <w:rsid w:val="009E3691"/>
    <w:rsid w:val="009E3E58"/>
    <w:rsid w:val="009E6A5D"/>
    <w:rsid w:val="009E7CD0"/>
    <w:rsid w:val="009F0891"/>
    <w:rsid w:val="009F164B"/>
    <w:rsid w:val="009F3085"/>
    <w:rsid w:val="009F383B"/>
    <w:rsid w:val="009F44CD"/>
    <w:rsid w:val="009F6666"/>
    <w:rsid w:val="009F701A"/>
    <w:rsid w:val="009F7EA1"/>
    <w:rsid w:val="009F7F3F"/>
    <w:rsid w:val="00A01E86"/>
    <w:rsid w:val="00A027F9"/>
    <w:rsid w:val="00A02F98"/>
    <w:rsid w:val="00A03A60"/>
    <w:rsid w:val="00A055E8"/>
    <w:rsid w:val="00A05E0A"/>
    <w:rsid w:val="00A06992"/>
    <w:rsid w:val="00A1008E"/>
    <w:rsid w:val="00A109F6"/>
    <w:rsid w:val="00A12586"/>
    <w:rsid w:val="00A12982"/>
    <w:rsid w:val="00A12DB5"/>
    <w:rsid w:val="00A13449"/>
    <w:rsid w:val="00A13E5E"/>
    <w:rsid w:val="00A13EF5"/>
    <w:rsid w:val="00A13F61"/>
    <w:rsid w:val="00A140D3"/>
    <w:rsid w:val="00A1492D"/>
    <w:rsid w:val="00A16F7F"/>
    <w:rsid w:val="00A20203"/>
    <w:rsid w:val="00A20597"/>
    <w:rsid w:val="00A212B6"/>
    <w:rsid w:val="00A216ED"/>
    <w:rsid w:val="00A21AD1"/>
    <w:rsid w:val="00A232A1"/>
    <w:rsid w:val="00A23AAA"/>
    <w:rsid w:val="00A23E2E"/>
    <w:rsid w:val="00A2567F"/>
    <w:rsid w:val="00A2578C"/>
    <w:rsid w:val="00A2584D"/>
    <w:rsid w:val="00A26220"/>
    <w:rsid w:val="00A26E62"/>
    <w:rsid w:val="00A277DD"/>
    <w:rsid w:val="00A27FF1"/>
    <w:rsid w:val="00A314E2"/>
    <w:rsid w:val="00A32058"/>
    <w:rsid w:val="00A32681"/>
    <w:rsid w:val="00A3337E"/>
    <w:rsid w:val="00A3514E"/>
    <w:rsid w:val="00A35CFE"/>
    <w:rsid w:val="00A35F83"/>
    <w:rsid w:val="00A36188"/>
    <w:rsid w:val="00A402BC"/>
    <w:rsid w:val="00A403AA"/>
    <w:rsid w:val="00A408EA"/>
    <w:rsid w:val="00A43E5B"/>
    <w:rsid w:val="00A442CE"/>
    <w:rsid w:val="00A44365"/>
    <w:rsid w:val="00A444AE"/>
    <w:rsid w:val="00A445E3"/>
    <w:rsid w:val="00A44872"/>
    <w:rsid w:val="00A45D9D"/>
    <w:rsid w:val="00A46442"/>
    <w:rsid w:val="00A46A82"/>
    <w:rsid w:val="00A470FF"/>
    <w:rsid w:val="00A4715B"/>
    <w:rsid w:val="00A476AF"/>
    <w:rsid w:val="00A47CFC"/>
    <w:rsid w:val="00A47DE5"/>
    <w:rsid w:val="00A50C7B"/>
    <w:rsid w:val="00A52284"/>
    <w:rsid w:val="00A52837"/>
    <w:rsid w:val="00A52B30"/>
    <w:rsid w:val="00A52C9D"/>
    <w:rsid w:val="00A53ED9"/>
    <w:rsid w:val="00A5508F"/>
    <w:rsid w:val="00A55BE4"/>
    <w:rsid w:val="00A55E3D"/>
    <w:rsid w:val="00A55F43"/>
    <w:rsid w:val="00A56932"/>
    <w:rsid w:val="00A571A1"/>
    <w:rsid w:val="00A61E57"/>
    <w:rsid w:val="00A61FF7"/>
    <w:rsid w:val="00A632A8"/>
    <w:rsid w:val="00A633E8"/>
    <w:rsid w:val="00A63D64"/>
    <w:rsid w:val="00A643D6"/>
    <w:rsid w:val="00A64665"/>
    <w:rsid w:val="00A64771"/>
    <w:rsid w:val="00A653B9"/>
    <w:rsid w:val="00A66B56"/>
    <w:rsid w:val="00A66C4A"/>
    <w:rsid w:val="00A67864"/>
    <w:rsid w:val="00A679BB"/>
    <w:rsid w:val="00A70AFE"/>
    <w:rsid w:val="00A70FB9"/>
    <w:rsid w:val="00A71252"/>
    <w:rsid w:val="00A715F8"/>
    <w:rsid w:val="00A71F08"/>
    <w:rsid w:val="00A731A7"/>
    <w:rsid w:val="00A747FD"/>
    <w:rsid w:val="00A765D4"/>
    <w:rsid w:val="00A771CA"/>
    <w:rsid w:val="00A77F25"/>
    <w:rsid w:val="00A80198"/>
    <w:rsid w:val="00A80B9C"/>
    <w:rsid w:val="00A820B4"/>
    <w:rsid w:val="00A821AB"/>
    <w:rsid w:val="00A83ABC"/>
    <w:rsid w:val="00A846D6"/>
    <w:rsid w:val="00A85C87"/>
    <w:rsid w:val="00A87227"/>
    <w:rsid w:val="00A905E3"/>
    <w:rsid w:val="00A90F0C"/>
    <w:rsid w:val="00A91481"/>
    <w:rsid w:val="00A9265B"/>
    <w:rsid w:val="00A93A83"/>
    <w:rsid w:val="00A96D93"/>
    <w:rsid w:val="00A97137"/>
    <w:rsid w:val="00A976B7"/>
    <w:rsid w:val="00A97C66"/>
    <w:rsid w:val="00AA0A58"/>
    <w:rsid w:val="00AA0AD1"/>
    <w:rsid w:val="00AA1060"/>
    <w:rsid w:val="00AA1650"/>
    <w:rsid w:val="00AA2A0E"/>
    <w:rsid w:val="00AA2E49"/>
    <w:rsid w:val="00AA2FCE"/>
    <w:rsid w:val="00AA4B3E"/>
    <w:rsid w:val="00AA5D64"/>
    <w:rsid w:val="00AA5DD8"/>
    <w:rsid w:val="00AA62F0"/>
    <w:rsid w:val="00AA64A1"/>
    <w:rsid w:val="00AA6C11"/>
    <w:rsid w:val="00AA7143"/>
    <w:rsid w:val="00AA7293"/>
    <w:rsid w:val="00AA73A2"/>
    <w:rsid w:val="00AA7793"/>
    <w:rsid w:val="00AA7CD3"/>
    <w:rsid w:val="00AA7E83"/>
    <w:rsid w:val="00AB0D09"/>
    <w:rsid w:val="00AB0D28"/>
    <w:rsid w:val="00AB10C7"/>
    <w:rsid w:val="00AB1A14"/>
    <w:rsid w:val="00AB1AC2"/>
    <w:rsid w:val="00AB2693"/>
    <w:rsid w:val="00AB26C7"/>
    <w:rsid w:val="00AB3A11"/>
    <w:rsid w:val="00AB4119"/>
    <w:rsid w:val="00AB5B1E"/>
    <w:rsid w:val="00AB5F29"/>
    <w:rsid w:val="00AB6A53"/>
    <w:rsid w:val="00AB6C6D"/>
    <w:rsid w:val="00AB75BD"/>
    <w:rsid w:val="00AB76D5"/>
    <w:rsid w:val="00AB7905"/>
    <w:rsid w:val="00AB7A16"/>
    <w:rsid w:val="00AC1B2F"/>
    <w:rsid w:val="00AC33CB"/>
    <w:rsid w:val="00AC3DED"/>
    <w:rsid w:val="00AC42BF"/>
    <w:rsid w:val="00AD03BF"/>
    <w:rsid w:val="00AD03DF"/>
    <w:rsid w:val="00AD0FD1"/>
    <w:rsid w:val="00AD1070"/>
    <w:rsid w:val="00AD1606"/>
    <w:rsid w:val="00AD1B9B"/>
    <w:rsid w:val="00AD1E9A"/>
    <w:rsid w:val="00AD2C08"/>
    <w:rsid w:val="00AD2C11"/>
    <w:rsid w:val="00AD335A"/>
    <w:rsid w:val="00AD3588"/>
    <w:rsid w:val="00AD3D1E"/>
    <w:rsid w:val="00AD469E"/>
    <w:rsid w:val="00AD4DB3"/>
    <w:rsid w:val="00AD5207"/>
    <w:rsid w:val="00AD5380"/>
    <w:rsid w:val="00AD551B"/>
    <w:rsid w:val="00AD616C"/>
    <w:rsid w:val="00AD68E5"/>
    <w:rsid w:val="00AD6ED2"/>
    <w:rsid w:val="00AD6F5D"/>
    <w:rsid w:val="00AE0113"/>
    <w:rsid w:val="00AE087D"/>
    <w:rsid w:val="00AE27A7"/>
    <w:rsid w:val="00AE3011"/>
    <w:rsid w:val="00AE33A7"/>
    <w:rsid w:val="00AE376E"/>
    <w:rsid w:val="00AE3AA1"/>
    <w:rsid w:val="00AE48CA"/>
    <w:rsid w:val="00AE6356"/>
    <w:rsid w:val="00AE6D55"/>
    <w:rsid w:val="00AE6E42"/>
    <w:rsid w:val="00AF15A0"/>
    <w:rsid w:val="00AF162E"/>
    <w:rsid w:val="00AF1D4C"/>
    <w:rsid w:val="00AF231F"/>
    <w:rsid w:val="00AF2408"/>
    <w:rsid w:val="00AF25DB"/>
    <w:rsid w:val="00AF28B2"/>
    <w:rsid w:val="00AF29D4"/>
    <w:rsid w:val="00AF3043"/>
    <w:rsid w:val="00AF34E5"/>
    <w:rsid w:val="00AF490A"/>
    <w:rsid w:val="00AF4CA7"/>
    <w:rsid w:val="00AF5199"/>
    <w:rsid w:val="00AF54D7"/>
    <w:rsid w:val="00AF5C4E"/>
    <w:rsid w:val="00AF5E0F"/>
    <w:rsid w:val="00AF6EF0"/>
    <w:rsid w:val="00AF74A8"/>
    <w:rsid w:val="00AF777A"/>
    <w:rsid w:val="00B00B3A"/>
    <w:rsid w:val="00B01CEC"/>
    <w:rsid w:val="00B02698"/>
    <w:rsid w:val="00B02BA3"/>
    <w:rsid w:val="00B02ED8"/>
    <w:rsid w:val="00B02FB0"/>
    <w:rsid w:val="00B030A2"/>
    <w:rsid w:val="00B03B93"/>
    <w:rsid w:val="00B03E7F"/>
    <w:rsid w:val="00B04211"/>
    <w:rsid w:val="00B0459E"/>
    <w:rsid w:val="00B04E63"/>
    <w:rsid w:val="00B053ED"/>
    <w:rsid w:val="00B0686D"/>
    <w:rsid w:val="00B07AC9"/>
    <w:rsid w:val="00B11234"/>
    <w:rsid w:val="00B1132B"/>
    <w:rsid w:val="00B117B0"/>
    <w:rsid w:val="00B1185F"/>
    <w:rsid w:val="00B12550"/>
    <w:rsid w:val="00B13C90"/>
    <w:rsid w:val="00B14077"/>
    <w:rsid w:val="00B1433C"/>
    <w:rsid w:val="00B1439B"/>
    <w:rsid w:val="00B14B43"/>
    <w:rsid w:val="00B14EB6"/>
    <w:rsid w:val="00B155CA"/>
    <w:rsid w:val="00B16F81"/>
    <w:rsid w:val="00B1750F"/>
    <w:rsid w:val="00B17A74"/>
    <w:rsid w:val="00B206E0"/>
    <w:rsid w:val="00B229E6"/>
    <w:rsid w:val="00B2308B"/>
    <w:rsid w:val="00B23E92"/>
    <w:rsid w:val="00B25D5C"/>
    <w:rsid w:val="00B25D61"/>
    <w:rsid w:val="00B27B00"/>
    <w:rsid w:val="00B30A0B"/>
    <w:rsid w:val="00B30F23"/>
    <w:rsid w:val="00B3176A"/>
    <w:rsid w:val="00B3183E"/>
    <w:rsid w:val="00B32340"/>
    <w:rsid w:val="00B3364A"/>
    <w:rsid w:val="00B36F6E"/>
    <w:rsid w:val="00B40701"/>
    <w:rsid w:val="00B40BFF"/>
    <w:rsid w:val="00B40F35"/>
    <w:rsid w:val="00B419A2"/>
    <w:rsid w:val="00B4270B"/>
    <w:rsid w:val="00B430B5"/>
    <w:rsid w:val="00B44672"/>
    <w:rsid w:val="00B44E6D"/>
    <w:rsid w:val="00B44FAD"/>
    <w:rsid w:val="00B45E7B"/>
    <w:rsid w:val="00B4625F"/>
    <w:rsid w:val="00B4691A"/>
    <w:rsid w:val="00B478B5"/>
    <w:rsid w:val="00B47CF6"/>
    <w:rsid w:val="00B47DE9"/>
    <w:rsid w:val="00B511BC"/>
    <w:rsid w:val="00B53404"/>
    <w:rsid w:val="00B5344D"/>
    <w:rsid w:val="00B5347A"/>
    <w:rsid w:val="00B54143"/>
    <w:rsid w:val="00B54295"/>
    <w:rsid w:val="00B56086"/>
    <w:rsid w:val="00B562CF"/>
    <w:rsid w:val="00B57273"/>
    <w:rsid w:val="00B615E0"/>
    <w:rsid w:val="00B62763"/>
    <w:rsid w:val="00B63696"/>
    <w:rsid w:val="00B636C2"/>
    <w:rsid w:val="00B63D2C"/>
    <w:rsid w:val="00B646A9"/>
    <w:rsid w:val="00B65BAC"/>
    <w:rsid w:val="00B6656C"/>
    <w:rsid w:val="00B66FD3"/>
    <w:rsid w:val="00B71619"/>
    <w:rsid w:val="00B71D53"/>
    <w:rsid w:val="00B72EF3"/>
    <w:rsid w:val="00B73512"/>
    <w:rsid w:val="00B76022"/>
    <w:rsid w:val="00B7690F"/>
    <w:rsid w:val="00B76943"/>
    <w:rsid w:val="00B76B74"/>
    <w:rsid w:val="00B77640"/>
    <w:rsid w:val="00B80933"/>
    <w:rsid w:val="00B81678"/>
    <w:rsid w:val="00B81B77"/>
    <w:rsid w:val="00B81B9F"/>
    <w:rsid w:val="00B81D39"/>
    <w:rsid w:val="00B81D41"/>
    <w:rsid w:val="00B83397"/>
    <w:rsid w:val="00B83F88"/>
    <w:rsid w:val="00B84072"/>
    <w:rsid w:val="00B84E02"/>
    <w:rsid w:val="00B852BD"/>
    <w:rsid w:val="00B85376"/>
    <w:rsid w:val="00B861C4"/>
    <w:rsid w:val="00B86C5B"/>
    <w:rsid w:val="00B9085D"/>
    <w:rsid w:val="00B920E0"/>
    <w:rsid w:val="00B922E9"/>
    <w:rsid w:val="00B94122"/>
    <w:rsid w:val="00B97677"/>
    <w:rsid w:val="00B97678"/>
    <w:rsid w:val="00BA0B66"/>
    <w:rsid w:val="00BA0E6D"/>
    <w:rsid w:val="00BA2119"/>
    <w:rsid w:val="00BA3279"/>
    <w:rsid w:val="00BA3746"/>
    <w:rsid w:val="00BA3848"/>
    <w:rsid w:val="00BA3A23"/>
    <w:rsid w:val="00BA462B"/>
    <w:rsid w:val="00BA4D64"/>
    <w:rsid w:val="00BA5D34"/>
    <w:rsid w:val="00BA66B9"/>
    <w:rsid w:val="00BA67A2"/>
    <w:rsid w:val="00BA69CD"/>
    <w:rsid w:val="00BA710E"/>
    <w:rsid w:val="00BA7243"/>
    <w:rsid w:val="00BA7397"/>
    <w:rsid w:val="00BA7407"/>
    <w:rsid w:val="00BA78E9"/>
    <w:rsid w:val="00BB169C"/>
    <w:rsid w:val="00BB19A6"/>
    <w:rsid w:val="00BB29F3"/>
    <w:rsid w:val="00BB2B3C"/>
    <w:rsid w:val="00BB6141"/>
    <w:rsid w:val="00BB63E5"/>
    <w:rsid w:val="00BB68A0"/>
    <w:rsid w:val="00BB6A83"/>
    <w:rsid w:val="00BB7700"/>
    <w:rsid w:val="00BB79CA"/>
    <w:rsid w:val="00BB7E23"/>
    <w:rsid w:val="00BC141D"/>
    <w:rsid w:val="00BC3ABD"/>
    <w:rsid w:val="00BC4066"/>
    <w:rsid w:val="00BC42DB"/>
    <w:rsid w:val="00BC56AE"/>
    <w:rsid w:val="00BC61C5"/>
    <w:rsid w:val="00BC6A87"/>
    <w:rsid w:val="00BC75B5"/>
    <w:rsid w:val="00BD1244"/>
    <w:rsid w:val="00BD30AD"/>
    <w:rsid w:val="00BD30E9"/>
    <w:rsid w:val="00BD392A"/>
    <w:rsid w:val="00BD4183"/>
    <w:rsid w:val="00BD4EE4"/>
    <w:rsid w:val="00BD50A3"/>
    <w:rsid w:val="00BD563F"/>
    <w:rsid w:val="00BD59FB"/>
    <w:rsid w:val="00BD5CEA"/>
    <w:rsid w:val="00BD70B8"/>
    <w:rsid w:val="00BD7501"/>
    <w:rsid w:val="00BD7949"/>
    <w:rsid w:val="00BD7C85"/>
    <w:rsid w:val="00BE2380"/>
    <w:rsid w:val="00BE2A2C"/>
    <w:rsid w:val="00BE5B7C"/>
    <w:rsid w:val="00BE6F20"/>
    <w:rsid w:val="00BE7554"/>
    <w:rsid w:val="00BE7896"/>
    <w:rsid w:val="00BE78C6"/>
    <w:rsid w:val="00BF147C"/>
    <w:rsid w:val="00BF14EE"/>
    <w:rsid w:val="00BF1D3E"/>
    <w:rsid w:val="00BF1D44"/>
    <w:rsid w:val="00BF258D"/>
    <w:rsid w:val="00BF2EFF"/>
    <w:rsid w:val="00BF30A0"/>
    <w:rsid w:val="00BF3848"/>
    <w:rsid w:val="00BF3AF7"/>
    <w:rsid w:val="00BF4202"/>
    <w:rsid w:val="00BF5B19"/>
    <w:rsid w:val="00BF6102"/>
    <w:rsid w:val="00BF6523"/>
    <w:rsid w:val="00BF6931"/>
    <w:rsid w:val="00C00CC0"/>
    <w:rsid w:val="00C016F7"/>
    <w:rsid w:val="00C022F5"/>
    <w:rsid w:val="00C02986"/>
    <w:rsid w:val="00C02B73"/>
    <w:rsid w:val="00C04271"/>
    <w:rsid w:val="00C05AA3"/>
    <w:rsid w:val="00C06E48"/>
    <w:rsid w:val="00C10165"/>
    <w:rsid w:val="00C1044E"/>
    <w:rsid w:val="00C105FB"/>
    <w:rsid w:val="00C10F8D"/>
    <w:rsid w:val="00C1259F"/>
    <w:rsid w:val="00C12FF0"/>
    <w:rsid w:val="00C13E6F"/>
    <w:rsid w:val="00C153F4"/>
    <w:rsid w:val="00C15F53"/>
    <w:rsid w:val="00C1661C"/>
    <w:rsid w:val="00C17929"/>
    <w:rsid w:val="00C205A0"/>
    <w:rsid w:val="00C21C4B"/>
    <w:rsid w:val="00C22298"/>
    <w:rsid w:val="00C2293F"/>
    <w:rsid w:val="00C232E0"/>
    <w:rsid w:val="00C25DAB"/>
    <w:rsid w:val="00C2647A"/>
    <w:rsid w:val="00C26A01"/>
    <w:rsid w:val="00C2756F"/>
    <w:rsid w:val="00C30758"/>
    <w:rsid w:val="00C31835"/>
    <w:rsid w:val="00C31B67"/>
    <w:rsid w:val="00C328A4"/>
    <w:rsid w:val="00C34144"/>
    <w:rsid w:val="00C34252"/>
    <w:rsid w:val="00C342AC"/>
    <w:rsid w:val="00C34AE3"/>
    <w:rsid w:val="00C350FE"/>
    <w:rsid w:val="00C35FEE"/>
    <w:rsid w:val="00C362AD"/>
    <w:rsid w:val="00C36E85"/>
    <w:rsid w:val="00C37A0E"/>
    <w:rsid w:val="00C41012"/>
    <w:rsid w:val="00C41449"/>
    <w:rsid w:val="00C41AE3"/>
    <w:rsid w:val="00C41BF5"/>
    <w:rsid w:val="00C43C98"/>
    <w:rsid w:val="00C43F9F"/>
    <w:rsid w:val="00C4406D"/>
    <w:rsid w:val="00C449D0"/>
    <w:rsid w:val="00C454AD"/>
    <w:rsid w:val="00C4578D"/>
    <w:rsid w:val="00C45FE4"/>
    <w:rsid w:val="00C47CF7"/>
    <w:rsid w:val="00C5001C"/>
    <w:rsid w:val="00C50E27"/>
    <w:rsid w:val="00C513F6"/>
    <w:rsid w:val="00C51BD1"/>
    <w:rsid w:val="00C52067"/>
    <w:rsid w:val="00C535CA"/>
    <w:rsid w:val="00C53A3B"/>
    <w:rsid w:val="00C53ABF"/>
    <w:rsid w:val="00C547E7"/>
    <w:rsid w:val="00C568A0"/>
    <w:rsid w:val="00C60512"/>
    <w:rsid w:val="00C608FA"/>
    <w:rsid w:val="00C6370D"/>
    <w:rsid w:val="00C6454A"/>
    <w:rsid w:val="00C646AD"/>
    <w:rsid w:val="00C64707"/>
    <w:rsid w:val="00C64FE7"/>
    <w:rsid w:val="00C65BC4"/>
    <w:rsid w:val="00C66E35"/>
    <w:rsid w:val="00C70DBF"/>
    <w:rsid w:val="00C71976"/>
    <w:rsid w:val="00C71E1E"/>
    <w:rsid w:val="00C72F60"/>
    <w:rsid w:val="00C7341C"/>
    <w:rsid w:val="00C73DB0"/>
    <w:rsid w:val="00C73F0E"/>
    <w:rsid w:val="00C74F25"/>
    <w:rsid w:val="00C75648"/>
    <w:rsid w:val="00C76F50"/>
    <w:rsid w:val="00C8074C"/>
    <w:rsid w:val="00C821E5"/>
    <w:rsid w:val="00C82926"/>
    <w:rsid w:val="00C8444E"/>
    <w:rsid w:val="00C844DF"/>
    <w:rsid w:val="00C8453E"/>
    <w:rsid w:val="00C84613"/>
    <w:rsid w:val="00C847E9"/>
    <w:rsid w:val="00C85258"/>
    <w:rsid w:val="00C86ECF"/>
    <w:rsid w:val="00C87EA9"/>
    <w:rsid w:val="00C90041"/>
    <w:rsid w:val="00C90A64"/>
    <w:rsid w:val="00C913CB"/>
    <w:rsid w:val="00C91440"/>
    <w:rsid w:val="00C914B6"/>
    <w:rsid w:val="00C91669"/>
    <w:rsid w:val="00C925BD"/>
    <w:rsid w:val="00C92674"/>
    <w:rsid w:val="00C92A5B"/>
    <w:rsid w:val="00C92BE0"/>
    <w:rsid w:val="00C92DF9"/>
    <w:rsid w:val="00C930B4"/>
    <w:rsid w:val="00C93E94"/>
    <w:rsid w:val="00C946B6"/>
    <w:rsid w:val="00C95512"/>
    <w:rsid w:val="00C96A75"/>
    <w:rsid w:val="00C97FB9"/>
    <w:rsid w:val="00CA16EB"/>
    <w:rsid w:val="00CA2057"/>
    <w:rsid w:val="00CA2346"/>
    <w:rsid w:val="00CA3488"/>
    <w:rsid w:val="00CA3A3B"/>
    <w:rsid w:val="00CA3C10"/>
    <w:rsid w:val="00CA3E9F"/>
    <w:rsid w:val="00CA5D8C"/>
    <w:rsid w:val="00CA690A"/>
    <w:rsid w:val="00CA6BB4"/>
    <w:rsid w:val="00CA6F8F"/>
    <w:rsid w:val="00CA7038"/>
    <w:rsid w:val="00CA745E"/>
    <w:rsid w:val="00CA7B62"/>
    <w:rsid w:val="00CA7EB7"/>
    <w:rsid w:val="00CB0B3A"/>
    <w:rsid w:val="00CB0FBC"/>
    <w:rsid w:val="00CB19C1"/>
    <w:rsid w:val="00CB2884"/>
    <w:rsid w:val="00CB2C71"/>
    <w:rsid w:val="00CB2F68"/>
    <w:rsid w:val="00CB442A"/>
    <w:rsid w:val="00CB5C07"/>
    <w:rsid w:val="00CB630A"/>
    <w:rsid w:val="00CB6836"/>
    <w:rsid w:val="00CB6A9E"/>
    <w:rsid w:val="00CB6BE6"/>
    <w:rsid w:val="00CB763B"/>
    <w:rsid w:val="00CB7749"/>
    <w:rsid w:val="00CC1426"/>
    <w:rsid w:val="00CC1A3B"/>
    <w:rsid w:val="00CC283F"/>
    <w:rsid w:val="00CC3377"/>
    <w:rsid w:val="00CC4C87"/>
    <w:rsid w:val="00CC54DF"/>
    <w:rsid w:val="00CC60B5"/>
    <w:rsid w:val="00CC662D"/>
    <w:rsid w:val="00CC667E"/>
    <w:rsid w:val="00CC706F"/>
    <w:rsid w:val="00CC76BF"/>
    <w:rsid w:val="00CC7F36"/>
    <w:rsid w:val="00CD13AC"/>
    <w:rsid w:val="00CD14B1"/>
    <w:rsid w:val="00CD15F8"/>
    <w:rsid w:val="00CD3638"/>
    <w:rsid w:val="00CD3714"/>
    <w:rsid w:val="00CD38AE"/>
    <w:rsid w:val="00CD3B81"/>
    <w:rsid w:val="00CD4C61"/>
    <w:rsid w:val="00CD4D3D"/>
    <w:rsid w:val="00CD6C55"/>
    <w:rsid w:val="00CD761C"/>
    <w:rsid w:val="00CD7718"/>
    <w:rsid w:val="00CD7F07"/>
    <w:rsid w:val="00CE02B1"/>
    <w:rsid w:val="00CE20F8"/>
    <w:rsid w:val="00CE296A"/>
    <w:rsid w:val="00CE3731"/>
    <w:rsid w:val="00CE3793"/>
    <w:rsid w:val="00CE3926"/>
    <w:rsid w:val="00CE3CF9"/>
    <w:rsid w:val="00CE4E84"/>
    <w:rsid w:val="00CE5880"/>
    <w:rsid w:val="00CE5FDB"/>
    <w:rsid w:val="00CE6379"/>
    <w:rsid w:val="00CE7404"/>
    <w:rsid w:val="00CE7818"/>
    <w:rsid w:val="00CE7E07"/>
    <w:rsid w:val="00CF12F2"/>
    <w:rsid w:val="00CF1385"/>
    <w:rsid w:val="00CF1A6C"/>
    <w:rsid w:val="00CF1AB6"/>
    <w:rsid w:val="00CF1C1E"/>
    <w:rsid w:val="00CF2721"/>
    <w:rsid w:val="00CF3D45"/>
    <w:rsid w:val="00CF4DEE"/>
    <w:rsid w:val="00CF4FA9"/>
    <w:rsid w:val="00CF50D2"/>
    <w:rsid w:val="00CF6B1E"/>
    <w:rsid w:val="00CF7608"/>
    <w:rsid w:val="00CF778C"/>
    <w:rsid w:val="00CF7A0C"/>
    <w:rsid w:val="00D01D93"/>
    <w:rsid w:val="00D02712"/>
    <w:rsid w:val="00D02D26"/>
    <w:rsid w:val="00D02D33"/>
    <w:rsid w:val="00D038BC"/>
    <w:rsid w:val="00D03BB6"/>
    <w:rsid w:val="00D04474"/>
    <w:rsid w:val="00D0486C"/>
    <w:rsid w:val="00D04D9B"/>
    <w:rsid w:val="00D052E7"/>
    <w:rsid w:val="00D0571F"/>
    <w:rsid w:val="00D073F5"/>
    <w:rsid w:val="00D0756B"/>
    <w:rsid w:val="00D07645"/>
    <w:rsid w:val="00D07D28"/>
    <w:rsid w:val="00D07F94"/>
    <w:rsid w:val="00D10E7F"/>
    <w:rsid w:val="00D10FAD"/>
    <w:rsid w:val="00D1171F"/>
    <w:rsid w:val="00D11F9D"/>
    <w:rsid w:val="00D12400"/>
    <w:rsid w:val="00D12FED"/>
    <w:rsid w:val="00D1481F"/>
    <w:rsid w:val="00D1568C"/>
    <w:rsid w:val="00D1601D"/>
    <w:rsid w:val="00D17193"/>
    <w:rsid w:val="00D1769A"/>
    <w:rsid w:val="00D17E6D"/>
    <w:rsid w:val="00D20CF4"/>
    <w:rsid w:val="00D21E2C"/>
    <w:rsid w:val="00D22169"/>
    <w:rsid w:val="00D23DDD"/>
    <w:rsid w:val="00D24FB5"/>
    <w:rsid w:val="00D261A6"/>
    <w:rsid w:val="00D2668E"/>
    <w:rsid w:val="00D26D08"/>
    <w:rsid w:val="00D302BC"/>
    <w:rsid w:val="00D30B81"/>
    <w:rsid w:val="00D31CD5"/>
    <w:rsid w:val="00D337EE"/>
    <w:rsid w:val="00D3447F"/>
    <w:rsid w:val="00D34C93"/>
    <w:rsid w:val="00D35056"/>
    <w:rsid w:val="00D35492"/>
    <w:rsid w:val="00D367FF"/>
    <w:rsid w:val="00D36A07"/>
    <w:rsid w:val="00D37071"/>
    <w:rsid w:val="00D374C0"/>
    <w:rsid w:val="00D40D6E"/>
    <w:rsid w:val="00D41BBB"/>
    <w:rsid w:val="00D41F44"/>
    <w:rsid w:val="00D4292C"/>
    <w:rsid w:val="00D440F0"/>
    <w:rsid w:val="00D450C3"/>
    <w:rsid w:val="00D454AB"/>
    <w:rsid w:val="00D4750E"/>
    <w:rsid w:val="00D5141A"/>
    <w:rsid w:val="00D51B07"/>
    <w:rsid w:val="00D51BE4"/>
    <w:rsid w:val="00D52E59"/>
    <w:rsid w:val="00D545ED"/>
    <w:rsid w:val="00D554F1"/>
    <w:rsid w:val="00D5564F"/>
    <w:rsid w:val="00D55ED4"/>
    <w:rsid w:val="00D56017"/>
    <w:rsid w:val="00D563B0"/>
    <w:rsid w:val="00D607E1"/>
    <w:rsid w:val="00D60952"/>
    <w:rsid w:val="00D60B7F"/>
    <w:rsid w:val="00D60E50"/>
    <w:rsid w:val="00D6153F"/>
    <w:rsid w:val="00D61AC9"/>
    <w:rsid w:val="00D61D4F"/>
    <w:rsid w:val="00D61F5E"/>
    <w:rsid w:val="00D62357"/>
    <w:rsid w:val="00D63BE9"/>
    <w:rsid w:val="00D63CA2"/>
    <w:rsid w:val="00D6449C"/>
    <w:rsid w:val="00D65804"/>
    <w:rsid w:val="00D65B49"/>
    <w:rsid w:val="00D673F0"/>
    <w:rsid w:val="00D67C1D"/>
    <w:rsid w:val="00D70CC1"/>
    <w:rsid w:val="00D718B8"/>
    <w:rsid w:val="00D7285A"/>
    <w:rsid w:val="00D73C0F"/>
    <w:rsid w:val="00D74061"/>
    <w:rsid w:val="00D74467"/>
    <w:rsid w:val="00D74FA4"/>
    <w:rsid w:val="00D756C3"/>
    <w:rsid w:val="00D75895"/>
    <w:rsid w:val="00D803BE"/>
    <w:rsid w:val="00D807B1"/>
    <w:rsid w:val="00D81285"/>
    <w:rsid w:val="00D81ACB"/>
    <w:rsid w:val="00D81D5A"/>
    <w:rsid w:val="00D81EC4"/>
    <w:rsid w:val="00D82B82"/>
    <w:rsid w:val="00D847A5"/>
    <w:rsid w:val="00D85122"/>
    <w:rsid w:val="00D85BFC"/>
    <w:rsid w:val="00D867D0"/>
    <w:rsid w:val="00D86E57"/>
    <w:rsid w:val="00D86F94"/>
    <w:rsid w:val="00D927D9"/>
    <w:rsid w:val="00D94101"/>
    <w:rsid w:val="00D945D0"/>
    <w:rsid w:val="00D94E46"/>
    <w:rsid w:val="00D95044"/>
    <w:rsid w:val="00D960B1"/>
    <w:rsid w:val="00D9625B"/>
    <w:rsid w:val="00D97E38"/>
    <w:rsid w:val="00DA07B7"/>
    <w:rsid w:val="00DA0AED"/>
    <w:rsid w:val="00DA24F6"/>
    <w:rsid w:val="00DA449C"/>
    <w:rsid w:val="00DB2D0A"/>
    <w:rsid w:val="00DB6FB9"/>
    <w:rsid w:val="00DB7026"/>
    <w:rsid w:val="00DB72C1"/>
    <w:rsid w:val="00DC0F14"/>
    <w:rsid w:val="00DC1ABD"/>
    <w:rsid w:val="00DC214E"/>
    <w:rsid w:val="00DC21B8"/>
    <w:rsid w:val="00DC24F9"/>
    <w:rsid w:val="00DC316D"/>
    <w:rsid w:val="00DC3715"/>
    <w:rsid w:val="00DC3A7B"/>
    <w:rsid w:val="00DC3CE7"/>
    <w:rsid w:val="00DC4749"/>
    <w:rsid w:val="00DC4A54"/>
    <w:rsid w:val="00DC4C6E"/>
    <w:rsid w:val="00DC5AFE"/>
    <w:rsid w:val="00DC6428"/>
    <w:rsid w:val="00DC6CC1"/>
    <w:rsid w:val="00DD051F"/>
    <w:rsid w:val="00DD053F"/>
    <w:rsid w:val="00DD2254"/>
    <w:rsid w:val="00DD4B91"/>
    <w:rsid w:val="00DD4EA2"/>
    <w:rsid w:val="00DD5D1F"/>
    <w:rsid w:val="00DD6BDC"/>
    <w:rsid w:val="00DE0B6F"/>
    <w:rsid w:val="00DE188F"/>
    <w:rsid w:val="00DE1C41"/>
    <w:rsid w:val="00DE3500"/>
    <w:rsid w:val="00DE4F97"/>
    <w:rsid w:val="00DE5391"/>
    <w:rsid w:val="00DE58ED"/>
    <w:rsid w:val="00DE5DEB"/>
    <w:rsid w:val="00DE6146"/>
    <w:rsid w:val="00DE7890"/>
    <w:rsid w:val="00DE7B5E"/>
    <w:rsid w:val="00DF06CB"/>
    <w:rsid w:val="00DF17B8"/>
    <w:rsid w:val="00DF1BEF"/>
    <w:rsid w:val="00DF1D04"/>
    <w:rsid w:val="00DF31E1"/>
    <w:rsid w:val="00DF4116"/>
    <w:rsid w:val="00DF4A2A"/>
    <w:rsid w:val="00DF5307"/>
    <w:rsid w:val="00DF5363"/>
    <w:rsid w:val="00DF5CBE"/>
    <w:rsid w:val="00DF6042"/>
    <w:rsid w:val="00DF7ADE"/>
    <w:rsid w:val="00DF7DAA"/>
    <w:rsid w:val="00E01072"/>
    <w:rsid w:val="00E01642"/>
    <w:rsid w:val="00E045DF"/>
    <w:rsid w:val="00E05222"/>
    <w:rsid w:val="00E060E2"/>
    <w:rsid w:val="00E069F5"/>
    <w:rsid w:val="00E06E24"/>
    <w:rsid w:val="00E078FB"/>
    <w:rsid w:val="00E07EA2"/>
    <w:rsid w:val="00E10584"/>
    <w:rsid w:val="00E10BA1"/>
    <w:rsid w:val="00E110CD"/>
    <w:rsid w:val="00E1152B"/>
    <w:rsid w:val="00E120A6"/>
    <w:rsid w:val="00E12163"/>
    <w:rsid w:val="00E1246D"/>
    <w:rsid w:val="00E132AB"/>
    <w:rsid w:val="00E13E9E"/>
    <w:rsid w:val="00E141E3"/>
    <w:rsid w:val="00E14517"/>
    <w:rsid w:val="00E148B7"/>
    <w:rsid w:val="00E1528C"/>
    <w:rsid w:val="00E166E5"/>
    <w:rsid w:val="00E16EE9"/>
    <w:rsid w:val="00E17F7B"/>
    <w:rsid w:val="00E204A3"/>
    <w:rsid w:val="00E21487"/>
    <w:rsid w:val="00E21F55"/>
    <w:rsid w:val="00E22C68"/>
    <w:rsid w:val="00E22F10"/>
    <w:rsid w:val="00E23B74"/>
    <w:rsid w:val="00E25229"/>
    <w:rsid w:val="00E255FA"/>
    <w:rsid w:val="00E258E7"/>
    <w:rsid w:val="00E25921"/>
    <w:rsid w:val="00E259CD"/>
    <w:rsid w:val="00E26DE7"/>
    <w:rsid w:val="00E27368"/>
    <w:rsid w:val="00E300D5"/>
    <w:rsid w:val="00E31B3F"/>
    <w:rsid w:val="00E32D9E"/>
    <w:rsid w:val="00E347AE"/>
    <w:rsid w:val="00E359C8"/>
    <w:rsid w:val="00E36323"/>
    <w:rsid w:val="00E37020"/>
    <w:rsid w:val="00E4092E"/>
    <w:rsid w:val="00E411BF"/>
    <w:rsid w:val="00E43BBB"/>
    <w:rsid w:val="00E45BE1"/>
    <w:rsid w:val="00E466E7"/>
    <w:rsid w:val="00E46875"/>
    <w:rsid w:val="00E46A21"/>
    <w:rsid w:val="00E46A22"/>
    <w:rsid w:val="00E46C96"/>
    <w:rsid w:val="00E46CE0"/>
    <w:rsid w:val="00E479B3"/>
    <w:rsid w:val="00E50391"/>
    <w:rsid w:val="00E50F2A"/>
    <w:rsid w:val="00E51905"/>
    <w:rsid w:val="00E51C68"/>
    <w:rsid w:val="00E526A9"/>
    <w:rsid w:val="00E53C10"/>
    <w:rsid w:val="00E54356"/>
    <w:rsid w:val="00E5443A"/>
    <w:rsid w:val="00E56CFE"/>
    <w:rsid w:val="00E56FDA"/>
    <w:rsid w:val="00E57335"/>
    <w:rsid w:val="00E5775F"/>
    <w:rsid w:val="00E57B5D"/>
    <w:rsid w:val="00E602A5"/>
    <w:rsid w:val="00E62B47"/>
    <w:rsid w:val="00E63167"/>
    <w:rsid w:val="00E63C4B"/>
    <w:rsid w:val="00E6463C"/>
    <w:rsid w:val="00E66CB0"/>
    <w:rsid w:val="00E6763F"/>
    <w:rsid w:val="00E703CB"/>
    <w:rsid w:val="00E70947"/>
    <w:rsid w:val="00E718B4"/>
    <w:rsid w:val="00E72F15"/>
    <w:rsid w:val="00E73262"/>
    <w:rsid w:val="00E734A5"/>
    <w:rsid w:val="00E73C3F"/>
    <w:rsid w:val="00E754B6"/>
    <w:rsid w:val="00E75964"/>
    <w:rsid w:val="00E76EE3"/>
    <w:rsid w:val="00E772BD"/>
    <w:rsid w:val="00E77797"/>
    <w:rsid w:val="00E77EED"/>
    <w:rsid w:val="00E801A6"/>
    <w:rsid w:val="00E8041C"/>
    <w:rsid w:val="00E80760"/>
    <w:rsid w:val="00E80810"/>
    <w:rsid w:val="00E812FD"/>
    <w:rsid w:val="00E813F9"/>
    <w:rsid w:val="00E81878"/>
    <w:rsid w:val="00E821D0"/>
    <w:rsid w:val="00E828A1"/>
    <w:rsid w:val="00E84955"/>
    <w:rsid w:val="00E8512A"/>
    <w:rsid w:val="00E85A35"/>
    <w:rsid w:val="00E87770"/>
    <w:rsid w:val="00E903D3"/>
    <w:rsid w:val="00E90D51"/>
    <w:rsid w:val="00E90E18"/>
    <w:rsid w:val="00E924B9"/>
    <w:rsid w:val="00E9479C"/>
    <w:rsid w:val="00E953BA"/>
    <w:rsid w:val="00E97D02"/>
    <w:rsid w:val="00EA1AB5"/>
    <w:rsid w:val="00EA2BAB"/>
    <w:rsid w:val="00EA3AD7"/>
    <w:rsid w:val="00EA45AE"/>
    <w:rsid w:val="00EA4925"/>
    <w:rsid w:val="00EA51ED"/>
    <w:rsid w:val="00EB00D3"/>
    <w:rsid w:val="00EB06A1"/>
    <w:rsid w:val="00EB1059"/>
    <w:rsid w:val="00EB161C"/>
    <w:rsid w:val="00EB1C7A"/>
    <w:rsid w:val="00EB1C7C"/>
    <w:rsid w:val="00EB60F1"/>
    <w:rsid w:val="00EB6195"/>
    <w:rsid w:val="00EB65B5"/>
    <w:rsid w:val="00EB68BF"/>
    <w:rsid w:val="00EB70D0"/>
    <w:rsid w:val="00EC0C0C"/>
    <w:rsid w:val="00EC140C"/>
    <w:rsid w:val="00EC187F"/>
    <w:rsid w:val="00EC1A75"/>
    <w:rsid w:val="00EC1C77"/>
    <w:rsid w:val="00EC42BA"/>
    <w:rsid w:val="00EC514E"/>
    <w:rsid w:val="00EC6DCA"/>
    <w:rsid w:val="00EC7F81"/>
    <w:rsid w:val="00ED1532"/>
    <w:rsid w:val="00ED157F"/>
    <w:rsid w:val="00ED1C58"/>
    <w:rsid w:val="00ED3CC0"/>
    <w:rsid w:val="00ED4549"/>
    <w:rsid w:val="00ED4876"/>
    <w:rsid w:val="00ED5B77"/>
    <w:rsid w:val="00ED639F"/>
    <w:rsid w:val="00EE0A57"/>
    <w:rsid w:val="00EE1197"/>
    <w:rsid w:val="00EE17FD"/>
    <w:rsid w:val="00EE3D6C"/>
    <w:rsid w:val="00EE5A65"/>
    <w:rsid w:val="00EE5B51"/>
    <w:rsid w:val="00EE61D2"/>
    <w:rsid w:val="00EF05B9"/>
    <w:rsid w:val="00EF12B8"/>
    <w:rsid w:val="00EF199E"/>
    <w:rsid w:val="00EF2907"/>
    <w:rsid w:val="00EF29BD"/>
    <w:rsid w:val="00EF4C75"/>
    <w:rsid w:val="00EF631D"/>
    <w:rsid w:val="00EF66A6"/>
    <w:rsid w:val="00EF77AF"/>
    <w:rsid w:val="00F006D1"/>
    <w:rsid w:val="00F00F9F"/>
    <w:rsid w:val="00F0102A"/>
    <w:rsid w:val="00F010E8"/>
    <w:rsid w:val="00F0262F"/>
    <w:rsid w:val="00F02839"/>
    <w:rsid w:val="00F0394B"/>
    <w:rsid w:val="00F03CA4"/>
    <w:rsid w:val="00F0409F"/>
    <w:rsid w:val="00F0766C"/>
    <w:rsid w:val="00F07A11"/>
    <w:rsid w:val="00F103FF"/>
    <w:rsid w:val="00F10B33"/>
    <w:rsid w:val="00F129DD"/>
    <w:rsid w:val="00F13C1A"/>
    <w:rsid w:val="00F14956"/>
    <w:rsid w:val="00F205A6"/>
    <w:rsid w:val="00F21047"/>
    <w:rsid w:val="00F21343"/>
    <w:rsid w:val="00F2144E"/>
    <w:rsid w:val="00F22CF8"/>
    <w:rsid w:val="00F23435"/>
    <w:rsid w:val="00F23D36"/>
    <w:rsid w:val="00F24CA8"/>
    <w:rsid w:val="00F2566C"/>
    <w:rsid w:val="00F25972"/>
    <w:rsid w:val="00F26D6A"/>
    <w:rsid w:val="00F317C1"/>
    <w:rsid w:val="00F32228"/>
    <w:rsid w:val="00F337C7"/>
    <w:rsid w:val="00F339DE"/>
    <w:rsid w:val="00F347E9"/>
    <w:rsid w:val="00F35285"/>
    <w:rsid w:val="00F37036"/>
    <w:rsid w:val="00F37AAE"/>
    <w:rsid w:val="00F405EB"/>
    <w:rsid w:val="00F41232"/>
    <w:rsid w:val="00F435EF"/>
    <w:rsid w:val="00F439CE"/>
    <w:rsid w:val="00F45C69"/>
    <w:rsid w:val="00F4617A"/>
    <w:rsid w:val="00F46FC4"/>
    <w:rsid w:val="00F4737E"/>
    <w:rsid w:val="00F5017C"/>
    <w:rsid w:val="00F502B6"/>
    <w:rsid w:val="00F512E1"/>
    <w:rsid w:val="00F51552"/>
    <w:rsid w:val="00F5268F"/>
    <w:rsid w:val="00F52D8A"/>
    <w:rsid w:val="00F52DCD"/>
    <w:rsid w:val="00F52FA3"/>
    <w:rsid w:val="00F5349E"/>
    <w:rsid w:val="00F545DA"/>
    <w:rsid w:val="00F54DE0"/>
    <w:rsid w:val="00F54EE6"/>
    <w:rsid w:val="00F558E4"/>
    <w:rsid w:val="00F5693D"/>
    <w:rsid w:val="00F57778"/>
    <w:rsid w:val="00F602B2"/>
    <w:rsid w:val="00F6115B"/>
    <w:rsid w:val="00F6140F"/>
    <w:rsid w:val="00F617AC"/>
    <w:rsid w:val="00F62287"/>
    <w:rsid w:val="00F64CAB"/>
    <w:rsid w:val="00F67430"/>
    <w:rsid w:val="00F72459"/>
    <w:rsid w:val="00F7345F"/>
    <w:rsid w:val="00F73685"/>
    <w:rsid w:val="00F752DC"/>
    <w:rsid w:val="00F75B10"/>
    <w:rsid w:val="00F75DC3"/>
    <w:rsid w:val="00F7663E"/>
    <w:rsid w:val="00F7678E"/>
    <w:rsid w:val="00F770A8"/>
    <w:rsid w:val="00F77AC4"/>
    <w:rsid w:val="00F801A9"/>
    <w:rsid w:val="00F807A6"/>
    <w:rsid w:val="00F820D5"/>
    <w:rsid w:val="00F82245"/>
    <w:rsid w:val="00F823F4"/>
    <w:rsid w:val="00F829BD"/>
    <w:rsid w:val="00F82E16"/>
    <w:rsid w:val="00F82E22"/>
    <w:rsid w:val="00F83EE4"/>
    <w:rsid w:val="00F8454C"/>
    <w:rsid w:val="00F84634"/>
    <w:rsid w:val="00F84C90"/>
    <w:rsid w:val="00F872A9"/>
    <w:rsid w:val="00F879B8"/>
    <w:rsid w:val="00F87C6D"/>
    <w:rsid w:val="00F87F07"/>
    <w:rsid w:val="00F90E99"/>
    <w:rsid w:val="00F91F00"/>
    <w:rsid w:val="00F92634"/>
    <w:rsid w:val="00F92F2A"/>
    <w:rsid w:val="00F96CC3"/>
    <w:rsid w:val="00F97147"/>
    <w:rsid w:val="00FA1D45"/>
    <w:rsid w:val="00FA2A00"/>
    <w:rsid w:val="00FA2F15"/>
    <w:rsid w:val="00FA3816"/>
    <w:rsid w:val="00FA410E"/>
    <w:rsid w:val="00FA41B4"/>
    <w:rsid w:val="00FA47C6"/>
    <w:rsid w:val="00FA5A93"/>
    <w:rsid w:val="00FA5B43"/>
    <w:rsid w:val="00FA7EC5"/>
    <w:rsid w:val="00FB0AE8"/>
    <w:rsid w:val="00FB1F60"/>
    <w:rsid w:val="00FB31F3"/>
    <w:rsid w:val="00FB4E80"/>
    <w:rsid w:val="00FB63E5"/>
    <w:rsid w:val="00FB6588"/>
    <w:rsid w:val="00FB6D57"/>
    <w:rsid w:val="00FB6E52"/>
    <w:rsid w:val="00FB7076"/>
    <w:rsid w:val="00FB788A"/>
    <w:rsid w:val="00FC0349"/>
    <w:rsid w:val="00FC039A"/>
    <w:rsid w:val="00FC2EBB"/>
    <w:rsid w:val="00FC3463"/>
    <w:rsid w:val="00FC3FFA"/>
    <w:rsid w:val="00FC482B"/>
    <w:rsid w:val="00FC594F"/>
    <w:rsid w:val="00FC6C8B"/>
    <w:rsid w:val="00FC7F8A"/>
    <w:rsid w:val="00FD0EB3"/>
    <w:rsid w:val="00FD0F27"/>
    <w:rsid w:val="00FD17AE"/>
    <w:rsid w:val="00FD187D"/>
    <w:rsid w:val="00FD2680"/>
    <w:rsid w:val="00FD2CD1"/>
    <w:rsid w:val="00FD3011"/>
    <w:rsid w:val="00FD31E6"/>
    <w:rsid w:val="00FD37B7"/>
    <w:rsid w:val="00FD5071"/>
    <w:rsid w:val="00FD573C"/>
    <w:rsid w:val="00FE09C2"/>
    <w:rsid w:val="00FE0A4F"/>
    <w:rsid w:val="00FE0ADD"/>
    <w:rsid w:val="00FE0B1A"/>
    <w:rsid w:val="00FE0B28"/>
    <w:rsid w:val="00FE1350"/>
    <w:rsid w:val="00FE1C68"/>
    <w:rsid w:val="00FE1DB1"/>
    <w:rsid w:val="00FE24F9"/>
    <w:rsid w:val="00FE265B"/>
    <w:rsid w:val="00FE28BC"/>
    <w:rsid w:val="00FE3BAF"/>
    <w:rsid w:val="00FE3DEB"/>
    <w:rsid w:val="00FE3F0F"/>
    <w:rsid w:val="00FE3FB6"/>
    <w:rsid w:val="00FE493D"/>
    <w:rsid w:val="00FE6A5A"/>
    <w:rsid w:val="00FE70D6"/>
    <w:rsid w:val="00FE7B63"/>
    <w:rsid w:val="00FF015E"/>
    <w:rsid w:val="00FF0F2F"/>
    <w:rsid w:val="00FF104B"/>
    <w:rsid w:val="00FF2F87"/>
    <w:rsid w:val="00FF3392"/>
    <w:rsid w:val="00FF360D"/>
    <w:rsid w:val="00FF433A"/>
    <w:rsid w:val="00FF4F7E"/>
    <w:rsid w:val="00FF598D"/>
    <w:rsid w:val="00FF60B9"/>
    <w:rsid w:val="00FF64BA"/>
    <w:rsid w:val="00FF66D9"/>
    <w:rsid w:val="00FF6991"/>
    <w:rsid w:val="00FF6A9D"/>
    <w:rsid w:val="00FF721B"/>
    <w:rsid w:val="00FF730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4E0BD45"/>
  <w15:chartTrackingRefBased/>
  <w15:docId w15:val="{66FD492D-D758-4F5C-8145-A86A1FCE5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78E9"/>
    <w:pPr>
      <w:spacing w:line="360" w:lineRule="auto"/>
      <w:jc w:val="both"/>
    </w:pPr>
    <w:rPr>
      <w:rFonts w:ascii="Arial" w:hAnsi="Arial"/>
      <w:sz w:val="24"/>
    </w:rPr>
  </w:style>
  <w:style w:type="paragraph" w:styleId="Heading1">
    <w:name w:val="heading 1"/>
    <w:basedOn w:val="Normal"/>
    <w:next w:val="Normal"/>
    <w:link w:val="Heading1Char"/>
    <w:uiPriority w:val="9"/>
    <w:qFormat/>
    <w:rsid w:val="00DE3500"/>
    <w:pPr>
      <w:keepNext/>
      <w:keepLines/>
      <w:numPr>
        <w:numId w:val="1"/>
      </w:numPr>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DE3500"/>
    <w:pPr>
      <w:keepNext/>
      <w:keepLines/>
      <w:numPr>
        <w:ilvl w:val="1"/>
        <w:numId w:val="1"/>
      </w:numPr>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semiHidden/>
    <w:unhideWhenUsed/>
    <w:qFormat/>
    <w:rsid w:val="00F52D8A"/>
    <w:pPr>
      <w:keepNext/>
      <w:keepLines/>
      <w:numPr>
        <w:ilvl w:val="2"/>
        <w:numId w:val="1"/>
      </w:numPr>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semiHidden/>
    <w:unhideWhenUsed/>
    <w:qFormat/>
    <w:rsid w:val="00F52D8A"/>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52D8A"/>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52D8A"/>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52D8A"/>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52D8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52D8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3500"/>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DE3500"/>
    <w:rPr>
      <w:rFonts w:ascii="Arial" w:eastAsiaTheme="majorEastAsia" w:hAnsi="Arial" w:cstheme="majorBidi"/>
      <w:b/>
      <w:sz w:val="26"/>
      <w:szCs w:val="26"/>
    </w:rPr>
  </w:style>
  <w:style w:type="character" w:customStyle="1" w:styleId="Heading3Char">
    <w:name w:val="Heading 3 Char"/>
    <w:basedOn w:val="DefaultParagraphFont"/>
    <w:link w:val="Heading3"/>
    <w:uiPriority w:val="9"/>
    <w:semiHidden/>
    <w:rsid w:val="00F52D8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F52D8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F52D8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F52D8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F52D8A"/>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F52D8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52D8A"/>
    <w:rPr>
      <w:rFonts w:asciiTheme="majorHAnsi" w:eastAsiaTheme="majorEastAsia" w:hAnsiTheme="majorHAnsi" w:cstheme="majorBidi"/>
      <w:i/>
      <w:iCs/>
      <w:color w:val="272727" w:themeColor="text1" w:themeTint="D8"/>
      <w:sz w:val="21"/>
      <w:szCs w:val="21"/>
    </w:rPr>
  </w:style>
  <w:style w:type="paragraph" w:styleId="NormalWeb">
    <w:name w:val="Normal (Web)"/>
    <w:basedOn w:val="Normal"/>
    <w:uiPriority w:val="99"/>
    <w:rsid w:val="00F0262F"/>
    <w:pPr>
      <w:spacing w:before="100" w:beforeAutospacing="1" w:after="100" w:afterAutospacing="1" w:line="240" w:lineRule="atLeast"/>
    </w:pPr>
    <w:rPr>
      <w:rFonts w:ascii="Verdana" w:eastAsia="Times New Roman" w:hAnsi="Verdana" w:cs="Verdana"/>
      <w:sz w:val="20"/>
      <w:szCs w:val="20"/>
      <w:lang w:eastAsia="de-DE"/>
    </w:rPr>
  </w:style>
  <w:style w:type="paragraph" w:customStyle="1" w:styleId="Vordrucktext">
    <w:name w:val="Vordrucktext"/>
    <w:link w:val="VordrucktextZchn"/>
    <w:rsid w:val="00F0262F"/>
    <w:pPr>
      <w:keepLines/>
      <w:widowControl w:val="0"/>
      <w:tabs>
        <w:tab w:val="left" w:pos="567"/>
      </w:tabs>
      <w:spacing w:after="0" w:line="240" w:lineRule="auto"/>
      <w:jc w:val="both"/>
    </w:pPr>
    <w:rPr>
      <w:rFonts w:ascii="Arial" w:eastAsia="Times New Roman" w:hAnsi="Arial" w:cs="Arial"/>
      <w:lang w:eastAsia="de-DE"/>
    </w:rPr>
  </w:style>
  <w:style w:type="character" w:customStyle="1" w:styleId="VordrucktextZchn">
    <w:name w:val="Vordrucktext Zchn"/>
    <w:basedOn w:val="DefaultParagraphFont"/>
    <w:link w:val="Vordrucktext"/>
    <w:rsid w:val="00F0262F"/>
    <w:rPr>
      <w:rFonts w:ascii="Arial" w:eastAsia="Times New Roman" w:hAnsi="Arial" w:cs="Arial"/>
      <w:lang w:eastAsia="de-DE"/>
    </w:rPr>
  </w:style>
  <w:style w:type="character" w:styleId="Hyperlink">
    <w:name w:val="Hyperlink"/>
    <w:basedOn w:val="DefaultParagraphFont"/>
    <w:uiPriority w:val="99"/>
    <w:unhideWhenUsed/>
    <w:rsid w:val="009345B6"/>
    <w:rPr>
      <w:color w:val="0563C1" w:themeColor="hyperlink"/>
      <w:u w:val="single"/>
    </w:rPr>
  </w:style>
  <w:style w:type="character" w:customStyle="1" w:styleId="UnresolvedMention">
    <w:name w:val="Unresolved Mention"/>
    <w:basedOn w:val="DefaultParagraphFont"/>
    <w:uiPriority w:val="99"/>
    <w:semiHidden/>
    <w:unhideWhenUsed/>
    <w:rsid w:val="009345B6"/>
    <w:rPr>
      <w:color w:val="605E5C"/>
      <w:shd w:val="clear" w:color="auto" w:fill="E1DFDD"/>
    </w:rPr>
  </w:style>
  <w:style w:type="paragraph" w:styleId="ListParagraph">
    <w:name w:val="List Paragraph"/>
    <w:basedOn w:val="Normal"/>
    <w:uiPriority w:val="34"/>
    <w:qFormat/>
    <w:rsid w:val="00211305"/>
    <w:pPr>
      <w:ind w:left="720"/>
      <w:contextualSpacing/>
    </w:pPr>
  </w:style>
  <w:style w:type="table" w:styleId="TableGrid">
    <w:name w:val="Table Grid"/>
    <w:basedOn w:val="TableNormal"/>
    <w:uiPriority w:val="39"/>
    <w:rsid w:val="000835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32533"/>
    <w:rPr>
      <w:color w:val="808080"/>
    </w:rPr>
  </w:style>
  <w:style w:type="paragraph" w:styleId="Caption">
    <w:name w:val="caption"/>
    <w:basedOn w:val="Normal"/>
    <w:next w:val="Normal"/>
    <w:uiPriority w:val="35"/>
    <w:unhideWhenUsed/>
    <w:qFormat/>
    <w:rsid w:val="00171D5B"/>
    <w:pPr>
      <w:spacing w:after="200" w:line="240" w:lineRule="auto"/>
    </w:pPr>
    <w:rPr>
      <w:i/>
      <w:iCs/>
      <w:color w:val="44546A" w:themeColor="text2"/>
      <w:sz w:val="18"/>
      <w:szCs w:val="18"/>
    </w:rPr>
  </w:style>
  <w:style w:type="character" w:customStyle="1" w:styleId="base">
    <w:name w:val="base"/>
    <w:basedOn w:val="DefaultParagraphFont"/>
    <w:rsid w:val="00332031"/>
  </w:style>
  <w:style w:type="paragraph" w:styleId="BalloonText">
    <w:name w:val="Balloon Text"/>
    <w:basedOn w:val="Normal"/>
    <w:link w:val="BalloonTextChar"/>
    <w:uiPriority w:val="99"/>
    <w:semiHidden/>
    <w:unhideWhenUsed/>
    <w:rsid w:val="00957C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7C4F"/>
    <w:rPr>
      <w:rFonts w:ascii="Segoe UI" w:hAnsi="Segoe UI" w:cs="Segoe UI"/>
      <w:sz w:val="18"/>
      <w:szCs w:val="18"/>
    </w:rPr>
  </w:style>
  <w:style w:type="character" w:customStyle="1" w:styleId="reference-text">
    <w:name w:val="reference-text"/>
    <w:basedOn w:val="DefaultParagraphFont"/>
    <w:rsid w:val="00B478B5"/>
  </w:style>
  <w:style w:type="character" w:styleId="HTMLCite">
    <w:name w:val="HTML Cite"/>
    <w:basedOn w:val="DefaultParagraphFont"/>
    <w:uiPriority w:val="99"/>
    <w:semiHidden/>
    <w:unhideWhenUsed/>
    <w:rsid w:val="0097574C"/>
    <w:rPr>
      <w:i/>
      <w:iCs/>
    </w:rPr>
  </w:style>
  <w:style w:type="character" w:styleId="FollowedHyperlink">
    <w:name w:val="FollowedHyperlink"/>
    <w:basedOn w:val="DefaultParagraphFont"/>
    <w:uiPriority w:val="99"/>
    <w:semiHidden/>
    <w:unhideWhenUsed/>
    <w:rsid w:val="00A97137"/>
    <w:rPr>
      <w:color w:val="954F72" w:themeColor="followedHyperlink"/>
      <w:u w:val="single"/>
    </w:rPr>
  </w:style>
  <w:style w:type="character" w:customStyle="1" w:styleId="gwt-inlinelabel">
    <w:name w:val="gwt-inlinelabel"/>
    <w:basedOn w:val="DefaultParagraphFont"/>
    <w:rsid w:val="00277EE7"/>
  </w:style>
  <w:style w:type="paragraph" w:styleId="Header">
    <w:name w:val="header"/>
    <w:basedOn w:val="Normal"/>
    <w:link w:val="HeaderChar"/>
    <w:uiPriority w:val="99"/>
    <w:unhideWhenUsed/>
    <w:rsid w:val="008F7164"/>
    <w:pPr>
      <w:tabs>
        <w:tab w:val="center" w:pos="4536"/>
        <w:tab w:val="right" w:pos="9072"/>
      </w:tabs>
      <w:spacing w:after="0" w:line="240" w:lineRule="auto"/>
    </w:pPr>
  </w:style>
  <w:style w:type="character" w:customStyle="1" w:styleId="HeaderChar">
    <w:name w:val="Header Char"/>
    <w:basedOn w:val="DefaultParagraphFont"/>
    <w:link w:val="Header"/>
    <w:uiPriority w:val="99"/>
    <w:rsid w:val="008F7164"/>
    <w:rPr>
      <w:rFonts w:ascii="Arial" w:hAnsi="Arial"/>
      <w:sz w:val="24"/>
    </w:rPr>
  </w:style>
  <w:style w:type="paragraph" w:styleId="Footer">
    <w:name w:val="footer"/>
    <w:basedOn w:val="Normal"/>
    <w:link w:val="FooterChar"/>
    <w:uiPriority w:val="99"/>
    <w:unhideWhenUsed/>
    <w:rsid w:val="008F7164"/>
    <w:pPr>
      <w:tabs>
        <w:tab w:val="center" w:pos="4536"/>
        <w:tab w:val="right" w:pos="9072"/>
      </w:tabs>
      <w:spacing w:after="0" w:line="240" w:lineRule="auto"/>
    </w:pPr>
  </w:style>
  <w:style w:type="character" w:customStyle="1" w:styleId="FooterChar">
    <w:name w:val="Footer Char"/>
    <w:basedOn w:val="DefaultParagraphFont"/>
    <w:link w:val="Footer"/>
    <w:uiPriority w:val="99"/>
    <w:rsid w:val="008F7164"/>
    <w:rPr>
      <w:rFonts w:ascii="Arial" w:hAnsi="Arial"/>
      <w:sz w:val="24"/>
    </w:rPr>
  </w:style>
  <w:style w:type="paragraph" w:styleId="NoSpacing">
    <w:name w:val="No Spacing"/>
    <w:uiPriority w:val="1"/>
    <w:qFormat/>
    <w:rsid w:val="00657B13"/>
    <w:pPr>
      <w:spacing w:after="0" w:line="360" w:lineRule="auto"/>
      <w:jc w:val="both"/>
    </w:pPr>
    <w:rPr>
      <w:rFonts w:ascii="Arial" w:hAnsi="Arial"/>
      <w:sz w:val="24"/>
    </w:rPr>
  </w:style>
  <w:style w:type="character" w:styleId="LineNumber">
    <w:name w:val="line number"/>
    <w:basedOn w:val="DefaultParagraphFont"/>
    <w:uiPriority w:val="99"/>
    <w:semiHidden/>
    <w:unhideWhenUsed/>
    <w:rsid w:val="00E821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8134924">
      <w:bodyDiv w:val="1"/>
      <w:marLeft w:val="0"/>
      <w:marRight w:val="0"/>
      <w:marTop w:val="0"/>
      <w:marBottom w:val="0"/>
      <w:divBdr>
        <w:top w:val="none" w:sz="0" w:space="0" w:color="auto"/>
        <w:left w:val="none" w:sz="0" w:space="0" w:color="auto"/>
        <w:bottom w:val="none" w:sz="0" w:space="0" w:color="auto"/>
        <w:right w:val="none" w:sz="0" w:space="0" w:color="auto"/>
      </w:divBdr>
    </w:div>
    <w:div w:id="1418670054">
      <w:bodyDiv w:val="1"/>
      <w:marLeft w:val="0"/>
      <w:marRight w:val="0"/>
      <w:marTop w:val="0"/>
      <w:marBottom w:val="0"/>
      <w:divBdr>
        <w:top w:val="none" w:sz="0" w:space="0" w:color="auto"/>
        <w:left w:val="none" w:sz="0" w:space="0" w:color="auto"/>
        <w:bottom w:val="none" w:sz="0" w:space="0" w:color="auto"/>
        <w:right w:val="none" w:sz="0" w:space="0" w:color="auto"/>
      </w:divBdr>
    </w:div>
    <w:div w:id="1731227114">
      <w:bodyDiv w:val="1"/>
      <w:marLeft w:val="0"/>
      <w:marRight w:val="0"/>
      <w:marTop w:val="0"/>
      <w:marBottom w:val="0"/>
      <w:divBdr>
        <w:top w:val="none" w:sz="0" w:space="0" w:color="auto"/>
        <w:left w:val="none" w:sz="0" w:space="0" w:color="auto"/>
        <w:bottom w:val="none" w:sz="0" w:space="0" w:color="auto"/>
        <w:right w:val="none" w:sz="0" w:space="0" w:color="auto"/>
      </w:divBdr>
    </w:div>
    <w:div w:id="1754473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735659-4E4A-41C6-A007-7CFC86D4E7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1486</Words>
  <Characters>8474</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Rothmiller</dc:creator>
  <cp:keywords/>
  <dc:description/>
  <cp:lastModifiedBy>Paul Alexander D.</cp:lastModifiedBy>
  <cp:revision>5</cp:revision>
  <cp:lastPrinted>2020-07-23T13:27:00Z</cp:lastPrinted>
  <dcterms:created xsi:type="dcterms:W3CDTF">2020-10-15T15:23:00Z</dcterms:created>
  <dcterms:modified xsi:type="dcterms:W3CDTF">2020-12-16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ell-stem-cell</vt:lpwstr>
  </property>
  <property fmtid="{D5CDD505-2E9C-101B-9397-08002B2CF9AE}" pid="9" name="Mendeley Recent Style Name 3_1">
    <vt:lpwstr>Cell Stem Cel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cc2eeca-4662-378b-ac07-fd014ea73d90</vt:lpwstr>
  </property>
  <property fmtid="{D5CDD505-2E9C-101B-9397-08002B2CF9AE}" pid="24" name="Mendeley Citation Style_1">
    <vt:lpwstr>http://www.zotero.org/styles/cell-stem-cell</vt:lpwstr>
  </property>
</Properties>
</file>